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ECC82D" w14:textId="1A8940C9" w:rsidR="00887777" w:rsidRDefault="00314CF4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314CF4">
        <w:rPr>
          <w:rFonts w:ascii="Times New Roman" w:hAnsi="Times New Roman" w:cs="Times New Roman"/>
          <w:b/>
          <w:bCs/>
          <w:sz w:val="28"/>
          <w:szCs w:val="28"/>
        </w:rPr>
        <w:t>Supplementary materials</w:t>
      </w:r>
    </w:p>
    <w:p w14:paraId="1E872C46" w14:textId="51CDAD4C" w:rsidR="00EC5EA1" w:rsidRDefault="00EC5EA1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BDE0F92" w14:textId="5A1DA5F6" w:rsidR="005C41B3" w:rsidRDefault="005C41B3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025B8B">
        <w:rPr>
          <w:rFonts w:ascii="Times New Roman" w:hAnsi="Times New Roman" w:cs="Times New Roman" w:hint="eastAsia"/>
          <w:b/>
          <w:bCs/>
          <w:sz w:val="28"/>
          <w:szCs w:val="28"/>
        </w:rPr>
        <w:t>Method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</w:p>
    <w:p w14:paraId="298CA046" w14:textId="3D6B8C0A" w:rsidR="005C41B3" w:rsidRPr="005C41B3" w:rsidRDefault="00025B8B" w:rsidP="005C41B3">
      <w:pPr>
        <w:rPr>
          <w:rFonts w:ascii="Times New Roman" w:hAnsi="Times New Roman" w:cs="Times New Roman"/>
          <w:szCs w:val="24"/>
        </w:rPr>
      </w:pPr>
      <w:r w:rsidRPr="00025B8B">
        <w:rPr>
          <w:rFonts w:ascii="Times New Roman" w:hAnsi="Times New Roman" w:cs="Times New Roman"/>
          <w:szCs w:val="24"/>
        </w:rPr>
        <w:t>The equations are as below. The predicted equations for spirometry and body plethysmography are generated from Taiwanese healthy subjects who underwent lung function tests in our department.</w:t>
      </w:r>
      <w:r w:rsidR="005C41B3" w:rsidRPr="005C41B3">
        <w:rPr>
          <w:rFonts w:ascii="Times New Roman" w:hAnsi="Times New Roman" w:cs="Times New Roman"/>
          <w:szCs w:val="24"/>
        </w:rPr>
        <w:t xml:space="preserve">  </w:t>
      </w:r>
    </w:p>
    <w:p w14:paraId="12ED7540" w14:textId="77777777" w:rsidR="005C41B3" w:rsidRPr="005C41B3" w:rsidRDefault="005C41B3" w:rsidP="005C41B3">
      <w:pPr>
        <w:rPr>
          <w:rFonts w:ascii="Times New Roman" w:hAnsi="Times New Roman" w:cs="Times New Roman"/>
          <w:szCs w:val="24"/>
        </w:rPr>
      </w:pPr>
      <w:r w:rsidRPr="005C41B3">
        <w:rPr>
          <w:rFonts w:ascii="Times New Roman" w:hAnsi="Times New Roman" w:cs="Times New Roman"/>
          <w:szCs w:val="24"/>
        </w:rPr>
        <w:t>FVC (L)</w:t>
      </w:r>
    </w:p>
    <w:p w14:paraId="3AB7C73B" w14:textId="77777777" w:rsidR="005C41B3" w:rsidRPr="005C41B3" w:rsidRDefault="005C41B3" w:rsidP="005C41B3">
      <w:pPr>
        <w:rPr>
          <w:rFonts w:ascii="Times New Roman" w:hAnsi="Times New Roman" w:cs="Times New Roman"/>
          <w:szCs w:val="24"/>
        </w:rPr>
      </w:pPr>
      <w:r w:rsidRPr="005C41B3">
        <w:rPr>
          <w:rFonts w:ascii="Times New Roman" w:hAnsi="Times New Roman" w:cs="Times New Roman"/>
          <w:szCs w:val="24"/>
        </w:rPr>
        <w:t>Male adult = 0.05045 x Height(cm) – 0.02253x Age -3.40641</w:t>
      </w:r>
    </w:p>
    <w:p w14:paraId="3762F801" w14:textId="77777777" w:rsidR="005C41B3" w:rsidRPr="005C41B3" w:rsidRDefault="005C41B3" w:rsidP="005C41B3">
      <w:pPr>
        <w:rPr>
          <w:rFonts w:ascii="Times New Roman" w:hAnsi="Times New Roman" w:cs="Times New Roman"/>
          <w:szCs w:val="24"/>
        </w:rPr>
      </w:pPr>
      <w:r w:rsidRPr="005C41B3">
        <w:rPr>
          <w:rFonts w:ascii="Times New Roman" w:hAnsi="Times New Roman" w:cs="Times New Roman"/>
          <w:szCs w:val="24"/>
        </w:rPr>
        <w:t>Female adult = 0.04232 x Height(cm) – 0.01531x Age -3.01855</w:t>
      </w:r>
    </w:p>
    <w:p w14:paraId="6AD10279" w14:textId="77777777" w:rsidR="005C41B3" w:rsidRPr="005C41B3" w:rsidRDefault="005C41B3" w:rsidP="005C41B3">
      <w:pPr>
        <w:rPr>
          <w:rFonts w:ascii="Times New Roman" w:hAnsi="Times New Roman" w:cs="Times New Roman"/>
          <w:szCs w:val="24"/>
        </w:rPr>
      </w:pPr>
    </w:p>
    <w:p w14:paraId="6F58BA10" w14:textId="77777777" w:rsidR="005C41B3" w:rsidRPr="005C41B3" w:rsidRDefault="005C41B3" w:rsidP="005C41B3">
      <w:pPr>
        <w:rPr>
          <w:rFonts w:ascii="Times New Roman" w:hAnsi="Times New Roman" w:cs="Times New Roman"/>
          <w:szCs w:val="24"/>
        </w:rPr>
      </w:pPr>
      <w:r w:rsidRPr="005C41B3">
        <w:rPr>
          <w:rFonts w:ascii="Times New Roman" w:hAnsi="Times New Roman" w:cs="Times New Roman"/>
          <w:szCs w:val="24"/>
        </w:rPr>
        <w:t>FEV1(L)</w:t>
      </w:r>
    </w:p>
    <w:p w14:paraId="39E6FD69" w14:textId="77777777" w:rsidR="005C41B3" w:rsidRPr="005C41B3" w:rsidRDefault="005C41B3" w:rsidP="005C41B3">
      <w:pPr>
        <w:rPr>
          <w:rFonts w:ascii="Times New Roman" w:hAnsi="Times New Roman" w:cs="Times New Roman"/>
          <w:szCs w:val="24"/>
        </w:rPr>
      </w:pPr>
      <w:r w:rsidRPr="005C41B3">
        <w:rPr>
          <w:rFonts w:ascii="Times New Roman" w:hAnsi="Times New Roman" w:cs="Times New Roman"/>
          <w:szCs w:val="24"/>
        </w:rPr>
        <w:t>Male adult = 0.03419 x Height(cm) – 0.03032x Age -1.11927</w:t>
      </w:r>
    </w:p>
    <w:p w14:paraId="6D9479E3" w14:textId="77777777" w:rsidR="005C41B3" w:rsidRPr="005C41B3" w:rsidRDefault="005C41B3" w:rsidP="005C41B3">
      <w:pPr>
        <w:rPr>
          <w:rFonts w:ascii="Times New Roman" w:hAnsi="Times New Roman" w:cs="Times New Roman"/>
          <w:szCs w:val="24"/>
        </w:rPr>
      </w:pPr>
      <w:r w:rsidRPr="005C41B3">
        <w:rPr>
          <w:rFonts w:ascii="Times New Roman" w:hAnsi="Times New Roman" w:cs="Times New Roman"/>
          <w:szCs w:val="24"/>
        </w:rPr>
        <w:t>Female adult = 0.03466 x Height(cm) – 0.01903x Age -2.12547</w:t>
      </w:r>
    </w:p>
    <w:p w14:paraId="7414E403" w14:textId="77777777" w:rsidR="005C41B3" w:rsidRPr="005C41B3" w:rsidRDefault="005C41B3" w:rsidP="005C41B3">
      <w:pPr>
        <w:rPr>
          <w:rFonts w:ascii="Times New Roman" w:hAnsi="Times New Roman" w:cs="Times New Roman"/>
          <w:szCs w:val="24"/>
        </w:rPr>
      </w:pPr>
    </w:p>
    <w:p w14:paraId="607C2C51" w14:textId="77777777" w:rsidR="005C41B3" w:rsidRPr="005C41B3" w:rsidRDefault="005C41B3" w:rsidP="005C41B3">
      <w:pPr>
        <w:rPr>
          <w:rFonts w:ascii="Times New Roman" w:hAnsi="Times New Roman" w:cs="Times New Roman"/>
          <w:szCs w:val="24"/>
        </w:rPr>
      </w:pPr>
      <w:r w:rsidRPr="005C41B3">
        <w:rPr>
          <w:rFonts w:ascii="Times New Roman" w:hAnsi="Times New Roman" w:cs="Times New Roman"/>
          <w:szCs w:val="24"/>
        </w:rPr>
        <w:t>TLC (L)</w:t>
      </w:r>
    </w:p>
    <w:p w14:paraId="16BD088E" w14:textId="77777777" w:rsidR="005C41B3" w:rsidRPr="005C41B3" w:rsidRDefault="005C41B3" w:rsidP="005C41B3">
      <w:pPr>
        <w:rPr>
          <w:rFonts w:ascii="Times New Roman" w:hAnsi="Times New Roman" w:cs="Times New Roman"/>
          <w:szCs w:val="24"/>
        </w:rPr>
      </w:pPr>
      <w:r w:rsidRPr="005C41B3">
        <w:rPr>
          <w:rFonts w:ascii="Times New Roman" w:hAnsi="Times New Roman" w:cs="Times New Roman"/>
          <w:szCs w:val="24"/>
        </w:rPr>
        <w:t>Male adult = 0.05032x Height(cm)-0.00345 x Age -3.40667</w:t>
      </w:r>
    </w:p>
    <w:p w14:paraId="6CFDDCFD" w14:textId="77777777" w:rsidR="005C41B3" w:rsidRPr="005C41B3" w:rsidRDefault="005C41B3" w:rsidP="005C41B3">
      <w:pPr>
        <w:rPr>
          <w:rFonts w:ascii="Times New Roman" w:hAnsi="Times New Roman" w:cs="Times New Roman"/>
          <w:szCs w:val="24"/>
        </w:rPr>
      </w:pPr>
      <w:r w:rsidRPr="005C41B3">
        <w:rPr>
          <w:rFonts w:ascii="Times New Roman" w:hAnsi="Times New Roman" w:cs="Times New Roman"/>
          <w:szCs w:val="24"/>
        </w:rPr>
        <w:t>Female adult = 0.050320 x Height (cm)- 0.00345x Age -3.40667</w:t>
      </w:r>
    </w:p>
    <w:p w14:paraId="6213D8F5" w14:textId="77777777" w:rsidR="005C41B3" w:rsidRPr="005C41B3" w:rsidRDefault="005C41B3" w:rsidP="005C41B3">
      <w:pPr>
        <w:rPr>
          <w:rFonts w:ascii="Times New Roman" w:hAnsi="Times New Roman" w:cs="Times New Roman"/>
          <w:szCs w:val="24"/>
        </w:rPr>
      </w:pPr>
    </w:p>
    <w:p w14:paraId="2E77235E" w14:textId="77777777" w:rsidR="005C41B3" w:rsidRPr="005C41B3" w:rsidRDefault="005C41B3" w:rsidP="005C41B3">
      <w:pPr>
        <w:rPr>
          <w:rFonts w:ascii="Times New Roman" w:hAnsi="Times New Roman" w:cs="Times New Roman"/>
          <w:szCs w:val="24"/>
        </w:rPr>
      </w:pPr>
      <w:r w:rsidRPr="005C41B3">
        <w:rPr>
          <w:rFonts w:ascii="Times New Roman" w:hAnsi="Times New Roman" w:cs="Times New Roman"/>
          <w:szCs w:val="24"/>
        </w:rPr>
        <w:t>IC (L)</w:t>
      </w:r>
    </w:p>
    <w:p w14:paraId="2B94AA5C" w14:textId="77777777" w:rsidR="005C41B3" w:rsidRPr="005C41B3" w:rsidRDefault="005C41B3" w:rsidP="005C41B3">
      <w:pPr>
        <w:rPr>
          <w:rFonts w:ascii="Times New Roman" w:hAnsi="Times New Roman" w:cs="Times New Roman"/>
          <w:szCs w:val="24"/>
        </w:rPr>
      </w:pPr>
      <w:r w:rsidRPr="005C41B3">
        <w:rPr>
          <w:rFonts w:ascii="Times New Roman" w:hAnsi="Times New Roman" w:cs="Times New Roman"/>
          <w:szCs w:val="24"/>
        </w:rPr>
        <w:t>Male adult = 0.03566x Height(cm)-0.01106 x Age -2.96417</w:t>
      </w:r>
    </w:p>
    <w:p w14:paraId="015863C4" w14:textId="77777777" w:rsidR="005C41B3" w:rsidRPr="005C41B3" w:rsidRDefault="005C41B3" w:rsidP="005C41B3">
      <w:pPr>
        <w:rPr>
          <w:rFonts w:ascii="Times New Roman" w:hAnsi="Times New Roman" w:cs="Times New Roman"/>
          <w:szCs w:val="24"/>
        </w:rPr>
      </w:pPr>
      <w:r w:rsidRPr="005C41B3">
        <w:rPr>
          <w:rFonts w:ascii="Times New Roman" w:hAnsi="Times New Roman" w:cs="Times New Roman"/>
          <w:szCs w:val="24"/>
        </w:rPr>
        <w:t>Female adult = 0.01943 x Height (cm)- 0.00584 x Age -0.94147</w:t>
      </w:r>
    </w:p>
    <w:p w14:paraId="36F80F99" w14:textId="77777777" w:rsidR="005C41B3" w:rsidRPr="005C41B3" w:rsidRDefault="005C41B3" w:rsidP="005C41B3">
      <w:pPr>
        <w:rPr>
          <w:rFonts w:ascii="Times New Roman" w:hAnsi="Times New Roman" w:cs="Times New Roman"/>
          <w:szCs w:val="24"/>
        </w:rPr>
      </w:pPr>
    </w:p>
    <w:p w14:paraId="657B3FAA" w14:textId="77777777" w:rsidR="005C41B3" w:rsidRPr="005C41B3" w:rsidRDefault="005C41B3" w:rsidP="005C41B3">
      <w:pPr>
        <w:rPr>
          <w:rFonts w:ascii="Times New Roman" w:hAnsi="Times New Roman" w:cs="Times New Roman"/>
          <w:szCs w:val="24"/>
        </w:rPr>
      </w:pPr>
      <w:r w:rsidRPr="005C41B3">
        <w:rPr>
          <w:rFonts w:ascii="Times New Roman" w:hAnsi="Times New Roman" w:cs="Times New Roman"/>
          <w:szCs w:val="24"/>
        </w:rPr>
        <w:t>FRC (L)</w:t>
      </w:r>
    </w:p>
    <w:p w14:paraId="44465551" w14:textId="77777777" w:rsidR="005C41B3" w:rsidRPr="005C41B3" w:rsidRDefault="005C41B3" w:rsidP="005C41B3">
      <w:pPr>
        <w:rPr>
          <w:rFonts w:ascii="Times New Roman" w:hAnsi="Times New Roman" w:cs="Times New Roman"/>
          <w:szCs w:val="24"/>
        </w:rPr>
      </w:pPr>
      <w:r w:rsidRPr="005C41B3">
        <w:rPr>
          <w:rFonts w:ascii="Times New Roman" w:hAnsi="Times New Roman" w:cs="Times New Roman"/>
          <w:szCs w:val="24"/>
        </w:rPr>
        <w:t>Male adult = 0.05930 x Height(cm)-0.01555 x BW (kg) -6.04269</w:t>
      </w:r>
    </w:p>
    <w:p w14:paraId="1C8B293F" w14:textId="5943E83B" w:rsidR="005C41B3" w:rsidRPr="005C41B3" w:rsidRDefault="005C41B3" w:rsidP="005C41B3">
      <w:pPr>
        <w:rPr>
          <w:rFonts w:ascii="Times New Roman" w:hAnsi="Times New Roman" w:cs="Times New Roman"/>
          <w:szCs w:val="24"/>
        </w:rPr>
      </w:pPr>
      <w:r w:rsidRPr="005C41B3">
        <w:rPr>
          <w:rFonts w:ascii="Times New Roman" w:hAnsi="Times New Roman" w:cs="Times New Roman"/>
          <w:szCs w:val="24"/>
        </w:rPr>
        <w:t>Female adult = 0.03518 x Height (cm)- 0.01458 x BW (kg) -2.47813</w:t>
      </w:r>
    </w:p>
    <w:p w14:paraId="3F313936" w14:textId="5E6C9320" w:rsidR="005C41B3" w:rsidRDefault="005C41B3">
      <w:pPr>
        <w:widowControl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7"/>
        <w:gridCol w:w="1811"/>
      </w:tblGrid>
      <w:tr w:rsidR="00EC5EA1" w:rsidRPr="00A043ED" w14:paraId="33AD7AD6" w14:textId="77777777" w:rsidTr="00B33A83">
        <w:tc>
          <w:tcPr>
            <w:tcW w:w="3678" w:type="dxa"/>
            <w:gridSpan w:val="2"/>
          </w:tcPr>
          <w:p w14:paraId="3D16EDCC" w14:textId="02FA22DC" w:rsidR="00EC5EA1" w:rsidRPr="008C31E9" w:rsidRDefault="00EC5EA1" w:rsidP="00B33A8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31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Table </w:t>
            </w:r>
            <w:r w:rsidR="00B044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8C31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 Symptoms of Patients With PASC</w:t>
            </w:r>
          </w:p>
        </w:tc>
      </w:tr>
      <w:tr w:rsidR="00EC5EA1" w:rsidRPr="00A043ED" w14:paraId="237960FA" w14:textId="77777777" w:rsidTr="005C41B3">
        <w:trPr>
          <w:trHeight w:val="730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214E2169" w14:textId="77777777" w:rsidR="00EC5EA1" w:rsidRPr="008C31E9" w:rsidRDefault="00EC5EA1" w:rsidP="00B33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1E9">
              <w:rPr>
                <w:rFonts w:ascii="Times New Roman" w:hAnsi="Times New Roman" w:cs="Times New Roman"/>
                <w:sz w:val="20"/>
                <w:szCs w:val="20"/>
              </w:rPr>
              <w:t>Symptom n (%)</w:t>
            </w:r>
          </w:p>
        </w:tc>
        <w:tc>
          <w:tcPr>
            <w:tcW w:w="1611" w:type="dxa"/>
            <w:tcBorders>
              <w:top w:val="single" w:sz="12" w:space="0" w:color="auto"/>
              <w:bottom w:val="single" w:sz="6" w:space="0" w:color="auto"/>
            </w:tcBorders>
          </w:tcPr>
          <w:p w14:paraId="4D647F6D" w14:textId="77777777" w:rsidR="00EC5EA1" w:rsidRPr="008C31E9" w:rsidRDefault="00EC5EA1" w:rsidP="00B33A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E9">
              <w:rPr>
                <w:rFonts w:ascii="Times New Roman" w:hAnsi="Times New Roman" w:cs="Times New Roman"/>
                <w:sz w:val="20"/>
                <w:szCs w:val="20"/>
              </w:rPr>
              <w:t xml:space="preserve">PASC </w:t>
            </w:r>
            <w:r w:rsidRPr="008C31E9">
              <w:rPr>
                <w:rFonts w:ascii="Times New Roman" w:hAnsi="Times New Roman" w:cs="Times New Roman"/>
                <w:sz w:val="20"/>
                <w:szCs w:val="20"/>
              </w:rPr>
              <w:br/>
              <w:t>(n=64)</w:t>
            </w:r>
          </w:p>
        </w:tc>
      </w:tr>
      <w:tr w:rsidR="00EC5EA1" w:rsidRPr="008C31E9" w14:paraId="02181F21" w14:textId="77777777" w:rsidTr="005C41B3">
        <w:tc>
          <w:tcPr>
            <w:tcW w:w="0" w:type="auto"/>
            <w:tcBorders>
              <w:top w:val="single" w:sz="6" w:space="0" w:color="auto"/>
            </w:tcBorders>
          </w:tcPr>
          <w:p w14:paraId="028A0B46" w14:textId="77777777" w:rsidR="00EC5EA1" w:rsidRPr="008C31E9" w:rsidRDefault="00EC5EA1" w:rsidP="00B3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 xml:space="preserve">Fatigue </w:t>
            </w:r>
          </w:p>
        </w:tc>
        <w:tc>
          <w:tcPr>
            <w:tcW w:w="1611" w:type="dxa"/>
            <w:tcBorders>
              <w:top w:val="single" w:sz="6" w:space="0" w:color="auto"/>
            </w:tcBorders>
          </w:tcPr>
          <w:p w14:paraId="04DF359B" w14:textId="77777777" w:rsidR="00EC5EA1" w:rsidRPr="008C31E9" w:rsidRDefault="00EC5EA1" w:rsidP="00B33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8C31E9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(5</w:t>
            </w:r>
            <w:r w:rsidRPr="008C31E9">
              <w:rPr>
                <w:rFonts w:ascii="Times New Roman" w:hAnsi="Times New Roman" w:cs="Times New Roman" w:hint="eastAsia"/>
                <w:sz w:val="16"/>
                <w:szCs w:val="16"/>
              </w:rPr>
              <w:t>7.8</w:t>
            </w: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EC5EA1" w:rsidRPr="008C31E9" w14:paraId="4038F96F" w14:textId="77777777" w:rsidTr="005C41B3">
        <w:tc>
          <w:tcPr>
            <w:tcW w:w="0" w:type="auto"/>
          </w:tcPr>
          <w:p w14:paraId="726EF8B6" w14:textId="77777777" w:rsidR="00EC5EA1" w:rsidRPr="008C31E9" w:rsidRDefault="00EC5EA1" w:rsidP="00B3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 xml:space="preserve">Respiratory symptoms </w:t>
            </w:r>
          </w:p>
        </w:tc>
        <w:tc>
          <w:tcPr>
            <w:tcW w:w="1611" w:type="dxa"/>
          </w:tcPr>
          <w:p w14:paraId="264856DC" w14:textId="77777777" w:rsidR="00EC5EA1" w:rsidRPr="008C31E9" w:rsidRDefault="00EC5EA1" w:rsidP="00B33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C5EA1" w:rsidRPr="008C31E9" w14:paraId="767E85FB" w14:textId="77777777" w:rsidTr="005C41B3">
        <w:tc>
          <w:tcPr>
            <w:tcW w:w="0" w:type="auto"/>
          </w:tcPr>
          <w:p w14:paraId="64C5E40D" w14:textId="77777777" w:rsidR="00EC5EA1" w:rsidRPr="008C31E9" w:rsidRDefault="00EC5EA1" w:rsidP="00B33A83">
            <w:pPr>
              <w:ind w:leftChars="100" w:left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Dyspnea</w:t>
            </w:r>
          </w:p>
        </w:tc>
        <w:tc>
          <w:tcPr>
            <w:tcW w:w="1611" w:type="dxa"/>
          </w:tcPr>
          <w:p w14:paraId="16CAA091" w14:textId="77777777" w:rsidR="00EC5EA1" w:rsidRPr="008C31E9" w:rsidRDefault="00EC5EA1" w:rsidP="00B33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8C31E9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(4</w:t>
            </w:r>
            <w:r w:rsidRPr="008C31E9">
              <w:rPr>
                <w:rFonts w:ascii="Times New Roman" w:hAnsi="Times New Roman" w:cs="Times New Roman" w:hint="eastAsia"/>
                <w:sz w:val="16"/>
                <w:szCs w:val="16"/>
              </w:rPr>
              <w:t>3.8</w:t>
            </w: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EC5EA1" w:rsidRPr="008C31E9" w14:paraId="1C5E3435" w14:textId="77777777" w:rsidTr="005C41B3">
        <w:tc>
          <w:tcPr>
            <w:tcW w:w="0" w:type="auto"/>
          </w:tcPr>
          <w:p w14:paraId="6EE6EDEF" w14:textId="77777777" w:rsidR="00EC5EA1" w:rsidRPr="008C31E9" w:rsidRDefault="00EC5EA1" w:rsidP="00B33A83">
            <w:pPr>
              <w:ind w:leftChars="100" w:left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Cough</w:t>
            </w:r>
          </w:p>
        </w:tc>
        <w:tc>
          <w:tcPr>
            <w:tcW w:w="1611" w:type="dxa"/>
          </w:tcPr>
          <w:p w14:paraId="2C42DE7D" w14:textId="77777777" w:rsidR="00EC5EA1" w:rsidRPr="008C31E9" w:rsidRDefault="00EC5EA1" w:rsidP="00B33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28(43.8)</w:t>
            </w:r>
          </w:p>
        </w:tc>
      </w:tr>
      <w:tr w:rsidR="00EC5EA1" w:rsidRPr="008C31E9" w14:paraId="2208F0CB" w14:textId="77777777" w:rsidTr="005C41B3">
        <w:tc>
          <w:tcPr>
            <w:tcW w:w="0" w:type="auto"/>
          </w:tcPr>
          <w:p w14:paraId="6505A414" w14:textId="77777777" w:rsidR="00EC5EA1" w:rsidRPr="008C31E9" w:rsidRDefault="00EC5EA1" w:rsidP="00B33A83">
            <w:pPr>
              <w:ind w:leftChars="100" w:left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Mucus secretion</w:t>
            </w:r>
          </w:p>
        </w:tc>
        <w:tc>
          <w:tcPr>
            <w:tcW w:w="1611" w:type="dxa"/>
          </w:tcPr>
          <w:p w14:paraId="24747067" w14:textId="77777777" w:rsidR="00EC5EA1" w:rsidRPr="008C31E9" w:rsidRDefault="00EC5EA1" w:rsidP="00B33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30(46.9)</w:t>
            </w:r>
          </w:p>
        </w:tc>
      </w:tr>
      <w:tr w:rsidR="00EC5EA1" w:rsidRPr="008C31E9" w14:paraId="17CC42FB" w14:textId="77777777" w:rsidTr="005C41B3">
        <w:tc>
          <w:tcPr>
            <w:tcW w:w="0" w:type="auto"/>
          </w:tcPr>
          <w:p w14:paraId="4C0A5943" w14:textId="77777777" w:rsidR="00EC5EA1" w:rsidRPr="008C31E9" w:rsidRDefault="00EC5EA1" w:rsidP="00B3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Cardiac symptoms</w:t>
            </w:r>
          </w:p>
        </w:tc>
        <w:tc>
          <w:tcPr>
            <w:tcW w:w="1611" w:type="dxa"/>
          </w:tcPr>
          <w:p w14:paraId="440F3E0D" w14:textId="77777777" w:rsidR="00EC5EA1" w:rsidRPr="008C31E9" w:rsidRDefault="00EC5EA1" w:rsidP="00B33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C5EA1" w:rsidRPr="008C31E9" w14:paraId="0C5A2E3E" w14:textId="77777777" w:rsidTr="005C41B3">
        <w:tc>
          <w:tcPr>
            <w:tcW w:w="0" w:type="auto"/>
          </w:tcPr>
          <w:p w14:paraId="12324AE3" w14:textId="77777777" w:rsidR="00EC5EA1" w:rsidRPr="008C31E9" w:rsidRDefault="00EC5EA1" w:rsidP="00B33A83">
            <w:pPr>
              <w:ind w:leftChars="100" w:left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 xml:space="preserve">Chest </w:t>
            </w:r>
            <w:r w:rsidRPr="008C31E9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 xml:space="preserve">ightness </w:t>
            </w:r>
          </w:p>
        </w:tc>
        <w:tc>
          <w:tcPr>
            <w:tcW w:w="1611" w:type="dxa"/>
          </w:tcPr>
          <w:p w14:paraId="2E6FA6AE" w14:textId="77777777" w:rsidR="00EC5EA1" w:rsidRPr="008C31E9" w:rsidRDefault="00EC5EA1" w:rsidP="00B33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19(29.7)</w:t>
            </w:r>
          </w:p>
        </w:tc>
      </w:tr>
      <w:tr w:rsidR="00EC5EA1" w:rsidRPr="008C31E9" w14:paraId="25CFF855" w14:textId="77777777" w:rsidTr="005C41B3">
        <w:tc>
          <w:tcPr>
            <w:tcW w:w="0" w:type="auto"/>
          </w:tcPr>
          <w:p w14:paraId="7AACA982" w14:textId="77777777" w:rsidR="00EC5EA1" w:rsidRPr="008C31E9" w:rsidRDefault="00EC5EA1" w:rsidP="00B33A83">
            <w:pPr>
              <w:ind w:leftChars="100" w:left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Palpitation</w:t>
            </w:r>
          </w:p>
        </w:tc>
        <w:tc>
          <w:tcPr>
            <w:tcW w:w="1611" w:type="dxa"/>
          </w:tcPr>
          <w:p w14:paraId="4CEFC7C7" w14:textId="77777777" w:rsidR="00EC5EA1" w:rsidRPr="008C31E9" w:rsidRDefault="00EC5EA1" w:rsidP="00B33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16(25.0)</w:t>
            </w:r>
          </w:p>
        </w:tc>
      </w:tr>
      <w:tr w:rsidR="00EC5EA1" w:rsidRPr="008C31E9" w14:paraId="0A1AA283" w14:textId="77777777" w:rsidTr="005C41B3">
        <w:tc>
          <w:tcPr>
            <w:tcW w:w="0" w:type="auto"/>
          </w:tcPr>
          <w:p w14:paraId="3676A2F5" w14:textId="77777777" w:rsidR="00EC5EA1" w:rsidRPr="008C31E9" w:rsidRDefault="00EC5EA1" w:rsidP="00B3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Sleep difficulties</w:t>
            </w:r>
          </w:p>
        </w:tc>
        <w:tc>
          <w:tcPr>
            <w:tcW w:w="1611" w:type="dxa"/>
          </w:tcPr>
          <w:p w14:paraId="00564ED3" w14:textId="77777777" w:rsidR="00EC5EA1" w:rsidRPr="008C31E9" w:rsidRDefault="00EC5EA1" w:rsidP="00B33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24(37.5)</w:t>
            </w:r>
          </w:p>
        </w:tc>
      </w:tr>
      <w:tr w:rsidR="00EC5EA1" w:rsidRPr="008C31E9" w14:paraId="060B5833" w14:textId="77777777" w:rsidTr="005C41B3">
        <w:tc>
          <w:tcPr>
            <w:tcW w:w="0" w:type="auto"/>
          </w:tcPr>
          <w:p w14:paraId="3AD9355D" w14:textId="77777777" w:rsidR="00EC5EA1" w:rsidRPr="008C31E9" w:rsidRDefault="00EC5EA1" w:rsidP="00B3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 xml:space="preserve">Muscle weakness </w:t>
            </w:r>
          </w:p>
        </w:tc>
        <w:tc>
          <w:tcPr>
            <w:tcW w:w="1611" w:type="dxa"/>
          </w:tcPr>
          <w:p w14:paraId="39E0F45D" w14:textId="77777777" w:rsidR="00EC5EA1" w:rsidRPr="008C31E9" w:rsidRDefault="00EC5EA1" w:rsidP="00B33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17(26.5)</w:t>
            </w:r>
          </w:p>
        </w:tc>
      </w:tr>
      <w:tr w:rsidR="00EC5EA1" w:rsidRPr="008C31E9" w14:paraId="0DA9C5D0" w14:textId="77777777" w:rsidTr="005C41B3">
        <w:tc>
          <w:tcPr>
            <w:tcW w:w="0" w:type="auto"/>
          </w:tcPr>
          <w:p w14:paraId="7C4349C8" w14:textId="77777777" w:rsidR="00EC5EA1" w:rsidRPr="008C31E9" w:rsidRDefault="00EC5EA1" w:rsidP="00B3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Joint pain</w:t>
            </w:r>
          </w:p>
        </w:tc>
        <w:tc>
          <w:tcPr>
            <w:tcW w:w="1611" w:type="dxa"/>
          </w:tcPr>
          <w:p w14:paraId="3C7272C5" w14:textId="77777777" w:rsidR="00EC5EA1" w:rsidRPr="008C31E9" w:rsidRDefault="00EC5EA1" w:rsidP="00B33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19(29.7)</w:t>
            </w:r>
          </w:p>
        </w:tc>
      </w:tr>
      <w:tr w:rsidR="00EC5EA1" w:rsidRPr="008C31E9" w14:paraId="024060E7" w14:textId="77777777" w:rsidTr="005C41B3">
        <w:tc>
          <w:tcPr>
            <w:tcW w:w="0" w:type="auto"/>
          </w:tcPr>
          <w:p w14:paraId="451672A9" w14:textId="77777777" w:rsidR="00EC5EA1" w:rsidRPr="008C31E9" w:rsidRDefault="00EC5EA1" w:rsidP="00B3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Myalgia</w:t>
            </w:r>
          </w:p>
        </w:tc>
        <w:tc>
          <w:tcPr>
            <w:tcW w:w="1611" w:type="dxa"/>
          </w:tcPr>
          <w:p w14:paraId="09399CC8" w14:textId="77777777" w:rsidR="00EC5EA1" w:rsidRPr="008C31E9" w:rsidRDefault="00EC5EA1" w:rsidP="00B33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17(26.5)</w:t>
            </w:r>
          </w:p>
        </w:tc>
      </w:tr>
      <w:tr w:rsidR="00EC5EA1" w:rsidRPr="008C31E9" w14:paraId="64304310" w14:textId="77777777" w:rsidTr="005C41B3">
        <w:tc>
          <w:tcPr>
            <w:tcW w:w="0" w:type="auto"/>
          </w:tcPr>
          <w:p w14:paraId="7AD232E4" w14:textId="77777777" w:rsidR="00EC5EA1" w:rsidRPr="008C31E9" w:rsidRDefault="00EC5EA1" w:rsidP="00B3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 xml:space="preserve">Hair loss </w:t>
            </w:r>
          </w:p>
        </w:tc>
        <w:tc>
          <w:tcPr>
            <w:tcW w:w="1611" w:type="dxa"/>
          </w:tcPr>
          <w:p w14:paraId="6CF73EC7" w14:textId="77777777" w:rsidR="00EC5EA1" w:rsidRPr="008C31E9" w:rsidRDefault="00EC5EA1" w:rsidP="00B33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26(40.6)</w:t>
            </w:r>
          </w:p>
        </w:tc>
      </w:tr>
      <w:tr w:rsidR="00EC5EA1" w:rsidRPr="008C31E9" w14:paraId="33F3FDFB" w14:textId="77777777" w:rsidTr="005C41B3">
        <w:tc>
          <w:tcPr>
            <w:tcW w:w="0" w:type="auto"/>
          </w:tcPr>
          <w:p w14:paraId="2A89B6DF" w14:textId="77777777" w:rsidR="00EC5EA1" w:rsidRPr="008C31E9" w:rsidRDefault="00EC5EA1" w:rsidP="00B3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 xml:space="preserve">Smell disorder </w:t>
            </w:r>
          </w:p>
        </w:tc>
        <w:tc>
          <w:tcPr>
            <w:tcW w:w="1611" w:type="dxa"/>
          </w:tcPr>
          <w:p w14:paraId="00395EBC" w14:textId="77777777" w:rsidR="00EC5EA1" w:rsidRPr="008C31E9" w:rsidRDefault="00EC5EA1" w:rsidP="00B33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7(10.9)</w:t>
            </w:r>
          </w:p>
        </w:tc>
      </w:tr>
      <w:tr w:rsidR="00EC5EA1" w:rsidRPr="008C31E9" w14:paraId="33CD5A8D" w14:textId="77777777" w:rsidTr="005C41B3">
        <w:tc>
          <w:tcPr>
            <w:tcW w:w="0" w:type="auto"/>
          </w:tcPr>
          <w:p w14:paraId="32635C0E" w14:textId="77777777" w:rsidR="00EC5EA1" w:rsidRPr="008C31E9" w:rsidRDefault="00EC5EA1" w:rsidP="00B3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Taste disorder</w:t>
            </w:r>
          </w:p>
        </w:tc>
        <w:tc>
          <w:tcPr>
            <w:tcW w:w="1611" w:type="dxa"/>
          </w:tcPr>
          <w:p w14:paraId="28CF4D18" w14:textId="77777777" w:rsidR="00EC5EA1" w:rsidRPr="008C31E9" w:rsidRDefault="00EC5EA1" w:rsidP="00B33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4(6.2)</w:t>
            </w:r>
          </w:p>
        </w:tc>
      </w:tr>
      <w:tr w:rsidR="00EC5EA1" w:rsidRPr="008C31E9" w14:paraId="4369EF5E" w14:textId="77777777" w:rsidTr="005C41B3">
        <w:tc>
          <w:tcPr>
            <w:tcW w:w="0" w:type="auto"/>
          </w:tcPr>
          <w:p w14:paraId="68179BFA" w14:textId="77777777" w:rsidR="00EC5EA1" w:rsidRPr="008C31E9" w:rsidRDefault="00EC5EA1" w:rsidP="00B3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 xml:space="preserve">Decreased appetite </w:t>
            </w:r>
          </w:p>
        </w:tc>
        <w:tc>
          <w:tcPr>
            <w:tcW w:w="1611" w:type="dxa"/>
          </w:tcPr>
          <w:p w14:paraId="6CC7ADF8" w14:textId="77777777" w:rsidR="00EC5EA1" w:rsidRPr="008C31E9" w:rsidRDefault="00EC5EA1" w:rsidP="00B33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11(17.1)</w:t>
            </w:r>
          </w:p>
        </w:tc>
      </w:tr>
      <w:tr w:rsidR="00EC5EA1" w:rsidRPr="008C31E9" w14:paraId="4271C00A" w14:textId="77777777" w:rsidTr="005C41B3">
        <w:tc>
          <w:tcPr>
            <w:tcW w:w="0" w:type="auto"/>
          </w:tcPr>
          <w:p w14:paraId="5210AEC2" w14:textId="77777777" w:rsidR="00EC5EA1" w:rsidRPr="008C31E9" w:rsidRDefault="00EC5EA1" w:rsidP="00B3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Vomiting</w:t>
            </w:r>
          </w:p>
        </w:tc>
        <w:tc>
          <w:tcPr>
            <w:tcW w:w="1611" w:type="dxa"/>
          </w:tcPr>
          <w:p w14:paraId="650D187F" w14:textId="77777777" w:rsidR="00EC5EA1" w:rsidRPr="008C31E9" w:rsidRDefault="00EC5EA1" w:rsidP="00B33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5(7.8)</w:t>
            </w:r>
          </w:p>
        </w:tc>
      </w:tr>
      <w:tr w:rsidR="00EC5EA1" w:rsidRPr="008C31E9" w14:paraId="0F2DB47E" w14:textId="77777777" w:rsidTr="005C41B3">
        <w:tc>
          <w:tcPr>
            <w:tcW w:w="0" w:type="auto"/>
          </w:tcPr>
          <w:p w14:paraId="20E11BCC" w14:textId="77777777" w:rsidR="00EC5EA1" w:rsidRPr="008C31E9" w:rsidRDefault="00EC5EA1" w:rsidP="00B3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 xml:space="preserve">Diarrhea </w:t>
            </w:r>
          </w:p>
        </w:tc>
        <w:tc>
          <w:tcPr>
            <w:tcW w:w="1611" w:type="dxa"/>
          </w:tcPr>
          <w:p w14:paraId="76F4249E" w14:textId="77777777" w:rsidR="00EC5EA1" w:rsidRPr="008C31E9" w:rsidRDefault="00EC5EA1" w:rsidP="00B33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6(9.3)</w:t>
            </w:r>
          </w:p>
        </w:tc>
      </w:tr>
      <w:tr w:rsidR="00EC5EA1" w:rsidRPr="008C31E9" w14:paraId="6A15801F" w14:textId="77777777" w:rsidTr="005C41B3">
        <w:tc>
          <w:tcPr>
            <w:tcW w:w="0" w:type="auto"/>
          </w:tcPr>
          <w:p w14:paraId="6771F93F" w14:textId="77777777" w:rsidR="00EC5EA1" w:rsidRPr="008C31E9" w:rsidRDefault="00EC5EA1" w:rsidP="00B3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Headache</w:t>
            </w:r>
          </w:p>
        </w:tc>
        <w:tc>
          <w:tcPr>
            <w:tcW w:w="1611" w:type="dxa"/>
          </w:tcPr>
          <w:p w14:paraId="1A73DDED" w14:textId="77777777" w:rsidR="00EC5EA1" w:rsidRPr="008C31E9" w:rsidRDefault="00EC5EA1" w:rsidP="00B33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18(28.1)</w:t>
            </w:r>
          </w:p>
        </w:tc>
      </w:tr>
      <w:tr w:rsidR="00EC5EA1" w:rsidRPr="008C31E9" w14:paraId="7E6AB540" w14:textId="77777777" w:rsidTr="005C41B3">
        <w:tc>
          <w:tcPr>
            <w:tcW w:w="0" w:type="auto"/>
          </w:tcPr>
          <w:p w14:paraId="55E119D9" w14:textId="77777777" w:rsidR="00EC5EA1" w:rsidRPr="008C31E9" w:rsidRDefault="00EC5EA1" w:rsidP="00B3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Dizziness</w:t>
            </w:r>
          </w:p>
        </w:tc>
        <w:tc>
          <w:tcPr>
            <w:tcW w:w="1611" w:type="dxa"/>
          </w:tcPr>
          <w:p w14:paraId="37A98BF3" w14:textId="77777777" w:rsidR="00EC5EA1" w:rsidRPr="008C31E9" w:rsidRDefault="00EC5EA1" w:rsidP="00B33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16(25.0)</w:t>
            </w:r>
          </w:p>
        </w:tc>
      </w:tr>
      <w:tr w:rsidR="00EC5EA1" w:rsidRPr="008C31E9" w14:paraId="0E49658C" w14:textId="77777777" w:rsidTr="005C41B3">
        <w:tc>
          <w:tcPr>
            <w:tcW w:w="0" w:type="auto"/>
          </w:tcPr>
          <w:p w14:paraId="5EB85F7E" w14:textId="77777777" w:rsidR="00EC5EA1" w:rsidRPr="008C31E9" w:rsidRDefault="00EC5EA1" w:rsidP="00B3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Brain fog</w:t>
            </w:r>
          </w:p>
        </w:tc>
        <w:tc>
          <w:tcPr>
            <w:tcW w:w="1611" w:type="dxa"/>
          </w:tcPr>
          <w:p w14:paraId="62345FBB" w14:textId="77777777" w:rsidR="00EC5EA1" w:rsidRPr="008C31E9" w:rsidRDefault="00EC5EA1" w:rsidP="00B33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32(50)</w:t>
            </w:r>
          </w:p>
        </w:tc>
      </w:tr>
      <w:tr w:rsidR="00EC5EA1" w:rsidRPr="008C31E9" w14:paraId="1E0070F9" w14:textId="77777777" w:rsidTr="005C41B3">
        <w:tc>
          <w:tcPr>
            <w:tcW w:w="0" w:type="auto"/>
            <w:tcBorders>
              <w:bottom w:val="single" w:sz="12" w:space="0" w:color="auto"/>
            </w:tcBorders>
          </w:tcPr>
          <w:p w14:paraId="30C972D1" w14:textId="77777777" w:rsidR="00EC5EA1" w:rsidRPr="008C31E9" w:rsidRDefault="00EC5EA1" w:rsidP="00B3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Skin rash</w:t>
            </w:r>
          </w:p>
        </w:tc>
        <w:tc>
          <w:tcPr>
            <w:tcW w:w="1611" w:type="dxa"/>
            <w:tcBorders>
              <w:bottom w:val="single" w:sz="12" w:space="0" w:color="auto"/>
            </w:tcBorders>
          </w:tcPr>
          <w:p w14:paraId="3B46964A" w14:textId="77777777" w:rsidR="00EC5EA1" w:rsidRPr="008C31E9" w:rsidRDefault="00EC5EA1" w:rsidP="00B33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10(15.6)</w:t>
            </w:r>
          </w:p>
        </w:tc>
      </w:tr>
      <w:tr w:rsidR="00EC5EA1" w:rsidRPr="00A043ED" w14:paraId="5B3179D9" w14:textId="77777777" w:rsidTr="00B33A83">
        <w:tc>
          <w:tcPr>
            <w:tcW w:w="3678" w:type="dxa"/>
            <w:gridSpan w:val="2"/>
            <w:tcBorders>
              <w:top w:val="single" w:sz="12" w:space="0" w:color="auto"/>
            </w:tcBorders>
          </w:tcPr>
          <w:p w14:paraId="11FABD01" w14:textId="77777777" w:rsidR="00EC5EA1" w:rsidRPr="00A043ED" w:rsidRDefault="00EC5EA1" w:rsidP="00B33A8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SC: post-acute sequelae of COVID-19.</w:t>
            </w:r>
          </w:p>
        </w:tc>
      </w:tr>
    </w:tbl>
    <w:p w14:paraId="5A7E305F" w14:textId="77777777" w:rsidR="00EC5EA1" w:rsidRDefault="00EC5EA1">
      <w:pPr>
        <w:widowControl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4"/>
        <w:gridCol w:w="1898"/>
        <w:gridCol w:w="1113"/>
        <w:gridCol w:w="1933"/>
        <w:gridCol w:w="1118"/>
      </w:tblGrid>
      <w:tr w:rsidR="002A26FD" w:rsidRPr="00A043ED" w14:paraId="0BCE7A7A" w14:textId="77777777" w:rsidTr="00515148">
        <w:tc>
          <w:tcPr>
            <w:tcW w:w="0" w:type="auto"/>
            <w:gridSpan w:val="5"/>
          </w:tcPr>
          <w:p w14:paraId="5A0EFB60" w14:textId="6D80D0F2" w:rsidR="002A26FD" w:rsidRPr="008C31E9" w:rsidRDefault="002A26FD" w:rsidP="005151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1E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lastRenderedPageBreak/>
              <w:t>T</w:t>
            </w:r>
            <w:r w:rsidRPr="008C31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ble </w:t>
            </w:r>
            <w:r w:rsidR="00B044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.</w:t>
            </w:r>
            <w:r w:rsidR="00887777" w:rsidRPr="008C31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dds Ratios (ORs) (95% CIs) for Persistent SLH in Patients With PASC</w:t>
            </w:r>
            <w:r w:rsidR="00D022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9517C4" w:rsidRPr="00A043ED" w14:paraId="65525D4D" w14:textId="77777777" w:rsidTr="00515148"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0B3D63AE" w14:textId="77777777" w:rsidR="002A26FD" w:rsidRPr="00A043ED" w:rsidRDefault="002A26FD" w:rsidP="00515148">
            <w:pPr>
              <w:rPr>
                <w:rFonts w:ascii="Times New Roman" w:hAnsi="Times New Roman" w:cs="Times New Roman"/>
              </w:rPr>
            </w:pPr>
            <w:r w:rsidRPr="00A043ED">
              <w:rPr>
                <w:rFonts w:ascii="Times New Roman" w:hAnsi="Times New Roman" w:cs="Times New Roman"/>
                <w:sz w:val="20"/>
                <w:szCs w:val="20"/>
              </w:rPr>
              <w:t>Clinical variabl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4D25B705" w14:textId="77777777" w:rsidR="002A26FD" w:rsidRPr="00A043ED" w:rsidRDefault="002A26FD" w:rsidP="0051514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3ED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  <w:p w14:paraId="3AEB061F" w14:textId="77777777" w:rsidR="002A26FD" w:rsidRPr="00A043ED" w:rsidRDefault="002A26FD" w:rsidP="005151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  <w:right w:val="single" w:sz="48" w:space="0" w:color="FFFFFF" w:themeColor="background1"/>
            </w:tcBorders>
          </w:tcPr>
          <w:p w14:paraId="65569BCA" w14:textId="77777777" w:rsidR="002A26FD" w:rsidRPr="00A043ED" w:rsidRDefault="002A26FD" w:rsidP="0051514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3ED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043E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043ED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  <w:p w14:paraId="46A38DFE" w14:textId="77777777" w:rsidR="002A26FD" w:rsidRPr="00A043ED" w:rsidRDefault="002A26FD" w:rsidP="005151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48" w:space="0" w:color="FFFFFF" w:themeColor="background1"/>
              <w:bottom w:val="single" w:sz="6" w:space="0" w:color="auto"/>
            </w:tcBorders>
          </w:tcPr>
          <w:p w14:paraId="0B8B1B8C" w14:textId="77777777" w:rsidR="002A26FD" w:rsidRPr="00A043ED" w:rsidRDefault="002A26FD" w:rsidP="0051514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3ED">
              <w:rPr>
                <w:rFonts w:ascii="Times New Roman" w:hAnsi="Times New Roman" w:cs="Times New Roman"/>
                <w:sz w:val="20"/>
                <w:szCs w:val="20"/>
              </w:rPr>
              <w:t xml:space="preserve">Adjusted OR </w:t>
            </w:r>
          </w:p>
          <w:p w14:paraId="72AC8E44" w14:textId="77777777" w:rsidR="002A26FD" w:rsidRPr="00A043ED" w:rsidRDefault="002A26FD" w:rsidP="0051514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3ED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  <w:p w14:paraId="60DAC0AF" w14:textId="77777777" w:rsidR="002A26FD" w:rsidRPr="00A043ED" w:rsidRDefault="002A26FD" w:rsidP="005151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431EEEB0" w14:textId="77777777" w:rsidR="002A26FD" w:rsidRPr="00A043ED" w:rsidRDefault="002A26FD" w:rsidP="0051514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3ED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043E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043ED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  <w:p w14:paraId="14B7AC1C" w14:textId="77777777" w:rsidR="002A26FD" w:rsidRPr="00A043ED" w:rsidRDefault="002A26FD" w:rsidP="005151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17C4" w:rsidRPr="00A043ED" w14:paraId="20BFE880" w14:textId="77777777" w:rsidTr="00515148">
        <w:tc>
          <w:tcPr>
            <w:tcW w:w="0" w:type="auto"/>
            <w:tcBorders>
              <w:top w:val="single" w:sz="6" w:space="0" w:color="auto"/>
            </w:tcBorders>
          </w:tcPr>
          <w:p w14:paraId="23D2367B" w14:textId="352BAE00" w:rsidR="002A26FD" w:rsidRPr="008C31E9" w:rsidRDefault="002A26FD" w:rsidP="00515148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  <w:r w:rsidR="003B51E4">
              <w:rPr>
                <w:rFonts w:ascii="Times New Roman" w:hAnsi="Times New Roman" w:cs="Times New Roman" w:hint="eastAsia"/>
                <w:sz w:val="16"/>
                <w:szCs w:val="16"/>
              </w:rPr>
              <w:t>, yrs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5280C88D" w14:textId="20F55AA3" w:rsidR="002A26FD" w:rsidRPr="008C31E9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E93570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 xml:space="preserve"> (1.</w:t>
            </w:r>
            <w:r w:rsidR="00E93570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="00E93570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319AA815" w14:textId="3D289DDF" w:rsidR="002A26FD" w:rsidRPr="008C31E9" w:rsidRDefault="002A26FD" w:rsidP="0051514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152F05D3" w14:textId="5E6C27E1" w:rsidR="002A26FD" w:rsidRPr="008C31E9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437AC5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 xml:space="preserve"> (1.</w:t>
            </w:r>
            <w:r w:rsidR="00437AC5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="00437AC5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47FF1B1C" w14:textId="6D795282" w:rsidR="002A26FD" w:rsidRPr="008C31E9" w:rsidRDefault="002A26FD" w:rsidP="0051514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</w:t>
            </w:r>
            <w:r w:rsidR="00437A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</w:p>
        </w:tc>
      </w:tr>
      <w:tr w:rsidR="009517C4" w:rsidRPr="00A043ED" w14:paraId="7AF4478A" w14:textId="77777777" w:rsidTr="00515148">
        <w:tc>
          <w:tcPr>
            <w:tcW w:w="0" w:type="auto"/>
          </w:tcPr>
          <w:p w14:paraId="7D473C7B" w14:textId="73DDBA84" w:rsidR="002A26FD" w:rsidRPr="008C31E9" w:rsidRDefault="002A26FD" w:rsidP="005151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  <w:r w:rsidR="00E93570">
              <w:rPr>
                <w:rFonts w:ascii="Times New Roman" w:hAnsi="Times New Roman" w:cs="Times New Roman"/>
                <w:sz w:val="16"/>
                <w:szCs w:val="16"/>
              </w:rPr>
              <w:t xml:space="preserve"> (female)</w:t>
            </w:r>
          </w:p>
        </w:tc>
        <w:tc>
          <w:tcPr>
            <w:tcW w:w="0" w:type="auto"/>
          </w:tcPr>
          <w:p w14:paraId="30E82D8D" w14:textId="4DA30BCB" w:rsidR="002A26FD" w:rsidRPr="008C31E9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  <w:r w:rsidR="00E9357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 xml:space="preserve"> (0.0</w:t>
            </w:r>
            <w:r w:rsidR="00E9357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E93570">
              <w:rPr>
                <w:rFonts w:ascii="Times New Roman" w:hAnsi="Times New Roman" w:cs="Times New Roman"/>
                <w:sz w:val="16"/>
                <w:szCs w:val="16"/>
              </w:rPr>
              <w:t>1.33</w:t>
            </w: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56283F3B" w14:textId="754C3749" w:rsidR="002A26FD" w:rsidRPr="00E93570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357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E93570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0" w:type="auto"/>
          </w:tcPr>
          <w:p w14:paraId="610E9F6F" w14:textId="7A298159" w:rsidR="002A26FD" w:rsidRPr="008C31E9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9075FD6" w14:textId="7642C26B" w:rsidR="002A26FD" w:rsidRPr="008C31E9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17C4" w:rsidRPr="00A043ED" w14:paraId="0059ABB3" w14:textId="77777777" w:rsidTr="00515148">
        <w:tc>
          <w:tcPr>
            <w:tcW w:w="0" w:type="auto"/>
          </w:tcPr>
          <w:p w14:paraId="08697F2F" w14:textId="77777777" w:rsidR="002A26FD" w:rsidRPr="008C31E9" w:rsidRDefault="002A26FD" w:rsidP="005151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BMI</w:t>
            </w:r>
          </w:p>
        </w:tc>
        <w:tc>
          <w:tcPr>
            <w:tcW w:w="0" w:type="auto"/>
          </w:tcPr>
          <w:p w14:paraId="5240DFE7" w14:textId="4A2D6A26" w:rsidR="002A26FD" w:rsidRPr="008C31E9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 w:rsidR="00E9357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 xml:space="preserve"> (0.7</w:t>
            </w:r>
            <w:r w:rsidR="00E9357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-1.0</w:t>
            </w:r>
            <w:r w:rsidR="00E9357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1DDA72BE" w14:textId="5DC9B03F" w:rsidR="002A26FD" w:rsidRPr="00E93570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357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E93570">
              <w:rPr>
                <w:rFonts w:ascii="Times New Roman" w:hAnsi="Times New Roman" w:cs="Times New Roman"/>
                <w:sz w:val="16"/>
                <w:szCs w:val="16"/>
              </w:rPr>
              <w:t>133</w:t>
            </w:r>
          </w:p>
        </w:tc>
        <w:tc>
          <w:tcPr>
            <w:tcW w:w="0" w:type="auto"/>
          </w:tcPr>
          <w:p w14:paraId="6070A3FC" w14:textId="280AFA62" w:rsidR="002A26FD" w:rsidRPr="008C31E9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C4FE6E4" w14:textId="2554248D" w:rsidR="002A26FD" w:rsidRPr="008C31E9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17C4" w:rsidRPr="00A043ED" w14:paraId="071F33BC" w14:textId="77777777" w:rsidTr="00515148">
        <w:tc>
          <w:tcPr>
            <w:tcW w:w="0" w:type="auto"/>
          </w:tcPr>
          <w:p w14:paraId="0B1C909A" w14:textId="77777777" w:rsidR="002A26FD" w:rsidRPr="008C31E9" w:rsidRDefault="002A26FD" w:rsidP="005151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History of smoking</w:t>
            </w:r>
          </w:p>
        </w:tc>
        <w:tc>
          <w:tcPr>
            <w:tcW w:w="0" w:type="auto"/>
          </w:tcPr>
          <w:p w14:paraId="61E41B9E" w14:textId="21C9E5DA" w:rsidR="002A26FD" w:rsidRPr="008C31E9" w:rsidRDefault="00E93570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00</w:t>
            </w:r>
            <w:r w:rsidR="002A26FD" w:rsidRPr="008C31E9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="002A26FD" w:rsidRPr="008C31E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1.74</w:t>
            </w:r>
            <w:r w:rsidR="002A26FD" w:rsidRPr="008C31E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0704630B" w14:textId="45B06705" w:rsidR="002A26FD" w:rsidRPr="008C31E9" w:rsidRDefault="00E93570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47</w:t>
            </w:r>
          </w:p>
        </w:tc>
        <w:tc>
          <w:tcPr>
            <w:tcW w:w="0" w:type="auto"/>
          </w:tcPr>
          <w:p w14:paraId="4E5861B4" w14:textId="77777777" w:rsidR="002A26FD" w:rsidRPr="008C31E9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FA925E3" w14:textId="77777777" w:rsidR="002A26FD" w:rsidRPr="008C31E9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17C4" w:rsidRPr="00A043ED" w14:paraId="3C02EE06" w14:textId="77777777" w:rsidTr="00515148">
        <w:tc>
          <w:tcPr>
            <w:tcW w:w="0" w:type="auto"/>
          </w:tcPr>
          <w:p w14:paraId="53106499" w14:textId="3FB197C8" w:rsidR="002A26FD" w:rsidRPr="008C31E9" w:rsidRDefault="00887777" w:rsidP="005151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COVID-19 severity</w:t>
            </w:r>
            <w:r w:rsidR="00E93570">
              <w:rPr>
                <w:rFonts w:ascii="Times New Roman" w:hAnsi="Times New Roman" w:cs="Times New Roman"/>
                <w:sz w:val="16"/>
                <w:szCs w:val="16"/>
              </w:rPr>
              <w:t>(mild)</w:t>
            </w:r>
          </w:p>
        </w:tc>
        <w:tc>
          <w:tcPr>
            <w:tcW w:w="0" w:type="auto"/>
          </w:tcPr>
          <w:p w14:paraId="36F02F5A" w14:textId="4D05FF17" w:rsidR="002A26FD" w:rsidRPr="008C31E9" w:rsidRDefault="00E93570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  <w:r w:rsidR="002A26FD" w:rsidRPr="008C31E9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3</w:t>
            </w:r>
            <w:r w:rsidR="002A26FD" w:rsidRPr="008C31E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21)</w:t>
            </w:r>
          </w:p>
        </w:tc>
        <w:tc>
          <w:tcPr>
            <w:tcW w:w="0" w:type="auto"/>
          </w:tcPr>
          <w:p w14:paraId="37556D82" w14:textId="732FB247" w:rsidR="002A26FD" w:rsidRPr="008C31E9" w:rsidRDefault="00E93570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76</w:t>
            </w:r>
          </w:p>
        </w:tc>
        <w:tc>
          <w:tcPr>
            <w:tcW w:w="0" w:type="auto"/>
          </w:tcPr>
          <w:p w14:paraId="6356D796" w14:textId="77777777" w:rsidR="002A26FD" w:rsidRPr="008C31E9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5997AA6" w14:textId="77777777" w:rsidR="002A26FD" w:rsidRPr="008C31E9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17C4" w:rsidRPr="00A043ED" w14:paraId="06A369B7" w14:textId="77777777" w:rsidTr="00515148">
        <w:tc>
          <w:tcPr>
            <w:tcW w:w="0" w:type="auto"/>
          </w:tcPr>
          <w:p w14:paraId="57722D1A" w14:textId="77777777" w:rsidR="002A26FD" w:rsidRPr="008C31E9" w:rsidRDefault="002A26FD" w:rsidP="005151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FVC%pred</w:t>
            </w:r>
          </w:p>
        </w:tc>
        <w:tc>
          <w:tcPr>
            <w:tcW w:w="0" w:type="auto"/>
          </w:tcPr>
          <w:p w14:paraId="52391EE1" w14:textId="06D687D7" w:rsidR="002A26FD" w:rsidRPr="008C31E9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 w:rsidR="00E9357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E93570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-1.00)</w:t>
            </w:r>
          </w:p>
        </w:tc>
        <w:tc>
          <w:tcPr>
            <w:tcW w:w="0" w:type="auto"/>
          </w:tcPr>
          <w:p w14:paraId="74626ECF" w14:textId="4B902926" w:rsidR="002A26FD" w:rsidRPr="00E93570" w:rsidRDefault="002A26FD" w:rsidP="0051514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9357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</w:t>
            </w:r>
            <w:r w:rsidR="00E93570" w:rsidRPr="00E9357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6</w:t>
            </w:r>
          </w:p>
        </w:tc>
        <w:tc>
          <w:tcPr>
            <w:tcW w:w="0" w:type="auto"/>
          </w:tcPr>
          <w:p w14:paraId="7F41E991" w14:textId="252DBC47" w:rsidR="002A26FD" w:rsidRPr="008C31E9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.9</w:t>
            </w:r>
            <w:r w:rsidR="00437A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 xml:space="preserve"> (0.8</w:t>
            </w:r>
            <w:r w:rsidR="00437A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-1.0</w:t>
            </w:r>
            <w:r w:rsidR="00437AC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1EAA4EF2" w14:textId="5E128EF3" w:rsidR="002A26FD" w:rsidRPr="008C31E9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437AC5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</w:tr>
      <w:tr w:rsidR="009517C4" w:rsidRPr="00A043ED" w14:paraId="223E9166" w14:textId="77777777" w:rsidTr="00515148">
        <w:tc>
          <w:tcPr>
            <w:tcW w:w="0" w:type="auto"/>
          </w:tcPr>
          <w:p w14:paraId="461B561D" w14:textId="77777777" w:rsidR="002A26FD" w:rsidRPr="008C31E9" w:rsidRDefault="002A26FD" w:rsidP="005151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FEV1%pred</w:t>
            </w:r>
          </w:p>
        </w:tc>
        <w:tc>
          <w:tcPr>
            <w:tcW w:w="0" w:type="auto"/>
          </w:tcPr>
          <w:p w14:paraId="21C37F10" w14:textId="3918A9AC" w:rsidR="002A26FD" w:rsidRPr="008C31E9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 w:rsidR="00E9357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 xml:space="preserve"> (0.93-1.0</w:t>
            </w:r>
            <w:r w:rsidR="00E9357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63EE4B32" w14:textId="1488E006" w:rsidR="002A26FD" w:rsidRPr="008C31E9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E93570">
              <w:rPr>
                <w:rFonts w:ascii="Times New Roman" w:hAnsi="Times New Roman" w:cs="Times New Roman"/>
                <w:sz w:val="16"/>
                <w:szCs w:val="16"/>
              </w:rPr>
              <w:t>691</w:t>
            </w:r>
          </w:p>
        </w:tc>
        <w:tc>
          <w:tcPr>
            <w:tcW w:w="0" w:type="auto"/>
          </w:tcPr>
          <w:p w14:paraId="47C7BAD2" w14:textId="77777777" w:rsidR="002A26FD" w:rsidRPr="008C31E9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456D537" w14:textId="77777777" w:rsidR="002A26FD" w:rsidRPr="008C31E9" w:rsidRDefault="002A26FD" w:rsidP="0051514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9517C4" w:rsidRPr="00A043ED" w14:paraId="15CA874A" w14:textId="77777777" w:rsidTr="00515148">
        <w:tc>
          <w:tcPr>
            <w:tcW w:w="0" w:type="auto"/>
          </w:tcPr>
          <w:p w14:paraId="555CB78B" w14:textId="7E94A914" w:rsidR="002A26FD" w:rsidRPr="008C31E9" w:rsidRDefault="002A26FD" w:rsidP="00515148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FEV1/FVC</w:t>
            </w:r>
            <w:r w:rsidR="003B51E4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%</w:t>
            </w:r>
          </w:p>
        </w:tc>
        <w:tc>
          <w:tcPr>
            <w:tcW w:w="0" w:type="auto"/>
          </w:tcPr>
          <w:p w14:paraId="60FA1FE4" w14:textId="71EACC10" w:rsidR="002A26FD" w:rsidRPr="008C31E9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E93570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E93570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="00E93570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76A66A35" w14:textId="63F6C07C" w:rsidR="002A26FD" w:rsidRPr="008C31E9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93570">
              <w:rPr>
                <w:rFonts w:ascii="Times New Roman" w:hAnsi="Times New Roman" w:cs="Times New Roman"/>
                <w:sz w:val="16"/>
                <w:szCs w:val="16"/>
              </w:rPr>
              <w:t>.052</w:t>
            </w:r>
          </w:p>
        </w:tc>
        <w:tc>
          <w:tcPr>
            <w:tcW w:w="0" w:type="auto"/>
          </w:tcPr>
          <w:p w14:paraId="6945612C" w14:textId="06EB343D" w:rsidR="002A26FD" w:rsidRPr="008C31E9" w:rsidRDefault="001D06F6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9 (1.02-1.90)</w:t>
            </w:r>
          </w:p>
        </w:tc>
        <w:tc>
          <w:tcPr>
            <w:tcW w:w="0" w:type="auto"/>
          </w:tcPr>
          <w:p w14:paraId="25ADC0CF" w14:textId="40AA707F" w:rsidR="002A26FD" w:rsidRPr="00E1151D" w:rsidRDefault="001D06F6" w:rsidP="0051514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1151D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0</w:t>
            </w:r>
            <w:r w:rsidRPr="00E1151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038</w:t>
            </w:r>
          </w:p>
        </w:tc>
      </w:tr>
      <w:tr w:rsidR="009517C4" w:rsidRPr="00A043ED" w14:paraId="1D54BF43" w14:textId="77777777" w:rsidTr="00515148">
        <w:tc>
          <w:tcPr>
            <w:tcW w:w="0" w:type="auto"/>
          </w:tcPr>
          <w:p w14:paraId="15B4DD4E" w14:textId="77777777" w:rsidR="002A26FD" w:rsidRPr="008C31E9" w:rsidRDefault="002A26FD" w:rsidP="005151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FEF25-75%pred</w:t>
            </w:r>
          </w:p>
        </w:tc>
        <w:tc>
          <w:tcPr>
            <w:tcW w:w="0" w:type="auto"/>
          </w:tcPr>
          <w:p w14:paraId="569AAE62" w14:textId="377DECC7" w:rsidR="002A26FD" w:rsidRPr="008C31E9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 w:rsidR="00E9357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 xml:space="preserve"> (0.9</w:t>
            </w:r>
            <w:r w:rsidR="00E9357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-1.0</w:t>
            </w:r>
            <w:r w:rsidR="00E9357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0720D686" w14:textId="7E6D9473" w:rsidR="002A26FD" w:rsidRPr="008C31E9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E93570">
              <w:rPr>
                <w:rFonts w:ascii="Times New Roman" w:hAnsi="Times New Roman" w:cs="Times New Roman"/>
                <w:sz w:val="16"/>
                <w:szCs w:val="16"/>
              </w:rPr>
              <w:t>228</w:t>
            </w:r>
          </w:p>
        </w:tc>
        <w:tc>
          <w:tcPr>
            <w:tcW w:w="0" w:type="auto"/>
          </w:tcPr>
          <w:p w14:paraId="11D27BE5" w14:textId="77777777" w:rsidR="002A26FD" w:rsidRPr="008C31E9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2E7AFEB" w14:textId="77777777" w:rsidR="002A26FD" w:rsidRPr="008C31E9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17C4" w:rsidRPr="00A043ED" w14:paraId="251A532C" w14:textId="77777777" w:rsidTr="00515148">
        <w:tc>
          <w:tcPr>
            <w:tcW w:w="0" w:type="auto"/>
          </w:tcPr>
          <w:p w14:paraId="573A2E9A" w14:textId="77777777" w:rsidR="002A26FD" w:rsidRPr="008C31E9" w:rsidRDefault="002A26FD" w:rsidP="005151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DLCO%</w:t>
            </w:r>
          </w:p>
        </w:tc>
        <w:tc>
          <w:tcPr>
            <w:tcW w:w="0" w:type="auto"/>
          </w:tcPr>
          <w:p w14:paraId="6E1AABCD" w14:textId="5CF9AD39" w:rsidR="002A26FD" w:rsidRPr="008C31E9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 w:rsidR="00E9357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E93570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-1.0</w:t>
            </w:r>
            <w:r w:rsidR="00E9357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103DB9DB" w14:textId="12B4EBF9" w:rsidR="002A26FD" w:rsidRPr="00E93570" w:rsidRDefault="002A26FD" w:rsidP="0051514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9357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</w:t>
            </w:r>
            <w:r w:rsidR="00E93570" w:rsidRPr="00E9357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7</w:t>
            </w:r>
          </w:p>
        </w:tc>
        <w:tc>
          <w:tcPr>
            <w:tcW w:w="0" w:type="auto"/>
          </w:tcPr>
          <w:p w14:paraId="2B0FCD11" w14:textId="18BA8CAF" w:rsidR="002A26FD" w:rsidRPr="008C31E9" w:rsidRDefault="001D06F6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0 (0.79-1.03)</w:t>
            </w:r>
          </w:p>
        </w:tc>
        <w:tc>
          <w:tcPr>
            <w:tcW w:w="0" w:type="auto"/>
          </w:tcPr>
          <w:p w14:paraId="183ADC18" w14:textId="06EBCF39" w:rsidR="002A26FD" w:rsidRPr="008C31E9" w:rsidRDefault="001D06F6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32</w:t>
            </w:r>
          </w:p>
        </w:tc>
      </w:tr>
      <w:tr w:rsidR="009517C4" w:rsidRPr="00A043ED" w14:paraId="3B7FACF0" w14:textId="77777777" w:rsidTr="00515148">
        <w:tc>
          <w:tcPr>
            <w:tcW w:w="0" w:type="auto"/>
          </w:tcPr>
          <w:p w14:paraId="7DF57946" w14:textId="77777777" w:rsidR="002A26FD" w:rsidRPr="008C31E9" w:rsidRDefault="002A26FD" w:rsidP="005151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Dyspnea</w:t>
            </w:r>
          </w:p>
        </w:tc>
        <w:tc>
          <w:tcPr>
            <w:tcW w:w="0" w:type="auto"/>
          </w:tcPr>
          <w:p w14:paraId="4D3A7EC5" w14:textId="1B70F013" w:rsidR="002A26FD" w:rsidRPr="008C31E9" w:rsidRDefault="00E93570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</w:t>
            </w:r>
            <w:r w:rsidR="002A26FD" w:rsidRPr="008C31E9">
              <w:rPr>
                <w:rFonts w:ascii="Times New Roman" w:hAnsi="Times New Roman" w:cs="Times New Roman"/>
                <w:sz w:val="16"/>
                <w:szCs w:val="16"/>
              </w:rPr>
              <w:t>00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08</w:t>
            </w:r>
            <w:r w:rsidR="002A26FD" w:rsidRPr="008C31E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4.24</w:t>
            </w:r>
            <w:r w:rsidR="002A26FD" w:rsidRPr="008C31E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581E2DA5" w14:textId="521B12F2" w:rsidR="002A26FD" w:rsidRPr="008C31E9" w:rsidRDefault="002A26FD" w:rsidP="0051514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</w:t>
            </w:r>
            <w:r w:rsidR="00E9357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7</w:t>
            </w:r>
          </w:p>
        </w:tc>
        <w:tc>
          <w:tcPr>
            <w:tcW w:w="0" w:type="auto"/>
          </w:tcPr>
          <w:p w14:paraId="18CA0A3B" w14:textId="6ECF483B" w:rsidR="002A26FD" w:rsidRPr="008C31E9" w:rsidRDefault="001D06F6" w:rsidP="005151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8.7</w:t>
            </w:r>
            <w:r w:rsidR="002A26FD" w:rsidRPr="008C31E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28</w:t>
            </w:r>
            <w:r w:rsidR="002A26FD" w:rsidRPr="008C31E9">
              <w:rPr>
                <w:rFonts w:ascii="Times New Roman" w:hAnsi="Times New Roman" w:cs="Times New Roman"/>
                <w:sz w:val="16"/>
                <w:szCs w:val="16"/>
              </w:rPr>
              <w:t>-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966.85</w:t>
            </w:r>
            <w:r w:rsidR="002A26FD" w:rsidRPr="008C31E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19F73381" w14:textId="77777777" w:rsidR="002A26FD" w:rsidRPr="008C31E9" w:rsidRDefault="002A26FD" w:rsidP="0051514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6</w:t>
            </w:r>
          </w:p>
        </w:tc>
      </w:tr>
      <w:tr w:rsidR="009517C4" w:rsidRPr="00A043ED" w14:paraId="54FBF491" w14:textId="77777777" w:rsidTr="00515148">
        <w:tc>
          <w:tcPr>
            <w:tcW w:w="0" w:type="auto"/>
          </w:tcPr>
          <w:p w14:paraId="2C1A3B32" w14:textId="77777777" w:rsidR="002A26FD" w:rsidRPr="008C31E9" w:rsidRDefault="002A26FD" w:rsidP="005151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atigue</w:t>
            </w:r>
          </w:p>
        </w:tc>
        <w:tc>
          <w:tcPr>
            <w:tcW w:w="0" w:type="auto"/>
          </w:tcPr>
          <w:p w14:paraId="055DB600" w14:textId="6708496E" w:rsidR="002A26FD" w:rsidRPr="008C31E9" w:rsidRDefault="00E93570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6</w:t>
            </w:r>
            <w:r w:rsidR="002A26FD" w:rsidRPr="008C31E9">
              <w:rPr>
                <w:rFonts w:ascii="Times New Roman" w:hAnsi="Times New Roman" w:cs="Times New Roman"/>
                <w:sz w:val="16"/>
                <w:szCs w:val="16"/>
              </w:rPr>
              <w:t xml:space="preserve"> (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="002A26FD" w:rsidRPr="008C31E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5.44</w:t>
            </w:r>
            <w:r w:rsidR="002A26FD" w:rsidRPr="008C31E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771BC064" w14:textId="39018291" w:rsidR="002A26FD" w:rsidRPr="008C31E9" w:rsidRDefault="002A26FD" w:rsidP="0051514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0</w:t>
            </w:r>
            <w:r w:rsidRPr="008C31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0</w:t>
            </w:r>
            <w:r w:rsidR="00E9357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0" w:type="auto"/>
          </w:tcPr>
          <w:p w14:paraId="7EB0A47A" w14:textId="4E8F6D3D" w:rsidR="002A26FD" w:rsidRPr="008C31E9" w:rsidRDefault="001D06F6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1.0</w:t>
            </w:r>
            <w:r w:rsidR="002A26FD" w:rsidRPr="008C31E9">
              <w:rPr>
                <w:rFonts w:ascii="Times New Roman" w:hAnsi="Times New Roman" w:cs="Times New Roman"/>
                <w:sz w:val="16"/>
                <w:szCs w:val="16"/>
              </w:rPr>
              <w:t xml:space="preserve"> (2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="002A26FD" w:rsidRPr="008C31E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173.33</w:t>
            </w:r>
            <w:r w:rsidR="002A26FD" w:rsidRPr="008C31E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59A2C8BE" w14:textId="0B0FF6CF" w:rsidR="002A26FD" w:rsidRPr="008C31E9" w:rsidRDefault="002A26FD" w:rsidP="0051514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0</w:t>
            </w:r>
            <w:r w:rsidRPr="008C31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00</w:t>
            </w:r>
            <w:r w:rsidR="001D06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7</w:t>
            </w:r>
          </w:p>
        </w:tc>
      </w:tr>
      <w:tr w:rsidR="007F7061" w:rsidRPr="00A043ED" w14:paraId="42440ADA" w14:textId="77777777" w:rsidTr="00515148">
        <w:tc>
          <w:tcPr>
            <w:tcW w:w="0" w:type="auto"/>
          </w:tcPr>
          <w:p w14:paraId="60E24CD2" w14:textId="21EEE914" w:rsidR="007F7061" w:rsidRPr="008C31E9" w:rsidRDefault="007F7061" w:rsidP="007F70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R5-R20</w:t>
            </w:r>
            <w:r w:rsidRPr="007F7061">
              <w:rPr>
                <w:rFonts w:ascii="Times New Roman" w:hAnsi="Times New Roman" w:cs="Times New Roman"/>
                <w:sz w:val="16"/>
                <w:szCs w:val="16"/>
              </w:rPr>
              <w:t>&g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  <w:r>
              <w:t xml:space="preserve"> </w:t>
            </w:r>
            <w:r w:rsidRPr="00322844">
              <w:rPr>
                <w:rFonts w:ascii="Times New Roman" w:hAnsi="Times New Roman" w:cs="Times New Roman"/>
                <w:sz w:val="16"/>
                <w:szCs w:val="16"/>
              </w:rPr>
              <w:t>kPa/(L/s)</w:t>
            </w:r>
          </w:p>
        </w:tc>
        <w:tc>
          <w:tcPr>
            <w:tcW w:w="0" w:type="auto"/>
          </w:tcPr>
          <w:p w14:paraId="64A9EE93" w14:textId="497EB4E0" w:rsidR="007F7061" w:rsidRPr="008C31E9" w:rsidRDefault="007F7061" w:rsidP="007F70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1.5</w:t>
            </w: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663278E2" w14:textId="6F5A1235" w:rsidR="007F7061" w:rsidRPr="006707E1" w:rsidRDefault="007F7061" w:rsidP="007F70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07E1">
              <w:rPr>
                <w:rFonts w:ascii="Times New Roman" w:hAnsi="Times New Roman" w:cs="Times New Roman"/>
                <w:sz w:val="16"/>
                <w:szCs w:val="16"/>
              </w:rPr>
              <w:t>0.081</w:t>
            </w:r>
          </w:p>
        </w:tc>
        <w:tc>
          <w:tcPr>
            <w:tcW w:w="0" w:type="auto"/>
          </w:tcPr>
          <w:p w14:paraId="39545D21" w14:textId="65CB4EAC" w:rsidR="007F7061" w:rsidRPr="008C31E9" w:rsidRDefault="007F7061" w:rsidP="007F70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3.75</w:t>
            </w: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59</w:t>
            </w: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123.96</w:t>
            </w: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74858B75" w14:textId="5317D691" w:rsidR="007F7061" w:rsidRPr="006707E1" w:rsidRDefault="007F7061" w:rsidP="007F706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07E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0</w:t>
            </w:r>
            <w:r w:rsidRPr="006707E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03</w:t>
            </w:r>
          </w:p>
        </w:tc>
      </w:tr>
      <w:tr w:rsidR="007F7061" w:rsidRPr="00A043ED" w14:paraId="0FD80C5C" w14:textId="77777777" w:rsidTr="00515148">
        <w:tc>
          <w:tcPr>
            <w:tcW w:w="0" w:type="auto"/>
          </w:tcPr>
          <w:p w14:paraId="47613712" w14:textId="2394F22B" w:rsidR="007F7061" w:rsidRPr="008C31E9" w:rsidRDefault="007F7061" w:rsidP="007F70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AX</w:t>
            </w:r>
            <w:r w:rsidRPr="007F7061">
              <w:rPr>
                <w:rFonts w:ascii="Times New Roman" w:hAnsi="Times New Roman" w:cs="Times New Roman"/>
                <w:sz w:val="16"/>
                <w:szCs w:val="16"/>
              </w:rPr>
              <w:t>&g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  <w:r w:rsidRPr="00322844">
              <w:rPr>
                <w:rFonts w:ascii="Times New Roman" w:hAnsi="Times New Roman" w:cs="Times New Roman"/>
                <w:sz w:val="16"/>
                <w:szCs w:val="16"/>
              </w:rPr>
              <w:t xml:space="preserve"> kPa/L</w:t>
            </w:r>
          </w:p>
        </w:tc>
        <w:tc>
          <w:tcPr>
            <w:tcW w:w="0" w:type="auto"/>
          </w:tcPr>
          <w:p w14:paraId="778A7A43" w14:textId="37C9E4D0" w:rsidR="007F7061" w:rsidRPr="008C31E9" w:rsidRDefault="007F7061" w:rsidP="007F70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86</w:t>
            </w: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9.84</w:t>
            </w: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16815C8C" w14:textId="1B4008C9" w:rsidR="007F7061" w:rsidRPr="006707E1" w:rsidRDefault="007F7061" w:rsidP="007F70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07E1">
              <w:rPr>
                <w:rFonts w:ascii="Times New Roman" w:hAnsi="Times New Roman" w:cs="Times New Roman"/>
                <w:sz w:val="16"/>
                <w:szCs w:val="16"/>
              </w:rPr>
              <w:t>0.106</w:t>
            </w:r>
          </w:p>
        </w:tc>
        <w:tc>
          <w:tcPr>
            <w:tcW w:w="0" w:type="auto"/>
          </w:tcPr>
          <w:p w14:paraId="7BC8123D" w14:textId="03DB11B5" w:rsidR="007F7061" w:rsidRPr="008C31E9" w:rsidRDefault="007F7061" w:rsidP="007F70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38</w:t>
            </w: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92</w:t>
            </w: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86.21</w:t>
            </w: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4570B4E2" w14:textId="0383C7C3" w:rsidR="007F7061" w:rsidRPr="008C31E9" w:rsidRDefault="007F7061" w:rsidP="007F70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25</w:t>
            </w:r>
          </w:p>
        </w:tc>
      </w:tr>
      <w:tr w:rsidR="007F7061" w:rsidRPr="00A043ED" w14:paraId="6146C2DB" w14:textId="77777777" w:rsidTr="00515148">
        <w:tc>
          <w:tcPr>
            <w:tcW w:w="0" w:type="auto"/>
          </w:tcPr>
          <w:p w14:paraId="6E5ED91F" w14:textId="4188B0EE" w:rsidR="007F7061" w:rsidRPr="008C31E9" w:rsidRDefault="007F7061" w:rsidP="007F70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X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&lt;-0.12 </w:t>
            </w:r>
            <w:r w:rsidRPr="00322844">
              <w:rPr>
                <w:rFonts w:ascii="Times New Roman" w:hAnsi="Times New Roman" w:cs="Times New Roman"/>
                <w:sz w:val="16"/>
                <w:szCs w:val="16"/>
              </w:rPr>
              <w:t>kPa/(L/s)</w:t>
            </w:r>
          </w:p>
        </w:tc>
        <w:tc>
          <w:tcPr>
            <w:tcW w:w="0" w:type="auto"/>
          </w:tcPr>
          <w:p w14:paraId="47BC60D7" w14:textId="7790C88C" w:rsidR="007F7061" w:rsidRPr="008C31E9" w:rsidRDefault="007F7061" w:rsidP="007F7061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8</w:t>
            </w: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00</w:t>
            </w: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0DBE535" w14:textId="668374EE" w:rsidR="007F7061" w:rsidRPr="008C31E9" w:rsidRDefault="007F7061" w:rsidP="007F70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63</w:t>
            </w:r>
          </w:p>
        </w:tc>
        <w:tc>
          <w:tcPr>
            <w:tcW w:w="0" w:type="auto"/>
          </w:tcPr>
          <w:p w14:paraId="2EF4F893" w14:textId="77777777" w:rsidR="007F7061" w:rsidRPr="008C31E9" w:rsidRDefault="007F7061" w:rsidP="007F70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6F0DC79" w14:textId="77777777" w:rsidR="007F7061" w:rsidRPr="008C31E9" w:rsidRDefault="007F7061" w:rsidP="007F70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F7061" w:rsidRPr="00A043ED" w14:paraId="3E1B5F05" w14:textId="77777777" w:rsidTr="00515148">
        <w:tc>
          <w:tcPr>
            <w:tcW w:w="0" w:type="auto"/>
          </w:tcPr>
          <w:p w14:paraId="72AE2E89" w14:textId="5C422EC6" w:rsidR="007F7061" w:rsidRPr="008C31E9" w:rsidRDefault="007F7061" w:rsidP="007F70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res</w:t>
            </w:r>
            <w:r w:rsidRPr="007F7061">
              <w:rPr>
                <w:rFonts w:ascii="Times New Roman" w:hAnsi="Times New Roman" w:cs="Times New Roman"/>
                <w:sz w:val="16"/>
                <w:szCs w:val="16"/>
              </w:rPr>
              <w:t>&g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.4</w:t>
            </w:r>
            <w:r>
              <w:t xml:space="preserve"> </w:t>
            </w:r>
            <w:r w:rsidRPr="00322844">
              <w:rPr>
                <w:rFonts w:ascii="Times New Roman" w:hAnsi="Times New Roman" w:cs="Times New Roman"/>
                <w:sz w:val="16"/>
                <w:szCs w:val="16"/>
              </w:rPr>
              <w:t>Hz</w:t>
            </w:r>
          </w:p>
        </w:tc>
        <w:tc>
          <w:tcPr>
            <w:tcW w:w="0" w:type="auto"/>
          </w:tcPr>
          <w:p w14:paraId="1F3C3BF3" w14:textId="6F415103" w:rsidR="007F7061" w:rsidRPr="008C31E9" w:rsidRDefault="007F7061" w:rsidP="007F70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36</w:t>
            </w: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64D4AE9E" w14:textId="1A8546F7" w:rsidR="007F7061" w:rsidRPr="008C31E9" w:rsidRDefault="007F7061" w:rsidP="007F70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87</w:t>
            </w:r>
          </w:p>
        </w:tc>
        <w:tc>
          <w:tcPr>
            <w:tcW w:w="0" w:type="auto"/>
          </w:tcPr>
          <w:p w14:paraId="4E3BDF54" w14:textId="5591B067" w:rsidR="007F7061" w:rsidRPr="008C31E9" w:rsidRDefault="007F7061" w:rsidP="007F70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9F383FD" w14:textId="06430E8B" w:rsidR="007F7061" w:rsidRPr="008C31E9" w:rsidRDefault="007F7061" w:rsidP="007F70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17C4" w:rsidRPr="00A043ED" w14:paraId="0399ADCE" w14:textId="77777777" w:rsidTr="00515148">
        <w:tc>
          <w:tcPr>
            <w:tcW w:w="0" w:type="auto"/>
          </w:tcPr>
          <w:p w14:paraId="3B19220D" w14:textId="77777777" w:rsidR="002A26FD" w:rsidRPr="008C31E9" w:rsidRDefault="002A26FD" w:rsidP="005151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6MWD</w:t>
            </w:r>
          </w:p>
        </w:tc>
        <w:tc>
          <w:tcPr>
            <w:tcW w:w="0" w:type="auto"/>
            <w:vAlign w:val="center"/>
          </w:tcPr>
          <w:p w14:paraId="4E3C2164" w14:textId="77777777" w:rsidR="002A26FD" w:rsidRPr="008C31E9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1.00 (0.99-1.00)</w:t>
            </w:r>
          </w:p>
        </w:tc>
        <w:tc>
          <w:tcPr>
            <w:tcW w:w="0" w:type="auto"/>
            <w:vAlign w:val="center"/>
          </w:tcPr>
          <w:p w14:paraId="73D9DCE8" w14:textId="3E16950E" w:rsidR="002A26FD" w:rsidRPr="008C31E9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437AC5">
              <w:rPr>
                <w:rFonts w:ascii="Times New Roman" w:hAnsi="Times New Roman" w:cs="Times New Roman"/>
                <w:sz w:val="16"/>
                <w:szCs w:val="16"/>
              </w:rPr>
              <w:t>236</w:t>
            </w:r>
          </w:p>
        </w:tc>
        <w:tc>
          <w:tcPr>
            <w:tcW w:w="0" w:type="auto"/>
          </w:tcPr>
          <w:p w14:paraId="07FC997C" w14:textId="77777777" w:rsidR="002A26FD" w:rsidRPr="008C31E9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098DE6D" w14:textId="77777777" w:rsidR="002A26FD" w:rsidRPr="008C31E9" w:rsidRDefault="002A26FD" w:rsidP="0051514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9517C4" w:rsidRPr="00A043ED" w14:paraId="502F33D5" w14:textId="77777777" w:rsidTr="00515148">
        <w:tc>
          <w:tcPr>
            <w:tcW w:w="0" w:type="auto"/>
            <w:vAlign w:val="center"/>
          </w:tcPr>
          <w:p w14:paraId="31E4E888" w14:textId="77777777" w:rsidR="002A26FD" w:rsidRPr="008C31E9" w:rsidRDefault="002A26FD" w:rsidP="005151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SGRQ score</w:t>
            </w:r>
          </w:p>
        </w:tc>
        <w:tc>
          <w:tcPr>
            <w:tcW w:w="0" w:type="auto"/>
            <w:vAlign w:val="center"/>
          </w:tcPr>
          <w:p w14:paraId="35B9856B" w14:textId="0F45AE0D" w:rsidR="002A26FD" w:rsidRPr="008C31E9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437AC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 xml:space="preserve"> (0.9</w:t>
            </w:r>
            <w:r w:rsidR="00437AC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-1.0</w:t>
            </w:r>
            <w:r w:rsidR="00437AC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294035CF" w14:textId="3E0AA13D" w:rsidR="002A26FD" w:rsidRPr="008C31E9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437AC5">
              <w:rPr>
                <w:rFonts w:ascii="Times New Roman" w:hAnsi="Times New Roman" w:cs="Times New Roman"/>
                <w:sz w:val="16"/>
                <w:szCs w:val="16"/>
              </w:rPr>
              <w:t>385</w:t>
            </w:r>
          </w:p>
        </w:tc>
        <w:tc>
          <w:tcPr>
            <w:tcW w:w="0" w:type="auto"/>
          </w:tcPr>
          <w:p w14:paraId="1F5D1B2C" w14:textId="77777777" w:rsidR="002A26FD" w:rsidRPr="008C31E9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1E819B6" w14:textId="77777777" w:rsidR="002A26FD" w:rsidRPr="008C31E9" w:rsidRDefault="002A26FD" w:rsidP="0051514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9517C4" w:rsidRPr="00A043ED" w14:paraId="52CE6BBF" w14:textId="77777777" w:rsidTr="00515148">
        <w:tc>
          <w:tcPr>
            <w:tcW w:w="0" w:type="auto"/>
          </w:tcPr>
          <w:p w14:paraId="3DE44E9E" w14:textId="77777777" w:rsidR="002A26FD" w:rsidRPr="008C31E9" w:rsidRDefault="002A26FD" w:rsidP="005151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CD4+ T cell, cell/uL</w:t>
            </w:r>
          </w:p>
        </w:tc>
        <w:tc>
          <w:tcPr>
            <w:tcW w:w="0" w:type="auto"/>
            <w:vAlign w:val="center"/>
          </w:tcPr>
          <w:p w14:paraId="7AA8CDE0" w14:textId="60E4CD0B" w:rsidR="002A26FD" w:rsidRPr="008C31E9" w:rsidRDefault="009517C4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  <w:r w:rsidR="002A26FD" w:rsidRPr="008C31E9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2</w:t>
            </w:r>
            <w:r w:rsidR="002A26FD" w:rsidRPr="008C31E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20</w:t>
            </w:r>
            <w:r w:rsidR="002A26FD" w:rsidRPr="008C31E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38EEF958" w14:textId="164A1080" w:rsidR="002A26FD" w:rsidRPr="009517C4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17C4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517C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517C4">
              <w:rPr>
                <w:rFonts w:ascii="Times New Roman" w:hAnsi="Times New Roman" w:cs="Times New Roman"/>
                <w:sz w:val="16"/>
                <w:szCs w:val="16"/>
              </w:rPr>
              <w:t>178</w:t>
            </w:r>
          </w:p>
        </w:tc>
        <w:tc>
          <w:tcPr>
            <w:tcW w:w="0" w:type="auto"/>
          </w:tcPr>
          <w:p w14:paraId="42E07F42" w14:textId="023F4052" w:rsidR="002A26FD" w:rsidRPr="008C31E9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97EDC19" w14:textId="568D3536" w:rsidR="002A26FD" w:rsidRPr="008C31E9" w:rsidRDefault="002A26FD" w:rsidP="0051514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9517C4" w:rsidRPr="00A043ED" w14:paraId="215D8F66" w14:textId="77777777" w:rsidTr="00515148">
        <w:tc>
          <w:tcPr>
            <w:tcW w:w="0" w:type="auto"/>
          </w:tcPr>
          <w:p w14:paraId="54084EDC" w14:textId="77777777" w:rsidR="002A26FD" w:rsidRPr="008C31E9" w:rsidRDefault="002A26FD" w:rsidP="005151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CD8+ T cell, cell/uL</w:t>
            </w:r>
          </w:p>
        </w:tc>
        <w:tc>
          <w:tcPr>
            <w:tcW w:w="0" w:type="auto"/>
            <w:vAlign w:val="center"/>
          </w:tcPr>
          <w:p w14:paraId="5DC62AE8" w14:textId="04041C06" w:rsidR="002A26FD" w:rsidRPr="008C31E9" w:rsidRDefault="009517C4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16</w:t>
            </w:r>
            <w:r w:rsidR="002A26FD" w:rsidRPr="008C31E9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2A26FD" w:rsidRPr="008C31E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3.31</w:t>
            </w:r>
            <w:r w:rsidR="002A26FD" w:rsidRPr="008C31E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1668F015" w14:textId="3BFF9C22" w:rsidR="002A26FD" w:rsidRPr="008C31E9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517C4">
              <w:rPr>
                <w:rFonts w:ascii="Times New Roman" w:hAnsi="Times New Roman" w:cs="Times New Roman"/>
                <w:sz w:val="16"/>
                <w:szCs w:val="16"/>
              </w:rPr>
              <w:t>424</w:t>
            </w:r>
          </w:p>
        </w:tc>
        <w:tc>
          <w:tcPr>
            <w:tcW w:w="0" w:type="auto"/>
          </w:tcPr>
          <w:p w14:paraId="52CF1B63" w14:textId="77777777" w:rsidR="002A26FD" w:rsidRPr="008C31E9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E5A82EC" w14:textId="77777777" w:rsidR="002A26FD" w:rsidRPr="008C31E9" w:rsidRDefault="002A26FD" w:rsidP="0051514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9517C4" w:rsidRPr="00A043ED" w14:paraId="22428FFC" w14:textId="77777777" w:rsidTr="00515148">
        <w:tc>
          <w:tcPr>
            <w:tcW w:w="0" w:type="auto"/>
          </w:tcPr>
          <w:p w14:paraId="1D52F2AE" w14:textId="77777777" w:rsidR="002A26FD" w:rsidRPr="008C31E9" w:rsidRDefault="002A26FD" w:rsidP="005151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CD4/CD8 T cell ratio</w:t>
            </w:r>
          </w:p>
        </w:tc>
        <w:tc>
          <w:tcPr>
            <w:tcW w:w="0" w:type="auto"/>
            <w:vAlign w:val="center"/>
          </w:tcPr>
          <w:p w14:paraId="1234C0A6" w14:textId="0492727F" w:rsidR="002A26FD" w:rsidRPr="008C31E9" w:rsidRDefault="009517C4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  <w:r w:rsidR="002A26FD" w:rsidRPr="008C31E9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2A26FD" w:rsidRPr="008C31E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  <w:r w:rsidR="002A26FD" w:rsidRPr="008C31E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0CCF6611" w14:textId="66E52075" w:rsidR="002A26FD" w:rsidRPr="006707E1" w:rsidRDefault="009517C4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07E1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0" w:type="auto"/>
          </w:tcPr>
          <w:p w14:paraId="0B8B51C7" w14:textId="2D28336D" w:rsidR="002A26FD" w:rsidRPr="008C31E9" w:rsidRDefault="006707E1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7 (0.08-1.60)</w:t>
            </w:r>
          </w:p>
        </w:tc>
        <w:tc>
          <w:tcPr>
            <w:tcW w:w="0" w:type="auto"/>
          </w:tcPr>
          <w:p w14:paraId="7ACCEA39" w14:textId="2FB05B83" w:rsidR="002A26FD" w:rsidRPr="00E1151D" w:rsidRDefault="006707E1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151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E1151D">
              <w:rPr>
                <w:rFonts w:ascii="Times New Roman" w:hAnsi="Times New Roman" w:cs="Times New Roman"/>
                <w:sz w:val="16"/>
                <w:szCs w:val="16"/>
              </w:rPr>
              <w:t>.181</w:t>
            </w:r>
          </w:p>
        </w:tc>
      </w:tr>
      <w:tr w:rsidR="002B686F" w:rsidRPr="00A043ED" w14:paraId="0FAE22D6" w14:textId="77777777" w:rsidTr="00223658">
        <w:tc>
          <w:tcPr>
            <w:tcW w:w="0" w:type="auto"/>
            <w:vAlign w:val="center"/>
          </w:tcPr>
          <w:p w14:paraId="77C9FDD2" w14:textId="7DB23D98" w:rsidR="002B686F" w:rsidRPr="008C31E9" w:rsidRDefault="002B686F" w:rsidP="002B68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19</w:t>
            </w: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B cell</w:t>
            </w: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, cell/uL</w:t>
            </w:r>
          </w:p>
        </w:tc>
        <w:tc>
          <w:tcPr>
            <w:tcW w:w="0" w:type="auto"/>
            <w:vAlign w:val="center"/>
          </w:tcPr>
          <w:p w14:paraId="1B1B4BD7" w14:textId="39F1E123" w:rsidR="002B686F" w:rsidRDefault="002B686F" w:rsidP="002B6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6 (0.60-0.95)</w:t>
            </w:r>
          </w:p>
        </w:tc>
        <w:tc>
          <w:tcPr>
            <w:tcW w:w="0" w:type="auto"/>
            <w:vAlign w:val="center"/>
          </w:tcPr>
          <w:p w14:paraId="013935F9" w14:textId="0F56CB5E" w:rsidR="002B686F" w:rsidRPr="006707E1" w:rsidRDefault="002B686F" w:rsidP="002B6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686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0</w:t>
            </w:r>
            <w:r w:rsidRPr="002B686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015</w:t>
            </w:r>
          </w:p>
        </w:tc>
        <w:tc>
          <w:tcPr>
            <w:tcW w:w="0" w:type="auto"/>
          </w:tcPr>
          <w:p w14:paraId="0AD85426" w14:textId="0FC48BD9" w:rsidR="002B686F" w:rsidRDefault="002B686F" w:rsidP="002B6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0 (0.50-0.99)</w:t>
            </w:r>
          </w:p>
        </w:tc>
        <w:tc>
          <w:tcPr>
            <w:tcW w:w="0" w:type="auto"/>
          </w:tcPr>
          <w:p w14:paraId="2820DC3F" w14:textId="0235CE3D" w:rsidR="002B686F" w:rsidRPr="00E1151D" w:rsidRDefault="002B686F" w:rsidP="002B6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0F3D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0</w:t>
            </w:r>
            <w:r w:rsidRPr="00910F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042</w:t>
            </w:r>
          </w:p>
        </w:tc>
      </w:tr>
      <w:tr w:rsidR="002B686F" w:rsidRPr="00A043ED" w14:paraId="34C881BD" w14:textId="77777777" w:rsidTr="00515148"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E9A7303" w14:textId="1854E2D5" w:rsidR="002B686F" w:rsidRPr="008C31E9" w:rsidRDefault="002B686F" w:rsidP="002B68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63B2A55" w14:textId="2BDC2CF8" w:rsidR="002B686F" w:rsidRPr="008C31E9" w:rsidRDefault="002B686F" w:rsidP="002B6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6D3DC9E" w14:textId="1375DE41" w:rsidR="002B686F" w:rsidRPr="002B686F" w:rsidRDefault="002B686F" w:rsidP="002B686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8C355CA" w14:textId="316F5D23" w:rsidR="002B686F" w:rsidRPr="008C31E9" w:rsidRDefault="002B686F" w:rsidP="002B6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8BF0FA8" w14:textId="5010D95B" w:rsidR="002B686F" w:rsidRPr="00910F3D" w:rsidRDefault="002B686F" w:rsidP="002B686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2B686F" w:rsidRPr="00A043ED" w14:paraId="2C60DC81" w14:textId="77777777" w:rsidTr="00515148">
        <w:tc>
          <w:tcPr>
            <w:tcW w:w="0" w:type="auto"/>
            <w:gridSpan w:val="5"/>
            <w:tcBorders>
              <w:top w:val="single" w:sz="12" w:space="0" w:color="auto"/>
            </w:tcBorders>
          </w:tcPr>
          <w:p w14:paraId="7E1B4E4F" w14:textId="640CFD02" w:rsidR="002B686F" w:rsidRDefault="002B686F" w:rsidP="002B68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 used a multinominal regression model (non-SLH group versus variable SLH group versus persistent SLH group) to predict persistent SLH and adjusted it with age, sex, BMI, smoking history, and COVID-19 severity.</w:t>
            </w:r>
          </w:p>
          <w:p w14:paraId="3E67BA3F" w14:textId="7CDC0C82" w:rsidR="002B686F" w:rsidRPr="00A043ED" w:rsidRDefault="002B686F" w:rsidP="002B68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 pred.: % of predicted value, 6MWD: 6-min walking distance, AX: area under reactance curve between 5 Hz and resonant frequency, BMI: body mass index, DLCO: diffusing capacity of the lung for carbon monoxide, FEV1: forced expiratory volume in 1 s; FEF25-75%: Forced expiratory flow at 25% to 75% of FVC; Fres: resonant frequency, FVC: forced vital capacity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ASC: post-acute sequelae of COVID-19, R5-R20: difference between resistance at 5 and 20 Hz, SGRQ: St George’s Respiratory Questionnaire, SLH: static lung hyperinflation. X5: reactance in 5 Hz.</w:t>
            </w:r>
          </w:p>
        </w:tc>
      </w:tr>
    </w:tbl>
    <w:p w14:paraId="36C9EF3E" w14:textId="4362BE15" w:rsidR="002A26FD" w:rsidRDefault="002A26FD" w:rsidP="002A26FD">
      <w:pPr>
        <w:widowControl/>
      </w:pPr>
    </w:p>
    <w:p w14:paraId="3E22FBBA" w14:textId="77777777" w:rsidR="008C31E9" w:rsidRDefault="008C31E9" w:rsidP="002A26FD">
      <w:pPr>
        <w:widowControl/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3"/>
        <w:gridCol w:w="1758"/>
        <w:gridCol w:w="1178"/>
        <w:gridCol w:w="1759"/>
        <w:gridCol w:w="1178"/>
      </w:tblGrid>
      <w:tr w:rsidR="002A26FD" w:rsidRPr="00A043ED" w14:paraId="69C9DEDF" w14:textId="77777777" w:rsidTr="00515148">
        <w:tc>
          <w:tcPr>
            <w:tcW w:w="0" w:type="auto"/>
            <w:gridSpan w:val="5"/>
          </w:tcPr>
          <w:p w14:paraId="00CA3E6F" w14:textId="7E14B4BD" w:rsidR="002A26FD" w:rsidRPr="005114D5" w:rsidRDefault="002A26FD" w:rsidP="005151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4D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lastRenderedPageBreak/>
              <w:t>T</w:t>
            </w:r>
            <w:r w:rsidRPr="005114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le C</w:t>
            </w:r>
            <w:r w:rsidR="00B044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5114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887777" w:rsidRPr="005114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ds Ratios (ORs) (95% CIs) for Clinical Variables Associated With Presence of Dyspnea in Patients With PASC at Visit 2</w:t>
            </w:r>
            <w:r w:rsidR="00D022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2A26FD" w:rsidRPr="00A043ED" w14:paraId="45880EF6" w14:textId="77777777" w:rsidTr="00515148"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14:paraId="0077F3D9" w14:textId="77777777" w:rsidR="002A26FD" w:rsidRPr="00A043ED" w:rsidRDefault="002A26FD" w:rsidP="005151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3ED">
              <w:rPr>
                <w:rFonts w:ascii="Times New Roman" w:hAnsi="Times New Roman" w:cs="Times New Roman"/>
                <w:sz w:val="20"/>
                <w:szCs w:val="20"/>
              </w:rPr>
              <w:t>Clinical variable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right w:val="single" w:sz="48" w:space="0" w:color="FFFFFF" w:themeColor="background1"/>
            </w:tcBorders>
          </w:tcPr>
          <w:p w14:paraId="14D27AD1" w14:textId="77777777" w:rsidR="002A26FD" w:rsidRPr="00A043ED" w:rsidRDefault="002A26FD" w:rsidP="005151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3ED">
              <w:rPr>
                <w:rFonts w:ascii="Times New Roman" w:hAnsi="Times New Roman" w:cs="Times New Roman"/>
                <w:sz w:val="20"/>
                <w:szCs w:val="20"/>
              </w:rPr>
              <w:t>Univariable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48" w:space="0" w:color="FFFFFF" w:themeColor="background1"/>
            </w:tcBorders>
          </w:tcPr>
          <w:p w14:paraId="69BE5321" w14:textId="77777777" w:rsidR="002A26FD" w:rsidRPr="00A043ED" w:rsidRDefault="002A26FD" w:rsidP="005151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3ED">
              <w:rPr>
                <w:rFonts w:ascii="Times New Roman" w:hAnsi="Times New Roman" w:cs="Times New Roman"/>
                <w:sz w:val="20"/>
                <w:szCs w:val="20"/>
              </w:rPr>
              <w:t>Multivariable</w:t>
            </w:r>
          </w:p>
        </w:tc>
      </w:tr>
      <w:tr w:rsidR="00B0449F" w:rsidRPr="00A043ED" w14:paraId="7886F3B3" w14:textId="77777777" w:rsidTr="00515148">
        <w:tc>
          <w:tcPr>
            <w:tcW w:w="0" w:type="auto"/>
            <w:vMerge/>
            <w:tcBorders>
              <w:bottom w:val="single" w:sz="6" w:space="0" w:color="auto"/>
            </w:tcBorders>
          </w:tcPr>
          <w:p w14:paraId="0FB2E02B" w14:textId="77777777" w:rsidR="002A26FD" w:rsidRPr="00A043ED" w:rsidRDefault="002A26FD" w:rsidP="005151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5C4E7B34" w14:textId="77777777" w:rsidR="002A26FD" w:rsidRPr="00A043ED" w:rsidRDefault="002A26FD" w:rsidP="0051514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3ED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  <w:p w14:paraId="49D972D3" w14:textId="77777777" w:rsidR="002A26FD" w:rsidRPr="00A043ED" w:rsidRDefault="002A26FD" w:rsidP="005151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48" w:space="0" w:color="FFFFFF" w:themeColor="background1"/>
            </w:tcBorders>
          </w:tcPr>
          <w:p w14:paraId="3616E8F0" w14:textId="77777777" w:rsidR="002A26FD" w:rsidRPr="00A043ED" w:rsidRDefault="002A26FD" w:rsidP="0051514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3ED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043E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043ED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  <w:p w14:paraId="27F30253" w14:textId="77777777" w:rsidR="002A26FD" w:rsidRPr="00A043ED" w:rsidRDefault="002A26FD" w:rsidP="005151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48" w:space="0" w:color="FFFFFF" w:themeColor="background1"/>
              <w:bottom w:val="single" w:sz="6" w:space="0" w:color="auto"/>
            </w:tcBorders>
          </w:tcPr>
          <w:p w14:paraId="30ACFA67" w14:textId="77777777" w:rsidR="002A26FD" w:rsidRPr="00A043ED" w:rsidRDefault="002A26FD" w:rsidP="0051514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3ED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  <w:p w14:paraId="770F097F" w14:textId="77777777" w:rsidR="002A26FD" w:rsidRPr="00A043ED" w:rsidRDefault="002A26FD" w:rsidP="005151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16EC434D" w14:textId="77777777" w:rsidR="002A26FD" w:rsidRPr="00A043ED" w:rsidRDefault="002A26FD" w:rsidP="0051514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3ED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043E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043ED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  <w:p w14:paraId="00DEA5B0" w14:textId="77777777" w:rsidR="002A26FD" w:rsidRPr="00A043ED" w:rsidRDefault="002A26FD" w:rsidP="005151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449F" w:rsidRPr="00A043ED" w14:paraId="258C5471" w14:textId="77777777" w:rsidTr="00515148">
        <w:tc>
          <w:tcPr>
            <w:tcW w:w="0" w:type="auto"/>
            <w:tcBorders>
              <w:top w:val="single" w:sz="6" w:space="0" w:color="auto"/>
            </w:tcBorders>
          </w:tcPr>
          <w:p w14:paraId="6C402505" w14:textId="1CB42B19" w:rsidR="002A26FD" w:rsidRPr="005114D5" w:rsidRDefault="002A26FD" w:rsidP="00515148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  <w:r w:rsidR="003B51E4">
              <w:rPr>
                <w:rFonts w:ascii="Times New Roman" w:hAnsi="Times New Roman" w:cs="Times New Roman" w:hint="eastAsia"/>
                <w:sz w:val="16"/>
                <w:szCs w:val="16"/>
              </w:rPr>
              <w:t>, yrs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73D91418" w14:textId="77777777" w:rsidR="002A26FD" w:rsidRPr="005114D5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1.03 (0.99-1.08)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69E4D07B" w14:textId="23FA62A0" w:rsidR="002A26FD" w:rsidRPr="005114D5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BF0FA5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0A1EF0F4" w14:textId="77777777" w:rsidR="002A26FD" w:rsidRPr="005114D5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0.97 (0.87-1.07)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600E7431" w14:textId="19F0F240" w:rsidR="002A26FD" w:rsidRPr="005114D5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  <w:r w:rsidR="00F824A0" w:rsidRPr="005114D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B0449F" w:rsidRPr="00A043ED" w14:paraId="5904A2CA" w14:textId="77777777" w:rsidTr="00515148">
        <w:tc>
          <w:tcPr>
            <w:tcW w:w="0" w:type="auto"/>
          </w:tcPr>
          <w:p w14:paraId="13904852" w14:textId="77777777" w:rsidR="002A26FD" w:rsidRPr="005114D5" w:rsidRDefault="002A26FD" w:rsidP="005151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0" w:type="auto"/>
          </w:tcPr>
          <w:p w14:paraId="21334064" w14:textId="371B93A9" w:rsidR="002A26FD" w:rsidRPr="005114D5" w:rsidRDefault="00BF0FA5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27</w:t>
            </w:r>
            <w:r w:rsidR="002A26FD" w:rsidRPr="005114D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  <w:r w:rsidR="002A26FD" w:rsidRPr="005114D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.46</w:t>
            </w:r>
            <w:r w:rsidR="002A26FD" w:rsidRPr="005114D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463A048F" w14:textId="7831A754" w:rsidR="002A26FD" w:rsidRPr="005114D5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BF0FA5">
              <w:rPr>
                <w:rFonts w:ascii="Times New Roman" w:hAnsi="Times New Roman" w:cs="Times New Roman"/>
                <w:sz w:val="16"/>
                <w:szCs w:val="16"/>
              </w:rPr>
              <w:t>046</w:t>
            </w:r>
          </w:p>
        </w:tc>
        <w:tc>
          <w:tcPr>
            <w:tcW w:w="0" w:type="auto"/>
          </w:tcPr>
          <w:p w14:paraId="3ACDBFAF" w14:textId="6EEE6B90" w:rsidR="002A26FD" w:rsidRPr="005114D5" w:rsidRDefault="00E645EC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98</w:t>
            </w:r>
            <w:r w:rsidR="002A26FD" w:rsidRPr="005114D5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4</w:t>
            </w:r>
            <w:r w:rsidR="002A26FD" w:rsidRPr="005114D5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04</w:t>
            </w:r>
            <w:r w:rsidR="002A26FD" w:rsidRPr="005114D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023F7F55" w14:textId="0D356D62" w:rsidR="002A26FD" w:rsidRPr="005114D5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E645EC"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</w:p>
        </w:tc>
      </w:tr>
      <w:tr w:rsidR="00B0449F" w:rsidRPr="00A043ED" w14:paraId="24DB423C" w14:textId="77777777" w:rsidTr="00515148">
        <w:tc>
          <w:tcPr>
            <w:tcW w:w="0" w:type="auto"/>
          </w:tcPr>
          <w:p w14:paraId="21E60118" w14:textId="77777777" w:rsidR="002A26FD" w:rsidRPr="005114D5" w:rsidRDefault="002A26FD" w:rsidP="005151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BMI</w:t>
            </w:r>
          </w:p>
        </w:tc>
        <w:tc>
          <w:tcPr>
            <w:tcW w:w="0" w:type="auto"/>
          </w:tcPr>
          <w:p w14:paraId="0FC4BACE" w14:textId="5F1F1620" w:rsidR="002A26FD" w:rsidRPr="005114D5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1.03 (0.9</w:t>
            </w:r>
            <w:r w:rsidR="00BF0FA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-1.1</w:t>
            </w:r>
            <w:r w:rsidR="00BF0FA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093F3673" w14:textId="1A1BAA72" w:rsidR="002A26FD" w:rsidRPr="005114D5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BF0FA5">
              <w:rPr>
                <w:rFonts w:ascii="Times New Roman" w:hAnsi="Times New Roman" w:cs="Times New Roman"/>
                <w:sz w:val="16"/>
                <w:szCs w:val="16"/>
              </w:rPr>
              <w:t>561</w:t>
            </w:r>
          </w:p>
        </w:tc>
        <w:tc>
          <w:tcPr>
            <w:tcW w:w="0" w:type="auto"/>
          </w:tcPr>
          <w:p w14:paraId="59188370" w14:textId="73D054FC" w:rsidR="002A26FD" w:rsidRPr="005114D5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C77393B" w14:textId="0A622FCC" w:rsidR="002A26FD" w:rsidRPr="005114D5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0449F" w:rsidRPr="00A043ED" w14:paraId="30B9DACA" w14:textId="77777777" w:rsidTr="00515148">
        <w:tc>
          <w:tcPr>
            <w:tcW w:w="0" w:type="auto"/>
          </w:tcPr>
          <w:p w14:paraId="0A88BB50" w14:textId="77777777" w:rsidR="002A26FD" w:rsidRPr="005114D5" w:rsidRDefault="002A26FD" w:rsidP="005151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History of smoking</w:t>
            </w:r>
          </w:p>
        </w:tc>
        <w:tc>
          <w:tcPr>
            <w:tcW w:w="0" w:type="auto"/>
          </w:tcPr>
          <w:p w14:paraId="3A86926D" w14:textId="77777777" w:rsidR="002A26FD" w:rsidRPr="005114D5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0.59 (0.25-1.37)</w:t>
            </w:r>
          </w:p>
        </w:tc>
        <w:tc>
          <w:tcPr>
            <w:tcW w:w="0" w:type="auto"/>
          </w:tcPr>
          <w:p w14:paraId="57AC3970" w14:textId="77777777" w:rsidR="002A26FD" w:rsidRPr="005114D5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0.218</w:t>
            </w:r>
          </w:p>
        </w:tc>
        <w:tc>
          <w:tcPr>
            <w:tcW w:w="0" w:type="auto"/>
          </w:tcPr>
          <w:p w14:paraId="05244F5D" w14:textId="582BC948" w:rsidR="002A26FD" w:rsidRPr="005114D5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D0555CF" w14:textId="23ED0D81" w:rsidR="002A26FD" w:rsidRPr="005114D5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0449F" w:rsidRPr="00A043ED" w14:paraId="29674A41" w14:textId="77777777" w:rsidTr="00515148">
        <w:tc>
          <w:tcPr>
            <w:tcW w:w="0" w:type="auto"/>
          </w:tcPr>
          <w:p w14:paraId="650B4322" w14:textId="639DBA5C" w:rsidR="002A26FD" w:rsidRPr="005114D5" w:rsidRDefault="00887777" w:rsidP="005151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COVID-19 severity</w:t>
            </w:r>
          </w:p>
        </w:tc>
        <w:tc>
          <w:tcPr>
            <w:tcW w:w="0" w:type="auto"/>
          </w:tcPr>
          <w:p w14:paraId="7C1B61B0" w14:textId="77777777" w:rsidR="002A26FD" w:rsidRPr="005114D5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0.72 (0.34-1.51)</w:t>
            </w:r>
          </w:p>
        </w:tc>
        <w:tc>
          <w:tcPr>
            <w:tcW w:w="0" w:type="auto"/>
          </w:tcPr>
          <w:p w14:paraId="417FA42F" w14:textId="77777777" w:rsidR="002A26FD" w:rsidRPr="005114D5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0.386</w:t>
            </w:r>
          </w:p>
        </w:tc>
        <w:tc>
          <w:tcPr>
            <w:tcW w:w="0" w:type="auto"/>
          </w:tcPr>
          <w:p w14:paraId="58CA73AB" w14:textId="79FD6D97" w:rsidR="002A26FD" w:rsidRPr="005114D5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9C443BB" w14:textId="22D5AA92" w:rsidR="002A26FD" w:rsidRPr="005114D5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0449F" w:rsidRPr="00A043ED" w14:paraId="54A5BA04" w14:textId="77777777" w:rsidTr="00515148">
        <w:tc>
          <w:tcPr>
            <w:tcW w:w="0" w:type="auto"/>
          </w:tcPr>
          <w:p w14:paraId="7A9879F9" w14:textId="77777777" w:rsidR="002A26FD" w:rsidRPr="005114D5" w:rsidRDefault="002A26FD" w:rsidP="005151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FVC%pred</w:t>
            </w:r>
          </w:p>
        </w:tc>
        <w:tc>
          <w:tcPr>
            <w:tcW w:w="0" w:type="auto"/>
          </w:tcPr>
          <w:p w14:paraId="468C47E8" w14:textId="1C875B9A" w:rsidR="002A26FD" w:rsidRPr="005114D5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1.02 (0.97-1.0</w:t>
            </w:r>
            <w:r w:rsidR="009927B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0EAF7244" w14:textId="2898A47F" w:rsidR="002A26FD" w:rsidRPr="005114D5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9927B0">
              <w:rPr>
                <w:rFonts w:ascii="Times New Roman" w:hAnsi="Times New Roman" w:cs="Times New Roman"/>
                <w:sz w:val="16"/>
                <w:szCs w:val="16"/>
              </w:rPr>
              <w:t>432</w:t>
            </w:r>
          </w:p>
        </w:tc>
        <w:tc>
          <w:tcPr>
            <w:tcW w:w="0" w:type="auto"/>
          </w:tcPr>
          <w:p w14:paraId="7BBF4C27" w14:textId="77777777" w:rsidR="002A26FD" w:rsidRPr="005114D5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4D96FDF" w14:textId="77777777" w:rsidR="002A26FD" w:rsidRPr="005114D5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0449F" w:rsidRPr="00A043ED" w14:paraId="23972648" w14:textId="77777777" w:rsidTr="00515148">
        <w:tc>
          <w:tcPr>
            <w:tcW w:w="0" w:type="auto"/>
          </w:tcPr>
          <w:p w14:paraId="74DE1CF7" w14:textId="77777777" w:rsidR="002A26FD" w:rsidRPr="005114D5" w:rsidRDefault="002A26FD" w:rsidP="005151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FEV1%pred</w:t>
            </w:r>
          </w:p>
        </w:tc>
        <w:tc>
          <w:tcPr>
            <w:tcW w:w="0" w:type="auto"/>
          </w:tcPr>
          <w:p w14:paraId="080A370E" w14:textId="414D5A0D" w:rsidR="002A26FD" w:rsidRPr="005114D5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 w:rsidR="00B0130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 xml:space="preserve"> (0.9</w:t>
            </w:r>
            <w:r w:rsidR="00B0130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-1.1</w:t>
            </w:r>
            <w:r w:rsidR="00B0130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0AEEC95D" w14:textId="25B674F4" w:rsidR="002A26FD" w:rsidRPr="005114D5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B0130F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0" w:type="auto"/>
          </w:tcPr>
          <w:p w14:paraId="05AFADE2" w14:textId="2F71AE55" w:rsidR="002A26FD" w:rsidRPr="005114D5" w:rsidRDefault="00B0130F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5 (0.98-1.11)</w:t>
            </w:r>
          </w:p>
        </w:tc>
        <w:tc>
          <w:tcPr>
            <w:tcW w:w="0" w:type="auto"/>
          </w:tcPr>
          <w:p w14:paraId="3FAE7A50" w14:textId="1E8D78D9" w:rsidR="002A26FD" w:rsidRPr="00B0130F" w:rsidRDefault="00B0130F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130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B0130F">
              <w:rPr>
                <w:rFonts w:ascii="Times New Roman" w:hAnsi="Times New Roman" w:cs="Times New Roman"/>
                <w:sz w:val="16"/>
                <w:szCs w:val="16"/>
              </w:rPr>
              <w:t>.162</w:t>
            </w:r>
          </w:p>
        </w:tc>
      </w:tr>
      <w:tr w:rsidR="00B0449F" w:rsidRPr="00A043ED" w14:paraId="7D9711CD" w14:textId="77777777" w:rsidTr="00515148">
        <w:tc>
          <w:tcPr>
            <w:tcW w:w="0" w:type="auto"/>
          </w:tcPr>
          <w:p w14:paraId="78A45C1D" w14:textId="0513EE6B" w:rsidR="002A26FD" w:rsidRPr="005114D5" w:rsidRDefault="002A26FD" w:rsidP="00515148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FEV1/FVC</w:t>
            </w:r>
            <w:r w:rsidR="003B51E4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%</w:t>
            </w:r>
          </w:p>
        </w:tc>
        <w:tc>
          <w:tcPr>
            <w:tcW w:w="0" w:type="auto"/>
          </w:tcPr>
          <w:p w14:paraId="546EBB12" w14:textId="6EC6D755" w:rsidR="002A26FD" w:rsidRPr="005114D5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 w:rsidR="009927B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 xml:space="preserve"> (0.9</w:t>
            </w:r>
            <w:r w:rsidR="009927B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-1.1</w:t>
            </w:r>
            <w:r w:rsidR="009927B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370B892A" w14:textId="03033F9E" w:rsidR="002A26FD" w:rsidRPr="005114D5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9927B0">
              <w:rPr>
                <w:rFonts w:ascii="Times New Roman" w:hAnsi="Times New Roman" w:cs="Times New Roman"/>
                <w:sz w:val="16"/>
                <w:szCs w:val="16"/>
              </w:rPr>
              <w:t>488</w:t>
            </w:r>
          </w:p>
        </w:tc>
        <w:tc>
          <w:tcPr>
            <w:tcW w:w="0" w:type="auto"/>
          </w:tcPr>
          <w:p w14:paraId="5099F21D" w14:textId="77777777" w:rsidR="002A26FD" w:rsidRPr="005114D5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CEA24EB" w14:textId="77777777" w:rsidR="002A26FD" w:rsidRPr="005114D5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0449F" w:rsidRPr="00A043ED" w14:paraId="1B81F9E3" w14:textId="77777777" w:rsidTr="00515148">
        <w:tc>
          <w:tcPr>
            <w:tcW w:w="0" w:type="auto"/>
          </w:tcPr>
          <w:p w14:paraId="2792DBC9" w14:textId="77777777" w:rsidR="002A26FD" w:rsidRPr="005114D5" w:rsidRDefault="002A26FD" w:rsidP="005151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FEF25-75%pred</w:t>
            </w:r>
          </w:p>
        </w:tc>
        <w:tc>
          <w:tcPr>
            <w:tcW w:w="0" w:type="auto"/>
          </w:tcPr>
          <w:p w14:paraId="480680AA" w14:textId="0FF927FC" w:rsidR="002A26FD" w:rsidRPr="005114D5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1.01 (0.9</w:t>
            </w:r>
            <w:r w:rsidR="009927B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-1.03)</w:t>
            </w:r>
          </w:p>
        </w:tc>
        <w:tc>
          <w:tcPr>
            <w:tcW w:w="0" w:type="auto"/>
          </w:tcPr>
          <w:p w14:paraId="3C82E102" w14:textId="174F0369" w:rsidR="002A26FD" w:rsidRPr="005114D5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9927B0">
              <w:rPr>
                <w:rFonts w:ascii="Times New Roman" w:hAnsi="Times New Roman" w:cs="Times New Roman"/>
                <w:sz w:val="16"/>
                <w:szCs w:val="16"/>
              </w:rPr>
              <w:t>349</w:t>
            </w:r>
          </w:p>
        </w:tc>
        <w:tc>
          <w:tcPr>
            <w:tcW w:w="0" w:type="auto"/>
          </w:tcPr>
          <w:p w14:paraId="03FEEF1C" w14:textId="77777777" w:rsidR="002A26FD" w:rsidRPr="005114D5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627AF6E" w14:textId="77777777" w:rsidR="002A26FD" w:rsidRPr="005114D5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0449F" w:rsidRPr="00A043ED" w14:paraId="55A577A1" w14:textId="77777777" w:rsidTr="00515148">
        <w:tc>
          <w:tcPr>
            <w:tcW w:w="0" w:type="auto"/>
          </w:tcPr>
          <w:p w14:paraId="645C34A8" w14:textId="77777777" w:rsidR="002A26FD" w:rsidRPr="005114D5" w:rsidRDefault="002A26FD" w:rsidP="005151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DLCO%</w:t>
            </w:r>
          </w:p>
        </w:tc>
        <w:tc>
          <w:tcPr>
            <w:tcW w:w="0" w:type="auto"/>
          </w:tcPr>
          <w:p w14:paraId="405CFDE7" w14:textId="77777777" w:rsidR="002A26FD" w:rsidRPr="005114D5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0.98 (0.94-1.02)</w:t>
            </w:r>
          </w:p>
        </w:tc>
        <w:tc>
          <w:tcPr>
            <w:tcW w:w="0" w:type="auto"/>
          </w:tcPr>
          <w:p w14:paraId="4A855DD6" w14:textId="77C38A4C" w:rsidR="002A26FD" w:rsidRPr="005114D5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  <w:r w:rsidR="009927B0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0" w:type="auto"/>
          </w:tcPr>
          <w:p w14:paraId="796DA930" w14:textId="77777777" w:rsidR="002A26FD" w:rsidRPr="005114D5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F009D74" w14:textId="77777777" w:rsidR="002A26FD" w:rsidRPr="005114D5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0449F" w:rsidRPr="00A043ED" w14:paraId="41C1AB2B" w14:textId="77777777" w:rsidTr="00515148">
        <w:tc>
          <w:tcPr>
            <w:tcW w:w="0" w:type="auto"/>
          </w:tcPr>
          <w:p w14:paraId="47EB4B82" w14:textId="77777777" w:rsidR="002A26FD" w:rsidRPr="005114D5" w:rsidRDefault="002A26FD" w:rsidP="005151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Presence of SLH</w:t>
            </w:r>
          </w:p>
        </w:tc>
        <w:tc>
          <w:tcPr>
            <w:tcW w:w="0" w:type="auto"/>
          </w:tcPr>
          <w:p w14:paraId="28BC82E9" w14:textId="77777777" w:rsidR="002A26FD" w:rsidRPr="005114D5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 xml:space="preserve">7.80 </w:t>
            </w:r>
          </w:p>
          <w:p w14:paraId="62F6DF76" w14:textId="77777777" w:rsidR="002A26FD" w:rsidRPr="005114D5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(2.24-27.16)</w:t>
            </w:r>
          </w:p>
        </w:tc>
        <w:tc>
          <w:tcPr>
            <w:tcW w:w="0" w:type="auto"/>
          </w:tcPr>
          <w:p w14:paraId="33E7A243" w14:textId="77777777" w:rsidR="002A26FD" w:rsidRPr="005114D5" w:rsidRDefault="002A26FD" w:rsidP="0051514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0" w:type="auto"/>
          </w:tcPr>
          <w:p w14:paraId="5848A97F" w14:textId="7F938FD5" w:rsidR="002A26FD" w:rsidRPr="005114D5" w:rsidRDefault="00E645EC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73</w:t>
            </w:r>
            <w:r w:rsidR="002A26FD" w:rsidRPr="005114D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87</w:t>
            </w:r>
            <w:r w:rsidR="002A26FD" w:rsidRPr="005114D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0.65</w:t>
            </w:r>
            <w:r w:rsidR="002A26FD" w:rsidRPr="005114D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769B6013" w14:textId="077E12E2" w:rsidR="002A26FD" w:rsidRPr="005114D5" w:rsidRDefault="002A26FD" w:rsidP="0051514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</w:t>
            </w:r>
            <w:r w:rsidR="00F824A0" w:rsidRPr="005114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="00E645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</w:t>
            </w:r>
          </w:p>
        </w:tc>
      </w:tr>
      <w:tr w:rsidR="007F7061" w:rsidRPr="00A043ED" w14:paraId="76C41BF3" w14:textId="77777777" w:rsidTr="00515148">
        <w:tc>
          <w:tcPr>
            <w:tcW w:w="0" w:type="auto"/>
          </w:tcPr>
          <w:p w14:paraId="3DD06A9C" w14:textId="15202F35" w:rsidR="007F7061" w:rsidRPr="005114D5" w:rsidRDefault="007F7061" w:rsidP="007F70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R5-R20</w:t>
            </w:r>
            <w:r w:rsidRPr="007F7061">
              <w:rPr>
                <w:rFonts w:ascii="Times New Roman" w:hAnsi="Times New Roman" w:cs="Times New Roman"/>
                <w:sz w:val="16"/>
                <w:szCs w:val="16"/>
              </w:rPr>
              <w:t>&g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  <w:r>
              <w:t xml:space="preserve"> </w:t>
            </w:r>
            <w:r w:rsidRPr="00322844">
              <w:rPr>
                <w:rFonts w:ascii="Times New Roman" w:hAnsi="Times New Roman" w:cs="Times New Roman"/>
                <w:sz w:val="16"/>
                <w:szCs w:val="16"/>
              </w:rPr>
              <w:t>kPa/(L/s)</w:t>
            </w:r>
          </w:p>
        </w:tc>
        <w:tc>
          <w:tcPr>
            <w:tcW w:w="0" w:type="auto"/>
          </w:tcPr>
          <w:p w14:paraId="7F96C247" w14:textId="4FF84424" w:rsidR="007F7061" w:rsidRPr="005114D5" w:rsidRDefault="007F7061" w:rsidP="007F70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3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1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09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55A8154D" w14:textId="7451943A" w:rsidR="007F7061" w:rsidRPr="005114D5" w:rsidRDefault="007F7061" w:rsidP="007F70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0" w:type="auto"/>
          </w:tcPr>
          <w:p w14:paraId="2C462063" w14:textId="77777777" w:rsidR="007F7061" w:rsidRPr="005114D5" w:rsidRDefault="007F7061" w:rsidP="007F70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95541A5" w14:textId="77777777" w:rsidR="007F7061" w:rsidRPr="005114D5" w:rsidRDefault="007F7061" w:rsidP="007F70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F7061" w:rsidRPr="00A043ED" w14:paraId="188D547E" w14:textId="77777777" w:rsidTr="00515148">
        <w:tc>
          <w:tcPr>
            <w:tcW w:w="0" w:type="auto"/>
          </w:tcPr>
          <w:p w14:paraId="5C711E47" w14:textId="6D348461" w:rsidR="007F7061" w:rsidRPr="005114D5" w:rsidRDefault="007F7061" w:rsidP="007F70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AX</w:t>
            </w:r>
            <w:r w:rsidRPr="007F7061">
              <w:rPr>
                <w:rFonts w:ascii="Times New Roman" w:hAnsi="Times New Roman" w:cs="Times New Roman"/>
                <w:sz w:val="16"/>
                <w:szCs w:val="16"/>
              </w:rPr>
              <w:t>&g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  <w:r w:rsidRPr="00322844">
              <w:rPr>
                <w:rFonts w:ascii="Times New Roman" w:hAnsi="Times New Roman" w:cs="Times New Roman"/>
                <w:sz w:val="16"/>
                <w:szCs w:val="16"/>
              </w:rPr>
              <w:t xml:space="preserve"> kPa/L</w:t>
            </w:r>
          </w:p>
        </w:tc>
        <w:tc>
          <w:tcPr>
            <w:tcW w:w="0" w:type="auto"/>
          </w:tcPr>
          <w:p w14:paraId="7AA3844C" w14:textId="3946AF4F" w:rsidR="007F7061" w:rsidRPr="005114D5" w:rsidRDefault="007F7061" w:rsidP="007F70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7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7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91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6E175723" w14:textId="327A48EB" w:rsidR="007F7061" w:rsidRPr="005114D5" w:rsidRDefault="007F7061" w:rsidP="007F70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0" w:type="auto"/>
          </w:tcPr>
          <w:p w14:paraId="1076B98D" w14:textId="5AA8E999" w:rsidR="007F7061" w:rsidRPr="005114D5" w:rsidRDefault="007F7061" w:rsidP="007F70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2 (0.31-4.83)</w:t>
            </w:r>
          </w:p>
        </w:tc>
        <w:tc>
          <w:tcPr>
            <w:tcW w:w="0" w:type="auto"/>
          </w:tcPr>
          <w:p w14:paraId="35B915FD" w14:textId="5AA535E3" w:rsidR="007F7061" w:rsidRPr="005114D5" w:rsidRDefault="007F7061" w:rsidP="007F70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8</w:t>
            </w:r>
          </w:p>
        </w:tc>
      </w:tr>
      <w:tr w:rsidR="007F7061" w:rsidRPr="00A043ED" w14:paraId="3B491A88" w14:textId="77777777" w:rsidTr="00515148">
        <w:tc>
          <w:tcPr>
            <w:tcW w:w="0" w:type="auto"/>
          </w:tcPr>
          <w:p w14:paraId="00EF277D" w14:textId="056160A3" w:rsidR="007F7061" w:rsidRPr="005114D5" w:rsidRDefault="007F7061" w:rsidP="007F70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X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&lt;-0.12 </w:t>
            </w:r>
            <w:r w:rsidRPr="00322844">
              <w:rPr>
                <w:rFonts w:ascii="Times New Roman" w:hAnsi="Times New Roman" w:cs="Times New Roman"/>
                <w:sz w:val="16"/>
                <w:szCs w:val="16"/>
              </w:rPr>
              <w:t>kPa/(L/s)</w:t>
            </w:r>
          </w:p>
        </w:tc>
        <w:tc>
          <w:tcPr>
            <w:tcW w:w="0" w:type="auto"/>
          </w:tcPr>
          <w:p w14:paraId="71CAA559" w14:textId="7F0745A1" w:rsidR="007F7061" w:rsidRPr="005114D5" w:rsidRDefault="007F7061" w:rsidP="007F70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10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0636375B" w14:textId="4051C324" w:rsidR="007F7061" w:rsidRPr="005114D5" w:rsidRDefault="007F7061" w:rsidP="007F70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59</w:t>
            </w:r>
          </w:p>
        </w:tc>
        <w:tc>
          <w:tcPr>
            <w:tcW w:w="0" w:type="auto"/>
          </w:tcPr>
          <w:p w14:paraId="68F64BFD" w14:textId="77777777" w:rsidR="007F7061" w:rsidRPr="005114D5" w:rsidRDefault="007F7061" w:rsidP="007F70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BCE1003" w14:textId="77777777" w:rsidR="007F7061" w:rsidRPr="005114D5" w:rsidRDefault="007F7061" w:rsidP="007F70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F7061" w:rsidRPr="00A043ED" w14:paraId="2DD286C0" w14:textId="77777777" w:rsidTr="00515148">
        <w:tc>
          <w:tcPr>
            <w:tcW w:w="0" w:type="auto"/>
          </w:tcPr>
          <w:p w14:paraId="7E8BAC45" w14:textId="36178ABA" w:rsidR="007F7061" w:rsidRPr="005114D5" w:rsidRDefault="007F7061" w:rsidP="007F70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res</w:t>
            </w:r>
            <w:r w:rsidRPr="007F7061">
              <w:rPr>
                <w:rFonts w:ascii="Times New Roman" w:hAnsi="Times New Roman" w:cs="Times New Roman"/>
                <w:sz w:val="16"/>
                <w:szCs w:val="16"/>
              </w:rPr>
              <w:t>&g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.4</w:t>
            </w:r>
            <w:r>
              <w:t xml:space="preserve"> </w:t>
            </w:r>
            <w:r w:rsidRPr="00322844">
              <w:rPr>
                <w:rFonts w:ascii="Times New Roman" w:hAnsi="Times New Roman" w:cs="Times New Roman"/>
                <w:sz w:val="16"/>
                <w:szCs w:val="16"/>
              </w:rPr>
              <w:t>Hz</w:t>
            </w:r>
          </w:p>
        </w:tc>
        <w:tc>
          <w:tcPr>
            <w:tcW w:w="0" w:type="auto"/>
          </w:tcPr>
          <w:p w14:paraId="4F5CBD3D" w14:textId="0884F513" w:rsidR="007F7061" w:rsidRPr="005114D5" w:rsidRDefault="007F7061" w:rsidP="007F70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5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 xml:space="preserve"> (0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91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33D4B5D6" w14:textId="6103E655" w:rsidR="007F7061" w:rsidRPr="005114D5" w:rsidRDefault="007F7061" w:rsidP="007F70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56</w:t>
            </w:r>
          </w:p>
        </w:tc>
        <w:tc>
          <w:tcPr>
            <w:tcW w:w="0" w:type="auto"/>
          </w:tcPr>
          <w:p w14:paraId="0250A312" w14:textId="77777777" w:rsidR="007F7061" w:rsidRPr="005114D5" w:rsidRDefault="007F7061" w:rsidP="007F70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A8C9239" w14:textId="77777777" w:rsidR="007F7061" w:rsidRPr="005114D5" w:rsidRDefault="007F7061" w:rsidP="007F70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0449F" w:rsidRPr="00A043ED" w14:paraId="5AF8303C" w14:textId="77777777" w:rsidTr="00515148">
        <w:tc>
          <w:tcPr>
            <w:tcW w:w="0" w:type="auto"/>
          </w:tcPr>
          <w:p w14:paraId="00884FC4" w14:textId="77777777" w:rsidR="002A26FD" w:rsidRPr="005114D5" w:rsidRDefault="002A26FD" w:rsidP="005151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6MWD</w:t>
            </w:r>
          </w:p>
        </w:tc>
        <w:tc>
          <w:tcPr>
            <w:tcW w:w="0" w:type="auto"/>
            <w:vAlign w:val="center"/>
          </w:tcPr>
          <w:p w14:paraId="0868C7C8" w14:textId="77777777" w:rsidR="002A26FD" w:rsidRPr="005114D5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0.99 (0.99-1.00)</w:t>
            </w:r>
          </w:p>
        </w:tc>
        <w:tc>
          <w:tcPr>
            <w:tcW w:w="0" w:type="auto"/>
            <w:vAlign w:val="center"/>
          </w:tcPr>
          <w:p w14:paraId="36C4F244" w14:textId="3DBA6C99" w:rsidR="002A26FD" w:rsidRPr="005114D5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B0130F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0" w:type="auto"/>
          </w:tcPr>
          <w:p w14:paraId="3C8ED8EE" w14:textId="2F4FE215" w:rsidR="002A26FD" w:rsidRPr="005114D5" w:rsidRDefault="00C91034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  <w:r w:rsidR="002A26FD" w:rsidRPr="005114D5">
              <w:rPr>
                <w:rFonts w:ascii="Times New Roman" w:hAnsi="Times New Roman" w:cs="Times New Roman"/>
                <w:sz w:val="16"/>
                <w:szCs w:val="16"/>
              </w:rPr>
              <w:t xml:space="preserve"> (0.98-1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A26FD" w:rsidRPr="005114D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4F2509DD" w14:textId="263C51B1" w:rsidR="002A26FD" w:rsidRPr="005114D5" w:rsidRDefault="002A26FD" w:rsidP="0051514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C91034">
              <w:rPr>
                <w:rFonts w:ascii="Times New Roman" w:hAnsi="Times New Roman" w:cs="Times New Roman"/>
                <w:sz w:val="16"/>
                <w:szCs w:val="16"/>
              </w:rPr>
              <w:t>086</w:t>
            </w:r>
          </w:p>
        </w:tc>
      </w:tr>
      <w:tr w:rsidR="00B0449F" w:rsidRPr="00A043ED" w14:paraId="7BC802B7" w14:textId="77777777" w:rsidTr="00690BF1">
        <w:tc>
          <w:tcPr>
            <w:tcW w:w="0" w:type="auto"/>
            <w:vAlign w:val="center"/>
          </w:tcPr>
          <w:p w14:paraId="3342B9A1" w14:textId="77777777" w:rsidR="002A26FD" w:rsidRPr="005114D5" w:rsidRDefault="002A26FD" w:rsidP="005151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SGRQ score</w:t>
            </w:r>
          </w:p>
        </w:tc>
        <w:tc>
          <w:tcPr>
            <w:tcW w:w="0" w:type="auto"/>
            <w:vAlign w:val="center"/>
          </w:tcPr>
          <w:p w14:paraId="21D8133B" w14:textId="77777777" w:rsidR="002A26FD" w:rsidRPr="005114D5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1.10 (1.03-1.16)</w:t>
            </w:r>
          </w:p>
        </w:tc>
        <w:tc>
          <w:tcPr>
            <w:tcW w:w="0" w:type="auto"/>
            <w:vAlign w:val="center"/>
          </w:tcPr>
          <w:p w14:paraId="79668BAE" w14:textId="77777777" w:rsidR="002A26FD" w:rsidRPr="005114D5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3</w:t>
            </w:r>
          </w:p>
        </w:tc>
        <w:tc>
          <w:tcPr>
            <w:tcW w:w="0" w:type="auto"/>
            <w:vAlign w:val="center"/>
          </w:tcPr>
          <w:p w14:paraId="6E099CD3" w14:textId="6805F557" w:rsidR="002A26FD" w:rsidRPr="005114D5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OLE_LINK7"/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E645EC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 xml:space="preserve"> (1.0</w:t>
            </w:r>
            <w:r w:rsidR="00E645E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="00F824A0" w:rsidRPr="005114D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645E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bookmarkEnd w:id="0"/>
          </w:p>
        </w:tc>
        <w:tc>
          <w:tcPr>
            <w:tcW w:w="0" w:type="auto"/>
            <w:vAlign w:val="center"/>
          </w:tcPr>
          <w:p w14:paraId="01D24C5B" w14:textId="01AEACE0" w:rsidR="002A26FD" w:rsidRPr="005114D5" w:rsidRDefault="002A26FD" w:rsidP="0051514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</w:t>
            </w:r>
            <w:r w:rsidR="00F824A0" w:rsidRPr="005114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="00E645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</w:tr>
      <w:tr w:rsidR="00690BF1" w:rsidRPr="00A043ED" w14:paraId="1B94FC32" w14:textId="77777777" w:rsidTr="00515148"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D00D2BA" w14:textId="100FE349" w:rsidR="00690BF1" w:rsidRPr="005114D5" w:rsidRDefault="00690BF1" w:rsidP="005151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Bronchodilator usag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3A0F386" w14:textId="06FCFCEB" w:rsidR="00690BF1" w:rsidRPr="005114D5" w:rsidRDefault="00690BF1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1</w:t>
            </w:r>
            <w:r w:rsidR="00D83656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0.3</w:t>
            </w:r>
            <w:r w:rsidR="00D83656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4.</w:t>
            </w:r>
            <w:r w:rsidR="00D83656">
              <w:rPr>
                <w:rFonts w:ascii="Times New Roman" w:hAnsi="Times New Roman" w:cs="Times New Roman" w:hint="eastAsia"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0AB403D" w14:textId="19AB0274" w:rsidR="00690BF1" w:rsidRPr="00690BF1" w:rsidRDefault="00690BF1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0BF1">
              <w:rPr>
                <w:rFonts w:ascii="Times New Roman" w:hAnsi="Times New Roman" w:cs="Times New Roman" w:hint="eastAsia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="00D83656">
              <w:rPr>
                <w:rFonts w:ascii="Times New Roman" w:hAnsi="Times New Roman" w:cs="Times New Roman" w:hint="eastAsia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4CC0E7F" w14:textId="77777777" w:rsidR="00690BF1" w:rsidRPr="005114D5" w:rsidRDefault="00690BF1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354E9A9" w14:textId="77777777" w:rsidR="00690BF1" w:rsidRPr="005114D5" w:rsidRDefault="00690BF1" w:rsidP="0051514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</w:tbl>
    <w:p w14:paraId="36FF6624" w14:textId="77777777" w:rsidR="006E03FB" w:rsidRDefault="006E03FB" w:rsidP="006E03F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% pred.: % of predicted value, 6MWD: 6-min walking distance, AX: area under reactance curve between 5 Hz and resonant frequency, BMI: body mass index, DLCO: diffusing capacity of the lung for carbon monoxide, FEV1: forced expiratory volume in 1 s; FEF25-75%: Forced expiratory flow at 25% to 75% of FVC; Fres: resonant frequency, FVC: forced vital capacity, PASC: post-acute sequelae of COVID-19, R5-R20: difference between resistance at 5 and 20 Hz, SGRQ: St George’s Respiratory Questionnaire, SLH: static lung hyperinflation. X5: reactance in 5 Hz.</w:t>
      </w:r>
    </w:p>
    <w:p w14:paraId="50818EE7" w14:textId="77777777" w:rsidR="002A26FD" w:rsidRPr="00887777" w:rsidRDefault="002A26FD" w:rsidP="002A26FD"/>
    <w:p w14:paraId="1554043E" w14:textId="77777777" w:rsidR="002A26FD" w:rsidRPr="00A043ED" w:rsidRDefault="002A26FD" w:rsidP="002A26FD">
      <w:pPr>
        <w:widowControl/>
      </w:pPr>
      <w:r w:rsidRPr="00A043ED">
        <w:br w:type="page"/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8"/>
        <w:gridCol w:w="1741"/>
        <w:gridCol w:w="1166"/>
        <w:gridCol w:w="1825"/>
        <w:gridCol w:w="1166"/>
      </w:tblGrid>
      <w:tr w:rsidR="002A26FD" w:rsidRPr="00A043ED" w14:paraId="7BCB0C14" w14:textId="77777777" w:rsidTr="00515148">
        <w:tc>
          <w:tcPr>
            <w:tcW w:w="0" w:type="auto"/>
            <w:gridSpan w:val="5"/>
          </w:tcPr>
          <w:p w14:paraId="53338D92" w14:textId="6548F5DF" w:rsidR="002A26FD" w:rsidRPr="005114D5" w:rsidRDefault="002A26FD" w:rsidP="005151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14D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lastRenderedPageBreak/>
              <w:t>T</w:t>
            </w:r>
            <w:r w:rsidRPr="005114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ble </w:t>
            </w:r>
            <w:r w:rsidR="00B044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2</w:t>
            </w:r>
            <w:r w:rsidRPr="005114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887777" w:rsidRPr="005114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ds Ratios (ORs) (95% CIs) for Clinical Variables Associated With Presence of Fatigue in Patients With PASC at Visit 2</w:t>
            </w:r>
            <w:r w:rsidR="00D022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2A26FD" w:rsidRPr="00A043ED" w14:paraId="28FB1678" w14:textId="77777777" w:rsidTr="00515148"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14:paraId="379B46A4" w14:textId="77777777" w:rsidR="002A26FD" w:rsidRPr="00A043ED" w:rsidRDefault="002A26FD" w:rsidP="005151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3ED">
              <w:rPr>
                <w:rFonts w:ascii="Times New Roman" w:hAnsi="Times New Roman" w:cs="Times New Roman"/>
                <w:sz w:val="20"/>
                <w:szCs w:val="20"/>
              </w:rPr>
              <w:t>Clinical variable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right w:val="single" w:sz="48" w:space="0" w:color="FFFFFF" w:themeColor="background1"/>
            </w:tcBorders>
          </w:tcPr>
          <w:p w14:paraId="5AF1C04B" w14:textId="77777777" w:rsidR="002A26FD" w:rsidRPr="00A043ED" w:rsidRDefault="002A26FD" w:rsidP="005151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3ED">
              <w:rPr>
                <w:rFonts w:ascii="Times New Roman" w:hAnsi="Times New Roman" w:cs="Times New Roman"/>
                <w:sz w:val="20"/>
                <w:szCs w:val="20"/>
              </w:rPr>
              <w:t>Univariable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48" w:space="0" w:color="FFFFFF" w:themeColor="background1"/>
            </w:tcBorders>
          </w:tcPr>
          <w:p w14:paraId="076AD85D" w14:textId="77777777" w:rsidR="002A26FD" w:rsidRPr="00A043ED" w:rsidRDefault="002A26FD" w:rsidP="005151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3ED">
              <w:rPr>
                <w:rFonts w:ascii="Times New Roman" w:hAnsi="Times New Roman" w:cs="Times New Roman"/>
                <w:sz w:val="20"/>
                <w:szCs w:val="20"/>
              </w:rPr>
              <w:t>Multivariable</w:t>
            </w:r>
          </w:p>
        </w:tc>
      </w:tr>
      <w:tr w:rsidR="00C4713F" w:rsidRPr="00A043ED" w14:paraId="4E73D1EC" w14:textId="77777777" w:rsidTr="00515148">
        <w:tc>
          <w:tcPr>
            <w:tcW w:w="0" w:type="auto"/>
            <w:vMerge/>
            <w:tcBorders>
              <w:bottom w:val="single" w:sz="6" w:space="0" w:color="auto"/>
            </w:tcBorders>
          </w:tcPr>
          <w:p w14:paraId="4399B34A" w14:textId="77777777" w:rsidR="002A26FD" w:rsidRPr="00A043ED" w:rsidRDefault="002A26FD" w:rsidP="005151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7A7FF279" w14:textId="77777777" w:rsidR="002A26FD" w:rsidRPr="00A043ED" w:rsidRDefault="002A26FD" w:rsidP="0051514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3ED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  <w:p w14:paraId="19860EEF" w14:textId="77777777" w:rsidR="002A26FD" w:rsidRPr="00A043ED" w:rsidRDefault="002A26FD" w:rsidP="005151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48" w:space="0" w:color="FFFFFF" w:themeColor="background1"/>
            </w:tcBorders>
          </w:tcPr>
          <w:p w14:paraId="46F7ADC8" w14:textId="77777777" w:rsidR="002A26FD" w:rsidRPr="00A043ED" w:rsidRDefault="002A26FD" w:rsidP="0051514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3ED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043E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043ED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  <w:p w14:paraId="26D2AC06" w14:textId="77777777" w:rsidR="002A26FD" w:rsidRPr="00A043ED" w:rsidRDefault="002A26FD" w:rsidP="005151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48" w:space="0" w:color="FFFFFF" w:themeColor="background1"/>
              <w:bottom w:val="single" w:sz="6" w:space="0" w:color="auto"/>
            </w:tcBorders>
          </w:tcPr>
          <w:p w14:paraId="7B1E17E6" w14:textId="77777777" w:rsidR="002A26FD" w:rsidRPr="00A043ED" w:rsidRDefault="002A26FD" w:rsidP="0051514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3ED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  <w:p w14:paraId="4C87DBD3" w14:textId="77777777" w:rsidR="002A26FD" w:rsidRPr="00A043ED" w:rsidRDefault="002A26FD" w:rsidP="005151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1308FE81" w14:textId="77777777" w:rsidR="002A26FD" w:rsidRPr="00A043ED" w:rsidRDefault="002A26FD" w:rsidP="0051514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3ED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043E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043ED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  <w:p w14:paraId="5B184DF7" w14:textId="77777777" w:rsidR="002A26FD" w:rsidRPr="00A043ED" w:rsidRDefault="002A26FD" w:rsidP="005151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713F" w:rsidRPr="00A043ED" w14:paraId="764D12ED" w14:textId="77777777" w:rsidTr="00515148">
        <w:tc>
          <w:tcPr>
            <w:tcW w:w="0" w:type="auto"/>
            <w:tcBorders>
              <w:top w:val="single" w:sz="6" w:space="0" w:color="auto"/>
            </w:tcBorders>
          </w:tcPr>
          <w:p w14:paraId="4C4938BB" w14:textId="215301B3" w:rsidR="002A26FD" w:rsidRPr="005114D5" w:rsidRDefault="002A26FD" w:rsidP="00515148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  <w:r w:rsidR="003B51E4">
              <w:rPr>
                <w:rFonts w:ascii="Times New Roman" w:hAnsi="Times New Roman" w:cs="Times New Roman" w:hint="eastAsia"/>
                <w:sz w:val="16"/>
                <w:szCs w:val="16"/>
              </w:rPr>
              <w:t>, yrs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30122A49" w14:textId="77777777" w:rsidR="002A26FD" w:rsidRPr="005114D5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1.04 (1.00-1.09)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43ED0FE1" w14:textId="77777777" w:rsidR="002A26FD" w:rsidRPr="005114D5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0.064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78871103" w14:textId="18938745" w:rsidR="002A26FD" w:rsidRPr="005114D5" w:rsidRDefault="00C4713F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  <w:r w:rsidR="002A26FD" w:rsidRPr="005114D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  <w:r w:rsidR="002A26FD" w:rsidRPr="005114D5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2A26FD" w:rsidRPr="005114D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70A49DF7" w14:textId="579DF79C" w:rsidR="002A26FD" w:rsidRPr="00E7469C" w:rsidRDefault="002A26FD" w:rsidP="0051514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746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C4713F" w:rsidRPr="00E746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38</w:t>
            </w:r>
          </w:p>
        </w:tc>
      </w:tr>
      <w:tr w:rsidR="00C4713F" w:rsidRPr="00A043ED" w14:paraId="4589A238" w14:textId="77777777" w:rsidTr="00515148">
        <w:tc>
          <w:tcPr>
            <w:tcW w:w="0" w:type="auto"/>
          </w:tcPr>
          <w:p w14:paraId="05DBF43B" w14:textId="77777777" w:rsidR="002A26FD" w:rsidRPr="005114D5" w:rsidRDefault="002A26FD" w:rsidP="005151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0" w:type="auto"/>
          </w:tcPr>
          <w:p w14:paraId="62351EB9" w14:textId="77777777" w:rsidR="002A26FD" w:rsidRPr="005114D5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1.32 (0.46-3.79)</w:t>
            </w:r>
          </w:p>
        </w:tc>
        <w:tc>
          <w:tcPr>
            <w:tcW w:w="0" w:type="auto"/>
          </w:tcPr>
          <w:p w14:paraId="2AE88E41" w14:textId="77777777" w:rsidR="002A26FD" w:rsidRPr="005114D5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0.611</w:t>
            </w:r>
          </w:p>
        </w:tc>
        <w:tc>
          <w:tcPr>
            <w:tcW w:w="0" w:type="auto"/>
            <w:vAlign w:val="center"/>
          </w:tcPr>
          <w:p w14:paraId="36A60E6F" w14:textId="511CCBC3" w:rsidR="002A26FD" w:rsidRPr="005114D5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B84825B" w14:textId="6EB92DBE" w:rsidR="002A26FD" w:rsidRPr="005114D5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4713F" w:rsidRPr="00A043ED" w14:paraId="75FF9A13" w14:textId="77777777" w:rsidTr="00515148">
        <w:tc>
          <w:tcPr>
            <w:tcW w:w="0" w:type="auto"/>
          </w:tcPr>
          <w:p w14:paraId="4C210AEC" w14:textId="77777777" w:rsidR="002A26FD" w:rsidRPr="005114D5" w:rsidRDefault="002A26FD" w:rsidP="005151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BMI</w:t>
            </w:r>
          </w:p>
        </w:tc>
        <w:tc>
          <w:tcPr>
            <w:tcW w:w="0" w:type="auto"/>
          </w:tcPr>
          <w:p w14:paraId="2AACCBA3" w14:textId="77777777" w:rsidR="002A26FD" w:rsidRPr="005114D5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1.02 (0.92-1.13)</w:t>
            </w:r>
          </w:p>
        </w:tc>
        <w:tc>
          <w:tcPr>
            <w:tcW w:w="0" w:type="auto"/>
          </w:tcPr>
          <w:p w14:paraId="420D0621" w14:textId="77777777" w:rsidR="002A26FD" w:rsidRPr="005114D5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0.731</w:t>
            </w:r>
          </w:p>
        </w:tc>
        <w:tc>
          <w:tcPr>
            <w:tcW w:w="0" w:type="auto"/>
            <w:vAlign w:val="center"/>
          </w:tcPr>
          <w:p w14:paraId="08B0F8A2" w14:textId="20B7F950" w:rsidR="002A26FD" w:rsidRPr="005114D5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83F0DC3" w14:textId="58C1DFEA" w:rsidR="002A26FD" w:rsidRPr="005114D5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4713F" w:rsidRPr="00A043ED" w14:paraId="390B45DC" w14:textId="77777777" w:rsidTr="00515148">
        <w:tc>
          <w:tcPr>
            <w:tcW w:w="0" w:type="auto"/>
          </w:tcPr>
          <w:p w14:paraId="69C6B97F" w14:textId="77777777" w:rsidR="002A26FD" w:rsidRPr="005114D5" w:rsidRDefault="002A26FD" w:rsidP="005151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History of smoking</w:t>
            </w:r>
          </w:p>
        </w:tc>
        <w:tc>
          <w:tcPr>
            <w:tcW w:w="0" w:type="auto"/>
          </w:tcPr>
          <w:p w14:paraId="07C71AE0" w14:textId="77777777" w:rsidR="002A26FD" w:rsidRPr="005114D5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1.35 (0.66-2.76)</w:t>
            </w:r>
          </w:p>
        </w:tc>
        <w:tc>
          <w:tcPr>
            <w:tcW w:w="0" w:type="auto"/>
          </w:tcPr>
          <w:p w14:paraId="7C5EBFC4" w14:textId="77777777" w:rsidR="002A26FD" w:rsidRPr="005114D5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0" w:type="auto"/>
            <w:vAlign w:val="center"/>
          </w:tcPr>
          <w:p w14:paraId="59EFAB7A" w14:textId="6AD3CA86" w:rsidR="002A26FD" w:rsidRPr="005114D5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A92491A" w14:textId="4CE43BB7" w:rsidR="002A26FD" w:rsidRPr="005114D5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4713F" w:rsidRPr="00A043ED" w14:paraId="0C1E0FE5" w14:textId="77777777" w:rsidTr="00515148">
        <w:tc>
          <w:tcPr>
            <w:tcW w:w="0" w:type="auto"/>
          </w:tcPr>
          <w:p w14:paraId="0083D37B" w14:textId="233C4A58" w:rsidR="002A26FD" w:rsidRPr="005114D5" w:rsidRDefault="00887777" w:rsidP="005151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COVID-19 severity</w:t>
            </w:r>
          </w:p>
        </w:tc>
        <w:tc>
          <w:tcPr>
            <w:tcW w:w="0" w:type="auto"/>
          </w:tcPr>
          <w:p w14:paraId="5C54BEE5" w14:textId="77777777" w:rsidR="002A26FD" w:rsidRPr="005114D5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0.92 (0.47-1.81)</w:t>
            </w:r>
          </w:p>
        </w:tc>
        <w:tc>
          <w:tcPr>
            <w:tcW w:w="0" w:type="auto"/>
          </w:tcPr>
          <w:p w14:paraId="3A2C2D49" w14:textId="77777777" w:rsidR="002A26FD" w:rsidRPr="005114D5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0.805</w:t>
            </w:r>
          </w:p>
        </w:tc>
        <w:tc>
          <w:tcPr>
            <w:tcW w:w="0" w:type="auto"/>
            <w:vAlign w:val="center"/>
          </w:tcPr>
          <w:p w14:paraId="4BD22382" w14:textId="4CF08364" w:rsidR="002A26FD" w:rsidRPr="005114D5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7A911D5" w14:textId="5A0D57DC" w:rsidR="002A26FD" w:rsidRPr="005114D5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4713F" w:rsidRPr="00A043ED" w14:paraId="0E0ABD29" w14:textId="77777777" w:rsidTr="00515148">
        <w:tc>
          <w:tcPr>
            <w:tcW w:w="0" w:type="auto"/>
          </w:tcPr>
          <w:p w14:paraId="78546CCD" w14:textId="77777777" w:rsidR="002A26FD" w:rsidRPr="005114D5" w:rsidRDefault="002A26FD" w:rsidP="005151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FVC%pred</w:t>
            </w:r>
          </w:p>
        </w:tc>
        <w:tc>
          <w:tcPr>
            <w:tcW w:w="0" w:type="auto"/>
          </w:tcPr>
          <w:p w14:paraId="59DEDF8B" w14:textId="77777777" w:rsidR="002A26FD" w:rsidRPr="005114D5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1.02 (0.98-1.07)</w:t>
            </w:r>
          </w:p>
        </w:tc>
        <w:tc>
          <w:tcPr>
            <w:tcW w:w="0" w:type="auto"/>
          </w:tcPr>
          <w:p w14:paraId="5632C710" w14:textId="77777777" w:rsidR="002A26FD" w:rsidRPr="005114D5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0.335</w:t>
            </w:r>
          </w:p>
        </w:tc>
        <w:tc>
          <w:tcPr>
            <w:tcW w:w="0" w:type="auto"/>
          </w:tcPr>
          <w:p w14:paraId="750B9C68" w14:textId="77777777" w:rsidR="002A26FD" w:rsidRPr="005114D5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97C3BB0" w14:textId="77777777" w:rsidR="002A26FD" w:rsidRPr="005114D5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4713F" w:rsidRPr="00A043ED" w14:paraId="3D6E5DB1" w14:textId="77777777" w:rsidTr="00515148">
        <w:tc>
          <w:tcPr>
            <w:tcW w:w="0" w:type="auto"/>
          </w:tcPr>
          <w:p w14:paraId="4D0788CA" w14:textId="77777777" w:rsidR="002A26FD" w:rsidRPr="005114D5" w:rsidRDefault="002A26FD" w:rsidP="005151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FEV1%pred</w:t>
            </w:r>
          </w:p>
        </w:tc>
        <w:tc>
          <w:tcPr>
            <w:tcW w:w="0" w:type="auto"/>
          </w:tcPr>
          <w:p w14:paraId="35177E62" w14:textId="77777777" w:rsidR="002A26FD" w:rsidRPr="005114D5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1.05 (1.00-1.11)</w:t>
            </w:r>
          </w:p>
        </w:tc>
        <w:tc>
          <w:tcPr>
            <w:tcW w:w="0" w:type="auto"/>
          </w:tcPr>
          <w:p w14:paraId="615836A3" w14:textId="77777777" w:rsidR="002A26FD" w:rsidRPr="005114D5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0.065</w:t>
            </w:r>
          </w:p>
        </w:tc>
        <w:tc>
          <w:tcPr>
            <w:tcW w:w="0" w:type="auto"/>
            <w:vAlign w:val="center"/>
          </w:tcPr>
          <w:p w14:paraId="1034FE88" w14:textId="3FC6C757" w:rsidR="002A26FD" w:rsidRPr="005114D5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C4713F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C4713F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="00C4713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5C156FC9" w14:textId="1F75C5F0" w:rsidR="002A26FD" w:rsidRPr="005114D5" w:rsidRDefault="002A26FD" w:rsidP="0051514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C4713F">
              <w:rPr>
                <w:rFonts w:ascii="Times New Roman" w:hAnsi="Times New Roman" w:cs="Times New Roman"/>
                <w:sz w:val="16"/>
                <w:szCs w:val="16"/>
              </w:rPr>
              <w:t>197</w:t>
            </w:r>
          </w:p>
        </w:tc>
      </w:tr>
      <w:tr w:rsidR="00C4713F" w:rsidRPr="00A043ED" w14:paraId="6FD1D57D" w14:textId="77777777" w:rsidTr="00515148">
        <w:tc>
          <w:tcPr>
            <w:tcW w:w="0" w:type="auto"/>
          </w:tcPr>
          <w:p w14:paraId="4E0D29D0" w14:textId="0679E1C2" w:rsidR="002A26FD" w:rsidRPr="005114D5" w:rsidRDefault="002A26FD" w:rsidP="00515148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FEV1/FVC</w:t>
            </w:r>
            <w:r w:rsidR="003B51E4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%</w:t>
            </w:r>
          </w:p>
        </w:tc>
        <w:tc>
          <w:tcPr>
            <w:tcW w:w="0" w:type="auto"/>
          </w:tcPr>
          <w:p w14:paraId="6A09FA95" w14:textId="77777777" w:rsidR="002A26FD" w:rsidRPr="005114D5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0.98 (0.90-1.09)</w:t>
            </w:r>
          </w:p>
        </w:tc>
        <w:tc>
          <w:tcPr>
            <w:tcW w:w="0" w:type="auto"/>
          </w:tcPr>
          <w:p w14:paraId="1BDF2728" w14:textId="77777777" w:rsidR="002A26FD" w:rsidRPr="005114D5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0.795</w:t>
            </w:r>
          </w:p>
        </w:tc>
        <w:tc>
          <w:tcPr>
            <w:tcW w:w="0" w:type="auto"/>
          </w:tcPr>
          <w:p w14:paraId="5AEDFB20" w14:textId="77777777" w:rsidR="002A26FD" w:rsidRPr="005114D5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6C7F368" w14:textId="77777777" w:rsidR="002A26FD" w:rsidRPr="005114D5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4713F" w:rsidRPr="00A043ED" w14:paraId="74B667AF" w14:textId="77777777" w:rsidTr="00515148">
        <w:tc>
          <w:tcPr>
            <w:tcW w:w="0" w:type="auto"/>
          </w:tcPr>
          <w:p w14:paraId="5FF80E3A" w14:textId="77777777" w:rsidR="002A26FD" w:rsidRPr="005114D5" w:rsidRDefault="002A26FD" w:rsidP="005151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FEF25-75%pred</w:t>
            </w:r>
          </w:p>
        </w:tc>
        <w:tc>
          <w:tcPr>
            <w:tcW w:w="0" w:type="auto"/>
          </w:tcPr>
          <w:p w14:paraId="4A469D9D" w14:textId="77777777" w:rsidR="002A26FD" w:rsidRPr="005114D5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1.01 (0.99-1.03)</w:t>
            </w:r>
          </w:p>
        </w:tc>
        <w:tc>
          <w:tcPr>
            <w:tcW w:w="0" w:type="auto"/>
          </w:tcPr>
          <w:p w14:paraId="12196203" w14:textId="77777777" w:rsidR="002A26FD" w:rsidRPr="005114D5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0.383</w:t>
            </w:r>
          </w:p>
        </w:tc>
        <w:tc>
          <w:tcPr>
            <w:tcW w:w="0" w:type="auto"/>
          </w:tcPr>
          <w:p w14:paraId="72D1B5A0" w14:textId="77777777" w:rsidR="002A26FD" w:rsidRPr="005114D5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2319F3A" w14:textId="77777777" w:rsidR="002A26FD" w:rsidRPr="005114D5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4713F" w:rsidRPr="00A043ED" w14:paraId="66711730" w14:textId="77777777" w:rsidTr="00515148">
        <w:tc>
          <w:tcPr>
            <w:tcW w:w="0" w:type="auto"/>
          </w:tcPr>
          <w:p w14:paraId="14B488E8" w14:textId="77777777" w:rsidR="002A26FD" w:rsidRPr="005114D5" w:rsidRDefault="002A26FD" w:rsidP="005151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DLCO%</w:t>
            </w:r>
          </w:p>
        </w:tc>
        <w:tc>
          <w:tcPr>
            <w:tcW w:w="0" w:type="auto"/>
          </w:tcPr>
          <w:p w14:paraId="6CF4E826" w14:textId="77777777" w:rsidR="002A26FD" w:rsidRPr="005114D5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0.38 (0.17-0.86)</w:t>
            </w:r>
          </w:p>
        </w:tc>
        <w:tc>
          <w:tcPr>
            <w:tcW w:w="0" w:type="auto"/>
          </w:tcPr>
          <w:p w14:paraId="0A7AD8AB" w14:textId="77777777" w:rsidR="002A26FD" w:rsidRPr="005114D5" w:rsidRDefault="002A26FD" w:rsidP="0051514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9</w:t>
            </w:r>
          </w:p>
        </w:tc>
        <w:tc>
          <w:tcPr>
            <w:tcW w:w="0" w:type="auto"/>
            <w:vAlign w:val="center"/>
          </w:tcPr>
          <w:p w14:paraId="25D6CA1A" w14:textId="621841D3" w:rsidR="002A26FD" w:rsidRPr="005114D5" w:rsidRDefault="009C7B1C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  <w:r w:rsidR="002A26FD" w:rsidRPr="005114D5">
              <w:rPr>
                <w:rFonts w:ascii="Times New Roman" w:hAnsi="Times New Roman" w:cs="Times New Roman"/>
                <w:sz w:val="16"/>
                <w:szCs w:val="16"/>
              </w:rPr>
              <w:t xml:space="preserve"> (0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2A26FD" w:rsidRPr="005114D5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3</w:t>
            </w:r>
            <w:r w:rsidR="002A26FD" w:rsidRPr="005114D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3C1400D7" w14:textId="35737092" w:rsidR="002A26FD" w:rsidRPr="005114D5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9C7B1C">
              <w:rPr>
                <w:rFonts w:ascii="Times New Roman" w:hAnsi="Times New Roman" w:cs="Times New Roman"/>
                <w:sz w:val="16"/>
                <w:szCs w:val="16"/>
              </w:rPr>
              <w:t>430</w:t>
            </w:r>
          </w:p>
        </w:tc>
      </w:tr>
      <w:tr w:rsidR="00C4713F" w:rsidRPr="00A043ED" w14:paraId="5DD8F3B0" w14:textId="77777777" w:rsidTr="00515148">
        <w:tc>
          <w:tcPr>
            <w:tcW w:w="0" w:type="auto"/>
          </w:tcPr>
          <w:p w14:paraId="1B937989" w14:textId="77777777" w:rsidR="002A26FD" w:rsidRPr="005114D5" w:rsidRDefault="002A26FD" w:rsidP="005151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Presence of SLH</w:t>
            </w:r>
          </w:p>
        </w:tc>
        <w:tc>
          <w:tcPr>
            <w:tcW w:w="0" w:type="auto"/>
            <w:vAlign w:val="center"/>
          </w:tcPr>
          <w:p w14:paraId="03AA423B" w14:textId="77777777" w:rsidR="002A26FD" w:rsidRPr="005114D5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7.28 (2.14-24.77)</w:t>
            </w:r>
          </w:p>
        </w:tc>
        <w:tc>
          <w:tcPr>
            <w:tcW w:w="0" w:type="auto"/>
            <w:vAlign w:val="center"/>
          </w:tcPr>
          <w:p w14:paraId="35BB9385" w14:textId="77777777" w:rsidR="002A26FD" w:rsidRPr="005114D5" w:rsidRDefault="002A26FD" w:rsidP="0051514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2</w:t>
            </w:r>
          </w:p>
        </w:tc>
        <w:tc>
          <w:tcPr>
            <w:tcW w:w="0" w:type="auto"/>
            <w:vAlign w:val="center"/>
          </w:tcPr>
          <w:p w14:paraId="78173718" w14:textId="7269C669" w:rsidR="002A26FD" w:rsidRPr="005114D5" w:rsidRDefault="00C4713F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59</w:t>
            </w:r>
            <w:r w:rsidR="002A26FD" w:rsidRPr="005114D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23</w:t>
            </w:r>
            <w:r w:rsidR="002A26FD" w:rsidRPr="005114D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0.41)</w:t>
            </w:r>
          </w:p>
        </w:tc>
        <w:tc>
          <w:tcPr>
            <w:tcW w:w="0" w:type="auto"/>
            <w:vAlign w:val="center"/>
          </w:tcPr>
          <w:p w14:paraId="2DA9957F" w14:textId="77777777" w:rsidR="002A26FD" w:rsidRPr="005114D5" w:rsidRDefault="002A26FD" w:rsidP="0051514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4</w:t>
            </w:r>
          </w:p>
        </w:tc>
      </w:tr>
      <w:tr w:rsidR="007F7061" w:rsidRPr="00A043ED" w14:paraId="57C85326" w14:textId="77777777" w:rsidTr="00515148">
        <w:tc>
          <w:tcPr>
            <w:tcW w:w="0" w:type="auto"/>
          </w:tcPr>
          <w:p w14:paraId="67099CDF" w14:textId="46EC93E1" w:rsidR="007F7061" w:rsidRPr="005114D5" w:rsidRDefault="007F7061" w:rsidP="007F70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R5-R20</w:t>
            </w:r>
            <w:r w:rsidRPr="007F7061">
              <w:rPr>
                <w:rFonts w:ascii="Times New Roman" w:hAnsi="Times New Roman" w:cs="Times New Roman"/>
                <w:sz w:val="16"/>
                <w:szCs w:val="16"/>
              </w:rPr>
              <w:t>&g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  <w:r>
              <w:t xml:space="preserve"> </w:t>
            </w:r>
            <w:r w:rsidRPr="00322844">
              <w:rPr>
                <w:rFonts w:ascii="Times New Roman" w:hAnsi="Times New Roman" w:cs="Times New Roman"/>
                <w:sz w:val="16"/>
                <w:szCs w:val="16"/>
              </w:rPr>
              <w:t>kPa/(L/s)</w:t>
            </w:r>
          </w:p>
        </w:tc>
        <w:tc>
          <w:tcPr>
            <w:tcW w:w="0" w:type="auto"/>
          </w:tcPr>
          <w:p w14:paraId="76D41377" w14:textId="72BB4F09" w:rsidR="007F7061" w:rsidRPr="005114D5" w:rsidRDefault="007F7061" w:rsidP="007F70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5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11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40FBB11E" w14:textId="7F1FB227" w:rsidR="007F7061" w:rsidRPr="005114D5" w:rsidRDefault="007F7061" w:rsidP="007F70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33</w:t>
            </w:r>
          </w:p>
        </w:tc>
        <w:tc>
          <w:tcPr>
            <w:tcW w:w="0" w:type="auto"/>
          </w:tcPr>
          <w:p w14:paraId="12C6B387" w14:textId="77777777" w:rsidR="007F7061" w:rsidRPr="005114D5" w:rsidRDefault="007F7061" w:rsidP="007F70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BE1FD89" w14:textId="77777777" w:rsidR="007F7061" w:rsidRPr="005114D5" w:rsidRDefault="007F7061" w:rsidP="007F70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F7061" w:rsidRPr="00A043ED" w14:paraId="13F74FE3" w14:textId="77777777" w:rsidTr="00515148">
        <w:tc>
          <w:tcPr>
            <w:tcW w:w="0" w:type="auto"/>
          </w:tcPr>
          <w:p w14:paraId="3B2AC5AD" w14:textId="689B05CA" w:rsidR="007F7061" w:rsidRPr="005114D5" w:rsidRDefault="007F7061" w:rsidP="007F70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AX</w:t>
            </w:r>
            <w:r w:rsidRPr="007F7061">
              <w:rPr>
                <w:rFonts w:ascii="Times New Roman" w:hAnsi="Times New Roman" w:cs="Times New Roman"/>
                <w:sz w:val="16"/>
                <w:szCs w:val="16"/>
              </w:rPr>
              <w:t>&g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  <w:r w:rsidRPr="00322844">
              <w:rPr>
                <w:rFonts w:ascii="Times New Roman" w:hAnsi="Times New Roman" w:cs="Times New Roman"/>
                <w:sz w:val="16"/>
                <w:szCs w:val="16"/>
              </w:rPr>
              <w:t xml:space="preserve"> kPa/L</w:t>
            </w:r>
          </w:p>
        </w:tc>
        <w:tc>
          <w:tcPr>
            <w:tcW w:w="0" w:type="auto"/>
          </w:tcPr>
          <w:p w14:paraId="72EE54C3" w14:textId="15B00101" w:rsidR="007F7061" w:rsidRPr="005114D5" w:rsidRDefault="007F7061" w:rsidP="007F70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65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3C36B1A7" w14:textId="7C2831B8" w:rsidR="007F7061" w:rsidRPr="005114D5" w:rsidRDefault="007F7061" w:rsidP="007F70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04</w:t>
            </w:r>
          </w:p>
        </w:tc>
        <w:tc>
          <w:tcPr>
            <w:tcW w:w="0" w:type="auto"/>
          </w:tcPr>
          <w:p w14:paraId="194A3467" w14:textId="717F79C4" w:rsidR="007F7061" w:rsidRPr="005114D5" w:rsidRDefault="007F7061" w:rsidP="007F70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EC91A00" w14:textId="3A65E142" w:rsidR="007F7061" w:rsidRPr="005114D5" w:rsidRDefault="007F7061" w:rsidP="007F70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F7061" w:rsidRPr="00A043ED" w14:paraId="3DABA895" w14:textId="77777777" w:rsidTr="00515148">
        <w:tc>
          <w:tcPr>
            <w:tcW w:w="0" w:type="auto"/>
          </w:tcPr>
          <w:p w14:paraId="11C081CC" w14:textId="3502CFDB" w:rsidR="007F7061" w:rsidRPr="005114D5" w:rsidRDefault="007F7061" w:rsidP="007F70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X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&lt;-0.12 </w:t>
            </w:r>
            <w:r w:rsidRPr="00322844">
              <w:rPr>
                <w:rFonts w:ascii="Times New Roman" w:hAnsi="Times New Roman" w:cs="Times New Roman"/>
                <w:sz w:val="16"/>
                <w:szCs w:val="16"/>
              </w:rPr>
              <w:t>kPa/(L/s)</w:t>
            </w:r>
          </w:p>
        </w:tc>
        <w:tc>
          <w:tcPr>
            <w:tcW w:w="0" w:type="auto"/>
          </w:tcPr>
          <w:p w14:paraId="214029C8" w14:textId="72D453F3" w:rsidR="007F7061" w:rsidRPr="005114D5" w:rsidRDefault="007F7061" w:rsidP="007F70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7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4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51)</w:t>
            </w:r>
          </w:p>
        </w:tc>
        <w:tc>
          <w:tcPr>
            <w:tcW w:w="0" w:type="auto"/>
          </w:tcPr>
          <w:p w14:paraId="358F99C0" w14:textId="11A8D7B7" w:rsidR="007F7061" w:rsidRPr="005114D5" w:rsidRDefault="007F7061" w:rsidP="007F70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56</w:t>
            </w:r>
          </w:p>
        </w:tc>
        <w:tc>
          <w:tcPr>
            <w:tcW w:w="0" w:type="auto"/>
          </w:tcPr>
          <w:p w14:paraId="610A2826" w14:textId="77777777" w:rsidR="007F7061" w:rsidRPr="005114D5" w:rsidRDefault="007F7061" w:rsidP="007F70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DB32BFE" w14:textId="77777777" w:rsidR="007F7061" w:rsidRPr="005114D5" w:rsidRDefault="007F7061" w:rsidP="007F70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F7061" w:rsidRPr="00A043ED" w14:paraId="5A638D27" w14:textId="77777777" w:rsidTr="00515148">
        <w:tc>
          <w:tcPr>
            <w:tcW w:w="0" w:type="auto"/>
          </w:tcPr>
          <w:p w14:paraId="7D6F38E3" w14:textId="6379139B" w:rsidR="007F7061" w:rsidRPr="005114D5" w:rsidRDefault="007F7061" w:rsidP="007F70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res</w:t>
            </w:r>
            <w:r w:rsidRPr="007F7061">
              <w:rPr>
                <w:rFonts w:ascii="Times New Roman" w:hAnsi="Times New Roman" w:cs="Times New Roman"/>
                <w:sz w:val="16"/>
                <w:szCs w:val="16"/>
              </w:rPr>
              <w:t>&g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.4</w:t>
            </w:r>
            <w:r>
              <w:t xml:space="preserve"> </w:t>
            </w:r>
            <w:r w:rsidRPr="00322844">
              <w:rPr>
                <w:rFonts w:ascii="Times New Roman" w:hAnsi="Times New Roman" w:cs="Times New Roman"/>
                <w:sz w:val="16"/>
                <w:szCs w:val="16"/>
              </w:rPr>
              <w:t>Hz</w:t>
            </w:r>
          </w:p>
        </w:tc>
        <w:tc>
          <w:tcPr>
            <w:tcW w:w="0" w:type="auto"/>
          </w:tcPr>
          <w:p w14:paraId="2EE657B9" w14:textId="4F7E3FE6" w:rsidR="007F7061" w:rsidRPr="005114D5" w:rsidRDefault="007F7061" w:rsidP="007F70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1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37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55C02667" w14:textId="6DF0B51E" w:rsidR="007F7061" w:rsidRPr="005114D5" w:rsidRDefault="007F7061" w:rsidP="007F70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65</w:t>
            </w:r>
          </w:p>
        </w:tc>
        <w:tc>
          <w:tcPr>
            <w:tcW w:w="0" w:type="auto"/>
          </w:tcPr>
          <w:p w14:paraId="478E2139" w14:textId="77777777" w:rsidR="007F7061" w:rsidRPr="005114D5" w:rsidRDefault="007F7061" w:rsidP="007F70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29D5F73" w14:textId="77777777" w:rsidR="007F7061" w:rsidRPr="005114D5" w:rsidRDefault="007F7061" w:rsidP="007F70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4713F" w:rsidRPr="00A043ED" w14:paraId="0E3C780C" w14:textId="77777777" w:rsidTr="00515148">
        <w:tc>
          <w:tcPr>
            <w:tcW w:w="0" w:type="auto"/>
          </w:tcPr>
          <w:p w14:paraId="382AEADC" w14:textId="77777777" w:rsidR="002A26FD" w:rsidRPr="005114D5" w:rsidRDefault="002A26FD" w:rsidP="005151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6MWD</w:t>
            </w:r>
          </w:p>
        </w:tc>
        <w:tc>
          <w:tcPr>
            <w:tcW w:w="0" w:type="auto"/>
            <w:vAlign w:val="center"/>
          </w:tcPr>
          <w:p w14:paraId="6180BDA8" w14:textId="77777777" w:rsidR="002A26FD" w:rsidRPr="005114D5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1.00 (0.99-1.00)</w:t>
            </w:r>
          </w:p>
        </w:tc>
        <w:tc>
          <w:tcPr>
            <w:tcW w:w="0" w:type="auto"/>
            <w:vAlign w:val="center"/>
          </w:tcPr>
          <w:p w14:paraId="22F8B7AA" w14:textId="77777777" w:rsidR="002A26FD" w:rsidRPr="005114D5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0.253</w:t>
            </w:r>
          </w:p>
        </w:tc>
        <w:tc>
          <w:tcPr>
            <w:tcW w:w="0" w:type="auto"/>
          </w:tcPr>
          <w:p w14:paraId="3AAAC23C" w14:textId="77777777" w:rsidR="002A26FD" w:rsidRPr="005114D5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3EA4A98" w14:textId="77777777" w:rsidR="002A26FD" w:rsidRPr="005114D5" w:rsidRDefault="002A26FD" w:rsidP="0051514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C4713F" w:rsidRPr="00A043ED" w14:paraId="45F1A70A" w14:textId="77777777" w:rsidTr="00690BF1">
        <w:tc>
          <w:tcPr>
            <w:tcW w:w="0" w:type="auto"/>
            <w:vAlign w:val="center"/>
          </w:tcPr>
          <w:p w14:paraId="09249326" w14:textId="77777777" w:rsidR="002A26FD" w:rsidRPr="005114D5" w:rsidRDefault="002A26FD" w:rsidP="005151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SGRQ score</w:t>
            </w:r>
          </w:p>
        </w:tc>
        <w:tc>
          <w:tcPr>
            <w:tcW w:w="0" w:type="auto"/>
            <w:vAlign w:val="center"/>
          </w:tcPr>
          <w:p w14:paraId="5B2DBBF2" w14:textId="77777777" w:rsidR="002A26FD" w:rsidRPr="005114D5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1.07 (1.01-1.14)</w:t>
            </w:r>
          </w:p>
        </w:tc>
        <w:tc>
          <w:tcPr>
            <w:tcW w:w="0" w:type="auto"/>
            <w:vAlign w:val="center"/>
          </w:tcPr>
          <w:p w14:paraId="04901406" w14:textId="77777777" w:rsidR="002A26FD" w:rsidRPr="005114D5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1</w:t>
            </w:r>
          </w:p>
        </w:tc>
        <w:tc>
          <w:tcPr>
            <w:tcW w:w="0" w:type="auto"/>
            <w:vAlign w:val="center"/>
          </w:tcPr>
          <w:p w14:paraId="265CED3E" w14:textId="3438C5BA" w:rsidR="002A26FD" w:rsidRPr="005114D5" w:rsidRDefault="002A26FD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OLE_LINK10"/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3F698A" w:rsidRPr="005114D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="0059310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3F698A" w:rsidRPr="005114D5">
              <w:rPr>
                <w:rFonts w:ascii="Times New Roman" w:hAnsi="Times New Roman" w:cs="Times New Roman" w:hint="eastAsia"/>
                <w:sz w:val="16"/>
                <w:szCs w:val="16"/>
              </w:rPr>
              <w:t>1.00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="003F698A" w:rsidRPr="005114D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="0059310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bookmarkEnd w:id="1"/>
          </w:p>
        </w:tc>
        <w:tc>
          <w:tcPr>
            <w:tcW w:w="0" w:type="auto"/>
            <w:vAlign w:val="center"/>
          </w:tcPr>
          <w:p w14:paraId="56062CCD" w14:textId="6CD3C0F3" w:rsidR="002A26FD" w:rsidRPr="00E7469C" w:rsidRDefault="002A26FD" w:rsidP="0051514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746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</w:t>
            </w:r>
            <w:r w:rsidR="0059310C" w:rsidRPr="00E746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7</w:t>
            </w:r>
          </w:p>
        </w:tc>
      </w:tr>
      <w:tr w:rsidR="00690BF1" w:rsidRPr="00A043ED" w14:paraId="7F58A06E" w14:textId="77777777" w:rsidTr="00515148"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8EE7E0B" w14:textId="1A860C11" w:rsidR="00690BF1" w:rsidRPr="005114D5" w:rsidRDefault="00690BF1" w:rsidP="005151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Bronchodilator usag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0663DAC" w14:textId="64A8FA6D" w:rsidR="00690BF1" w:rsidRPr="005114D5" w:rsidRDefault="00690BF1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</w:t>
            </w:r>
            <w:r w:rsidR="00D83656">
              <w:rPr>
                <w:rFonts w:ascii="Times New Roman" w:hAnsi="Times New Roman" w:cs="Times New Roman" w:hint="eastAsia"/>
                <w:sz w:val="16"/>
                <w:szCs w:val="16"/>
              </w:rPr>
              <w:t>3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0.</w:t>
            </w:r>
            <w:r w:rsidR="00D83656">
              <w:rPr>
                <w:rFonts w:ascii="Times New Roman" w:hAnsi="Times New Roman" w:cs="Times New Roman" w:hint="eastAsia"/>
                <w:sz w:val="16"/>
                <w:szCs w:val="16"/>
              </w:rPr>
              <w:t>3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="00D83656">
              <w:rPr>
                <w:rFonts w:ascii="Times New Roman" w:hAnsi="Times New Roman" w:cs="Times New Roman" w:hint="eastAsia"/>
                <w:sz w:val="16"/>
                <w:szCs w:val="16"/>
              </w:rPr>
              <w:t>4.9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D58A282" w14:textId="2B403B42" w:rsidR="00690BF1" w:rsidRPr="00690BF1" w:rsidRDefault="00690BF1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0BF1">
              <w:rPr>
                <w:rFonts w:ascii="Times New Roman" w:hAnsi="Times New Roman" w:cs="Times New Roman" w:hint="eastAsia"/>
                <w:sz w:val="16"/>
                <w:szCs w:val="16"/>
              </w:rPr>
              <w:t>0.</w:t>
            </w:r>
            <w:r w:rsidR="00D83656">
              <w:rPr>
                <w:rFonts w:ascii="Times New Roman" w:hAnsi="Times New Roman" w:cs="Times New Roman" w:hint="eastAsia"/>
                <w:sz w:val="16"/>
                <w:szCs w:val="16"/>
              </w:rPr>
              <w:t>61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C5F49D0" w14:textId="77777777" w:rsidR="00690BF1" w:rsidRPr="005114D5" w:rsidRDefault="00690BF1" w:rsidP="005151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E9FB110" w14:textId="77777777" w:rsidR="00690BF1" w:rsidRPr="00E7469C" w:rsidRDefault="00690BF1" w:rsidP="0051514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</w:tbl>
    <w:p w14:paraId="7DCDFA0C" w14:textId="77777777" w:rsidR="006E03FB" w:rsidRDefault="006E03FB" w:rsidP="006E03F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% pred.: % of predicted value, 6MWD: 6-min walking distance, AX: area under reactance curve between 5 Hz and resonant frequency, BMI: body mass index, DLCO: diffusing capacity of the lung for carbon monoxide, FEV1: forced expiratory volume in 1 s; FEF25-75%: Forced expiratory flow at 25% to 75% of FVC; Fres: resonant frequency, FVC: forced vital capacity, PASC: post-acute sequelae of COVID-19, R5-R20: difference between resistance at 5 and 20 Hz, SGRQ: St George’s Respiratory Questionnaire, SLH: static lung hyperinflation. X5: reactance in 5 Hz.</w:t>
      </w:r>
    </w:p>
    <w:p w14:paraId="62A1FA0E" w14:textId="217C65EE" w:rsidR="002A26FD" w:rsidRPr="00887777" w:rsidRDefault="002A26FD" w:rsidP="002A26FD">
      <w:pPr>
        <w:rPr>
          <w:rFonts w:ascii="Times New Roman" w:hAnsi="Times New Roman" w:cs="Times New Roman"/>
          <w:sz w:val="20"/>
          <w:szCs w:val="20"/>
        </w:rPr>
      </w:pPr>
    </w:p>
    <w:p w14:paraId="7B02D99A" w14:textId="0EFF21E2" w:rsidR="004C39C6" w:rsidRDefault="004C39C6">
      <w:pPr>
        <w:widowControl/>
      </w:pPr>
      <w:r>
        <w:br w:type="page"/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714"/>
        <w:gridCol w:w="1152"/>
        <w:gridCol w:w="1912"/>
        <w:gridCol w:w="1152"/>
      </w:tblGrid>
      <w:tr w:rsidR="004C39C6" w:rsidRPr="00A043ED" w14:paraId="6BF49009" w14:textId="77777777" w:rsidTr="001C4E06">
        <w:tc>
          <w:tcPr>
            <w:tcW w:w="0" w:type="auto"/>
            <w:gridSpan w:val="5"/>
          </w:tcPr>
          <w:p w14:paraId="24C31B21" w14:textId="0460C9F7" w:rsidR="004C39C6" w:rsidRPr="005114D5" w:rsidRDefault="004C39C6" w:rsidP="001C4E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4D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lastRenderedPageBreak/>
              <w:t>T</w:t>
            </w:r>
            <w:r w:rsidRPr="005114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ble </w:t>
            </w:r>
            <w:r w:rsidR="00B044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3</w:t>
            </w:r>
            <w:r w:rsidRPr="005114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dds Ratios (ORs) (95% CIs) for Clinical Variables Associated With Presence of Dyspnea in Patients With PASC at Visit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="00D022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4C39C6" w:rsidRPr="00A043ED" w14:paraId="73E5B06B" w14:textId="77777777" w:rsidTr="001C4E06"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14:paraId="20469B50" w14:textId="77777777" w:rsidR="004C39C6" w:rsidRPr="00A043ED" w:rsidRDefault="004C39C6" w:rsidP="001C4E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3ED">
              <w:rPr>
                <w:rFonts w:ascii="Times New Roman" w:hAnsi="Times New Roman" w:cs="Times New Roman"/>
                <w:sz w:val="20"/>
                <w:szCs w:val="20"/>
              </w:rPr>
              <w:t>Clinical variable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right w:val="single" w:sz="48" w:space="0" w:color="FFFFFF" w:themeColor="background1"/>
            </w:tcBorders>
          </w:tcPr>
          <w:p w14:paraId="4FC11138" w14:textId="77777777" w:rsidR="004C39C6" w:rsidRPr="00A043ED" w:rsidRDefault="004C39C6" w:rsidP="001C4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3ED">
              <w:rPr>
                <w:rFonts w:ascii="Times New Roman" w:hAnsi="Times New Roman" w:cs="Times New Roman"/>
                <w:sz w:val="20"/>
                <w:szCs w:val="20"/>
              </w:rPr>
              <w:t>Univariable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48" w:space="0" w:color="FFFFFF" w:themeColor="background1"/>
            </w:tcBorders>
          </w:tcPr>
          <w:p w14:paraId="3CBE8449" w14:textId="77777777" w:rsidR="004C39C6" w:rsidRPr="00A043ED" w:rsidRDefault="004C39C6" w:rsidP="001C4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3ED">
              <w:rPr>
                <w:rFonts w:ascii="Times New Roman" w:hAnsi="Times New Roman" w:cs="Times New Roman"/>
                <w:sz w:val="20"/>
                <w:szCs w:val="20"/>
              </w:rPr>
              <w:t>Multivariable</w:t>
            </w:r>
          </w:p>
        </w:tc>
      </w:tr>
      <w:tr w:rsidR="006C172C" w:rsidRPr="00A043ED" w14:paraId="256DDB36" w14:textId="77777777" w:rsidTr="001C4E06">
        <w:tc>
          <w:tcPr>
            <w:tcW w:w="0" w:type="auto"/>
            <w:vMerge/>
            <w:tcBorders>
              <w:bottom w:val="single" w:sz="6" w:space="0" w:color="auto"/>
            </w:tcBorders>
          </w:tcPr>
          <w:p w14:paraId="4DADF926" w14:textId="77777777" w:rsidR="004C39C6" w:rsidRPr="00A043ED" w:rsidRDefault="004C39C6" w:rsidP="001C4E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263BFF72" w14:textId="77777777" w:rsidR="004C39C6" w:rsidRPr="00A043ED" w:rsidRDefault="004C39C6" w:rsidP="001C4E0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3ED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  <w:p w14:paraId="66C38DAE" w14:textId="77777777" w:rsidR="004C39C6" w:rsidRPr="00A043ED" w:rsidRDefault="004C39C6" w:rsidP="001C4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48" w:space="0" w:color="FFFFFF" w:themeColor="background1"/>
            </w:tcBorders>
          </w:tcPr>
          <w:p w14:paraId="771F412C" w14:textId="77777777" w:rsidR="004C39C6" w:rsidRPr="00A043ED" w:rsidRDefault="004C39C6" w:rsidP="001C4E0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3ED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043E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043ED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  <w:p w14:paraId="05142395" w14:textId="77777777" w:rsidR="004C39C6" w:rsidRPr="00A043ED" w:rsidRDefault="004C39C6" w:rsidP="001C4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48" w:space="0" w:color="FFFFFF" w:themeColor="background1"/>
              <w:bottom w:val="single" w:sz="6" w:space="0" w:color="auto"/>
            </w:tcBorders>
          </w:tcPr>
          <w:p w14:paraId="70A5C280" w14:textId="77777777" w:rsidR="004C39C6" w:rsidRPr="00A043ED" w:rsidRDefault="004C39C6" w:rsidP="001C4E0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3ED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  <w:p w14:paraId="22238B42" w14:textId="77777777" w:rsidR="004C39C6" w:rsidRPr="00A043ED" w:rsidRDefault="004C39C6" w:rsidP="001C4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48A2260A" w14:textId="77777777" w:rsidR="004C39C6" w:rsidRPr="00A043ED" w:rsidRDefault="004C39C6" w:rsidP="001C4E0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3ED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043E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043ED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  <w:p w14:paraId="0F9A16EA" w14:textId="77777777" w:rsidR="004C39C6" w:rsidRPr="00A043ED" w:rsidRDefault="004C39C6" w:rsidP="001C4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172C" w:rsidRPr="00A043ED" w14:paraId="3172DFA7" w14:textId="77777777" w:rsidTr="001C4E06">
        <w:tc>
          <w:tcPr>
            <w:tcW w:w="0" w:type="auto"/>
            <w:tcBorders>
              <w:top w:val="single" w:sz="6" w:space="0" w:color="auto"/>
            </w:tcBorders>
          </w:tcPr>
          <w:p w14:paraId="027F760C" w14:textId="616825EC" w:rsidR="004C39C6" w:rsidRPr="005114D5" w:rsidRDefault="004C39C6" w:rsidP="001C4E06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  <w:r w:rsidR="003B51E4">
              <w:rPr>
                <w:rFonts w:ascii="Times New Roman" w:hAnsi="Times New Roman" w:cs="Times New Roman" w:hint="eastAsia"/>
                <w:sz w:val="16"/>
                <w:szCs w:val="16"/>
              </w:rPr>
              <w:t>, yrs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6EE04C26" w14:textId="7241517B" w:rsidR="004C39C6" w:rsidRPr="005114D5" w:rsidRDefault="004C39C6" w:rsidP="001C4E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 w:rsidR="005D193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5D193D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="005D193D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2DD64AF0" w14:textId="1F541079" w:rsidR="004C39C6" w:rsidRPr="005114D5" w:rsidRDefault="004C39C6" w:rsidP="001C4E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5D193D">
              <w:rPr>
                <w:rFonts w:ascii="Times New Roman" w:hAnsi="Times New Roman" w:cs="Times New Roman"/>
                <w:sz w:val="16"/>
                <w:szCs w:val="16"/>
              </w:rPr>
              <w:t>026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1105B0C8" w14:textId="28E004EA" w:rsidR="004C39C6" w:rsidRPr="005114D5" w:rsidRDefault="00081D9C" w:rsidP="001C4E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  <w:r w:rsidR="004C39C6" w:rsidRPr="005114D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  <w:r w:rsidR="004C39C6" w:rsidRPr="005114D5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="004C39C6" w:rsidRPr="005114D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225BA919" w14:textId="1D660114" w:rsidR="004C39C6" w:rsidRPr="00941751" w:rsidRDefault="004C39C6" w:rsidP="001C4E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2" w:name="OLE_LINK3"/>
            <w:r w:rsidRPr="0094175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081D9C" w:rsidRPr="0094175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04</w:t>
            </w:r>
            <w:bookmarkEnd w:id="2"/>
          </w:p>
        </w:tc>
      </w:tr>
      <w:tr w:rsidR="006C172C" w:rsidRPr="00A043ED" w14:paraId="2D3A55E5" w14:textId="77777777" w:rsidTr="001C4E06">
        <w:tc>
          <w:tcPr>
            <w:tcW w:w="0" w:type="auto"/>
          </w:tcPr>
          <w:p w14:paraId="1EFACCA8" w14:textId="77777777" w:rsidR="004C39C6" w:rsidRPr="005114D5" w:rsidRDefault="004C39C6" w:rsidP="001C4E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0" w:type="auto"/>
          </w:tcPr>
          <w:p w14:paraId="168A0B58" w14:textId="636764D1" w:rsidR="004C39C6" w:rsidRPr="005114D5" w:rsidRDefault="005D193D" w:rsidP="001C4E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95</w:t>
            </w:r>
            <w:r w:rsidR="004C39C6" w:rsidRPr="005114D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  <w:r w:rsidR="004C39C6" w:rsidRPr="005114D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.85</w:t>
            </w:r>
            <w:r w:rsidR="004C39C6" w:rsidRPr="005114D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48E1FF4B" w14:textId="078F7D9D" w:rsidR="004C39C6" w:rsidRPr="005114D5" w:rsidRDefault="004C39C6" w:rsidP="001C4E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5D193D">
              <w:rPr>
                <w:rFonts w:ascii="Times New Roman" w:hAnsi="Times New Roman" w:cs="Times New Roman"/>
                <w:sz w:val="16"/>
                <w:szCs w:val="16"/>
              </w:rPr>
              <w:t>042</w:t>
            </w:r>
          </w:p>
        </w:tc>
        <w:tc>
          <w:tcPr>
            <w:tcW w:w="0" w:type="auto"/>
          </w:tcPr>
          <w:p w14:paraId="210BAF4C" w14:textId="5295D3EB" w:rsidR="004C39C6" w:rsidRPr="005114D5" w:rsidRDefault="00081D9C" w:rsidP="001C4E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35</w:t>
            </w:r>
            <w:r w:rsidR="004C39C6" w:rsidRPr="005114D5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3</w:t>
            </w:r>
            <w:r w:rsidR="004C39C6" w:rsidRPr="005114D5">
              <w:rPr>
                <w:rFonts w:ascii="Times New Roman" w:hAnsi="Times New Roman" w:cs="Times New Roman"/>
                <w:sz w:val="16"/>
                <w:szCs w:val="16"/>
              </w:rPr>
              <w:t>-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.54</w:t>
            </w:r>
            <w:r w:rsidR="004C39C6" w:rsidRPr="005114D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5850C249" w14:textId="4840AFA8" w:rsidR="004C39C6" w:rsidRPr="005114D5" w:rsidRDefault="004C39C6" w:rsidP="001C4E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081D9C">
              <w:rPr>
                <w:rFonts w:ascii="Times New Roman" w:hAnsi="Times New Roman" w:cs="Times New Roman"/>
                <w:sz w:val="16"/>
                <w:szCs w:val="16"/>
              </w:rPr>
              <w:t>086</w:t>
            </w:r>
          </w:p>
        </w:tc>
      </w:tr>
      <w:tr w:rsidR="006C172C" w:rsidRPr="00A043ED" w14:paraId="1F5EED28" w14:textId="77777777" w:rsidTr="001C4E06">
        <w:tc>
          <w:tcPr>
            <w:tcW w:w="0" w:type="auto"/>
          </w:tcPr>
          <w:p w14:paraId="31FDF0D5" w14:textId="77777777" w:rsidR="004C39C6" w:rsidRPr="005114D5" w:rsidRDefault="004C39C6" w:rsidP="001C4E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BMI</w:t>
            </w:r>
          </w:p>
        </w:tc>
        <w:tc>
          <w:tcPr>
            <w:tcW w:w="0" w:type="auto"/>
          </w:tcPr>
          <w:p w14:paraId="760CEF85" w14:textId="4514DADB" w:rsidR="004C39C6" w:rsidRPr="005114D5" w:rsidRDefault="004C39C6" w:rsidP="001C4E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 w:rsidR="005D193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 xml:space="preserve"> (0.9</w:t>
            </w:r>
            <w:r w:rsidR="005D193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="005D193D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694DC0D8" w14:textId="47AA215E" w:rsidR="004C39C6" w:rsidRPr="005114D5" w:rsidRDefault="004C39C6" w:rsidP="001C4E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5D193D">
              <w:rPr>
                <w:rFonts w:ascii="Times New Roman" w:hAnsi="Times New Roman" w:cs="Times New Roman"/>
                <w:sz w:val="16"/>
                <w:szCs w:val="16"/>
              </w:rPr>
              <w:t>192</w:t>
            </w:r>
          </w:p>
        </w:tc>
        <w:tc>
          <w:tcPr>
            <w:tcW w:w="0" w:type="auto"/>
          </w:tcPr>
          <w:p w14:paraId="66EBFE4D" w14:textId="02C29763" w:rsidR="004C39C6" w:rsidRPr="005114D5" w:rsidRDefault="004C39C6" w:rsidP="001C4E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687B607" w14:textId="1AD544F1" w:rsidR="004C39C6" w:rsidRPr="005114D5" w:rsidRDefault="004C39C6" w:rsidP="001C4E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C172C" w:rsidRPr="00A043ED" w14:paraId="437365EF" w14:textId="77777777" w:rsidTr="001C4E06">
        <w:tc>
          <w:tcPr>
            <w:tcW w:w="0" w:type="auto"/>
          </w:tcPr>
          <w:p w14:paraId="17BCDD5E" w14:textId="77777777" w:rsidR="004C39C6" w:rsidRPr="005114D5" w:rsidRDefault="004C39C6" w:rsidP="001C4E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History of smoking</w:t>
            </w:r>
          </w:p>
        </w:tc>
        <w:tc>
          <w:tcPr>
            <w:tcW w:w="0" w:type="auto"/>
          </w:tcPr>
          <w:p w14:paraId="43851DB7" w14:textId="0A1D02FE" w:rsidR="004C39C6" w:rsidRPr="005114D5" w:rsidRDefault="004C39C6" w:rsidP="001C4E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5D193D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 xml:space="preserve"> (0.2</w:t>
            </w:r>
            <w:r w:rsidR="005D193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="005D193D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64D1C2A8" w14:textId="1E698EAF" w:rsidR="004C39C6" w:rsidRPr="005114D5" w:rsidRDefault="004C39C6" w:rsidP="001C4E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5D193D">
              <w:rPr>
                <w:rFonts w:ascii="Times New Roman" w:hAnsi="Times New Roman" w:cs="Times New Roman"/>
                <w:sz w:val="16"/>
                <w:szCs w:val="16"/>
              </w:rPr>
              <w:t>303</w:t>
            </w:r>
          </w:p>
        </w:tc>
        <w:tc>
          <w:tcPr>
            <w:tcW w:w="0" w:type="auto"/>
          </w:tcPr>
          <w:p w14:paraId="5E258451" w14:textId="09618197" w:rsidR="004C39C6" w:rsidRPr="005114D5" w:rsidRDefault="004C39C6" w:rsidP="001C4E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051F6BC" w14:textId="7E366F87" w:rsidR="004C39C6" w:rsidRPr="005114D5" w:rsidRDefault="004C39C6" w:rsidP="001C4E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C172C" w:rsidRPr="00A043ED" w14:paraId="7795435E" w14:textId="77777777" w:rsidTr="001C4E06">
        <w:tc>
          <w:tcPr>
            <w:tcW w:w="0" w:type="auto"/>
          </w:tcPr>
          <w:p w14:paraId="3D1A6149" w14:textId="77777777" w:rsidR="004C39C6" w:rsidRPr="005114D5" w:rsidRDefault="004C39C6" w:rsidP="001C4E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COVID-19 severity</w:t>
            </w:r>
          </w:p>
        </w:tc>
        <w:tc>
          <w:tcPr>
            <w:tcW w:w="0" w:type="auto"/>
          </w:tcPr>
          <w:p w14:paraId="3812F0BB" w14:textId="09C3BE13" w:rsidR="004C39C6" w:rsidRPr="005114D5" w:rsidRDefault="004C39C6" w:rsidP="001C4E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5D193D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5D193D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="005D193D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49AA0D26" w14:textId="37A156F6" w:rsidR="004C39C6" w:rsidRPr="005114D5" w:rsidRDefault="004C39C6" w:rsidP="001C4E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5D193D">
              <w:rPr>
                <w:rFonts w:ascii="Times New Roman" w:hAnsi="Times New Roman" w:cs="Times New Roman"/>
                <w:sz w:val="16"/>
                <w:szCs w:val="16"/>
              </w:rPr>
              <w:t>096</w:t>
            </w:r>
          </w:p>
        </w:tc>
        <w:tc>
          <w:tcPr>
            <w:tcW w:w="0" w:type="auto"/>
          </w:tcPr>
          <w:p w14:paraId="1BC75521" w14:textId="7E31CC54" w:rsidR="004C39C6" w:rsidRPr="005114D5" w:rsidRDefault="004C39C6" w:rsidP="001C4E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081D9C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081D9C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081D9C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4919A329" w14:textId="21F3E833" w:rsidR="004C39C6" w:rsidRPr="005114D5" w:rsidRDefault="004C39C6" w:rsidP="001C4E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081D9C">
              <w:rPr>
                <w:rFonts w:ascii="Times New Roman" w:hAnsi="Times New Roman" w:cs="Times New Roman"/>
                <w:sz w:val="16"/>
                <w:szCs w:val="16"/>
              </w:rPr>
              <w:t>028</w:t>
            </w:r>
          </w:p>
        </w:tc>
      </w:tr>
      <w:tr w:rsidR="006C172C" w:rsidRPr="00A043ED" w14:paraId="507AA3B7" w14:textId="77777777" w:rsidTr="001C4E06">
        <w:tc>
          <w:tcPr>
            <w:tcW w:w="0" w:type="auto"/>
          </w:tcPr>
          <w:p w14:paraId="3446676F" w14:textId="77777777" w:rsidR="004C39C6" w:rsidRPr="005114D5" w:rsidRDefault="004C39C6" w:rsidP="001C4E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FVC%pred</w:t>
            </w:r>
          </w:p>
        </w:tc>
        <w:tc>
          <w:tcPr>
            <w:tcW w:w="0" w:type="auto"/>
          </w:tcPr>
          <w:p w14:paraId="0BFAD196" w14:textId="4E3550F5" w:rsidR="004C39C6" w:rsidRPr="005114D5" w:rsidRDefault="005D193D" w:rsidP="001C4E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  <w:r w:rsidR="004C39C6" w:rsidRPr="005114D5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9</w:t>
            </w:r>
            <w:r w:rsidR="004C39C6" w:rsidRPr="005114D5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  <w:r w:rsidR="004C39C6" w:rsidRPr="005114D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30472D2D" w14:textId="4FB197DB" w:rsidR="004C39C6" w:rsidRPr="005114D5" w:rsidRDefault="004C39C6" w:rsidP="001C4E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5D193D">
              <w:rPr>
                <w:rFonts w:ascii="Times New Roman" w:hAnsi="Times New Roman" w:cs="Times New Roman"/>
                <w:sz w:val="16"/>
                <w:szCs w:val="16"/>
              </w:rPr>
              <w:t>036</w:t>
            </w:r>
          </w:p>
        </w:tc>
        <w:tc>
          <w:tcPr>
            <w:tcW w:w="0" w:type="auto"/>
          </w:tcPr>
          <w:p w14:paraId="359CEE57" w14:textId="5557E4AD" w:rsidR="004C39C6" w:rsidRPr="005114D5" w:rsidRDefault="00081D9C" w:rsidP="001C4E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0 (0.82-0.99)</w:t>
            </w:r>
          </w:p>
        </w:tc>
        <w:tc>
          <w:tcPr>
            <w:tcW w:w="0" w:type="auto"/>
          </w:tcPr>
          <w:p w14:paraId="60705506" w14:textId="221CDA54" w:rsidR="004C39C6" w:rsidRPr="005114D5" w:rsidRDefault="00081D9C" w:rsidP="001C4E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28</w:t>
            </w:r>
          </w:p>
        </w:tc>
      </w:tr>
      <w:tr w:rsidR="006C172C" w:rsidRPr="00A043ED" w14:paraId="1D24D74C" w14:textId="77777777" w:rsidTr="001C4E06">
        <w:tc>
          <w:tcPr>
            <w:tcW w:w="0" w:type="auto"/>
          </w:tcPr>
          <w:p w14:paraId="0BE789D6" w14:textId="77777777" w:rsidR="004C39C6" w:rsidRPr="005114D5" w:rsidRDefault="004C39C6" w:rsidP="001C4E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FEV1%pred</w:t>
            </w:r>
          </w:p>
        </w:tc>
        <w:tc>
          <w:tcPr>
            <w:tcW w:w="0" w:type="auto"/>
          </w:tcPr>
          <w:p w14:paraId="4C9F8EDD" w14:textId="4CBBC2DB" w:rsidR="004C39C6" w:rsidRPr="005114D5" w:rsidRDefault="005D193D" w:rsidP="001C4E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  <w:r w:rsidR="004C39C6" w:rsidRPr="005114D5">
              <w:rPr>
                <w:rFonts w:ascii="Times New Roman" w:hAnsi="Times New Roman" w:cs="Times New Roman"/>
                <w:sz w:val="16"/>
                <w:szCs w:val="16"/>
              </w:rPr>
              <w:t xml:space="preserve"> (0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4C39C6" w:rsidRPr="005114D5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2</w:t>
            </w:r>
            <w:r w:rsidR="004C39C6" w:rsidRPr="005114D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0389000" w14:textId="6390FFED" w:rsidR="004C39C6" w:rsidRPr="005114D5" w:rsidRDefault="004C39C6" w:rsidP="001C4E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5D193D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0" w:type="auto"/>
          </w:tcPr>
          <w:p w14:paraId="34F91011" w14:textId="77777777" w:rsidR="004C39C6" w:rsidRPr="005114D5" w:rsidRDefault="004C39C6" w:rsidP="001C4E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1EA1B44" w14:textId="77777777" w:rsidR="004C39C6" w:rsidRPr="005114D5" w:rsidRDefault="004C39C6" w:rsidP="001C4E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6C172C" w:rsidRPr="00A043ED" w14:paraId="51F5B22F" w14:textId="77777777" w:rsidTr="001C4E06">
        <w:tc>
          <w:tcPr>
            <w:tcW w:w="0" w:type="auto"/>
          </w:tcPr>
          <w:p w14:paraId="29643F0D" w14:textId="1EDB0A93" w:rsidR="004C39C6" w:rsidRPr="005114D5" w:rsidRDefault="004C39C6" w:rsidP="001C4E06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FEV1/FVC</w:t>
            </w:r>
            <w:r w:rsidR="003B51E4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%</w:t>
            </w:r>
          </w:p>
        </w:tc>
        <w:tc>
          <w:tcPr>
            <w:tcW w:w="0" w:type="auto"/>
          </w:tcPr>
          <w:p w14:paraId="05D3914B" w14:textId="74E2EF9E" w:rsidR="004C39C6" w:rsidRPr="005114D5" w:rsidRDefault="004C39C6" w:rsidP="001C4E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 w:rsidR="005D193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 xml:space="preserve"> (0.9</w:t>
            </w:r>
            <w:r w:rsidR="005D193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-1.1</w:t>
            </w:r>
            <w:r w:rsidR="005D193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079AD3C" w14:textId="30237F33" w:rsidR="004C39C6" w:rsidRPr="005114D5" w:rsidRDefault="004C39C6" w:rsidP="001C4E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5D193D">
              <w:rPr>
                <w:rFonts w:ascii="Times New Roman" w:hAnsi="Times New Roman" w:cs="Times New Roman"/>
                <w:sz w:val="16"/>
                <w:szCs w:val="16"/>
              </w:rPr>
              <w:t>496</w:t>
            </w:r>
          </w:p>
        </w:tc>
        <w:tc>
          <w:tcPr>
            <w:tcW w:w="0" w:type="auto"/>
          </w:tcPr>
          <w:p w14:paraId="76F7991B" w14:textId="77777777" w:rsidR="004C39C6" w:rsidRPr="005114D5" w:rsidRDefault="004C39C6" w:rsidP="001C4E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3B9977F" w14:textId="77777777" w:rsidR="004C39C6" w:rsidRPr="005114D5" w:rsidRDefault="004C39C6" w:rsidP="001C4E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C172C" w:rsidRPr="00A043ED" w14:paraId="0093866C" w14:textId="77777777" w:rsidTr="001C4E06">
        <w:tc>
          <w:tcPr>
            <w:tcW w:w="0" w:type="auto"/>
          </w:tcPr>
          <w:p w14:paraId="59C1A71D" w14:textId="77777777" w:rsidR="004C39C6" w:rsidRPr="005114D5" w:rsidRDefault="004C39C6" w:rsidP="001C4E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FEF25-75%pred</w:t>
            </w:r>
          </w:p>
        </w:tc>
        <w:tc>
          <w:tcPr>
            <w:tcW w:w="0" w:type="auto"/>
          </w:tcPr>
          <w:p w14:paraId="7534EEE8" w14:textId="77777777" w:rsidR="004C39C6" w:rsidRPr="005114D5" w:rsidRDefault="004C39C6" w:rsidP="001C4E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1.01 (0.98-1.03)</w:t>
            </w:r>
          </w:p>
        </w:tc>
        <w:tc>
          <w:tcPr>
            <w:tcW w:w="0" w:type="auto"/>
          </w:tcPr>
          <w:p w14:paraId="0ABE1F4A" w14:textId="2B355B7E" w:rsidR="004C39C6" w:rsidRPr="005114D5" w:rsidRDefault="004C39C6" w:rsidP="001C4E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 w:rsidR="005D193D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0" w:type="auto"/>
          </w:tcPr>
          <w:p w14:paraId="3AC307AA" w14:textId="77777777" w:rsidR="004C39C6" w:rsidRPr="005114D5" w:rsidRDefault="004C39C6" w:rsidP="001C4E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709DDEC" w14:textId="77777777" w:rsidR="004C39C6" w:rsidRPr="005114D5" w:rsidRDefault="004C39C6" w:rsidP="001C4E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C172C" w:rsidRPr="00A043ED" w14:paraId="7C054169" w14:textId="77777777" w:rsidTr="001C4E06">
        <w:tc>
          <w:tcPr>
            <w:tcW w:w="0" w:type="auto"/>
          </w:tcPr>
          <w:p w14:paraId="36988EFD" w14:textId="77777777" w:rsidR="004C39C6" w:rsidRPr="005114D5" w:rsidRDefault="004C39C6" w:rsidP="001C4E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DLCO%</w:t>
            </w:r>
          </w:p>
        </w:tc>
        <w:tc>
          <w:tcPr>
            <w:tcW w:w="0" w:type="auto"/>
          </w:tcPr>
          <w:p w14:paraId="15B24AC5" w14:textId="1A60F1E6" w:rsidR="004C39C6" w:rsidRPr="005114D5" w:rsidRDefault="004C39C6" w:rsidP="001C4E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 w:rsidR="005D193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 xml:space="preserve"> (0.9</w:t>
            </w:r>
            <w:r w:rsidR="005D193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-1.02)</w:t>
            </w:r>
          </w:p>
        </w:tc>
        <w:tc>
          <w:tcPr>
            <w:tcW w:w="0" w:type="auto"/>
          </w:tcPr>
          <w:p w14:paraId="73EB11C0" w14:textId="0DF84584" w:rsidR="004C39C6" w:rsidRPr="005114D5" w:rsidRDefault="004C39C6" w:rsidP="001C4E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5D193D">
              <w:rPr>
                <w:rFonts w:ascii="Times New Roman" w:hAnsi="Times New Roman" w:cs="Times New Roman"/>
                <w:sz w:val="16"/>
                <w:szCs w:val="16"/>
              </w:rPr>
              <w:t>261</w:t>
            </w:r>
          </w:p>
        </w:tc>
        <w:tc>
          <w:tcPr>
            <w:tcW w:w="0" w:type="auto"/>
          </w:tcPr>
          <w:p w14:paraId="1C14D6B5" w14:textId="77777777" w:rsidR="004C39C6" w:rsidRPr="005114D5" w:rsidRDefault="004C39C6" w:rsidP="001C4E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67D9D37" w14:textId="77777777" w:rsidR="004C39C6" w:rsidRPr="005114D5" w:rsidRDefault="004C39C6" w:rsidP="001C4E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C172C" w:rsidRPr="00A043ED" w14:paraId="0472ECAA" w14:textId="77777777" w:rsidTr="001C4E06">
        <w:tc>
          <w:tcPr>
            <w:tcW w:w="0" w:type="auto"/>
          </w:tcPr>
          <w:p w14:paraId="70AB51B4" w14:textId="77777777" w:rsidR="004C39C6" w:rsidRPr="005114D5" w:rsidRDefault="004C39C6" w:rsidP="001C4E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Presence of SLH</w:t>
            </w:r>
          </w:p>
        </w:tc>
        <w:tc>
          <w:tcPr>
            <w:tcW w:w="0" w:type="auto"/>
          </w:tcPr>
          <w:p w14:paraId="776A4A44" w14:textId="6C2DBD74" w:rsidR="004C39C6" w:rsidRPr="005114D5" w:rsidRDefault="00196237" w:rsidP="001C4E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52</w:t>
            </w:r>
            <w:r w:rsidR="004C39C6" w:rsidRPr="005114D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43B017DA" w14:textId="2B1F9823" w:rsidR="004C39C6" w:rsidRPr="005114D5" w:rsidRDefault="004C39C6" w:rsidP="001C4E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(2.</w:t>
            </w:r>
            <w:r w:rsidR="00196237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196237">
              <w:rPr>
                <w:rFonts w:ascii="Times New Roman" w:hAnsi="Times New Roman" w:cs="Times New Roman"/>
                <w:sz w:val="16"/>
                <w:szCs w:val="16"/>
              </w:rPr>
              <w:t>47.67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558FD77E" w14:textId="77777777" w:rsidR="004C39C6" w:rsidRPr="005114D5" w:rsidRDefault="004C39C6" w:rsidP="001C4E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0" w:type="auto"/>
          </w:tcPr>
          <w:p w14:paraId="0A4AD9B0" w14:textId="2B3B3E64" w:rsidR="004C39C6" w:rsidRPr="005114D5" w:rsidRDefault="006C172C" w:rsidP="001C4E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36</w:t>
            </w:r>
            <w:r w:rsidR="004C39C6" w:rsidRPr="005114D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34-114.32</w:t>
            </w:r>
            <w:r w:rsidR="004C39C6" w:rsidRPr="005114D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748DF167" w14:textId="7C487EA5" w:rsidR="004C39C6" w:rsidRPr="005114D5" w:rsidRDefault="004C39C6" w:rsidP="001C4E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</w:t>
            </w:r>
            <w:r w:rsidR="006C17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7</w:t>
            </w:r>
          </w:p>
        </w:tc>
      </w:tr>
      <w:tr w:rsidR="007F7061" w:rsidRPr="00A043ED" w14:paraId="237288B0" w14:textId="77777777" w:rsidTr="001C4E06">
        <w:tc>
          <w:tcPr>
            <w:tcW w:w="0" w:type="auto"/>
          </w:tcPr>
          <w:p w14:paraId="47EDED21" w14:textId="79D7C2FE" w:rsidR="007F7061" w:rsidRPr="005114D5" w:rsidRDefault="007F7061" w:rsidP="007F70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R5-R20</w:t>
            </w:r>
            <w:r w:rsidRPr="007F7061">
              <w:rPr>
                <w:rFonts w:ascii="Times New Roman" w:hAnsi="Times New Roman" w:cs="Times New Roman"/>
                <w:sz w:val="16"/>
                <w:szCs w:val="16"/>
              </w:rPr>
              <w:t>&g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  <w:r>
              <w:t xml:space="preserve"> </w:t>
            </w:r>
            <w:r w:rsidRPr="00322844">
              <w:rPr>
                <w:rFonts w:ascii="Times New Roman" w:hAnsi="Times New Roman" w:cs="Times New Roman"/>
                <w:sz w:val="16"/>
                <w:szCs w:val="16"/>
              </w:rPr>
              <w:t>kPa/(L/s)</w:t>
            </w:r>
          </w:p>
        </w:tc>
        <w:tc>
          <w:tcPr>
            <w:tcW w:w="0" w:type="auto"/>
          </w:tcPr>
          <w:p w14:paraId="0DAEEDBF" w14:textId="42B611BD" w:rsidR="007F7061" w:rsidRPr="005114D5" w:rsidRDefault="007F7061" w:rsidP="007F70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64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78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2.72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0AE37B4D" w14:textId="79D29872" w:rsidR="007F7061" w:rsidRPr="005114D5" w:rsidRDefault="007F7061" w:rsidP="007F70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0" w:type="auto"/>
          </w:tcPr>
          <w:p w14:paraId="53FDF451" w14:textId="3A54C20B" w:rsidR="007F7061" w:rsidRPr="005114D5" w:rsidRDefault="007F7061" w:rsidP="007F70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84 (1.31-125.71)</w:t>
            </w:r>
          </w:p>
        </w:tc>
        <w:tc>
          <w:tcPr>
            <w:tcW w:w="0" w:type="auto"/>
          </w:tcPr>
          <w:p w14:paraId="50929BDF" w14:textId="07CE5F3C" w:rsidR="007F7061" w:rsidRPr="003D4E08" w:rsidRDefault="007F7061" w:rsidP="007F706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D4E08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0</w:t>
            </w:r>
            <w:r w:rsidRPr="003D4E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028</w:t>
            </w:r>
          </w:p>
        </w:tc>
      </w:tr>
      <w:tr w:rsidR="007F7061" w:rsidRPr="00A043ED" w14:paraId="1F52C186" w14:textId="77777777" w:rsidTr="001C4E06">
        <w:tc>
          <w:tcPr>
            <w:tcW w:w="0" w:type="auto"/>
          </w:tcPr>
          <w:p w14:paraId="7BF29722" w14:textId="44C40F73" w:rsidR="007F7061" w:rsidRPr="005114D5" w:rsidRDefault="007F7061" w:rsidP="007F70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AX</w:t>
            </w:r>
            <w:r w:rsidRPr="007F7061">
              <w:rPr>
                <w:rFonts w:ascii="Times New Roman" w:hAnsi="Times New Roman" w:cs="Times New Roman"/>
                <w:sz w:val="16"/>
                <w:szCs w:val="16"/>
              </w:rPr>
              <w:t>&g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  <w:r w:rsidRPr="00322844">
              <w:rPr>
                <w:rFonts w:ascii="Times New Roman" w:hAnsi="Times New Roman" w:cs="Times New Roman"/>
                <w:sz w:val="16"/>
                <w:szCs w:val="16"/>
              </w:rPr>
              <w:t xml:space="preserve"> kPa/L</w:t>
            </w:r>
          </w:p>
        </w:tc>
        <w:tc>
          <w:tcPr>
            <w:tcW w:w="0" w:type="auto"/>
          </w:tcPr>
          <w:p w14:paraId="249CF355" w14:textId="2E3D8307" w:rsidR="007F7061" w:rsidRPr="005114D5" w:rsidRDefault="007F7061" w:rsidP="007F70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64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78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2.72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342FC0A6" w14:textId="1184A502" w:rsidR="007F7061" w:rsidRPr="005114D5" w:rsidRDefault="007F7061" w:rsidP="007F70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6</w:t>
            </w:r>
          </w:p>
        </w:tc>
        <w:tc>
          <w:tcPr>
            <w:tcW w:w="0" w:type="auto"/>
          </w:tcPr>
          <w:p w14:paraId="26FE5FB2" w14:textId="0BA1C62D" w:rsidR="007F7061" w:rsidRPr="005114D5" w:rsidRDefault="007F7061" w:rsidP="007F70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0 (1.14-50.48)</w:t>
            </w:r>
          </w:p>
        </w:tc>
        <w:tc>
          <w:tcPr>
            <w:tcW w:w="0" w:type="auto"/>
          </w:tcPr>
          <w:p w14:paraId="07A9FCC5" w14:textId="51DF4FF5" w:rsidR="007F7061" w:rsidRPr="003D4E08" w:rsidRDefault="007F7061" w:rsidP="007F706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D4E08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0</w:t>
            </w:r>
            <w:r w:rsidRPr="003D4E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036</w:t>
            </w:r>
          </w:p>
        </w:tc>
      </w:tr>
      <w:tr w:rsidR="007F7061" w:rsidRPr="00A043ED" w14:paraId="04E8EF24" w14:textId="77777777" w:rsidTr="001C4E06">
        <w:tc>
          <w:tcPr>
            <w:tcW w:w="0" w:type="auto"/>
          </w:tcPr>
          <w:p w14:paraId="44D6EEBF" w14:textId="57B7A3A6" w:rsidR="007F7061" w:rsidRPr="005114D5" w:rsidRDefault="007F7061" w:rsidP="007F70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3" w:name="OLE_LINK2"/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X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&lt;-0.12 </w:t>
            </w:r>
            <w:r w:rsidRPr="00322844">
              <w:rPr>
                <w:rFonts w:ascii="Times New Roman" w:hAnsi="Times New Roman" w:cs="Times New Roman"/>
                <w:sz w:val="16"/>
                <w:szCs w:val="16"/>
              </w:rPr>
              <w:t>kPa/(L/s)</w:t>
            </w:r>
            <w:bookmarkEnd w:id="3"/>
          </w:p>
        </w:tc>
        <w:tc>
          <w:tcPr>
            <w:tcW w:w="0" w:type="auto"/>
          </w:tcPr>
          <w:p w14:paraId="0491F0A7" w14:textId="0F8865F5" w:rsidR="007F7061" w:rsidRPr="005114D5" w:rsidRDefault="007F7061" w:rsidP="007F70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60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52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.61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6DC9F348" w14:textId="7F5A5312" w:rsidR="007F7061" w:rsidRPr="005114D5" w:rsidRDefault="007F7061" w:rsidP="007F70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0" w:type="auto"/>
          </w:tcPr>
          <w:p w14:paraId="77870F55" w14:textId="5EE9C531" w:rsidR="007F7061" w:rsidRPr="005114D5" w:rsidRDefault="007F7061" w:rsidP="007F70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3 (0.32-10.53)</w:t>
            </w:r>
          </w:p>
        </w:tc>
        <w:tc>
          <w:tcPr>
            <w:tcW w:w="0" w:type="auto"/>
          </w:tcPr>
          <w:p w14:paraId="13642B97" w14:textId="7999C4F3" w:rsidR="007F7061" w:rsidRPr="005114D5" w:rsidRDefault="007F7061" w:rsidP="007F70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97</w:t>
            </w:r>
          </w:p>
        </w:tc>
      </w:tr>
      <w:tr w:rsidR="007F7061" w:rsidRPr="00A043ED" w14:paraId="2A33232D" w14:textId="77777777" w:rsidTr="001C4E06">
        <w:tc>
          <w:tcPr>
            <w:tcW w:w="0" w:type="auto"/>
          </w:tcPr>
          <w:p w14:paraId="772ADCCA" w14:textId="251919E0" w:rsidR="007F7061" w:rsidRPr="005114D5" w:rsidRDefault="007F7061" w:rsidP="007F70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res</w:t>
            </w:r>
            <w:r w:rsidRPr="007F7061">
              <w:rPr>
                <w:rFonts w:ascii="Times New Roman" w:hAnsi="Times New Roman" w:cs="Times New Roman"/>
                <w:sz w:val="16"/>
                <w:szCs w:val="16"/>
              </w:rPr>
              <w:t>&g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.4</w:t>
            </w:r>
            <w:r>
              <w:t xml:space="preserve"> </w:t>
            </w:r>
            <w:r w:rsidRPr="00322844">
              <w:rPr>
                <w:rFonts w:ascii="Times New Roman" w:hAnsi="Times New Roman" w:cs="Times New Roman"/>
                <w:sz w:val="16"/>
                <w:szCs w:val="16"/>
              </w:rPr>
              <w:t>Hz</w:t>
            </w:r>
          </w:p>
        </w:tc>
        <w:tc>
          <w:tcPr>
            <w:tcW w:w="0" w:type="auto"/>
          </w:tcPr>
          <w:p w14:paraId="426531BC" w14:textId="066CD287" w:rsidR="007F7061" w:rsidRPr="005114D5" w:rsidRDefault="007F7061" w:rsidP="007F70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3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24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3F31D8FB" w14:textId="2D7D3410" w:rsidR="007F7061" w:rsidRPr="005114D5" w:rsidRDefault="007F7061" w:rsidP="007F70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32</w:t>
            </w:r>
          </w:p>
        </w:tc>
        <w:tc>
          <w:tcPr>
            <w:tcW w:w="0" w:type="auto"/>
          </w:tcPr>
          <w:p w14:paraId="765DED4C" w14:textId="77777777" w:rsidR="007F7061" w:rsidRPr="005114D5" w:rsidRDefault="007F7061" w:rsidP="007F70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C656DD4" w14:textId="77777777" w:rsidR="007F7061" w:rsidRPr="005114D5" w:rsidRDefault="007F7061" w:rsidP="007F70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C172C" w:rsidRPr="00A043ED" w14:paraId="3EA021F3" w14:textId="77777777" w:rsidTr="001C4E06">
        <w:tc>
          <w:tcPr>
            <w:tcW w:w="0" w:type="auto"/>
          </w:tcPr>
          <w:p w14:paraId="06D941EE" w14:textId="77777777" w:rsidR="004C39C6" w:rsidRPr="005114D5" w:rsidRDefault="004C39C6" w:rsidP="001C4E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6MWD</w:t>
            </w:r>
          </w:p>
        </w:tc>
        <w:tc>
          <w:tcPr>
            <w:tcW w:w="0" w:type="auto"/>
            <w:vAlign w:val="center"/>
          </w:tcPr>
          <w:p w14:paraId="57C2ED00" w14:textId="0D806E44" w:rsidR="004C39C6" w:rsidRPr="005114D5" w:rsidRDefault="00E52CD6" w:rsidP="001C4E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  <w:r w:rsidR="004C39C6" w:rsidRPr="005114D5">
              <w:rPr>
                <w:rFonts w:ascii="Times New Roman" w:hAnsi="Times New Roman" w:cs="Times New Roman"/>
                <w:sz w:val="16"/>
                <w:szCs w:val="16"/>
              </w:rPr>
              <w:t xml:space="preserve"> (0.99-1.00)</w:t>
            </w:r>
          </w:p>
        </w:tc>
        <w:tc>
          <w:tcPr>
            <w:tcW w:w="0" w:type="auto"/>
            <w:vAlign w:val="center"/>
          </w:tcPr>
          <w:p w14:paraId="6C0AF2E9" w14:textId="2EF089DA" w:rsidR="004C39C6" w:rsidRPr="005114D5" w:rsidRDefault="004C39C6" w:rsidP="001C4E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E52CD6">
              <w:rPr>
                <w:rFonts w:ascii="Times New Roman" w:hAnsi="Times New Roman" w:cs="Times New Roman"/>
                <w:sz w:val="16"/>
                <w:szCs w:val="16"/>
              </w:rPr>
              <w:t>151</w:t>
            </w:r>
          </w:p>
        </w:tc>
        <w:tc>
          <w:tcPr>
            <w:tcW w:w="0" w:type="auto"/>
          </w:tcPr>
          <w:p w14:paraId="7B15D3A5" w14:textId="0B9AB2C4" w:rsidR="004C39C6" w:rsidRPr="005114D5" w:rsidRDefault="004C39C6" w:rsidP="001C4E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F655CA7" w14:textId="493EDC6A" w:rsidR="004C39C6" w:rsidRPr="005114D5" w:rsidRDefault="004C39C6" w:rsidP="001C4E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6C172C" w:rsidRPr="00A043ED" w14:paraId="4923C936" w14:textId="77777777" w:rsidTr="00D6499D">
        <w:tc>
          <w:tcPr>
            <w:tcW w:w="0" w:type="auto"/>
            <w:vAlign w:val="center"/>
          </w:tcPr>
          <w:p w14:paraId="2043325C" w14:textId="77777777" w:rsidR="004C39C6" w:rsidRPr="005114D5" w:rsidRDefault="004C39C6" w:rsidP="001C4E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4" w:name="OLE_LINK1"/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SGRQ score</w:t>
            </w:r>
            <w:bookmarkEnd w:id="4"/>
          </w:p>
        </w:tc>
        <w:tc>
          <w:tcPr>
            <w:tcW w:w="0" w:type="auto"/>
            <w:vAlign w:val="center"/>
          </w:tcPr>
          <w:p w14:paraId="4CEFA70C" w14:textId="4436291E" w:rsidR="004C39C6" w:rsidRPr="005114D5" w:rsidRDefault="004C39C6" w:rsidP="001C4E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  <w:r w:rsidR="00E52CD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 xml:space="preserve"> (1.0</w:t>
            </w:r>
            <w:r w:rsidR="00E52CD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="00E52CD6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20E856F8" w14:textId="3D582E37" w:rsidR="004C39C6" w:rsidRPr="005114D5" w:rsidRDefault="004C39C6" w:rsidP="001C4E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  <w:r w:rsidR="00E52C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0C5D393F" w14:textId="318920D7" w:rsidR="004C39C6" w:rsidRPr="005114D5" w:rsidRDefault="004C39C6" w:rsidP="001C4E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  <w:r w:rsidR="006C172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 xml:space="preserve"> (1.</w:t>
            </w:r>
            <w:r w:rsidR="006C172C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="006C172C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6F69CE7F" w14:textId="6D79AEE3" w:rsidR="004C39C6" w:rsidRPr="005114D5" w:rsidRDefault="004C39C6" w:rsidP="001C4E0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</w:t>
            </w:r>
            <w:r w:rsidR="006C17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</w:p>
        </w:tc>
      </w:tr>
      <w:tr w:rsidR="00D6499D" w:rsidRPr="00A043ED" w14:paraId="5ADA64F2" w14:textId="77777777" w:rsidTr="001C4E06"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1A0866D" w14:textId="3B1BFC29" w:rsidR="00D6499D" w:rsidRPr="005114D5" w:rsidRDefault="00D6499D" w:rsidP="00D649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Bronchodilator usag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651EDD9" w14:textId="32F8DCA1" w:rsidR="00D6499D" w:rsidRPr="005114D5" w:rsidRDefault="004627C5" w:rsidP="00D649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23</w:t>
            </w:r>
            <w:r w:rsidR="00D6499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9</w:t>
            </w:r>
            <w:r w:rsidR="00D6499D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.16</w:t>
            </w:r>
            <w:r w:rsidR="00D6499D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01E6709" w14:textId="4C9C449C" w:rsidR="00D6499D" w:rsidRPr="005114D5" w:rsidRDefault="00D6499D" w:rsidP="00D6499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90BF1">
              <w:rPr>
                <w:rFonts w:ascii="Times New Roman" w:hAnsi="Times New Roman" w:cs="Times New Roman" w:hint="eastAsia"/>
                <w:sz w:val="16"/>
                <w:szCs w:val="16"/>
              </w:rPr>
              <w:t>0.</w:t>
            </w:r>
            <w:r w:rsidR="004627C5">
              <w:rPr>
                <w:rFonts w:ascii="Times New Roman" w:hAnsi="Times New Roman" w:cs="Times New Roman" w:hint="eastAsia"/>
                <w:sz w:val="16"/>
                <w:szCs w:val="16"/>
              </w:rPr>
              <w:t>77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963AFDF" w14:textId="77777777" w:rsidR="00D6499D" w:rsidRPr="005114D5" w:rsidRDefault="00D6499D" w:rsidP="00D649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05EAB31" w14:textId="77777777" w:rsidR="00D6499D" w:rsidRPr="005114D5" w:rsidRDefault="00D6499D" w:rsidP="00D6499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</w:tbl>
    <w:p w14:paraId="5A7F94E3" w14:textId="77777777" w:rsidR="004C39C6" w:rsidRDefault="004C39C6" w:rsidP="004C39C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% pred.: % of predicted value, 6MWD: 6-min walking distance, AX: area under reactance curve between 5 Hz and resonant frequency, BMI: body mass index, DLCO: diffusing capacity of the lung for carbon monoxide, FEV1: forced expiratory volume in 1 s; FEF25-75%: Forced expiratory flow at 25% to 75% of FVC; Fres: resonant frequency, FVC: forced vital capacity, PASC: post-acute sequelae of COVID-19, R5-R20: difference between resistance at 5 and 20 Hz, SGRQ: St George’s Respiratory Questionnaire, SLH: static lung hyperinflation. X5: reactance in 5 Hz.</w:t>
      </w:r>
    </w:p>
    <w:p w14:paraId="6CC38B47" w14:textId="7D5D3C46" w:rsidR="00B77C9E" w:rsidRDefault="00B77C9E">
      <w:pPr>
        <w:widowControl/>
      </w:pPr>
      <w:r>
        <w:br w:type="page"/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1"/>
        <w:gridCol w:w="1759"/>
        <w:gridCol w:w="1177"/>
        <w:gridCol w:w="1761"/>
        <w:gridCol w:w="1178"/>
      </w:tblGrid>
      <w:tr w:rsidR="00B77C9E" w:rsidRPr="00A043ED" w14:paraId="2A1EEF35" w14:textId="77777777" w:rsidTr="002D4B7B">
        <w:tc>
          <w:tcPr>
            <w:tcW w:w="0" w:type="auto"/>
            <w:gridSpan w:val="5"/>
          </w:tcPr>
          <w:p w14:paraId="58901267" w14:textId="47717027" w:rsidR="00B77C9E" w:rsidRPr="005114D5" w:rsidRDefault="00B77C9E" w:rsidP="002D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4D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lastRenderedPageBreak/>
              <w:t>T</w:t>
            </w:r>
            <w:r w:rsidRPr="005114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ble </w:t>
            </w:r>
            <w:r w:rsidR="00B044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4</w:t>
            </w:r>
            <w:r w:rsidRPr="005114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dds Ratios (ORs) (95% CIs) for Clinical Variables Associated With Presence of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tigue</w:t>
            </w:r>
            <w:r w:rsidRPr="005114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n Patients With PASC at Visit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="00D022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797A45" w:rsidRPr="00A043ED" w14:paraId="4C1DE1F5" w14:textId="77777777" w:rsidTr="002D4B7B"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14:paraId="7FCB8C68" w14:textId="77777777" w:rsidR="00B77C9E" w:rsidRPr="00A043ED" w:rsidRDefault="00B77C9E" w:rsidP="002D4B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3ED">
              <w:rPr>
                <w:rFonts w:ascii="Times New Roman" w:hAnsi="Times New Roman" w:cs="Times New Roman"/>
                <w:sz w:val="20"/>
                <w:szCs w:val="20"/>
              </w:rPr>
              <w:t>Clinical variable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right w:val="single" w:sz="48" w:space="0" w:color="FFFFFF" w:themeColor="background1"/>
            </w:tcBorders>
          </w:tcPr>
          <w:p w14:paraId="3ED66EE9" w14:textId="77777777" w:rsidR="00B77C9E" w:rsidRPr="00A043ED" w:rsidRDefault="00B77C9E" w:rsidP="002D4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3ED">
              <w:rPr>
                <w:rFonts w:ascii="Times New Roman" w:hAnsi="Times New Roman" w:cs="Times New Roman"/>
                <w:sz w:val="20"/>
                <w:szCs w:val="20"/>
              </w:rPr>
              <w:t>Univariable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48" w:space="0" w:color="FFFFFF" w:themeColor="background1"/>
            </w:tcBorders>
          </w:tcPr>
          <w:p w14:paraId="4369C7AC" w14:textId="77777777" w:rsidR="00B77C9E" w:rsidRPr="00A043ED" w:rsidRDefault="00B77C9E" w:rsidP="002D4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3ED">
              <w:rPr>
                <w:rFonts w:ascii="Times New Roman" w:hAnsi="Times New Roman" w:cs="Times New Roman"/>
                <w:sz w:val="20"/>
                <w:szCs w:val="20"/>
              </w:rPr>
              <w:t>Multivariable</w:t>
            </w:r>
          </w:p>
        </w:tc>
      </w:tr>
      <w:tr w:rsidR="00797A45" w:rsidRPr="00A043ED" w14:paraId="003D9051" w14:textId="77777777" w:rsidTr="002D4B7B">
        <w:tc>
          <w:tcPr>
            <w:tcW w:w="0" w:type="auto"/>
            <w:vMerge/>
            <w:tcBorders>
              <w:bottom w:val="single" w:sz="6" w:space="0" w:color="auto"/>
            </w:tcBorders>
          </w:tcPr>
          <w:p w14:paraId="317250FE" w14:textId="77777777" w:rsidR="00B77C9E" w:rsidRPr="00A043ED" w:rsidRDefault="00B77C9E" w:rsidP="002D4B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0999E3B6" w14:textId="77777777" w:rsidR="00B77C9E" w:rsidRPr="00A043ED" w:rsidRDefault="00B77C9E" w:rsidP="002D4B7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3ED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  <w:p w14:paraId="6FC182DF" w14:textId="77777777" w:rsidR="00B77C9E" w:rsidRPr="00A043ED" w:rsidRDefault="00B77C9E" w:rsidP="002D4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48" w:space="0" w:color="FFFFFF" w:themeColor="background1"/>
            </w:tcBorders>
          </w:tcPr>
          <w:p w14:paraId="6DC6A955" w14:textId="77777777" w:rsidR="00B77C9E" w:rsidRPr="00A043ED" w:rsidRDefault="00B77C9E" w:rsidP="002D4B7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3ED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043E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043ED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  <w:p w14:paraId="795B19B0" w14:textId="77777777" w:rsidR="00B77C9E" w:rsidRPr="00A043ED" w:rsidRDefault="00B77C9E" w:rsidP="002D4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48" w:space="0" w:color="FFFFFF" w:themeColor="background1"/>
              <w:bottom w:val="single" w:sz="6" w:space="0" w:color="auto"/>
            </w:tcBorders>
          </w:tcPr>
          <w:p w14:paraId="36F55FDC" w14:textId="77777777" w:rsidR="00B77C9E" w:rsidRPr="00A043ED" w:rsidRDefault="00B77C9E" w:rsidP="002D4B7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3ED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  <w:p w14:paraId="7E6B5C8D" w14:textId="77777777" w:rsidR="00B77C9E" w:rsidRPr="00A043ED" w:rsidRDefault="00B77C9E" w:rsidP="002D4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77CA810F" w14:textId="77777777" w:rsidR="00B77C9E" w:rsidRPr="00A043ED" w:rsidRDefault="00B77C9E" w:rsidP="002D4B7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3ED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043E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043ED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  <w:p w14:paraId="2EC615C2" w14:textId="77777777" w:rsidR="00B77C9E" w:rsidRPr="00A043ED" w:rsidRDefault="00B77C9E" w:rsidP="002D4B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7A45" w:rsidRPr="00A043ED" w14:paraId="6036D243" w14:textId="77777777" w:rsidTr="002D4B7B">
        <w:tc>
          <w:tcPr>
            <w:tcW w:w="0" w:type="auto"/>
            <w:tcBorders>
              <w:top w:val="single" w:sz="6" w:space="0" w:color="auto"/>
            </w:tcBorders>
          </w:tcPr>
          <w:p w14:paraId="54D628EC" w14:textId="662DE978" w:rsidR="00B77C9E" w:rsidRPr="005114D5" w:rsidRDefault="00B77C9E" w:rsidP="002D4B7B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  <w:r w:rsidR="003B51E4">
              <w:rPr>
                <w:rFonts w:ascii="Times New Roman" w:hAnsi="Times New Roman" w:cs="Times New Roman" w:hint="eastAsia"/>
                <w:sz w:val="16"/>
                <w:szCs w:val="16"/>
              </w:rPr>
              <w:t>, yrs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36ECDA1A" w14:textId="095B2E5C" w:rsidR="00B77C9E" w:rsidRPr="005114D5" w:rsidRDefault="00B77C9E" w:rsidP="002D4B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9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3777DCAE" w14:textId="318B00BF" w:rsidR="00B77C9E" w:rsidRPr="005114D5" w:rsidRDefault="00B77C9E" w:rsidP="002D4B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73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0C59D2C2" w14:textId="50ED4610" w:rsidR="00B77C9E" w:rsidRPr="005114D5" w:rsidRDefault="003F20E9" w:rsidP="002D4B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6 (1.00-1.13)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6CF72441" w14:textId="5FF0B531" w:rsidR="00B77C9E" w:rsidRPr="008B42AF" w:rsidRDefault="003F20E9" w:rsidP="002D4B7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B42A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0</w:t>
            </w:r>
            <w:r w:rsidRPr="008B42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047</w:t>
            </w:r>
          </w:p>
        </w:tc>
      </w:tr>
      <w:tr w:rsidR="00797A45" w:rsidRPr="00A043ED" w14:paraId="541F197D" w14:textId="77777777" w:rsidTr="002D4B7B">
        <w:tc>
          <w:tcPr>
            <w:tcW w:w="0" w:type="auto"/>
          </w:tcPr>
          <w:p w14:paraId="322D4FE6" w14:textId="77777777" w:rsidR="00B77C9E" w:rsidRPr="005114D5" w:rsidRDefault="00B77C9E" w:rsidP="002D4B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0" w:type="auto"/>
          </w:tcPr>
          <w:p w14:paraId="0F5EF230" w14:textId="62EA6079" w:rsidR="00B77C9E" w:rsidRPr="005114D5" w:rsidRDefault="00B77C9E" w:rsidP="002D4B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7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33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487DE7CA" w14:textId="5A859267" w:rsidR="00B77C9E" w:rsidRPr="005114D5" w:rsidRDefault="00B77C9E" w:rsidP="002D4B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14</w:t>
            </w:r>
          </w:p>
        </w:tc>
        <w:tc>
          <w:tcPr>
            <w:tcW w:w="0" w:type="auto"/>
          </w:tcPr>
          <w:p w14:paraId="21320DBF" w14:textId="343813B9" w:rsidR="00B77C9E" w:rsidRPr="005114D5" w:rsidRDefault="00B77C9E" w:rsidP="002D4B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846184E" w14:textId="43D74327" w:rsidR="00B77C9E" w:rsidRPr="005114D5" w:rsidRDefault="00B77C9E" w:rsidP="002D4B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7A45" w:rsidRPr="00A043ED" w14:paraId="75027AC4" w14:textId="77777777" w:rsidTr="002D4B7B">
        <w:tc>
          <w:tcPr>
            <w:tcW w:w="0" w:type="auto"/>
          </w:tcPr>
          <w:p w14:paraId="4821B03E" w14:textId="77777777" w:rsidR="00B77C9E" w:rsidRPr="005114D5" w:rsidRDefault="00B77C9E" w:rsidP="002D4B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BMI</w:t>
            </w:r>
          </w:p>
        </w:tc>
        <w:tc>
          <w:tcPr>
            <w:tcW w:w="0" w:type="auto"/>
          </w:tcPr>
          <w:p w14:paraId="4F732093" w14:textId="73BF93D7" w:rsidR="00B77C9E" w:rsidRPr="005114D5" w:rsidRDefault="00B77C9E" w:rsidP="002D4B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 xml:space="preserve"> (0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0EB59061" w14:textId="204E9C1E" w:rsidR="00B77C9E" w:rsidRPr="005114D5" w:rsidRDefault="00B77C9E" w:rsidP="002D4B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79</w:t>
            </w:r>
          </w:p>
        </w:tc>
        <w:tc>
          <w:tcPr>
            <w:tcW w:w="0" w:type="auto"/>
          </w:tcPr>
          <w:p w14:paraId="66709F12" w14:textId="77777777" w:rsidR="00B77C9E" w:rsidRPr="005114D5" w:rsidRDefault="00B77C9E" w:rsidP="002D4B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9935A79" w14:textId="77777777" w:rsidR="00B77C9E" w:rsidRPr="005114D5" w:rsidRDefault="00B77C9E" w:rsidP="002D4B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7A45" w:rsidRPr="00A043ED" w14:paraId="2F482972" w14:textId="77777777" w:rsidTr="002D4B7B">
        <w:tc>
          <w:tcPr>
            <w:tcW w:w="0" w:type="auto"/>
          </w:tcPr>
          <w:p w14:paraId="7B2CB4D9" w14:textId="77777777" w:rsidR="00B77C9E" w:rsidRPr="005114D5" w:rsidRDefault="00B77C9E" w:rsidP="002D4B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History of smoking</w:t>
            </w:r>
          </w:p>
        </w:tc>
        <w:tc>
          <w:tcPr>
            <w:tcW w:w="0" w:type="auto"/>
          </w:tcPr>
          <w:p w14:paraId="7D22EE93" w14:textId="4890A115" w:rsidR="00B77C9E" w:rsidRPr="005114D5" w:rsidRDefault="00002629" w:rsidP="002D4B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  <w:r w:rsidR="00B77C9E" w:rsidRPr="005114D5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="00B77C9E" w:rsidRPr="005114D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18</w:t>
            </w:r>
            <w:r w:rsidR="00B77C9E" w:rsidRPr="005114D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40278672" w14:textId="4D8A3761" w:rsidR="00B77C9E" w:rsidRPr="005114D5" w:rsidRDefault="00B77C9E" w:rsidP="002D4B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002629">
              <w:rPr>
                <w:rFonts w:ascii="Times New Roman" w:hAnsi="Times New Roman" w:cs="Times New Roman"/>
                <w:sz w:val="16"/>
                <w:szCs w:val="16"/>
              </w:rPr>
              <w:t>904</w:t>
            </w:r>
          </w:p>
        </w:tc>
        <w:tc>
          <w:tcPr>
            <w:tcW w:w="0" w:type="auto"/>
          </w:tcPr>
          <w:p w14:paraId="475DA5CB" w14:textId="77777777" w:rsidR="00B77C9E" w:rsidRPr="005114D5" w:rsidRDefault="00B77C9E" w:rsidP="002D4B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EAE498A" w14:textId="77777777" w:rsidR="00B77C9E" w:rsidRPr="005114D5" w:rsidRDefault="00B77C9E" w:rsidP="002D4B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7A45" w:rsidRPr="00A043ED" w14:paraId="7F8FBA90" w14:textId="77777777" w:rsidTr="002D4B7B">
        <w:tc>
          <w:tcPr>
            <w:tcW w:w="0" w:type="auto"/>
          </w:tcPr>
          <w:p w14:paraId="7E6ACD0E" w14:textId="77777777" w:rsidR="00B77C9E" w:rsidRPr="005114D5" w:rsidRDefault="00B77C9E" w:rsidP="002D4B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COVID-19 severity</w:t>
            </w:r>
          </w:p>
        </w:tc>
        <w:tc>
          <w:tcPr>
            <w:tcW w:w="0" w:type="auto"/>
          </w:tcPr>
          <w:p w14:paraId="62499FB3" w14:textId="0562ADA7" w:rsidR="00B77C9E" w:rsidRPr="005114D5" w:rsidRDefault="00002629" w:rsidP="002D4B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  <w:r w:rsidR="00B77C9E" w:rsidRPr="005114D5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 w:rsidR="00B77C9E" w:rsidRPr="005114D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38</w:t>
            </w:r>
            <w:r w:rsidR="00B77C9E" w:rsidRPr="005114D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3D807B8E" w14:textId="6E528A29" w:rsidR="00B77C9E" w:rsidRPr="005114D5" w:rsidRDefault="00B77C9E" w:rsidP="002D4B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002629">
              <w:rPr>
                <w:rFonts w:ascii="Times New Roman" w:hAnsi="Times New Roman" w:cs="Times New Roman"/>
                <w:sz w:val="16"/>
                <w:szCs w:val="16"/>
              </w:rPr>
              <w:t>844</w:t>
            </w:r>
          </w:p>
        </w:tc>
        <w:tc>
          <w:tcPr>
            <w:tcW w:w="0" w:type="auto"/>
          </w:tcPr>
          <w:p w14:paraId="0510D526" w14:textId="104D3FD0" w:rsidR="00B77C9E" w:rsidRPr="005114D5" w:rsidRDefault="00B77C9E" w:rsidP="002D4B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1CDCF1F" w14:textId="665970E7" w:rsidR="00B77C9E" w:rsidRPr="005114D5" w:rsidRDefault="00B77C9E" w:rsidP="002D4B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7A45" w:rsidRPr="00A043ED" w14:paraId="7BDC359B" w14:textId="77777777" w:rsidTr="002D4B7B">
        <w:tc>
          <w:tcPr>
            <w:tcW w:w="0" w:type="auto"/>
          </w:tcPr>
          <w:p w14:paraId="47F53281" w14:textId="77777777" w:rsidR="00B77C9E" w:rsidRPr="005114D5" w:rsidRDefault="00B77C9E" w:rsidP="002D4B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FVC%pred</w:t>
            </w:r>
          </w:p>
        </w:tc>
        <w:tc>
          <w:tcPr>
            <w:tcW w:w="0" w:type="auto"/>
          </w:tcPr>
          <w:p w14:paraId="249F5302" w14:textId="43ED2172" w:rsidR="00B77C9E" w:rsidRPr="005114D5" w:rsidRDefault="00B77C9E" w:rsidP="002D4B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 w:rsidR="0000262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002629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0F404CE5" w14:textId="576405FF" w:rsidR="00B77C9E" w:rsidRPr="005114D5" w:rsidRDefault="00B77C9E" w:rsidP="002D4B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02629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0" w:type="auto"/>
          </w:tcPr>
          <w:p w14:paraId="30D2A683" w14:textId="474E4FB7" w:rsidR="00B77C9E" w:rsidRPr="005114D5" w:rsidRDefault="00B77C9E" w:rsidP="002D4B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97A45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797A45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99)</w:t>
            </w:r>
          </w:p>
        </w:tc>
        <w:tc>
          <w:tcPr>
            <w:tcW w:w="0" w:type="auto"/>
          </w:tcPr>
          <w:p w14:paraId="1C4AC7B5" w14:textId="2E388A7C" w:rsidR="00B77C9E" w:rsidRPr="008B42AF" w:rsidRDefault="00B77C9E" w:rsidP="002D4B7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B42A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0</w:t>
            </w:r>
            <w:r w:rsidRPr="008B42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02</w:t>
            </w:r>
            <w:r w:rsidR="00797A45" w:rsidRPr="008B42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</w:p>
        </w:tc>
      </w:tr>
      <w:tr w:rsidR="00797A45" w:rsidRPr="00A043ED" w14:paraId="6417AACE" w14:textId="77777777" w:rsidTr="002D4B7B">
        <w:tc>
          <w:tcPr>
            <w:tcW w:w="0" w:type="auto"/>
          </w:tcPr>
          <w:p w14:paraId="4A0166C1" w14:textId="77777777" w:rsidR="00B77C9E" w:rsidRPr="005114D5" w:rsidRDefault="00B77C9E" w:rsidP="002D4B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FEV1%pred</w:t>
            </w:r>
          </w:p>
        </w:tc>
        <w:tc>
          <w:tcPr>
            <w:tcW w:w="0" w:type="auto"/>
          </w:tcPr>
          <w:p w14:paraId="32CFE63C" w14:textId="7575D1B3" w:rsidR="00B77C9E" w:rsidRPr="005114D5" w:rsidRDefault="00B77C9E" w:rsidP="002D4B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 w:rsidR="0000262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 xml:space="preserve"> (0.9</w:t>
            </w:r>
            <w:r w:rsidR="0000262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0262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6CC069C1" w14:textId="4D3F5BBE" w:rsidR="00B77C9E" w:rsidRPr="005114D5" w:rsidRDefault="00B77C9E" w:rsidP="002D4B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002629">
              <w:rPr>
                <w:rFonts w:ascii="Times New Roman" w:hAnsi="Times New Roman" w:cs="Times New Roman"/>
                <w:sz w:val="16"/>
                <w:szCs w:val="16"/>
              </w:rPr>
              <w:t>729</w:t>
            </w:r>
          </w:p>
        </w:tc>
        <w:tc>
          <w:tcPr>
            <w:tcW w:w="0" w:type="auto"/>
          </w:tcPr>
          <w:p w14:paraId="2CA608C6" w14:textId="77777777" w:rsidR="00B77C9E" w:rsidRPr="005114D5" w:rsidRDefault="00B77C9E" w:rsidP="002D4B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8AB70EA" w14:textId="77777777" w:rsidR="00B77C9E" w:rsidRPr="008B42AF" w:rsidRDefault="00B77C9E" w:rsidP="002D4B7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797A45" w:rsidRPr="00A043ED" w14:paraId="6D8AF8D0" w14:textId="77777777" w:rsidTr="002D4B7B">
        <w:tc>
          <w:tcPr>
            <w:tcW w:w="0" w:type="auto"/>
          </w:tcPr>
          <w:p w14:paraId="7B008CF4" w14:textId="7C22B397" w:rsidR="00B77C9E" w:rsidRPr="005114D5" w:rsidRDefault="00B77C9E" w:rsidP="002D4B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5" w:name="OLE_LINK4"/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FEV1/FVC</w:t>
            </w:r>
            <w:bookmarkEnd w:id="5"/>
            <w:r w:rsidR="003B51E4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%</w:t>
            </w:r>
          </w:p>
        </w:tc>
        <w:tc>
          <w:tcPr>
            <w:tcW w:w="0" w:type="auto"/>
          </w:tcPr>
          <w:p w14:paraId="5F2C70F6" w14:textId="5AC91AD0" w:rsidR="00B77C9E" w:rsidRPr="005114D5" w:rsidRDefault="00B77C9E" w:rsidP="002D4B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002629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002629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="00002629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46F6852D" w14:textId="2AC85AB8" w:rsidR="00B77C9E" w:rsidRPr="00002629" w:rsidRDefault="00B77C9E" w:rsidP="002D4B7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026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002629" w:rsidRPr="000026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2</w:t>
            </w:r>
          </w:p>
        </w:tc>
        <w:tc>
          <w:tcPr>
            <w:tcW w:w="0" w:type="auto"/>
          </w:tcPr>
          <w:p w14:paraId="7A5FFA31" w14:textId="14C9AC7D" w:rsidR="00B77C9E" w:rsidRPr="005114D5" w:rsidRDefault="00797A45" w:rsidP="002D4B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0 (1.05-1.60)</w:t>
            </w:r>
          </w:p>
        </w:tc>
        <w:tc>
          <w:tcPr>
            <w:tcW w:w="0" w:type="auto"/>
          </w:tcPr>
          <w:p w14:paraId="4F0E2AC0" w14:textId="3B526997" w:rsidR="00B77C9E" w:rsidRPr="008B42AF" w:rsidRDefault="00797A45" w:rsidP="002D4B7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B42A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0</w:t>
            </w:r>
            <w:r w:rsidRPr="008B42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015</w:t>
            </w:r>
          </w:p>
        </w:tc>
      </w:tr>
      <w:tr w:rsidR="00797A45" w:rsidRPr="00A043ED" w14:paraId="48444FBE" w14:textId="77777777" w:rsidTr="002D4B7B">
        <w:tc>
          <w:tcPr>
            <w:tcW w:w="0" w:type="auto"/>
          </w:tcPr>
          <w:p w14:paraId="07784771" w14:textId="77777777" w:rsidR="00B77C9E" w:rsidRPr="005114D5" w:rsidRDefault="00B77C9E" w:rsidP="002D4B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6" w:name="OLE_LINK5"/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FEF25-75%pred</w:t>
            </w:r>
            <w:bookmarkEnd w:id="6"/>
          </w:p>
        </w:tc>
        <w:tc>
          <w:tcPr>
            <w:tcW w:w="0" w:type="auto"/>
          </w:tcPr>
          <w:p w14:paraId="2C59618A" w14:textId="47E27A3A" w:rsidR="00B77C9E" w:rsidRPr="005114D5" w:rsidRDefault="00B77C9E" w:rsidP="002D4B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 w:rsidR="00002629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002629">
              <w:rPr>
                <w:rFonts w:ascii="Times New Roman" w:hAnsi="Times New Roman" w:cs="Times New Roman" w:hint="eastAsia"/>
                <w:sz w:val="16"/>
                <w:szCs w:val="16"/>
              </w:rPr>
              <w:t>1.00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-1.0</w:t>
            </w:r>
            <w:r w:rsidR="00002629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7BFFBA67" w14:textId="236791C7" w:rsidR="00B77C9E" w:rsidRPr="005114D5" w:rsidRDefault="00B77C9E" w:rsidP="002D4B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02629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  <w:r w:rsidR="0000262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C9F085E" w14:textId="3265850A" w:rsidR="00B77C9E" w:rsidRPr="005114D5" w:rsidRDefault="006E4531" w:rsidP="002D4B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5 (1.01-1.09)</w:t>
            </w:r>
          </w:p>
        </w:tc>
        <w:tc>
          <w:tcPr>
            <w:tcW w:w="0" w:type="auto"/>
          </w:tcPr>
          <w:p w14:paraId="1C10B6DF" w14:textId="162890A2" w:rsidR="00B77C9E" w:rsidRPr="00995551" w:rsidRDefault="006E4531" w:rsidP="002D4B7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9555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0</w:t>
            </w:r>
            <w:r w:rsidRPr="0099555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025</w:t>
            </w:r>
          </w:p>
        </w:tc>
      </w:tr>
      <w:tr w:rsidR="00797A45" w:rsidRPr="00A043ED" w14:paraId="4B01088E" w14:textId="77777777" w:rsidTr="002D4B7B">
        <w:tc>
          <w:tcPr>
            <w:tcW w:w="0" w:type="auto"/>
          </w:tcPr>
          <w:p w14:paraId="7FB417D7" w14:textId="77777777" w:rsidR="00B77C9E" w:rsidRPr="005114D5" w:rsidRDefault="00B77C9E" w:rsidP="002D4B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DLCO%</w:t>
            </w:r>
          </w:p>
        </w:tc>
        <w:tc>
          <w:tcPr>
            <w:tcW w:w="0" w:type="auto"/>
          </w:tcPr>
          <w:p w14:paraId="3B03A1EB" w14:textId="73EF860F" w:rsidR="00B77C9E" w:rsidRPr="005114D5" w:rsidRDefault="00B77C9E" w:rsidP="002D4B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 w:rsidR="00002629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 xml:space="preserve"> (0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-1.0</w:t>
            </w:r>
            <w:r w:rsidR="0000262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1567964E" w14:textId="0666F230" w:rsidR="00B77C9E" w:rsidRPr="005114D5" w:rsidRDefault="00B77C9E" w:rsidP="002D4B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002629">
              <w:rPr>
                <w:rFonts w:ascii="Times New Roman" w:hAnsi="Times New Roman" w:cs="Times New Roman" w:hint="eastAsia"/>
                <w:sz w:val="16"/>
                <w:szCs w:val="16"/>
              </w:rPr>
              <w:t>160</w:t>
            </w:r>
          </w:p>
        </w:tc>
        <w:tc>
          <w:tcPr>
            <w:tcW w:w="0" w:type="auto"/>
          </w:tcPr>
          <w:p w14:paraId="41FDF152" w14:textId="77777777" w:rsidR="00B77C9E" w:rsidRPr="005114D5" w:rsidRDefault="00B77C9E" w:rsidP="002D4B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61FBF77" w14:textId="77777777" w:rsidR="00B77C9E" w:rsidRPr="005114D5" w:rsidRDefault="00B77C9E" w:rsidP="002D4B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7A45" w:rsidRPr="00A043ED" w14:paraId="785D5BA3" w14:textId="77777777" w:rsidTr="002D4B7B">
        <w:tc>
          <w:tcPr>
            <w:tcW w:w="0" w:type="auto"/>
          </w:tcPr>
          <w:p w14:paraId="01B1FEA4" w14:textId="77777777" w:rsidR="00B77C9E" w:rsidRPr="005114D5" w:rsidRDefault="00B77C9E" w:rsidP="002D4B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7" w:name="OLE_LINK6"/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Presence of SLH</w:t>
            </w:r>
            <w:bookmarkEnd w:id="7"/>
          </w:p>
        </w:tc>
        <w:tc>
          <w:tcPr>
            <w:tcW w:w="0" w:type="auto"/>
          </w:tcPr>
          <w:p w14:paraId="24827EE5" w14:textId="04DF6F34" w:rsidR="00B77C9E" w:rsidRPr="005114D5" w:rsidRDefault="00002629" w:rsidP="002D4B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.76</w:t>
            </w:r>
            <w:r w:rsidR="00B77C9E" w:rsidRPr="005114D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3D4ADC34" w14:textId="5E45B350" w:rsidR="00B77C9E" w:rsidRPr="005114D5" w:rsidRDefault="00B77C9E" w:rsidP="002D4B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002629">
              <w:rPr>
                <w:rFonts w:ascii="Times New Roman" w:hAnsi="Times New Roman" w:cs="Times New Roman" w:hint="eastAsia"/>
                <w:sz w:val="16"/>
                <w:szCs w:val="16"/>
              </w:rPr>
              <w:t>1.56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002629">
              <w:rPr>
                <w:rFonts w:ascii="Times New Roman" w:hAnsi="Times New Roman" w:cs="Times New Roman"/>
                <w:sz w:val="16"/>
                <w:szCs w:val="16"/>
              </w:rPr>
              <w:t>21.33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7BEE8C88" w14:textId="080B2862" w:rsidR="00B77C9E" w:rsidRPr="005114D5" w:rsidRDefault="00B77C9E" w:rsidP="002D4B7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  <w:r w:rsidR="0000262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09922EDA" w14:textId="228AEAB6" w:rsidR="00B77C9E" w:rsidRPr="005114D5" w:rsidRDefault="00797A45" w:rsidP="002D4B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94</w:t>
            </w:r>
            <w:r w:rsidR="00B77C9E" w:rsidRPr="005114D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B77C9E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</w:t>
            </w:r>
            <w:r w:rsidR="00B77C9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5.07</w:t>
            </w:r>
            <w:r w:rsidR="00B77C9E" w:rsidRPr="005114D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481C14F8" w14:textId="20E1987D" w:rsidR="00B77C9E" w:rsidRPr="005114D5" w:rsidRDefault="00B77C9E" w:rsidP="002D4B7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</w:t>
            </w:r>
            <w:r w:rsidR="00797A4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9</w:t>
            </w:r>
          </w:p>
        </w:tc>
      </w:tr>
      <w:tr w:rsidR="007F7061" w:rsidRPr="00A043ED" w14:paraId="03815E74" w14:textId="77777777" w:rsidTr="002D4B7B">
        <w:tc>
          <w:tcPr>
            <w:tcW w:w="0" w:type="auto"/>
          </w:tcPr>
          <w:p w14:paraId="30916B7C" w14:textId="5CD654C2" w:rsidR="007F7061" w:rsidRPr="005114D5" w:rsidRDefault="007F7061" w:rsidP="007F70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R5-R20</w:t>
            </w:r>
            <w:r w:rsidRPr="007F7061">
              <w:rPr>
                <w:rFonts w:ascii="Times New Roman" w:hAnsi="Times New Roman" w:cs="Times New Roman"/>
                <w:sz w:val="16"/>
                <w:szCs w:val="16"/>
              </w:rPr>
              <w:t>&g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  <w:r>
              <w:t xml:space="preserve"> </w:t>
            </w:r>
            <w:r w:rsidRPr="00322844">
              <w:rPr>
                <w:rFonts w:ascii="Times New Roman" w:hAnsi="Times New Roman" w:cs="Times New Roman"/>
                <w:sz w:val="16"/>
                <w:szCs w:val="16"/>
              </w:rPr>
              <w:t>kPa/(L/s)</w:t>
            </w:r>
          </w:p>
        </w:tc>
        <w:tc>
          <w:tcPr>
            <w:tcW w:w="0" w:type="auto"/>
          </w:tcPr>
          <w:p w14:paraId="55D543D8" w14:textId="09E23B78" w:rsidR="007F7061" w:rsidRPr="005114D5" w:rsidRDefault="007F7061" w:rsidP="007F70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8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17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7198A077" w14:textId="640FFC08" w:rsidR="007F7061" w:rsidRPr="005114D5" w:rsidRDefault="007F7061" w:rsidP="007F70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86</w:t>
            </w:r>
          </w:p>
        </w:tc>
        <w:tc>
          <w:tcPr>
            <w:tcW w:w="0" w:type="auto"/>
          </w:tcPr>
          <w:p w14:paraId="0750DDC2" w14:textId="52CBC519" w:rsidR="007F7061" w:rsidRPr="005114D5" w:rsidRDefault="007F7061" w:rsidP="007F70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4581DF0" w14:textId="7E95C5A2" w:rsidR="007F7061" w:rsidRPr="005114D5" w:rsidRDefault="007F7061" w:rsidP="007F70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F7061" w:rsidRPr="00A043ED" w14:paraId="5405CC1E" w14:textId="77777777" w:rsidTr="002D4B7B">
        <w:tc>
          <w:tcPr>
            <w:tcW w:w="0" w:type="auto"/>
          </w:tcPr>
          <w:p w14:paraId="15112896" w14:textId="7FB2F911" w:rsidR="007F7061" w:rsidRPr="005114D5" w:rsidRDefault="007F7061" w:rsidP="007F70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AX</w:t>
            </w:r>
            <w:r w:rsidRPr="007F7061">
              <w:rPr>
                <w:rFonts w:ascii="Times New Roman" w:hAnsi="Times New Roman" w:cs="Times New Roman"/>
                <w:sz w:val="16"/>
                <w:szCs w:val="16"/>
              </w:rPr>
              <w:t>&g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  <w:r w:rsidRPr="00322844">
              <w:rPr>
                <w:rFonts w:ascii="Times New Roman" w:hAnsi="Times New Roman" w:cs="Times New Roman"/>
                <w:sz w:val="16"/>
                <w:szCs w:val="16"/>
              </w:rPr>
              <w:t xml:space="preserve"> kPa/L</w:t>
            </w:r>
          </w:p>
        </w:tc>
        <w:tc>
          <w:tcPr>
            <w:tcW w:w="0" w:type="auto"/>
          </w:tcPr>
          <w:p w14:paraId="4E4ECEEB" w14:textId="5806CF49" w:rsidR="007F7061" w:rsidRPr="005114D5" w:rsidRDefault="007F7061" w:rsidP="007F70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5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13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4064F1B3" w14:textId="2AD2E844" w:rsidR="007F7061" w:rsidRPr="005114D5" w:rsidRDefault="007F7061" w:rsidP="007F70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16</w:t>
            </w:r>
          </w:p>
        </w:tc>
        <w:tc>
          <w:tcPr>
            <w:tcW w:w="0" w:type="auto"/>
          </w:tcPr>
          <w:p w14:paraId="7B99422E" w14:textId="53449F45" w:rsidR="007F7061" w:rsidRPr="005114D5" w:rsidRDefault="007F7061" w:rsidP="007F70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18CDCF7" w14:textId="6E5523A0" w:rsidR="007F7061" w:rsidRPr="005114D5" w:rsidRDefault="007F7061" w:rsidP="007F70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F7061" w:rsidRPr="00A043ED" w14:paraId="6F5B76B7" w14:textId="77777777" w:rsidTr="002D4B7B">
        <w:tc>
          <w:tcPr>
            <w:tcW w:w="0" w:type="auto"/>
          </w:tcPr>
          <w:p w14:paraId="7D74734F" w14:textId="6AE0D830" w:rsidR="007F7061" w:rsidRPr="005114D5" w:rsidRDefault="007F7061" w:rsidP="007F70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X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&lt;-0.12 </w:t>
            </w:r>
            <w:r w:rsidRPr="00322844">
              <w:rPr>
                <w:rFonts w:ascii="Times New Roman" w:hAnsi="Times New Roman" w:cs="Times New Roman"/>
                <w:sz w:val="16"/>
                <w:szCs w:val="16"/>
              </w:rPr>
              <w:t>kPa/(L/s)</w:t>
            </w:r>
          </w:p>
        </w:tc>
        <w:tc>
          <w:tcPr>
            <w:tcW w:w="0" w:type="auto"/>
          </w:tcPr>
          <w:p w14:paraId="7778AAC9" w14:textId="64A87DD0" w:rsidR="007F7061" w:rsidRPr="005114D5" w:rsidRDefault="007F7061" w:rsidP="007F70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62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.31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6B3CE26B" w14:textId="4A29CEC6" w:rsidR="007F7061" w:rsidRPr="00002629" w:rsidRDefault="007F7061" w:rsidP="007F706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026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9</w:t>
            </w:r>
          </w:p>
        </w:tc>
        <w:tc>
          <w:tcPr>
            <w:tcW w:w="0" w:type="auto"/>
          </w:tcPr>
          <w:p w14:paraId="19C71763" w14:textId="06BB595D" w:rsidR="007F7061" w:rsidRPr="005114D5" w:rsidRDefault="007F7061" w:rsidP="007F70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3 (0.42-8.03)</w:t>
            </w:r>
          </w:p>
        </w:tc>
        <w:tc>
          <w:tcPr>
            <w:tcW w:w="0" w:type="auto"/>
          </w:tcPr>
          <w:p w14:paraId="05D8F5D4" w14:textId="3C6FC0C1" w:rsidR="007F7061" w:rsidRPr="005114D5" w:rsidRDefault="007F7061" w:rsidP="007F70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22</w:t>
            </w:r>
          </w:p>
        </w:tc>
      </w:tr>
      <w:tr w:rsidR="007F7061" w:rsidRPr="00A043ED" w14:paraId="218F5735" w14:textId="77777777" w:rsidTr="002D4B7B">
        <w:tc>
          <w:tcPr>
            <w:tcW w:w="0" w:type="auto"/>
          </w:tcPr>
          <w:p w14:paraId="22E64D3C" w14:textId="7FA68E38" w:rsidR="007F7061" w:rsidRPr="005114D5" w:rsidRDefault="007F7061" w:rsidP="007F70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31E9"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  <w:r w:rsidRPr="008C31E9">
              <w:rPr>
                <w:rFonts w:ascii="Times New Roman" w:hAnsi="Times New Roman" w:cs="Times New Roman"/>
                <w:sz w:val="16"/>
                <w:szCs w:val="16"/>
              </w:rPr>
              <w:t>res</w:t>
            </w:r>
            <w:r w:rsidRPr="007F7061">
              <w:rPr>
                <w:rFonts w:ascii="Times New Roman" w:hAnsi="Times New Roman" w:cs="Times New Roman"/>
                <w:sz w:val="16"/>
                <w:szCs w:val="16"/>
              </w:rPr>
              <w:t>&g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.4</w:t>
            </w:r>
            <w:r>
              <w:t xml:space="preserve"> </w:t>
            </w:r>
            <w:r w:rsidRPr="00322844">
              <w:rPr>
                <w:rFonts w:ascii="Times New Roman" w:hAnsi="Times New Roman" w:cs="Times New Roman"/>
                <w:sz w:val="16"/>
                <w:szCs w:val="16"/>
              </w:rPr>
              <w:t>Hz</w:t>
            </w:r>
          </w:p>
        </w:tc>
        <w:tc>
          <w:tcPr>
            <w:tcW w:w="0" w:type="auto"/>
          </w:tcPr>
          <w:p w14:paraId="782DA8EC" w14:textId="7BAC31EE" w:rsidR="007F7061" w:rsidRPr="005114D5" w:rsidRDefault="007F7061" w:rsidP="007F70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69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0AB6536F" w14:textId="5DC99F0E" w:rsidR="007F7061" w:rsidRPr="005114D5" w:rsidRDefault="007F7061" w:rsidP="007F70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60</w:t>
            </w:r>
          </w:p>
        </w:tc>
        <w:tc>
          <w:tcPr>
            <w:tcW w:w="0" w:type="auto"/>
          </w:tcPr>
          <w:p w14:paraId="0FAB79CE" w14:textId="77777777" w:rsidR="007F7061" w:rsidRPr="005114D5" w:rsidRDefault="007F7061" w:rsidP="007F70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06C9B51" w14:textId="77777777" w:rsidR="007F7061" w:rsidRPr="005114D5" w:rsidRDefault="007F7061" w:rsidP="007F70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7A45" w:rsidRPr="00A043ED" w14:paraId="61F25170" w14:textId="77777777" w:rsidTr="002D4B7B">
        <w:tc>
          <w:tcPr>
            <w:tcW w:w="0" w:type="auto"/>
          </w:tcPr>
          <w:p w14:paraId="13114B7F" w14:textId="77777777" w:rsidR="00B77C9E" w:rsidRPr="005114D5" w:rsidRDefault="00B77C9E" w:rsidP="002D4B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6MWD</w:t>
            </w:r>
          </w:p>
        </w:tc>
        <w:tc>
          <w:tcPr>
            <w:tcW w:w="0" w:type="auto"/>
            <w:vAlign w:val="center"/>
          </w:tcPr>
          <w:p w14:paraId="198A064E" w14:textId="77777777" w:rsidR="00B77C9E" w:rsidRPr="005114D5" w:rsidRDefault="00B77C9E" w:rsidP="002D4B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 xml:space="preserve"> (0.99-1.00)</w:t>
            </w:r>
          </w:p>
        </w:tc>
        <w:tc>
          <w:tcPr>
            <w:tcW w:w="0" w:type="auto"/>
            <w:vAlign w:val="center"/>
          </w:tcPr>
          <w:p w14:paraId="5F209688" w14:textId="68A184A3" w:rsidR="00B77C9E" w:rsidRPr="005114D5" w:rsidRDefault="00B77C9E" w:rsidP="002D4B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002629">
              <w:rPr>
                <w:rFonts w:ascii="Times New Roman" w:hAnsi="Times New Roman" w:cs="Times New Roman"/>
                <w:sz w:val="16"/>
                <w:szCs w:val="16"/>
              </w:rPr>
              <w:t>349</w:t>
            </w:r>
          </w:p>
        </w:tc>
        <w:tc>
          <w:tcPr>
            <w:tcW w:w="0" w:type="auto"/>
          </w:tcPr>
          <w:p w14:paraId="003BC217" w14:textId="77777777" w:rsidR="00B77C9E" w:rsidRPr="005114D5" w:rsidRDefault="00B77C9E" w:rsidP="002D4B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F91A84D" w14:textId="77777777" w:rsidR="00B77C9E" w:rsidRPr="005114D5" w:rsidRDefault="00B77C9E" w:rsidP="002D4B7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797A45" w:rsidRPr="00A043ED" w14:paraId="76E12C57" w14:textId="77777777" w:rsidTr="00D6499D">
        <w:tc>
          <w:tcPr>
            <w:tcW w:w="0" w:type="auto"/>
            <w:vAlign w:val="center"/>
          </w:tcPr>
          <w:p w14:paraId="282B1820" w14:textId="77777777" w:rsidR="00B77C9E" w:rsidRPr="005114D5" w:rsidRDefault="00B77C9E" w:rsidP="002D4B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8" w:name="OLE_LINK8"/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SGRQ score</w:t>
            </w:r>
            <w:bookmarkEnd w:id="8"/>
          </w:p>
        </w:tc>
        <w:tc>
          <w:tcPr>
            <w:tcW w:w="0" w:type="auto"/>
            <w:vAlign w:val="center"/>
          </w:tcPr>
          <w:p w14:paraId="184958E5" w14:textId="023E40FA" w:rsidR="00B77C9E" w:rsidRPr="005114D5" w:rsidRDefault="00B77C9E" w:rsidP="002D4B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02629">
              <w:rPr>
                <w:rFonts w:ascii="Times New Roman" w:hAnsi="Times New Roman" w:cs="Times New Roman"/>
                <w:sz w:val="16"/>
                <w:szCs w:val="16"/>
              </w:rPr>
              <w:t>.11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 xml:space="preserve"> (1.0</w:t>
            </w:r>
            <w:r w:rsidR="0000262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="00002629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50E417CA" w14:textId="60AF972C" w:rsidR="00B77C9E" w:rsidRPr="005114D5" w:rsidRDefault="00B77C9E" w:rsidP="002D4B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</w:t>
            </w:r>
            <w:r w:rsidR="000026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0" w:type="auto"/>
            <w:vAlign w:val="center"/>
          </w:tcPr>
          <w:p w14:paraId="59718EFA" w14:textId="58B9AA11" w:rsidR="00B77C9E" w:rsidRPr="005114D5" w:rsidRDefault="00B77C9E" w:rsidP="002D4B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797A45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797A45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="00797A45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Pr="005114D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7486EA8D" w14:textId="56DEE701" w:rsidR="00B77C9E" w:rsidRPr="008B42AF" w:rsidRDefault="00B77C9E" w:rsidP="002D4B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9" w:name="OLE_LINK9"/>
            <w:r w:rsidRPr="008B42AF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797A45" w:rsidRPr="008B42AF">
              <w:rPr>
                <w:rFonts w:ascii="Times New Roman" w:hAnsi="Times New Roman" w:cs="Times New Roman"/>
                <w:sz w:val="16"/>
                <w:szCs w:val="16"/>
              </w:rPr>
              <w:t>134</w:t>
            </w:r>
            <w:bookmarkEnd w:id="9"/>
          </w:p>
        </w:tc>
      </w:tr>
      <w:tr w:rsidR="00D6499D" w:rsidRPr="00A043ED" w14:paraId="4DE69D7F" w14:textId="77777777" w:rsidTr="002D4B7B"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888C690" w14:textId="66A03953" w:rsidR="00D6499D" w:rsidRPr="005114D5" w:rsidRDefault="00D6499D" w:rsidP="00D649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Bronchodilator usag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2366478" w14:textId="24FA99B2" w:rsidR="00D6499D" w:rsidRPr="005114D5" w:rsidRDefault="00D6499D" w:rsidP="00D649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</w:t>
            </w:r>
            <w:r w:rsidR="004627C5">
              <w:rPr>
                <w:rFonts w:ascii="Times New Roman" w:hAnsi="Times New Roman" w:cs="Times New Roman" w:hint="eastAsia"/>
                <w:sz w:val="16"/>
                <w:szCs w:val="16"/>
              </w:rPr>
              <w:t>6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0.4</w:t>
            </w:r>
            <w:r w:rsidR="004627C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="004627C5">
              <w:rPr>
                <w:rFonts w:ascii="Times New Roman" w:hAnsi="Times New Roman" w:cs="Times New Roman" w:hint="eastAsia"/>
                <w:sz w:val="16"/>
                <w:szCs w:val="16"/>
              </w:rPr>
              <w:t>6.7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BB9277C" w14:textId="0AD3DA8A" w:rsidR="00D6499D" w:rsidRPr="005114D5" w:rsidRDefault="00D6499D" w:rsidP="00D6499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90BF1">
              <w:rPr>
                <w:rFonts w:ascii="Times New Roman" w:hAnsi="Times New Roman" w:cs="Times New Roman" w:hint="eastAsia"/>
                <w:sz w:val="16"/>
                <w:szCs w:val="16"/>
              </w:rPr>
              <w:t>0.4</w:t>
            </w:r>
            <w:r w:rsidR="004627C5">
              <w:rPr>
                <w:rFonts w:ascii="Times New Roman" w:hAnsi="Times New Roman" w:cs="Times New Roman" w:hint="eastAsia"/>
                <w:sz w:val="16"/>
                <w:szCs w:val="16"/>
              </w:rPr>
              <w:t>8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92C9C5B" w14:textId="77777777" w:rsidR="00D6499D" w:rsidRPr="005114D5" w:rsidRDefault="00D6499D" w:rsidP="00D649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F7746DE" w14:textId="77777777" w:rsidR="00D6499D" w:rsidRPr="008B42AF" w:rsidRDefault="00D6499D" w:rsidP="00D649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35D4CF43" w14:textId="77777777" w:rsidR="00B77C9E" w:rsidRDefault="00B77C9E" w:rsidP="00B77C9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% pred.: % of predicted value, 6MWD: 6-min walking distance, AX: area under reactance curve between 5 Hz and resonant frequency, BMI: body mass index, DLCO: diffusing capacity of the lung for carbon monoxide, FEV1: forced expiratory volume in 1 s; FEF25-75%: Forced expiratory flow at 25% to 75% of FVC; Fres: resonant frequency, FVC: forced vital capacity, PASC: post-acute sequelae of COVID-19, R5-R20: difference between resistance at 5 and 20 Hz, SGRQ: St George’s Respiratory Questionnaire, SLH: static lung hyperinflation. X5: reactance in 5 Hz.</w:t>
      </w:r>
    </w:p>
    <w:p w14:paraId="3C23D758" w14:textId="63D06872" w:rsidR="00222FA3" w:rsidRDefault="00222FA3">
      <w:pPr>
        <w:widowControl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3ECAD162" w14:textId="77777777" w:rsidR="00222FA3" w:rsidRPr="00E64DD9" w:rsidRDefault="00222FA3" w:rsidP="00222FA3">
      <w:pPr>
        <w:jc w:val="both"/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r w:rsidRPr="00E64DD9">
        <w:rPr>
          <w:rFonts w:ascii="Times New Roman" w:hAnsi="Times New Roman" w:cs="Times New Roman" w:hint="eastAsia"/>
          <w:b/>
          <w:bCs/>
          <w:color w:val="000000" w:themeColor="text1"/>
          <w:szCs w:val="24"/>
        </w:rPr>
        <w:lastRenderedPageBreak/>
        <w:t>Table D. Comparison pulmonary function and symptoms of PASC patients with or without usage of bronchodilators between visit 1 and 3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31"/>
        <w:gridCol w:w="1135"/>
        <w:gridCol w:w="1234"/>
        <w:gridCol w:w="736"/>
        <w:gridCol w:w="1124"/>
        <w:gridCol w:w="1181"/>
        <w:gridCol w:w="780"/>
      </w:tblGrid>
      <w:tr w:rsidR="00222FA3" w:rsidRPr="00B34779" w14:paraId="1E915705" w14:textId="77777777" w:rsidTr="00F97221">
        <w:trPr>
          <w:jc w:val="center"/>
        </w:trPr>
        <w:tc>
          <w:tcPr>
            <w:tcW w:w="1985" w:type="dxa"/>
            <w:tcBorders>
              <w:top w:val="single" w:sz="12" w:space="0" w:color="auto"/>
              <w:bottom w:val="single" w:sz="6" w:space="0" w:color="auto"/>
              <w:right w:val="single" w:sz="48" w:space="0" w:color="FFFFFF" w:themeColor="background1"/>
            </w:tcBorders>
          </w:tcPr>
          <w:p w14:paraId="05CF6BCE" w14:textId="77777777" w:rsidR="00222FA3" w:rsidRPr="00B34779" w:rsidRDefault="00222FA3" w:rsidP="00F9722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236" w:type="dxa"/>
            <w:gridSpan w:val="4"/>
            <w:tcBorders>
              <w:top w:val="single" w:sz="12" w:space="0" w:color="auto"/>
              <w:left w:val="single" w:sz="48" w:space="0" w:color="FFFFFF" w:themeColor="background1"/>
              <w:bottom w:val="single" w:sz="6" w:space="0" w:color="auto"/>
              <w:right w:val="single" w:sz="48" w:space="0" w:color="FFFFFF" w:themeColor="background1"/>
            </w:tcBorders>
          </w:tcPr>
          <w:p w14:paraId="01677117" w14:textId="77777777" w:rsidR="00222FA3" w:rsidRPr="00B34779" w:rsidRDefault="00222FA3" w:rsidP="00F9722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Bronchodilators usage</w:t>
            </w:r>
          </w:p>
        </w:tc>
        <w:tc>
          <w:tcPr>
            <w:tcW w:w="3085" w:type="dxa"/>
            <w:gridSpan w:val="3"/>
            <w:tcBorders>
              <w:top w:val="single" w:sz="12" w:space="0" w:color="auto"/>
              <w:left w:val="single" w:sz="48" w:space="0" w:color="FFFFFF" w:themeColor="background1"/>
              <w:bottom w:val="single" w:sz="6" w:space="0" w:color="auto"/>
            </w:tcBorders>
          </w:tcPr>
          <w:p w14:paraId="786A3C1F" w14:textId="77777777" w:rsidR="00222FA3" w:rsidRPr="00B34779" w:rsidRDefault="00222FA3" w:rsidP="00F9722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No bronchodilators usage</w:t>
            </w:r>
          </w:p>
        </w:tc>
      </w:tr>
      <w:tr w:rsidR="00222FA3" w:rsidRPr="00B34779" w14:paraId="49F96F9B" w14:textId="77777777" w:rsidTr="00F97221">
        <w:trPr>
          <w:jc w:val="center"/>
        </w:trPr>
        <w:tc>
          <w:tcPr>
            <w:tcW w:w="1985" w:type="dxa"/>
            <w:tcBorders>
              <w:top w:val="single" w:sz="12" w:space="0" w:color="auto"/>
              <w:bottom w:val="single" w:sz="6" w:space="0" w:color="auto"/>
              <w:right w:val="single" w:sz="48" w:space="0" w:color="FFFFFF" w:themeColor="background1"/>
            </w:tcBorders>
          </w:tcPr>
          <w:p w14:paraId="48C40D18" w14:textId="77777777" w:rsidR="00222FA3" w:rsidRPr="00B34779" w:rsidRDefault="00222FA3" w:rsidP="00F97221">
            <w:pPr>
              <w:rPr>
                <w:rFonts w:ascii="Times New Roman" w:hAnsi="Times New Roman" w:cs="Times New Roman"/>
                <w:szCs w:val="24"/>
              </w:rPr>
            </w:pPr>
            <w:r w:rsidRPr="00B34779">
              <w:rPr>
                <w:rFonts w:ascii="Times New Roman" w:hAnsi="Times New Roman" w:cs="Times New Roman"/>
                <w:szCs w:val="24"/>
              </w:rPr>
              <w:t>Characteristic</w:t>
            </w:r>
          </w:p>
        </w:tc>
        <w:tc>
          <w:tcPr>
            <w:tcW w:w="1266" w:type="dxa"/>
            <w:gridSpan w:val="2"/>
            <w:tcBorders>
              <w:top w:val="single" w:sz="12" w:space="0" w:color="auto"/>
              <w:left w:val="single" w:sz="48" w:space="0" w:color="FFFFFF" w:themeColor="background1"/>
              <w:bottom w:val="single" w:sz="6" w:space="0" w:color="auto"/>
            </w:tcBorders>
          </w:tcPr>
          <w:p w14:paraId="243726FD" w14:textId="77777777" w:rsidR="00222FA3" w:rsidRPr="00B34779" w:rsidRDefault="00222FA3" w:rsidP="00F9722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34779">
              <w:rPr>
                <w:rFonts w:ascii="Times New Roman" w:hAnsi="Times New Roman" w:cs="Times New Roman"/>
                <w:szCs w:val="24"/>
              </w:rPr>
              <w:t>V1</w:t>
            </w:r>
          </w:p>
        </w:tc>
        <w:tc>
          <w:tcPr>
            <w:tcW w:w="1234" w:type="dxa"/>
            <w:tcBorders>
              <w:top w:val="single" w:sz="12" w:space="0" w:color="auto"/>
              <w:bottom w:val="single" w:sz="6" w:space="0" w:color="auto"/>
            </w:tcBorders>
          </w:tcPr>
          <w:p w14:paraId="72DF8682" w14:textId="77777777" w:rsidR="00222FA3" w:rsidRPr="00B34779" w:rsidRDefault="00222FA3" w:rsidP="00F9722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34779">
              <w:rPr>
                <w:rFonts w:ascii="Times New Roman" w:hAnsi="Times New Roman" w:cs="Times New Roman"/>
                <w:szCs w:val="24"/>
              </w:rPr>
              <w:t>V</w:t>
            </w: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</w:p>
        </w:tc>
        <w:tc>
          <w:tcPr>
            <w:tcW w:w="736" w:type="dxa"/>
            <w:tcBorders>
              <w:top w:val="single" w:sz="12" w:space="0" w:color="auto"/>
              <w:bottom w:val="single" w:sz="6" w:space="0" w:color="auto"/>
              <w:right w:val="single" w:sz="48" w:space="0" w:color="FFFFFF" w:themeColor="background1"/>
            </w:tcBorders>
          </w:tcPr>
          <w:p w14:paraId="043817D3" w14:textId="77777777" w:rsidR="00222FA3" w:rsidRPr="00B34779" w:rsidRDefault="00222FA3" w:rsidP="00F9722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34779">
              <w:rPr>
                <w:rFonts w:ascii="Times New Roman" w:hAnsi="Times New Roman" w:cs="Times New Roman"/>
                <w:szCs w:val="24"/>
              </w:rPr>
              <w:t>p</w:t>
            </w:r>
            <w:r w:rsidRPr="00B34779">
              <w:rPr>
                <w:rFonts w:ascii="Times New Roman" w:hAnsi="Times New Roman" w:cs="Times New Roman" w:hint="eastAsia"/>
                <w:szCs w:val="24"/>
              </w:rPr>
              <w:t>-</w:t>
            </w:r>
            <w:r w:rsidRPr="00B34779">
              <w:rPr>
                <w:rFonts w:ascii="Times New Roman" w:hAnsi="Times New Roman" w:cs="Times New Roman"/>
                <w:szCs w:val="24"/>
              </w:rPr>
              <w:t>value</w:t>
            </w:r>
          </w:p>
        </w:tc>
        <w:tc>
          <w:tcPr>
            <w:tcW w:w="1124" w:type="dxa"/>
            <w:tcBorders>
              <w:top w:val="single" w:sz="12" w:space="0" w:color="auto"/>
              <w:left w:val="single" w:sz="48" w:space="0" w:color="FFFFFF" w:themeColor="background1"/>
              <w:bottom w:val="single" w:sz="6" w:space="0" w:color="auto"/>
            </w:tcBorders>
          </w:tcPr>
          <w:p w14:paraId="76F6B105" w14:textId="77777777" w:rsidR="00222FA3" w:rsidRPr="00B34779" w:rsidRDefault="00222FA3" w:rsidP="00F9722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34779">
              <w:rPr>
                <w:rFonts w:ascii="Times New Roman" w:hAnsi="Times New Roman" w:cs="Times New Roman"/>
                <w:szCs w:val="24"/>
              </w:rPr>
              <w:t>V1</w:t>
            </w:r>
          </w:p>
        </w:tc>
        <w:tc>
          <w:tcPr>
            <w:tcW w:w="1181" w:type="dxa"/>
            <w:tcBorders>
              <w:top w:val="single" w:sz="12" w:space="0" w:color="auto"/>
              <w:bottom w:val="single" w:sz="6" w:space="0" w:color="auto"/>
            </w:tcBorders>
          </w:tcPr>
          <w:p w14:paraId="70F215EF" w14:textId="77777777" w:rsidR="00222FA3" w:rsidRPr="00B34779" w:rsidRDefault="00222FA3" w:rsidP="00F9722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34779">
              <w:rPr>
                <w:rFonts w:ascii="Times New Roman" w:hAnsi="Times New Roman" w:cs="Times New Roman" w:hint="eastAsia"/>
                <w:szCs w:val="24"/>
              </w:rPr>
              <w:t>V</w:t>
            </w:r>
            <w:r w:rsidRPr="00B34779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780" w:type="dxa"/>
            <w:tcBorders>
              <w:top w:val="single" w:sz="12" w:space="0" w:color="auto"/>
              <w:bottom w:val="single" w:sz="6" w:space="0" w:color="auto"/>
            </w:tcBorders>
          </w:tcPr>
          <w:p w14:paraId="12405B40" w14:textId="77777777" w:rsidR="00222FA3" w:rsidRPr="00B34779" w:rsidRDefault="00222FA3" w:rsidP="00F9722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34779">
              <w:rPr>
                <w:rFonts w:ascii="Times New Roman" w:hAnsi="Times New Roman" w:cs="Times New Roman"/>
                <w:szCs w:val="24"/>
              </w:rPr>
              <w:t>p</w:t>
            </w:r>
            <w:r w:rsidRPr="00B34779">
              <w:rPr>
                <w:rFonts w:ascii="Times New Roman" w:hAnsi="Times New Roman" w:cs="Times New Roman" w:hint="eastAsia"/>
                <w:szCs w:val="24"/>
              </w:rPr>
              <w:t>-</w:t>
            </w:r>
            <w:r w:rsidRPr="00B34779">
              <w:rPr>
                <w:rFonts w:ascii="Times New Roman" w:hAnsi="Times New Roman" w:cs="Times New Roman"/>
                <w:szCs w:val="24"/>
              </w:rPr>
              <w:t>value</w:t>
            </w:r>
          </w:p>
        </w:tc>
      </w:tr>
      <w:tr w:rsidR="00222FA3" w:rsidRPr="00B34779" w14:paraId="3D9860B7" w14:textId="77777777" w:rsidTr="00F97221">
        <w:trPr>
          <w:jc w:val="center"/>
        </w:trPr>
        <w:tc>
          <w:tcPr>
            <w:tcW w:w="1985" w:type="dxa"/>
            <w:tcBorders>
              <w:top w:val="single" w:sz="6" w:space="0" w:color="auto"/>
            </w:tcBorders>
          </w:tcPr>
          <w:p w14:paraId="013B607C" w14:textId="77777777" w:rsidR="00222FA3" w:rsidRPr="00B34779" w:rsidRDefault="00222FA3" w:rsidP="00F9722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B34779">
              <w:rPr>
                <w:rFonts w:ascii="Times New Roman" w:hAnsi="Times New Roman" w:cs="Times New Roman"/>
                <w:sz w:val="20"/>
                <w:szCs w:val="20"/>
              </w:rPr>
              <w:t xml:space="preserve">Numbers </w:t>
            </w:r>
          </w:p>
        </w:tc>
        <w:tc>
          <w:tcPr>
            <w:tcW w:w="1266" w:type="dxa"/>
            <w:gridSpan w:val="2"/>
            <w:tcBorders>
              <w:top w:val="single" w:sz="6" w:space="0" w:color="auto"/>
            </w:tcBorders>
            <w:vAlign w:val="center"/>
          </w:tcPr>
          <w:p w14:paraId="5DF119FC" w14:textId="77777777" w:rsidR="00222FA3" w:rsidRPr="00B34779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</w:t>
            </w:r>
          </w:p>
        </w:tc>
        <w:tc>
          <w:tcPr>
            <w:tcW w:w="1234" w:type="dxa"/>
            <w:tcBorders>
              <w:top w:val="single" w:sz="6" w:space="0" w:color="auto"/>
            </w:tcBorders>
            <w:vAlign w:val="center"/>
          </w:tcPr>
          <w:p w14:paraId="057EC772" w14:textId="77777777" w:rsidR="00222FA3" w:rsidRPr="00B34779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736" w:type="dxa"/>
            <w:tcBorders>
              <w:top w:val="single" w:sz="6" w:space="0" w:color="auto"/>
              <w:right w:val="single" w:sz="6" w:space="0" w:color="FFFFFF" w:themeColor="background1"/>
            </w:tcBorders>
          </w:tcPr>
          <w:p w14:paraId="6BB618C2" w14:textId="77777777" w:rsidR="00222FA3" w:rsidRPr="00B34779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single" w:sz="6" w:space="0" w:color="auto"/>
              <w:left w:val="single" w:sz="6" w:space="0" w:color="FFFFFF" w:themeColor="background1"/>
            </w:tcBorders>
          </w:tcPr>
          <w:p w14:paraId="43E0BB18" w14:textId="77777777" w:rsidR="00222FA3" w:rsidRPr="00B34779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0</w:t>
            </w:r>
          </w:p>
        </w:tc>
        <w:tc>
          <w:tcPr>
            <w:tcW w:w="1181" w:type="dxa"/>
            <w:tcBorders>
              <w:top w:val="single" w:sz="6" w:space="0" w:color="auto"/>
            </w:tcBorders>
          </w:tcPr>
          <w:p w14:paraId="1F7661DC" w14:textId="77777777" w:rsidR="00222FA3" w:rsidRPr="00B34779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7</w:t>
            </w:r>
          </w:p>
        </w:tc>
        <w:tc>
          <w:tcPr>
            <w:tcW w:w="780" w:type="dxa"/>
            <w:tcBorders>
              <w:top w:val="single" w:sz="6" w:space="0" w:color="auto"/>
            </w:tcBorders>
          </w:tcPr>
          <w:p w14:paraId="1B94FC1B" w14:textId="77777777" w:rsidR="00222FA3" w:rsidRPr="00B34779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2FA3" w:rsidRPr="00B34779" w14:paraId="4F4FF208" w14:textId="77777777" w:rsidTr="00F97221">
        <w:trPr>
          <w:jc w:val="center"/>
        </w:trPr>
        <w:tc>
          <w:tcPr>
            <w:tcW w:w="1985" w:type="dxa"/>
          </w:tcPr>
          <w:p w14:paraId="19C31C35" w14:textId="77777777" w:rsidR="00222FA3" w:rsidRPr="00B34779" w:rsidRDefault="00222FA3" w:rsidP="00F972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779">
              <w:rPr>
                <w:rFonts w:ascii="Times New Roman" w:hAnsi="Times New Roman" w:cs="Times New Roman"/>
                <w:sz w:val="20"/>
                <w:szCs w:val="20"/>
              </w:rPr>
              <w:t>Presence of SLH (%)</w:t>
            </w:r>
          </w:p>
        </w:tc>
        <w:tc>
          <w:tcPr>
            <w:tcW w:w="1266" w:type="dxa"/>
            <w:gridSpan w:val="2"/>
            <w:vAlign w:val="center"/>
          </w:tcPr>
          <w:p w14:paraId="6D1DDAEB" w14:textId="77777777" w:rsidR="00222FA3" w:rsidRPr="00B34779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B34779"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B34779">
              <w:rPr>
                <w:rFonts w:ascii="Times New Roman" w:hAnsi="Times New Roman" w:cs="Times New Roman"/>
                <w:sz w:val="20"/>
                <w:szCs w:val="20"/>
              </w:rPr>
              <w:t>.1)</w:t>
            </w:r>
          </w:p>
        </w:tc>
        <w:tc>
          <w:tcPr>
            <w:tcW w:w="1234" w:type="dxa"/>
            <w:vAlign w:val="center"/>
          </w:tcPr>
          <w:p w14:paraId="2D645605" w14:textId="77777777" w:rsidR="00222FA3" w:rsidRPr="00B34779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B3477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0.0</w:t>
            </w:r>
            <w:r w:rsidRPr="00B3477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6" w:type="dxa"/>
            <w:vAlign w:val="center"/>
          </w:tcPr>
          <w:p w14:paraId="7D44BFFA" w14:textId="77777777" w:rsidR="00222FA3" w:rsidRPr="00B34779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0</w:t>
            </w:r>
          </w:p>
        </w:tc>
        <w:tc>
          <w:tcPr>
            <w:tcW w:w="1124" w:type="dxa"/>
            <w:vAlign w:val="center"/>
          </w:tcPr>
          <w:p w14:paraId="5185C292" w14:textId="77777777" w:rsidR="00222FA3" w:rsidRPr="00B34779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6 (52.0)</w:t>
            </w:r>
          </w:p>
        </w:tc>
        <w:tc>
          <w:tcPr>
            <w:tcW w:w="1181" w:type="dxa"/>
          </w:tcPr>
          <w:p w14:paraId="1386327C" w14:textId="77777777" w:rsidR="00222FA3" w:rsidRPr="002E5DB8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DB8">
              <w:rPr>
                <w:rFonts w:ascii="Times New Roman" w:hAnsi="Times New Roman" w:cs="Times New Roman" w:hint="eastAsia"/>
                <w:sz w:val="20"/>
                <w:szCs w:val="20"/>
              </w:rPr>
              <w:t>12 (32.4)</w:t>
            </w:r>
          </w:p>
        </w:tc>
        <w:tc>
          <w:tcPr>
            <w:tcW w:w="780" w:type="dxa"/>
          </w:tcPr>
          <w:p w14:paraId="1E4B718D" w14:textId="77777777" w:rsidR="00222FA3" w:rsidRPr="00B34779" w:rsidRDefault="00222FA3" w:rsidP="00F972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12</w:t>
            </w:r>
          </w:p>
        </w:tc>
      </w:tr>
      <w:tr w:rsidR="00222FA3" w:rsidRPr="00B34779" w14:paraId="1ACAF9E2" w14:textId="77777777" w:rsidTr="00F97221">
        <w:trPr>
          <w:jc w:val="center"/>
        </w:trPr>
        <w:tc>
          <w:tcPr>
            <w:tcW w:w="1985" w:type="dxa"/>
          </w:tcPr>
          <w:p w14:paraId="49050582" w14:textId="77777777" w:rsidR="00222FA3" w:rsidRPr="00B34779" w:rsidRDefault="00222FA3" w:rsidP="00F972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779">
              <w:rPr>
                <w:rFonts w:ascii="Times New Roman" w:hAnsi="Times New Roman" w:cs="Times New Roman"/>
                <w:sz w:val="20"/>
                <w:szCs w:val="20"/>
              </w:rPr>
              <w:t>Pulmonary Function</w:t>
            </w:r>
          </w:p>
        </w:tc>
        <w:tc>
          <w:tcPr>
            <w:tcW w:w="1266" w:type="dxa"/>
            <w:gridSpan w:val="2"/>
            <w:vAlign w:val="center"/>
          </w:tcPr>
          <w:p w14:paraId="60B11594" w14:textId="77777777" w:rsidR="00222FA3" w:rsidRPr="00B34779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  <w:vAlign w:val="center"/>
          </w:tcPr>
          <w:p w14:paraId="0495C84E" w14:textId="77777777" w:rsidR="00222FA3" w:rsidRPr="00B34779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</w:tcPr>
          <w:p w14:paraId="0131FD48" w14:textId="77777777" w:rsidR="00222FA3" w:rsidRPr="00B34779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</w:tcPr>
          <w:p w14:paraId="75CE5552" w14:textId="77777777" w:rsidR="00222FA3" w:rsidRPr="00B34779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</w:tcPr>
          <w:p w14:paraId="07AC2467" w14:textId="77777777" w:rsidR="00222FA3" w:rsidRPr="00B34779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71FD3AF0" w14:textId="77777777" w:rsidR="00222FA3" w:rsidRPr="00B34779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2FA3" w:rsidRPr="00B34779" w14:paraId="551AC1FA" w14:textId="77777777" w:rsidTr="00F97221">
        <w:trPr>
          <w:jc w:val="center"/>
        </w:trPr>
        <w:tc>
          <w:tcPr>
            <w:tcW w:w="1985" w:type="dxa"/>
          </w:tcPr>
          <w:p w14:paraId="77E10DC4" w14:textId="77777777" w:rsidR="00222FA3" w:rsidRPr="00B34779" w:rsidRDefault="00222FA3" w:rsidP="00F97221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34779">
              <w:rPr>
                <w:rFonts w:ascii="Times New Roman" w:hAnsi="Times New Roman" w:cs="Times New Roman"/>
                <w:sz w:val="20"/>
                <w:szCs w:val="20"/>
              </w:rPr>
              <w:t>FVC, % pred.</w:t>
            </w:r>
          </w:p>
        </w:tc>
        <w:tc>
          <w:tcPr>
            <w:tcW w:w="1266" w:type="dxa"/>
            <w:gridSpan w:val="2"/>
            <w:vAlign w:val="center"/>
          </w:tcPr>
          <w:p w14:paraId="0FDA2107" w14:textId="77777777" w:rsidR="00222FA3" w:rsidRPr="00B34779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77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B34779">
              <w:rPr>
                <w:rFonts w:ascii="Times New Roman" w:hAnsi="Times New Roman" w:cs="Times New Roman"/>
                <w:sz w:val="20"/>
                <w:szCs w:val="20"/>
              </w:rPr>
              <w:t>.3 ± 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9</w:t>
            </w:r>
          </w:p>
        </w:tc>
        <w:tc>
          <w:tcPr>
            <w:tcW w:w="1234" w:type="dxa"/>
            <w:vAlign w:val="center"/>
          </w:tcPr>
          <w:p w14:paraId="3E31B0BB" w14:textId="77777777" w:rsidR="00222FA3" w:rsidRPr="00B34779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9.6</w:t>
            </w:r>
            <w:r w:rsidRPr="00B34779">
              <w:rPr>
                <w:rFonts w:ascii="Times New Roman" w:hAnsi="Times New Roman" w:cs="Times New Roman"/>
                <w:sz w:val="20"/>
                <w:szCs w:val="20"/>
              </w:rPr>
              <w:t xml:space="preserve"> ± 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</w:t>
            </w:r>
          </w:p>
        </w:tc>
        <w:tc>
          <w:tcPr>
            <w:tcW w:w="736" w:type="dxa"/>
            <w:vAlign w:val="center"/>
          </w:tcPr>
          <w:p w14:paraId="1355CFB3" w14:textId="77777777" w:rsidR="00222FA3" w:rsidRPr="00B34779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9</w:t>
            </w:r>
          </w:p>
        </w:tc>
        <w:tc>
          <w:tcPr>
            <w:tcW w:w="1124" w:type="dxa"/>
            <w:vAlign w:val="center"/>
          </w:tcPr>
          <w:p w14:paraId="5E0DD0BB" w14:textId="77777777" w:rsidR="00222FA3" w:rsidRPr="00B34779" w:rsidRDefault="00222FA3" w:rsidP="00F972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0.6</w:t>
            </w:r>
            <w:r w:rsidRPr="00B34779">
              <w:rPr>
                <w:rFonts w:ascii="Times New Roman" w:hAnsi="Times New Roman" w:cs="Times New Roman"/>
                <w:sz w:val="20"/>
                <w:szCs w:val="20"/>
              </w:rPr>
              <w:t xml:space="preserve"> ± 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7</w:t>
            </w:r>
          </w:p>
        </w:tc>
        <w:tc>
          <w:tcPr>
            <w:tcW w:w="1181" w:type="dxa"/>
          </w:tcPr>
          <w:p w14:paraId="530D7371" w14:textId="77777777" w:rsidR="00222FA3" w:rsidRPr="00B34779" w:rsidRDefault="00222FA3" w:rsidP="00F972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7.6</w:t>
            </w:r>
            <w:r w:rsidRPr="00B34779">
              <w:rPr>
                <w:rFonts w:ascii="Times New Roman" w:hAnsi="Times New Roman" w:cs="Times New Roman"/>
                <w:sz w:val="20"/>
                <w:szCs w:val="20"/>
              </w:rPr>
              <w:t xml:space="preserve"> ± 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</w:t>
            </w:r>
          </w:p>
        </w:tc>
        <w:tc>
          <w:tcPr>
            <w:tcW w:w="780" w:type="dxa"/>
          </w:tcPr>
          <w:p w14:paraId="4612AA44" w14:textId="77777777" w:rsidR="00222FA3" w:rsidRPr="00B34779" w:rsidRDefault="00222FA3" w:rsidP="00F972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0.001</w:t>
            </w:r>
          </w:p>
        </w:tc>
      </w:tr>
      <w:tr w:rsidR="00222FA3" w:rsidRPr="00B34779" w14:paraId="16A31E6D" w14:textId="77777777" w:rsidTr="00F97221">
        <w:trPr>
          <w:jc w:val="center"/>
        </w:trPr>
        <w:tc>
          <w:tcPr>
            <w:tcW w:w="1985" w:type="dxa"/>
          </w:tcPr>
          <w:p w14:paraId="7E907466" w14:textId="77777777" w:rsidR="00222FA3" w:rsidRPr="00B34779" w:rsidRDefault="00222FA3" w:rsidP="00F97221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34779">
              <w:rPr>
                <w:rFonts w:ascii="Times New Roman" w:hAnsi="Times New Roman" w:cs="Times New Roman"/>
                <w:sz w:val="20"/>
                <w:szCs w:val="20"/>
              </w:rPr>
              <w:t>FEV1, % pred</w:t>
            </w:r>
          </w:p>
        </w:tc>
        <w:tc>
          <w:tcPr>
            <w:tcW w:w="1266" w:type="dxa"/>
            <w:gridSpan w:val="2"/>
            <w:vAlign w:val="center"/>
          </w:tcPr>
          <w:p w14:paraId="06CE726E" w14:textId="77777777" w:rsidR="00222FA3" w:rsidRPr="00B34779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9.1</w:t>
            </w:r>
            <w:r w:rsidRPr="00B34779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.6</w:t>
            </w:r>
          </w:p>
        </w:tc>
        <w:tc>
          <w:tcPr>
            <w:tcW w:w="1234" w:type="dxa"/>
            <w:vAlign w:val="center"/>
          </w:tcPr>
          <w:p w14:paraId="3908A5BA" w14:textId="77777777" w:rsidR="00222FA3" w:rsidRPr="00B34779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77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B3477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B34779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.0</w:t>
            </w:r>
          </w:p>
        </w:tc>
        <w:tc>
          <w:tcPr>
            <w:tcW w:w="736" w:type="dxa"/>
            <w:vAlign w:val="center"/>
          </w:tcPr>
          <w:p w14:paraId="1BCA9A27" w14:textId="77777777" w:rsidR="00222FA3" w:rsidRPr="00D846E5" w:rsidRDefault="00222FA3" w:rsidP="00F972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46E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41</w:t>
            </w:r>
          </w:p>
        </w:tc>
        <w:tc>
          <w:tcPr>
            <w:tcW w:w="1124" w:type="dxa"/>
            <w:vAlign w:val="center"/>
          </w:tcPr>
          <w:p w14:paraId="46888BE1" w14:textId="77777777" w:rsidR="00222FA3" w:rsidRPr="00B34779" w:rsidRDefault="00222FA3" w:rsidP="00F972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7.9</w:t>
            </w:r>
            <w:r w:rsidRPr="00B34779">
              <w:rPr>
                <w:rFonts w:ascii="Times New Roman" w:hAnsi="Times New Roman" w:cs="Times New Roman"/>
                <w:sz w:val="20"/>
                <w:szCs w:val="20"/>
              </w:rPr>
              <w:t xml:space="preserve"> ± 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3</w:t>
            </w:r>
          </w:p>
        </w:tc>
        <w:tc>
          <w:tcPr>
            <w:tcW w:w="1181" w:type="dxa"/>
          </w:tcPr>
          <w:p w14:paraId="7F6B1C0A" w14:textId="77777777" w:rsidR="00222FA3" w:rsidRPr="00B34779" w:rsidRDefault="00222FA3" w:rsidP="00F972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3.5</w:t>
            </w:r>
            <w:r w:rsidRPr="00B34779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.6</w:t>
            </w:r>
          </w:p>
        </w:tc>
        <w:tc>
          <w:tcPr>
            <w:tcW w:w="780" w:type="dxa"/>
          </w:tcPr>
          <w:p w14:paraId="4B1F9BA6" w14:textId="77777777" w:rsidR="00222FA3" w:rsidRPr="00B34779" w:rsidRDefault="00222FA3" w:rsidP="00F972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02</w:t>
            </w:r>
          </w:p>
        </w:tc>
      </w:tr>
      <w:tr w:rsidR="00222FA3" w:rsidRPr="00F97221" w14:paraId="6A398B25" w14:textId="77777777" w:rsidTr="00F97221">
        <w:trPr>
          <w:jc w:val="center"/>
        </w:trPr>
        <w:tc>
          <w:tcPr>
            <w:tcW w:w="1985" w:type="dxa"/>
          </w:tcPr>
          <w:p w14:paraId="0AD2FD63" w14:textId="41CAB508" w:rsidR="00222FA3" w:rsidRPr="00B34779" w:rsidRDefault="00222FA3" w:rsidP="00F97221">
            <w:pPr>
              <w:ind w:leftChars="100" w:left="240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EV1/FVC</w:t>
            </w:r>
            <w:r w:rsidR="003B51E4">
              <w:rPr>
                <w:rFonts w:ascii="Times New Roman" w:hAnsi="Times New Roman" w:cs="Times New Roman" w:hint="eastAsia"/>
                <w:sz w:val="20"/>
                <w:szCs w:val="20"/>
              </w:rPr>
              <w:t>, %</w:t>
            </w:r>
          </w:p>
        </w:tc>
        <w:tc>
          <w:tcPr>
            <w:tcW w:w="1266" w:type="dxa"/>
            <w:gridSpan w:val="2"/>
            <w:vAlign w:val="center"/>
          </w:tcPr>
          <w:p w14:paraId="5B4F84DF" w14:textId="77777777" w:rsidR="00222FA3" w:rsidRPr="00B34779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84.7 </w:t>
            </w:r>
            <w:r w:rsidRPr="00B34779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.1</w:t>
            </w:r>
          </w:p>
        </w:tc>
        <w:tc>
          <w:tcPr>
            <w:tcW w:w="1234" w:type="dxa"/>
            <w:vAlign w:val="center"/>
          </w:tcPr>
          <w:p w14:paraId="14A94AE9" w14:textId="77777777" w:rsidR="00222FA3" w:rsidRPr="00B34779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83.3 </w:t>
            </w:r>
            <w:r w:rsidRPr="00B34779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0</w:t>
            </w:r>
          </w:p>
        </w:tc>
        <w:tc>
          <w:tcPr>
            <w:tcW w:w="736" w:type="dxa"/>
            <w:vAlign w:val="center"/>
          </w:tcPr>
          <w:p w14:paraId="3DAB95B3" w14:textId="77777777" w:rsidR="00222FA3" w:rsidRPr="000E232E" w:rsidRDefault="00222FA3" w:rsidP="00F972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232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15</w:t>
            </w:r>
          </w:p>
        </w:tc>
        <w:tc>
          <w:tcPr>
            <w:tcW w:w="1124" w:type="dxa"/>
            <w:vAlign w:val="center"/>
          </w:tcPr>
          <w:p w14:paraId="7A9AD1AF" w14:textId="77777777" w:rsidR="00222FA3" w:rsidRPr="00F97221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85.2 </w:t>
            </w:r>
            <w:r w:rsidRPr="00B34779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.7</w:t>
            </w:r>
          </w:p>
        </w:tc>
        <w:tc>
          <w:tcPr>
            <w:tcW w:w="1181" w:type="dxa"/>
          </w:tcPr>
          <w:p w14:paraId="206B28BA" w14:textId="77777777" w:rsidR="00222FA3" w:rsidRPr="00F97221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83.4 </w:t>
            </w:r>
            <w:r w:rsidRPr="00B34779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1</w:t>
            </w:r>
          </w:p>
        </w:tc>
        <w:tc>
          <w:tcPr>
            <w:tcW w:w="780" w:type="dxa"/>
          </w:tcPr>
          <w:p w14:paraId="4A062EAD" w14:textId="77777777" w:rsidR="00222FA3" w:rsidRPr="003072A6" w:rsidRDefault="00222FA3" w:rsidP="00F972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72A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08</w:t>
            </w:r>
          </w:p>
        </w:tc>
      </w:tr>
      <w:tr w:rsidR="00222FA3" w:rsidRPr="00B34779" w14:paraId="44A5ADD6" w14:textId="77777777" w:rsidTr="00F97221">
        <w:trPr>
          <w:jc w:val="center"/>
        </w:trPr>
        <w:tc>
          <w:tcPr>
            <w:tcW w:w="1985" w:type="dxa"/>
          </w:tcPr>
          <w:p w14:paraId="3C9C04A6" w14:textId="77777777" w:rsidR="00222FA3" w:rsidRPr="00B34779" w:rsidRDefault="00222FA3" w:rsidP="00F97221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34779">
              <w:rPr>
                <w:rFonts w:ascii="Times New Roman" w:hAnsi="Times New Roman" w:cs="Times New Roman"/>
                <w:sz w:val="20"/>
                <w:szCs w:val="20"/>
              </w:rPr>
              <w:t>FEF25%-75%, % pred</w:t>
            </w:r>
          </w:p>
        </w:tc>
        <w:tc>
          <w:tcPr>
            <w:tcW w:w="1266" w:type="dxa"/>
            <w:gridSpan w:val="2"/>
            <w:vAlign w:val="center"/>
          </w:tcPr>
          <w:p w14:paraId="486B37F6" w14:textId="77777777" w:rsidR="00222FA3" w:rsidRPr="00B34779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6.1</w:t>
            </w:r>
            <w:r w:rsidRPr="00B34779">
              <w:rPr>
                <w:rFonts w:ascii="Times New Roman" w:hAnsi="Times New Roman" w:cs="Times New Roman"/>
                <w:sz w:val="20"/>
                <w:szCs w:val="20"/>
              </w:rPr>
              <w:t xml:space="preserve"> ± 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1</w:t>
            </w:r>
          </w:p>
        </w:tc>
        <w:tc>
          <w:tcPr>
            <w:tcW w:w="1234" w:type="dxa"/>
            <w:vAlign w:val="center"/>
          </w:tcPr>
          <w:p w14:paraId="544EA22C" w14:textId="77777777" w:rsidR="00222FA3" w:rsidRPr="00B34779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77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B3477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B34779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.1</w:t>
            </w:r>
          </w:p>
        </w:tc>
        <w:tc>
          <w:tcPr>
            <w:tcW w:w="736" w:type="dxa"/>
            <w:vAlign w:val="center"/>
          </w:tcPr>
          <w:p w14:paraId="67B04899" w14:textId="77777777" w:rsidR="00222FA3" w:rsidRPr="00B34779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94</w:t>
            </w:r>
          </w:p>
        </w:tc>
        <w:tc>
          <w:tcPr>
            <w:tcW w:w="1124" w:type="dxa"/>
            <w:vAlign w:val="center"/>
          </w:tcPr>
          <w:p w14:paraId="70DE14E2" w14:textId="77777777" w:rsidR="00222FA3" w:rsidRPr="00B34779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77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B34779">
              <w:rPr>
                <w:rFonts w:ascii="Times New Roman" w:hAnsi="Times New Roman" w:cs="Times New Roman"/>
                <w:sz w:val="20"/>
                <w:szCs w:val="20"/>
              </w:rPr>
              <w:t>.4 ± 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B3477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181" w:type="dxa"/>
            <w:vAlign w:val="center"/>
          </w:tcPr>
          <w:p w14:paraId="12D4133F" w14:textId="77777777" w:rsidR="00222FA3" w:rsidRPr="00B34779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77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B3477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B34779">
              <w:rPr>
                <w:rFonts w:ascii="Times New Roman" w:hAnsi="Times New Roman" w:cs="Times New Roman"/>
                <w:sz w:val="20"/>
                <w:szCs w:val="20"/>
              </w:rPr>
              <w:t xml:space="preserve"> ± 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2</w:t>
            </w:r>
          </w:p>
        </w:tc>
        <w:tc>
          <w:tcPr>
            <w:tcW w:w="780" w:type="dxa"/>
          </w:tcPr>
          <w:p w14:paraId="6CF31626" w14:textId="77777777" w:rsidR="00222FA3" w:rsidRPr="00B34779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15</w:t>
            </w:r>
          </w:p>
        </w:tc>
      </w:tr>
      <w:tr w:rsidR="00222FA3" w:rsidRPr="00B34779" w14:paraId="2FAC4EC3" w14:textId="77777777" w:rsidTr="00F97221">
        <w:trPr>
          <w:jc w:val="center"/>
        </w:trPr>
        <w:tc>
          <w:tcPr>
            <w:tcW w:w="1985" w:type="dxa"/>
            <w:vAlign w:val="center"/>
          </w:tcPr>
          <w:p w14:paraId="230AB24D" w14:textId="77777777" w:rsidR="00222FA3" w:rsidRPr="00B34779" w:rsidRDefault="00222FA3" w:rsidP="00F97221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34779">
              <w:rPr>
                <w:rFonts w:ascii="Times New Roman" w:hAnsi="Times New Roman" w:cs="Times New Roman"/>
                <w:sz w:val="20"/>
                <w:szCs w:val="20"/>
              </w:rPr>
              <w:t>TLC, % pred.</w:t>
            </w:r>
          </w:p>
        </w:tc>
        <w:tc>
          <w:tcPr>
            <w:tcW w:w="1266" w:type="dxa"/>
            <w:gridSpan w:val="2"/>
            <w:vAlign w:val="center"/>
          </w:tcPr>
          <w:p w14:paraId="6C66F95B" w14:textId="77777777" w:rsidR="00222FA3" w:rsidRPr="00B34779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77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B3477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B34779">
              <w:rPr>
                <w:rFonts w:ascii="Times New Roman" w:hAnsi="Times New Roman" w:cs="Times New Roman"/>
                <w:sz w:val="20"/>
                <w:szCs w:val="20"/>
              </w:rPr>
              <w:t xml:space="preserve"> ± 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0</w:t>
            </w:r>
          </w:p>
        </w:tc>
        <w:tc>
          <w:tcPr>
            <w:tcW w:w="1234" w:type="dxa"/>
            <w:vAlign w:val="center"/>
          </w:tcPr>
          <w:p w14:paraId="4578F98A" w14:textId="77777777" w:rsidR="00222FA3" w:rsidRPr="00B34779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77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B3477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B34779">
              <w:rPr>
                <w:rFonts w:ascii="Times New Roman" w:hAnsi="Times New Roman" w:cs="Times New Roman"/>
                <w:sz w:val="20"/>
                <w:szCs w:val="20"/>
              </w:rPr>
              <w:t xml:space="preserve"> ± 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B34779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736" w:type="dxa"/>
            <w:vAlign w:val="center"/>
          </w:tcPr>
          <w:p w14:paraId="4D0A091C" w14:textId="77777777" w:rsidR="00222FA3" w:rsidRPr="000E232E" w:rsidRDefault="00222FA3" w:rsidP="00F972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232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1124" w:type="dxa"/>
            <w:vAlign w:val="center"/>
          </w:tcPr>
          <w:p w14:paraId="150C592E" w14:textId="77777777" w:rsidR="00222FA3" w:rsidRPr="00B34779" w:rsidRDefault="00222FA3" w:rsidP="00F972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477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B3477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B34779">
              <w:rPr>
                <w:rFonts w:ascii="Times New Roman" w:hAnsi="Times New Roman" w:cs="Times New Roman"/>
                <w:sz w:val="20"/>
                <w:szCs w:val="20"/>
              </w:rPr>
              <w:t xml:space="preserve"> ± 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3</w:t>
            </w:r>
          </w:p>
        </w:tc>
        <w:tc>
          <w:tcPr>
            <w:tcW w:w="1181" w:type="dxa"/>
            <w:vAlign w:val="center"/>
          </w:tcPr>
          <w:p w14:paraId="15C603AB" w14:textId="77777777" w:rsidR="00222FA3" w:rsidRPr="00B34779" w:rsidRDefault="00222FA3" w:rsidP="00F972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3.5</w:t>
            </w:r>
            <w:r w:rsidRPr="00B34779">
              <w:rPr>
                <w:rFonts w:ascii="Times New Roman" w:hAnsi="Times New Roman" w:cs="Times New Roman"/>
                <w:sz w:val="20"/>
                <w:szCs w:val="20"/>
              </w:rPr>
              <w:t xml:space="preserve"> ± 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</w:t>
            </w:r>
          </w:p>
        </w:tc>
        <w:tc>
          <w:tcPr>
            <w:tcW w:w="780" w:type="dxa"/>
          </w:tcPr>
          <w:p w14:paraId="6887754F" w14:textId="77777777" w:rsidR="00222FA3" w:rsidRPr="003072A6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2A6">
              <w:rPr>
                <w:rFonts w:ascii="Times New Roman" w:hAnsi="Times New Roman" w:cs="Times New Roman" w:hint="eastAsia"/>
                <w:sz w:val="20"/>
                <w:szCs w:val="20"/>
              </w:rPr>
              <w:t>0.078</w:t>
            </w:r>
          </w:p>
        </w:tc>
      </w:tr>
      <w:tr w:rsidR="00222FA3" w:rsidRPr="00B34779" w14:paraId="5F025C01" w14:textId="77777777" w:rsidTr="00F97221">
        <w:trPr>
          <w:jc w:val="center"/>
        </w:trPr>
        <w:tc>
          <w:tcPr>
            <w:tcW w:w="1985" w:type="dxa"/>
            <w:vAlign w:val="center"/>
          </w:tcPr>
          <w:p w14:paraId="00565A5F" w14:textId="0604FDBC" w:rsidR="00222FA3" w:rsidRPr="00B34779" w:rsidRDefault="00222FA3" w:rsidP="00F97221">
            <w:pPr>
              <w:ind w:leftChars="100" w:left="240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B34779">
              <w:rPr>
                <w:rFonts w:ascii="Times New Roman" w:hAnsi="Times New Roman" w:cs="Times New Roman"/>
                <w:sz w:val="20"/>
                <w:szCs w:val="20"/>
              </w:rPr>
              <w:t>RV/TLC</w:t>
            </w:r>
            <w:r w:rsidR="003B51E4">
              <w:rPr>
                <w:rFonts w:ascii="Times New Roman" w:hAnsi="Times New Roman" w:cs="Times New Roman" w:hint="eastAsia"/>
                <w:sz w:val="20"/>
                <w:szCs w:val="20"/>
              </w:rPr>
              <w:t>, %</w:t>
            </w:r>
          </w:p>
        </w:tc>
        <w:tc>
          <w:tcPr>
            <w:tcW w:w="1266" w:type="dxa"/>
            <w:gridSpan w:val="2"/>
            <w:vAlign w:val="center"/>
          </w:tcPr>
          <w:p w14:paraId="0BD5A596" w14:textId="77777777" w:rsidR="00222FA3" w:rsidRPr="00B34779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9.6</w:t>
            </w:r>
            <w:r w:rsidRPr="00B34779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5.9</w:t>
            </w:r>
          </w:p>
        </w:tc>
        <w:tc>
          <w:tcPr>
            <w:tcW w:w="1234" w:type="dxa"/>
            <w:vAlign w:val="center"/>
          </w:tcPr>
          <w:p w14:paraId="1E3E3261" w14:textId="77777777" w:rsidR="00222FA3" w:rsidRPr="00B34779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0.4</w:t>
            </w:r>
            <w:r w:rsidRPr="00B34779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.5</w:t>
            </w:r>
          </w:p>
        </w:tc>
        <w:tc>
          <w:tcPr>
            <w:tcW w:w="736" w:type="dxa"/>
            <w:vAlign w:val="center"/>
          </w:tcPr>
          <w:p w14:paraId="531F6EA5" w14:textId="77777777" w:rsidR="00222FA3" w:rsidRPr="00B34779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74</w:t>
            </w:r>
          </w:p>
        </w:tc>
        <w:tc>
          <w:tcPr>
            <w:tcW w:w="1124" w:type="dxa"/>
            <w:vAlign w:val="center"/>
          </w:tcPr>
          <w:p w14:paraId="77E4A277" w14:textId="77777777" w:rsidR="00222FA3" w:rsidRPr="00B34779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0.1</w:t>
            </w:r>
            <w:r w:rsidRPr="00B34779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6.7</w:t>
            </w:r>
          </w:p>
        </w:tc>
        <w:tc>
          <w:tcPr>
            <w:tcW w:w="1181" w:type="dxa"/>
            <w:vAlign w:val="center"/>
          </w:tcPr>
          <w:p w14:paraId="1939B4C1" w14:textId="77777777" w:rsidR="00222FA3" w:rsidRPr="00B34779" w:rsidRDefault="00222FA3" w:rsidP="00F972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8.5</w:t>
            </w:r>
            <w:r w:rsidRPr="00B34779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7.5</w:t>
            </w:r>
          </w:p>
        </w:tc>
        <w:tc>
          <w:tcPr>
            <w:tcW w:w="780" w:type="dxa"/>
          </w:tcPr>
          <w:p w14:paraId="55D81DF6" w14:textId="77777777" w:rsidR="00222FA3" w:rsidRPr="00B34779" w:rsidRDefault="00222FA3" w:rsidP="00F972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42</w:t>
            </w:r>
          </w:p>
        </w:tc>
      </w:tr>
      <w:tr w:rsidR="00222FA3" w:rsidRPr="00B34779" w14:paraId="20AFE4C1" w14:textId="77777777" w:rsidTr="00F97221">
        <w:trPr>
          <w:jc w:val="center"/>
        </w:trPr>
        <w:tc>
          <w:tcPr>
            <w:tcW w:w="1985" w:type="dxa"/>
            <w:vAlign w:val="center"/>
          </w:tcPr>
          <w:p w14:paraId="789072F1" w14:textId="77777777" w:rsidR="00222FA3" w:rsidRPr="00B34779" w:rsidRDefault="00222FA3" w:rsidP="00F97221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34779">
              <w:rPr>
                <w:rFonts w:ascii="Times New Roman" w:hAnsi="Times New Roman" w:cs="Times New Roman"/>
                <w:sz w:val="20"/>
                <w:szCs w:val="20"/>
              </w:rPr>
              <w:t>DLCO, % pred.</w:t>
            </w:r>
          </w:p>
        </w:tc>
        <w:tc>
          <w:tcPr>
            <w:tcW w:w="1266" w:type="dxa"/>
            <w:gridSpan w:val="2"/>
            <w:vAlign w:val="center"/>
          </w:tcPr>
          <w:p w14:paraId="58968CEC" w14:textId="77777777" w:rsidR="00222FA3" w:rsidRPr="00B34779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9.3</w:t>
            </w:r>
            <w:r w:rsidRPr="00B34779">
              <w:rPr>
                <w:rFonts w:ascii="Times New Roman" w:hAnsi="Times New Roman" w:cs="Times New Roman"/>
                <w:sz w:val="20"/>
                <w:szCs w:val="20"/>
              </w:rPr>
              <w:t xml:space="preserve"> ± 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8</w:t>
            </w:r>
          </w:p>
        </w:tc>
        <w:tc>
          <w:tcPr>
            <w:tcW w:w="1234" w:type="dxa"/>
            <w:vAlign w:val="center"/>
          </w:tcPr>
          <w:p w14:paraId="22A91FDD" w14:textId="77777777" w:rsidR="00222FA3" w:rsidRPr="00B34779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0.2</w:t>
            </w:r>
            <w:r w:rsidRPr="00B34779">
              <w:rPr>
                <w:rFonts w:ascii="Times New Roman" w:hAnsi="Times New Roman" w:cs="Times New Roman"/>
                <w:sz w:val="20"/>
                <w:szCs w:val="20"/>
              </w:rPr>
              <w:t xml:space="preserve"> ± 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B3477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736" w:type="dxa"/>
            <w:vAlign w:val="center"/>
          </w:tcPr>
          <w:p w14:paraId="4D382ADD" w14:textId="77777777" w:rsidR="00222FA3" w:rsidRPr="00B34779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86</w:t>
            </w:r>
          </w:p>
        </w:tc>
        <w:tc>
          <w:tcPr>
            <w:tcW w:w="1124" w:type="dxa"/>
            <w:vAlign w:val="center"/>
          </w:tcPr>
          <w:p w14:paraId="7ED1485B" w14:textId="77777777" w:rsidR="00222FA3" w:rsidRPr="00B34779" w:rsidRDefault="00222FA3" w:rsidP="00F972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3.9</w:t>
            </w:r>
            <w:r w:rsidRPr="00B34779">
              <w:rPr>
                <w:rFonts w:ascii="Times New Roman" w:hAnsi="Times New Roman" w:cs="Times New Roman"/>
                <w:sz w:val="20"/>
                <w:szCs w:val="20"/>
              </w:rPr>
              <w:t xml:space="preserve"> ± 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4</w:t>
            </w:r>
          </w:p>
        </w:tc>
        <w:tc>
          <w:tcPr>
            <w:tcW w:w="1181" w:type="dxa"/>
            <w:vAlign w:val="center"/>
          </w:tcPr>
          <w:p w14:paraId="3DD1D6BA" w14:textId="77777777" w:rsidR="00222FA3" w:rsidRPr="00B34779" w:rsidRDefault="00222FA3" w:rsidP="00F972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7.7</w:t>
            </w:r>
            <w:r w:rsidRPr="00B34779">
              <w:rPr>
                <w:rFonts w:ascii="Times New Roman" w:hAnsi="Times New Roman" w:cs="Times New Roman"/>
                <w:sz w:val="20"/>
                <w:szCs w:val="20"/>
              </w:rPr>
              <w:t xml:space="preserve"> ± 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4</w:t>
            </w:r>
          </w:p>
        </w:tc>
        <w:tc>
          <w:tcPr>
            <w:tcW w:w="780" w:type="dxa"/>
          </w:tcPr>
          <w:p w14:paraId="3627673A" w14:textId="77777777" w:rsidR="00222FA3" w:rsidRPr="00B34779" w:rsidRDefault="00222FA3" w:rsidP="00F972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44</w:t>
            </w:r>
          </w:p>
        </w:tc>
      </w:tr>
      <w:tr w:rsidR="00222FA3" w:rsidRPr="00B34779" w14:paraId="5E187441" w14:textId="77777777" w:rsidTr="00F97221">
        <w:trPr>
          <w:jc w:val="center"/>
        </w:trPr>
        <w:tc>
          <w:tcPr>
            <w:tcW w:w="1985" w:type="dxa"/>
          </w:tcPr>
          <w:p w14:paraId="16E77AEF" w14:textId="77777777" w:rsidR="00222FA3" w:rsidRPr="00B34779" w:rsidRDefault="00222FA3" w:rsidP="00F97221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34779">
              <w:rPr>
                <w:rFonts w:ascii="Times New Roman" w:hAnsi="Times New Roman" w:cs="Times New Roman"/>
                <w:sz w:val="20"/>
                <w:szCs w:val="20"/>
              </w:rPr>
              <w:t>R5-R20 [kPa/(L/s)]</w:t>
            </w:r>
          </w:p>
        </w:tc>
        <w:tc>
          <w:tcPr>
            <w:tcW w:w="1266" w:type="dxa"/>
            <w:gridSpan w:val="2"/>
            <w:vAlign w:val="center"/>
          </w:tcPr>
          <w:p w14:paraId="4963ECDA" w14:textId="77777777" w:rsidR="00222FA3" w:rsidRPr="00B34779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77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B34779">
              <w:rPr>
                <w:rFonts w:ascii="Times New Roman" w:hAnsi="Times New Roman" w:cs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B34779">
              <w:rPr>
                <w:rFonts w:ascii="Times New Roman" w:hAnsi="Times New Roman" w:cs="Times New Roman"/>
                <w:sz w:val="20"/>
                <w:szCs w:val="20"/>
              </w:rPr>
              <w:t>-0.12)</w:t>
            </w:r>
          </w:p>
        </w:tc>
        <w:tc>
          <w:tcPr>
            <w:tcW w:w="1234" w:type="dxa"/>
            <w:vAlign w:val="center"/>
          </w:tcPr>
          <w:p w14:paraId="198252B8" w14:textId="77777777" w:rsidR="00222FA3" w:rsidRPr="00B34779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779">
              <w:rPr>
                <w:rFonts w:ascii="Times New Roman" w:hAnsi="Times New Roman" w:cs="Times New Roman"/>
                <w:sz w:val="20"/>
                <w:szCs w:val="20"/>
              </w:rPr>
              <w:t>0.08 (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B3477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9</w:t>
            </w:r>
            <w:r w:rsidRPr="00B3477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6" w:type="dxa"/>
            <w:vAlign w:val="center"/>
          </w:tcPr>
          <w:p w14:paraId="37AC296C" w14:textId="77777777" w:rsidR="00222FA3" w:rsidRPr="00B34779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26</w:t>
            </w:r>
          </w:p>
        </w:tc>
        <w:tc>
          <w:tcPr>
            <w:tcW w:w="1124" w:type="dxa"/>
            <w:vAlign w:val="center"/>
          </w:tcPr>
          <w:p w14:paraId="62BDE023" w14:textId="77777777" w:rsidR="00222FA3" w:rsidRPr="00B34779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77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B34779">
              <w:rPr>
                <w:rFonts w:ascii="Times New Roman" w:hAnsi="Times New Roman" w:cs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B34779">
              <w:rPr>
                <w:rFonts w:ascii="Times New Roman" w:hAnsi="Times New Roman" w:cs="Times New Roman"/>
                <w:sz w:val="20"/>
                <w:szCs w:val="20"/>
              </w:rPr>
              <w:t>-0.12)</w:t>
            </w:r>
          </w:p>
        </w:tc>
        <w:tc>
          <w:tcPr>
            <w:tcW w:w="1181" w:type="dxa"/>
            <w:vAlign w:val="center"/>
          </w:tcPr>
          <w:p w14:paraId="294C78A1" w14:textId="77777777" w:rsidR="00222FA3" w:rsidRPr="00B34779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77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B34779">
              <w:rPr>
                <w:rFonts w:ascii="Times New Roman" w:hAnsi="Times New Roman" w:cs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B34779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B3477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0" w:type="dxa"/>
          </w:tcPr>
          <w:p w14:paraId="75BC9120" w14:textId="77777777" w:rsidR="00222FA3" w:rsidRPr="00B34779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50</w:t>
            </w:r>
          </w:p>
        </w:tc>
      </w:tr>
      <w:tr w:rsidR="00222FA3" w:rsidRPr="00B34779" w14:paraId="47DEBFBE" w14:textId="77777777" w:rsidTr="00F97221">
        <w:trPr>
          <w:jc w:val="center"/>
        </w:trPr>
        <w:tc>
          <w:tcPr>
            <w:tcW w:w="2116" w:type="dxa"/>
            <w:gridSpan w:val="2"/>
          </w:tcPr>
          <w:p w14:paraId="6B30D6B9" w14:textId="334FF19F" w:rsidR="00222FA3" w:rsidRPr="0093154B" w:rsidRDefault="00222FA3" w:rsidP="00F97221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93154B">
              <w:rPr>
                <w:rFonts w:ascii="Times New Roman" w:hAnsi="Times New Roman" w:cs="Times New Roman"/>
                <w:sz w:val="20"/>
                <w:szCs w:val="20"/>
              </w:rPr>
              <w:t>R5-R20 &gt; 0.07</w:t>
            </w:r>
            <w:r w:rsidR="003B51E4">
              <w:rPr>
                <w:rFonts w:ascii="Times New Roman" w:hAnsi="Times New Roman" w:cs="Times New Roman" w:hint="eastAsia"/>
                <w:sz w:val="20"/>
                <w:szCs w:val="20"/>
              </w:rPr>
              <w:t>(%)</w:t>
            </w:r>
          </w:p>
        </w:tc>
        <w:tc>
          <w:tcPr>
            <w:tcW w:w="1135" w:type="dxa"/>
            <w:vAlign w:val="center"/>
          </w:tcPr>
          <w:p w14:paraId="4BAA73BD" w14:textId="77777777" w:rsidR="00222FA3" w:rsidRPr="0093154B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54B">
              <w:rPr>
                <w:rFonts w:ascii="Times New Roman" w:hAnsi="Times New Roman" w:cs="Times New Roman" w:hint="eastAsia"/>
                <w:sz w:val="20"/>
                <w:szCs w:val="20"/>
              </w:rPr>
              <w:t>8 (57.1)</w:t>
            </w:r>
          </w:p>
        </w:tc>
        <w:tc>
          <w:tcPr>
            <w:tcW w:w="1234" w:type="dxa"/>
            <w:vAlign w:val="center"/>
          </w:tcPr>
          <w:p w14:paraId="6526EF4D" w14:textId="77777777" w:rsidR="00222FA3" w:rsidRPr="0093154B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54B">
              <w:rPr>
                <w:rFonts w:ascii="Times New Roman" w:hAnsi="Times New Roman" w:cs="Times New Roman" w:hint="eastAsia"/>
                <w:sz w:val="20"/>
                <w:szCs w:val="20"/>
              </w:rPr>
              <w:t>5 (50.0)</w:t>
            </w:r>
          </w:p>
        </w:tc>
        <w:tc>
          <w:tcPr>
            <w:tcW w:w="736" w:type="dxa"/>
            <w:vAlign w:val="center"/>
          </w:tcPr>
          <w:p w14:paraId="21B74E6B" w14:textId="77777777" w:rsidR="00222FA3" w:rsidRPr="0093154B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</w:t>
            </w:r>
          </w:p>
        </w:tc>
        <w:tc>
          <w:tcPr>
            <w:tcW w:w="1124" w:type="dxa"/>
            <w:vAlign w:val="center"/>
          </w:tcPr>
          <w:p w14:paraId="10481280" w14:textId="77777777" w:rsidR="00222FA3" w:rsidRPr="0093154B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54B">
              <w:rPr>
                <w:rFonts w:ascii="Times New Roman" w:hAnsi="Times New Roman" w:cs="Times New Roman" w:hint="eastAsia"/>
                <w:sz w:val="20"/>
                <w:szCs w:val="20"/>
              </w:rPr>
              <w:t>20 (40.0)</w:t>
            </w:r>
          </w:p>
        </w:tc>
        <w:tc>
          <w:tcPr>
            <w:tcW w:w="1181" w:type="dxa"/>
            <w:vAlign w:val="center"/>
          </w:tcPr>
          <w:p w14:paraId="37FA71BF" w14:textId="77777777" w:rsidR="00222FA3" w:rsidRPr="0093154B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54B">
              <w:rPr>
                <w:rFonts w:ascii="Times New Roman" w:hAnsi="Times New Roman" w:cs="Times New Roman" w:hint="eastAsia"/>
                <w:sz w:val="20"/>
                <w:szCs w:val="20"/>
              </w:rPr>
              <w:t>20 (54.1)</w:t>
            </w:r>
          </w:p>
        </w:tc>
        <w:tc>
          <w:tcPr>
            <w:tcW w:w="780" w:type="dxa"/>
          </w:tcPr>
          <w:p w14:paraId="1DEA7D89" w14:textId="77777777" w:rsidR="00222FA3" w:rsidRPr="0093154B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92</w:t>
            </w:r>
          </w:p>
        </w:tc>
      </w:tr>
      <w:tr w:rsidR="00222FA3" w:rsidRPr="00B34779" w14:paraId="06E75327" w14:textId="77777777" w:rsidTr="00F97221">
        <w:trPr>
          <w:jc w:val="center"/>
        </w:trPr>
        <w:tc>
          <w:tcPr>
            <w:tcW w:w="1985" w:type="dxa"/>
          </w:tcPr>
          <w:p w14:paraId="476EC719" w14:textId="77777777" w:rsidR="00222FA3" w:rsidRPr="0093154B" w:rsidRDefault="00222FA3" w:rsidP="00F97221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93154B">
              <w:rPr>
                <w:rFonts w:ascii="Times New Roman" w:hAnsi="Times New Roman" w:cs="Times New Roman"/>
                <w:sz w:val="20"/>
                <w:szCs w:val="20"/>
              </w:rPr>
              <w:t>AX (kPa/L)</w:t>
            </w:r>
          </w:p>
        </w:tc>
        <w:tc>
          <w:tcPr>
            <w:tcW w:w="1266" w:type="dxa"/>
            <w:gridSpan w:val="2"/>
          </w:tcPr>
          <w:p w14:paraId="7FD8D335" w14:textId="77777777" w:rsidR="00222FA3" w:rsidRPr="0093154B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54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93154B">
              <w:rPr>
                <w:rFonts w:ascii="Times New Roman" w:hAnsi="Times New Roman" w:cs="Times New Roman" w:hint="eastAsia"/>
                <w:sz w:val="20"/>
                <w:szCs w:val="20"/>
              </w:rPr>
              <w:t>65</w:t>
            </w:r>
            <w:r w:rsidRPr="0093154B">
              <w:rPr>
                <w:rFonts w:ascii="Times New Roman" w:hAnsi="Times New Roman" w:cs="Times New Roman"/>
                <w:sz w:val="20"/>
                <w:szCs w:val="20"/>
              </w:rPr>
              <w:t xml:space="preserve"> (0.2</w:t>
            </w:r>
            <w:r w:rsidRPr="0093154B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93154B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Pr="0093154B">
              <w:rPr>
                <w:rFonts w:ascii="Times New Roman" w:hAnsi="Times New Roman" w:cs="Times New Roman" w:hint="eastAsia"/>
                <w:sz w:val="20"/>
                <w:szCs w:val="20"/>
              </w:rPr>
              <w:t>77</w:t>
            </w:r>
            <w:r w:rsidRPr="009315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34" w:type="dxa"/>
            <w:vAlign w:val="center"/>
          </w:tcPr>
          <w:p w14:paraId="3C2BA33F" w14:textId="77777777" w:rsidR="00222FA3" w:rsidRPr="0093154B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54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93154B">
              <w:rPr>
                <w:rFonts w:ascii="Times New Roman" w:hAnsi="Times New Roman" w:cs="Times New Roman" w:hint="eastAsia"/>
                <w:sz w:val="20"/>
                <w:szCs w:val="20"/>
              </w:rPr>
              <w:t>43</w:t>
            </w:r>
            <w:r w:rsidRPr="0093154B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Pr="0093154B"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  <w:r w:rsidRPr="0093154B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Pr="0093154B">
              <w:rPr>
                <w:rFonts w:ascii="Times New Roman" w:hAnsi="Times New Roman" w:cs="Times New Roman" w:hint="eastAsia"/>
                <w:sz w:val="20"/>
                <w:szCs w:val="20"/>
              </w:rPr>
              <w:t>83</w:t>
            </w:r>
            <w:r w:rsidRPr="009315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6" w:type="dxa"/>
            <w:vAlign w:val="center"/>
          </w:tcPr>
          <w:p w14:paraId="71227FA0" w14:textId="77777777" w:rsidR="00222FA3" w:rsidRPr="0093154B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45</w:t>
            </w:r>
          </w:p>
        </w:tc>
        <w:tc>
          <w:tcPr>
            <w:tcW w:w="1124" w:type="dxa"/>
            <w:vAlign w:val="center"/>
          </w:tcPr>
          <w:p w14:paraId="538711DD" w14:textId="77777777" w:rsidR="00222FA3" w:rsidRPr="0093154B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54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93154B">
              <w:rPr>
                <w:rFonts w:ascii="Times New Roman" w:hAnsi="Times New Roman" w:cs="Times New Roman" w:hint="eastAsia"/>
                <w:sz w:val="20"/>
                <w:szCs w:val="20"/>
              </w:rPr>
              <w:t>46</w:t>
            </w:r>
            <w:r w:rsidRPr="0093154B">
              <w:rPr>
                <w:rFonts w:ascii="Times New Roman" w:hAnsi="Times New Roman" w:cs="Times New Roman"/>
                <w:sz w:val="20"/>
                <w:szCs w:val="20"/>
              </w:rPr>
              <w:t xml:space="preserve"> (0.2</w:t>
            </w:r>
            <w:r w:rsidRPr="0093154B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93154B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Pr="0093154B">
              <w:rPr>
                <w:rFonts w:ascii="Times New Roman" w:hAnsi="Times New Roman" w:cs="Times New Roman" w:hint="eastAsia"/>
                <w:sz w:val="20"/>
                <w:szCs w:val="20"/>
              </w:rPr>
              <w:t>96</w:t>
            </w:r>
            <w:r w:rsidRPr="009315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81" w:type="dxa"/>
            <w:vAlign w:val="center"/>
          </w:tcPr>
          <w:p w14:paraId="7FC5251F" w14:textId="77777777" w:rsidR="00222FA3" w:rsidRPr="0093154B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54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93154B">
              <w:rPr>
                <w:rFonts w:ascii="Times New Roman" w:hAnsi="Times New Roman" w:cs="Times New Roman" w:hint="eastAsia"/>
                <w:sz w:val="20"/>
                <w:szCs w:val="20"/>
              </w:rPr>
              <w:t>49</w:t>
            </w:r>
            <w:r w:rsidRPr="0093154B">
              <w:rPr>
                <w:rFonts w:ascii="Times New Roman" w:hAnsi="Times New Roman" w:cs="Times New Roman"/>
                <w:sz w:val="20"/>
                <w:szCs w:val="20"/>
              </w:rPr>
              <w:t xml:space="preserve"> (0.2</w:t>
            </w:r>
            <w:r w:rsidRPr="0093154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3154B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Pr="0093154B">
              <w:rPr>
                <w:rFonts w:ascii="Times New Roman" w:hAnsi="Times New Roman" w:cs="Times New Roman" w:hint="eastAsia"/>
                <w:sz w:val="20"/>
                <w:szCs w:val="20"/>
              </w:rPr>
              <w:t>73</w:t>
            </w:r>
            <w:r w:rsidRPr="009315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0" w:type="dxa"/>
          </w:tcPr>
          <w:p w14:paraId="492E0E4C" w14:textId="77777777" w:rsidR="00222FA3" w:rsidRPr="0093154B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31</w:t>
            </w:r>
          </w:p>
        </w:tc>
      </w:tr>
      <w:tr w:rsidR="00222FA3" w:rsidRPr="00B34779" w14:paraId="4ADCF377" w14:textId="77777777" w:rsidTr="00F97221">
        <w:trPr>
          <w:jc w:val="center"/>
        </w:trPr>
        <w:tc>
          <w:tcPr>
            <w:tcW w:w="1985" w:type="dxa"/>
          </w:tcPr>
          <w:p w14:paraId="736DB4F7" w14:textId="418919F0" w:rsidR="00222FA3" w:rsidRPr="0093154B" w:rsidRDefault="00222FA3" w:rsidP="00F97221">
            <w:pPr>
              <w:ind w:leftChars="100" w:left="240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93154B">
              <w:rPr>
                <w:rFonts w:ascii="Times New Roman" w:hAnsi="Times New Roman" w:cs="Times New Roman"/>
                <w:sz w:val="20"/>
                <w:szCs w:val="20"/>
              </w:rPr>
              <w:t>AX &gt; 0.44</w:t>
            </w:r>
            <w:r w:rsidR="003B51E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%)</w:t>
            </w:r>
          </w:p>
        </w:tc>
        <w:tc>
          <w:tcPr>
            <w:tcW w:w="1266" w:type="dxa"/>
            <w:gridSpan w:val="2"/>
          </w:tcPr>
          <w:p w14:paraId="52C4519A" w14:textId="77777777" w:rsidR="00222FA3" w:rsidRPr="0093154B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54B">
              <w:rPr>
                <w:rFonts w:ascii="Times New Roman" w:hAnsi="Times New Roman" w:cs="Times New Roman" w:hint="eastAsia"/>
                <w:sz w:val="20"/>
                <w:szCs w:val="20"/>
              </w:rPr>
              <w:t>9 (64.3)</w:t>
            </w:r>
          </w:p>
        </w:tc>
        <w:tc>
          <w:tcPr>
            <w:tcW w:w="1234" w:type="dxa"/>
            <w:vAlign w:val="center"/>
          </w:tcPr>
          <w:p w14:paraId="507B741C" w14:textId="77777777" w:rsidR="00222FA3" w:rsidRPr="0093154B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54B">
              <w:rPr>
                <w:rFonts w:ascii="Times New Roman" w:hAnsi="Times New Roman" w:cs="Times New Roman" w:hint="eastAsia"/>
                <w:sz w:val="20"/>
                <w:szCs w:val="20"/>
              </w:rPr>
              <w:t>5 (50.0)</w:t>
            </w:r>
          </w:p>
        </w:tc>
        <w:tc>
          <w:tcPr>
            <w:tcW w:w="736" w:type="dxa"/>
            <w:vAlign w:val="center"/>
          </w:tcPr>
          <w:p w14:paraId="2B2236FB" w14:textId="77777777" w:rsidR="00222FA3" w:rsidRPr="0093154B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</w:t>
            </w:r>
          </w:p>
        </w:tc>
        <w:tc>
          <w:tcPr>
            <w:tcW w:w="1124" w:type="dxa"/>
            <w:vAlign w:val="center"/>
          </w:tcPr>
          <w:p w14:paraId="5AA408BC" w14:textId="77777777" w:rsidR="00222FA3" w:rsidRPr="0093154B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54B">
              <w:rPr>
                <w:rFonts w:ascii="Times New Roman" w:hAnsi="Times New Roman" w:cs="Times New Roman" w:hint="eastAsia"/>
                <w:sz w:val="20"/>
                <w:szCs w:val="20"/>
              </w:rPr>
              <w:t>27 (0.54)</w:t>
            </w:r>
          </w:p>
        </w:tc>
        <w:tc>
          <w:tcPr>
            <w:tcW w:w="1181" w:type="dxa"/>
            <w:vAlign w:val="center"/>
          </w:tcPr>
          <w:p w14:paraId="61EFEE0F" w14:textId="77777777" w:rsidR="00222FA3" w:rsidRPr="0093154B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54B">
              <w:rPr>
                <w:rFonts w:ascii="Times New Roman" w:hAnsi="Times New Roman" w:cs="Times New Roman" w:hint="eastAsia"/>
                <w:sz w:val="20"/>
                <w:szCs w:val="20"/>
              </w:rPr>
              <w:t>20 (54.1)</w:t>
            </w:r>
          </w:p>
        </w:tc>
        <w:tc>
          <w:tcPr>
            <w:tcW w:w="780" w:type="dxa"/>
          </w:tcPr>
          <w:p w14:paraId="4C8CA684" w14:textId="77777777" w:rsidR="00222FA3" w:rsidRPr="0093154B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</w:t>
            </w:r>
          </w:p>
        </w:tc>
      </w:tr>
      <w:tr w:rsidR="00222FA3" w:rsidRPr="00B34779" w14:paraId="09ABD731" w14:textId="77777777" w:rsidTr="00F97221">
        <w:trPr>
          <w:jc w:val="center"/>
        </w:trPr>
        <w:tc>
          <w:tcPr>
            <w:tcW w:w="1985" w:type="dxa"/>
          </w:tcPr>
          <w:p w14:paraId="1974EA15" w14:textId="77777777" w:rsidR="00222FA3" w:rsidRPr="0093154B" w:rsidRDefault="00222FA3" w:rsidP="00F97221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93154B">
              <w:rPr>
                <w:rFonts w:ascii="Times New Roman" w:hAnsi="Times New Roman" w:cs="Times New Roman"/>
                <w:sz w:val="20"/>
                <w:szCs w:val="20"/>
              </w:rPr>
              <w:t>X5 [kPa/(L/s)]</w:t>
            </w:r>
          </w:p>
        </w:tc>
        <w:tc>
          <w:tcPr>
            <w:tcW w:w="1266" w:type="dxa"/>
            <w:gridSpan w:val="2"/>
          </w:tcPr>
          <w:p w14:paraId="3544F6E7" w14:textId="77777777" w:rsidR="00222FA3" w:rsidRPr="0093154B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54B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 w:rsidRPr="0093154B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93154B">
              <w:rPr>
                <w:rFonts w:ascii="Times New Roman" w:hAnsi="Times New Roman" w:cs="Times New Roman"/>
                <w:sz w:val="20"/>
                <w:szCs w:val="20"/>
              </w:rPr>
              <w:t xml:space="preserve"> (-0.1</w:t>
            </w:r>
            <w:r w:rsidRPr="0093154B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93154B">
              <w:rPr>
                <w:rFonts w:ascii="Times New Roman" w:hAnsi="Times New Roman" w:cs="Times New Roman"/>
                <w:sz w:val="20"/>
                <w:szCs w:val="20"/>
              </w:rPr>
              <w:t>- -0.0</w:t>
            </w:r>
            <w:r w:rsidRPr="0093154B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9315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34" w:type="dxa"/>
            <w:vAlign w:val="center"/>
          </w:tcPr>
          <w:p w14:paraId="31C0DC80" w14:textId="77777777" w:rsidR="00222FA3" w:rsidRPr="0093154B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54B">
              <w:rPr>
                <w:rFonts w:ascii="Times New Roman" w:hAnsi="Times New Roman" w:cs="Times New Roman"/>
                <w:sz w:val="20"/>
                <w:szCs w:val="20"/>
              </w:rPr>
              <w:t>-0.13 (-0.</w:t>
            </w:r>
            <w:r w:rsidRPr="0093154B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3154B">
              <w:rPr>
                <w:rFonts w:ascii="Times New Roman" w:hAnsi="Times New Roman" w:cs="Times New Roman"/>
                <w:sz w:val="20"/>
                <w:szCs w:val="20"/>
              </w:rPr>
              <w:t>- -0.0</w:t>
            </w:r>
            <w:r w:rsidRPr="0093154B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9315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6" w:type="dxa"/>
            <w:vAlign w:val="center"/>
          </w:tcPr>
          <w:p w14:paraId="4ED7F982" w14:textId="77777777" w:rsidR="00222FA3" w:rsidRPr="0093154B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59</w:t>
            </w:r>
          </w:p>
        </w:tc>
        <w:tc>
          <w:tcPr>
            <w:tcW w:w="1124" w:type="dxa"/>
            <w:vAlign w:val="center"/>
          </w:tcPr>
          <w:p w14:paraId="4E8BD65A" w14:textId="77777777" w:rsidR="00222FA3" w:rsidRPr="0093154B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54B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 w:rsidRPr="0093154B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3154B">
              <w:rPr>
                <w:rFonts w:ascii="Times New Roman" w:hAnsi="Times New Roman" w:cs="Times New Roman"/>
                <w:sz w:val="20"/>
                <w:szCs w:val="20"/>
              </w:rPr>
              <w:t xml:space="preserve"> (-0.1</w:t>
            </w:r>
            <w:r w:rsidRPr="0093154B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93154B">
              <w:rPr>
                <w:rFonts w:ascii="Times New Roman" w:hAnsi="Times New Roman" w:cs="Times New Roman"/>
                <w:sz w:val="20"/>
                <w:szCs w:val="20"/>
              </w:rPr>
              <w:t>- -0.0</w:t>
            </w:r>
            <w:r w:rsidRPr="0093154B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9315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81" w:type="dxa"/>
            <w:vAlign w:val="center"/>
          </w:tcPr>
          <w:p w14:paraId="65AB2AA3" w14:textId="77777777" w:rsidR="00222FA3" w:rsidRPr="0093154B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54B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 w:rsidRPr="0093154B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3154B">
              <w:rPr>
                <w:rFonts w:ascii="Times New Roman" w:hAnsi="Times New Roman" w:cs="Times New Roman"/>
                <w:sz w:val="20"/>
                <w:szCs w:val="20"/>
              </w:rPr>
              <w:t xml:space="preserve"> (-0.1</w:t>
            </w:r>
            <w:r w:rsidRPr="0093154B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93154B">
              <w:rPr>
                <w:rFonts w:ascii="Times New Roman" w:hAnsi="Times New Roman" w:cs="Times New Roman"/>
                <w:sz w:val="20"/>
                <w:szCs w:val="20"/>
              </w:rPr>
              <w:t>- -0.0</w:t>
            </w:r>
            <w:r w:rsidRPr="0093154B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9315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0" w:type="dxa"/>
          </w:tcPr>
          <w:p w14:paraId="728F974A" w14:textId="77777777" w:rsidR="00222FA3" w:rsidRPr="0093154B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76</w:t>
            </w:r>
          </w:p>
        </w:tc>
      </w:tr>
      <w:tr w:rsidR="00222FA3" w:rsidRPr="00B34779" w14:paraId="40D052D7" w14:textId="77777777" w:rsidTr="00F97221">
        <w:trPr>
          <w:jc w:val="center"/>
        </w:trPr>
        <w:tc>
          <w:tcPr>
            <w:tcW w:w="1985" w:type="dxa"/>
          </w:tcPr>
          <w:p w14:paraId="206B1618" w14:textId="1CF534FC" w:rsidR="00222FA3" w:rsidRPr="0093154B" w:rsidRDefault="00222FA3" w:rsidP="00F97221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93154B">
              <w:rPr>
                <w:rFonts w:ascii="Times New Roman" w:hAnsi="Times New Roman" w:cs="Times New Roman"/>
                <w:sz w:val="20"/>
                <w:szCs w:val="20"/>
              </w:rPr>
              <w:t>X5 &lt; -0.12</w:t>
            </w:r>
            <w:r w:rsidR="003B51E4">
              <w:rPr>
                <w:rFonts w:ascii="Times New Roman" w:hAnsi="Times New Roman" w:cs="Times New Roman" w:hint="eastAsia"/>
                <w:sz w:val="20"/>
                <w:szCs w:val="20"/>
              </w:rPr>
              <w:t>(%)</w:t>
            </w:r>
          </w:p>
        </w:tc>
        <w:tc>
          <w:tcPr>
            <w:tcW w:w="1266" w:type="dxa"/>
            <w:gridSpan w:val="2"/>
            <w:vAlign w:val="center"/>
          </w:tcPr>
          <w:p w14:paraId="473B5F66" w14:textId="77777777" w:rsidR="00222FA3" w:rsidRPr="0093154B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54B">
              <w:rPr>
                <w:rFonts w:ascii="Times New Roman" w:hAnsi="Times New Roman" w:cs="Times New Roman" w:hint="eastAsia"/>
                <w:sz w:val="20"/>
                <w:szCs w:val="20"/>
              </w:rPr>
              <w:t>8 (57.1)</w:t>
            </w:r>
          </w:p>
        </w:tc>
        <w:tc>
          <w:tcPr>
            <w:tcW w:w="1234" w:type="dxa"/>
            <w:vAlign w:val="center"/>
          </w:tcPr>
          <w:p w14:paraId="4BC7AD3C" w14:textId="77777777" w:rsidR="00222FA3" w:rsidRPr="0093154B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54B">
              <w:rPr>
                <w:rFonts w:ascii="Times New Roman" w:hAnsi="Times New Roman" w:cs="Times New Roman" w:hint="eastAsia"/>
                <w:sz w:val="20"/>
                <w:szCs w:val="20"/>
              </w:rPr>
              <w:t>5 (50.0)</w:t>
            </w:r>
          </w:p>
        </w:tc>
        <w:tc>
          <w:tcPr>
            <w:tcW w:w="736" w:type="dxa"/>
            <w:vAlign w:val="center"/>
          </w:tcPr>
          <w:p w14:paraId="464DC730" w14:textId="77777777" w:rsidR="00222FA3" w:rsidRPr="0093154B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</w:t>
            </w:r>
          </w:p>
        </w:tc>
        <w:tc>
          <w:tcPr>
            <w:tcW w:w="1124" w:type="dxa"/>
            <w:vAlign w:val="center"/>
          </w:tcPr>
          <w:p w14:paraId="30DF67F6" w14:textId="77777777" w:rsidR="00222FA3" w:rsidRPr="0093154B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54B">
              <w:rPr>
                <w:rFonts w:ascii="Times New Roman" w:hAnsi="Times New Roman" w:cs="Times New Roman" w:hint="eastAsia"/>
                <w:sz w:val="20"/>
                <w:szCs w:val="20"/>
              </w:rPr>
              <w:t>27 (0.54)</w:t>
            </w:r>
          </w:p>
        </w:tc>
        <w:tc>
          <w:tcPr>
            <w:tcW w:w="1181" w:type="dxa"/>
            <w:vAlign w:val="center"/>
          </w:tcPr>
          <w:p w14:paraId="05A414F3" w14:textId="77777777" w:rsidR="00222FA3" w:rsidRPr="0093154B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54B">
              <w:rPr>
                <w:rFonts w:ascii="Times New Roman" w:hAnsi="Times New Roman" w:cs="Times New Roman" w:hint="eastAsia"/>
                <w:sz w:val="20"/>
                <w:szCs w:val="20"/>
              </w:rPr>
              <w:t>16 (43.2)</w:t>
            </w:r>
          </w:p>
        </w:tc>
        <w:tc>
          <w:tcPr>
            <w:tcW w:w="780" w:type="dxa"/>
          </w:tcPr>
          <w:p w14:paraId="02C453D2" w14:textId="77777777" w:rsidR="00222FA3" w:rsidRPr="0093154B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44</w:t>
            </w:r>
          </w:p>
        </w:tc>
      </w:tr>
      <w:tr w:rsidR="00222FA3" w:rsidRPr="00B34779" w14:paraId="2B4786E8" w14:textId="77777777" w:rsidTr="00F97221">
        <w:trPr>
          <w:jc w:val="center"/>
        </w:trPr>
        <w:tc>
          <w:tcPr>
            <w:tcW w:w="1985" w:type="dxa"/>
          </w:tcPr>
          <w:p w14:paraId="1306DAC0" w14:textId="77777777" w:rsidR="00222FA3" w:rsidRPr="0093154B" w:rsidRDefault="00222FA3" w:rsidP="00F97221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93154B">
              <w:rPr>
                <w:rFonts w:ascii="Times New Roman" w:hAnsi="Times New Roman" w:cs="Times New Roman"/>
                <w:sz w:val="20"/>
                <w:szCs w:val="20"/>
              </w:rPr>
              <w:t>Fres (Hz)</w:t>
            </w:r>
          </w:p>
        </w:tc>
        <w:tc>
          <w:tcPr>
            <w:tcW w:w="1266" w:type="dxa"/>
            <w:gridSpan w:val="2"/>
          </w:tcPr>
          <w:p w14:paraId="0902BDA9" w14:textId="77777777" w:rsidR="00222FA3" w:rsidRPr="0093154B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5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3154B">
              <w:rPr>
                <w:rFonts w:ascii="Times New Roman" w:hAnsi="Times New Roman" w:cs="Times New Roman" w:hint="eastAsia"/>
                <w:sz w:val="20"/>
                <w:szCs w:val="20"/>
              </w:rPr>
              <w:t>5.7</w:t>
            </w:r>
            <w:r w:rsidRPr="0093154B">
              <w:rPr>
                <w:rFonts w:ascii="Times New Roman" w:hAnsi="Times New Roman" w:cs="Times New Roman"/>
                <w:sz w:val="20"/>
                <w:szCs w:val="20"/>
              </w:rPr>
              <w:t xml:space="preserve"> (12.</w:t>
            </w:r>
            <w:r w:rsidRPr="0093154B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93154B">
              <w:rPr>
                <w:rFonts w:ascii="Times New Roman" w:hAnsi="Times New Roman" w:cs="Times New Roman"/>
                <w:sz w:val="20"/>
                <w:szCs w:val="20"/>
              </w:rPr>
              <w:t>-17.1)</w:t>
            </w:r>
          </w:p>
        </w:tc>
        <w:tc>
          <w:tcPr>
            <w:tcW w:w="1234" w:type="dxa"/>
            <w:vAlign w:val="center"/>
          </w:tcPr>
          <w:p w14:paraId="4932C1EE" w14:textId="77777777" w:rsidR="00222FA3" w:rsidRPr="0093154B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5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3154B">
              <w:rPr>
                <w:rFonts w:ascii="Times New Roman" w:hAnsi="Times New Roman" w:cs="Times New Roman" w:hint="eastAsia"/>
                <w:sz w:val="20"/>
                <w:szCs w:val="20"/>
              </w:rPr>
              <w:t>3.6</w:t>
            </w:r>
            <w:r w:rsidRPr="0093154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3154B">
              <w:rPr>
                <w:rFonts w:ascii="Times New Roman" w:hAnsi="Times New Roman" w:cs="Times New Roman" w:hint="eastAsia"/>
                <w:sz w:val="20"/>
                <w:szCs w:val="20"/>
              </w:rPr>
              <w:t>8.8</w:t>
            </w:r>
            <w:r w:rsidRPr="0093154B">
              <w:rPr>
                <w:rFonts w:ascii="Times New Roman" w:hAnsi="Times New Roman" w:cs="Times New Roman"/>
                <w:sz w:val="20"/>
                <w:szCs w:val="20"/>
              </w:rPr>
              <w:t>-15.</w:t>
            </w:r>
            <w:r w:rsidRPr="0093154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315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6" w:type="dxa"/>
            <w:vAlign w:val="center"/>
          </w:tcPr>
          <w:p w14:paraId="3B469084" w14:textId="77777777" w:rsidR="00222FA3" w:rsidRPr="0093154B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45</w:t>
            </w:r>
          </w:p>
        </w:tc>
        <w:tc>
          <w:tcPr>
            <w:tcW w:w="1124" w:type="dxa"/>
            <w:vAlign w:val="center"/>
          </w:tcPr>
          <w:p w14:paraId="1D22F59E" w14:textId="77777777" w:rsidR="00222FA3" w:rsidRPr="0093154B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5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3154B">
              <w:rPr>
                <w:rFonts w:ascii="Times New Roman" w:hAnsi="Times New Roman" w:cs="Times New Roman" w:hint="eastAsia"/>
                <w:sz w:val="20"/>
                <w:szCs w:val="20"/>
              </w:rPr>
              <w:t>4.7</w:t>
            </w:r>
            <w:r w:rsidRPr="0093154B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Pr="0093154B">
              <w:rPr>
                <w:rFonts w:ascii="Times New Roman" w:hAnsi="Times New Roman" w:cs="Times New Roman" w:hint="eastAsia"/>
                <w:sz w:val="20"/>
                <w:szCs w:val="20"/>
              </w:rPr>
              <w:t>1.9</w:t>
            </w:r>
            <w:r w:rsidRPr="0093154B">
              <w:rPr>
                <w:rFonts w:ascii="Times New Roman" w:hAnsi="Times New Roman" w:cs="Times New Roman"/>
                <w:sz w:val="20"/>
                <w:szCs w:val="20"/>
              </w:rPr>
              <w:t>-17.</w:t>
            </w:r>
            <w:r w:rsidRPr="0093154B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315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81" w:type="dxa"/>
            <w:vAlign w:val="center"/>
          </w:tcPr>
          <w:p w14:paraId="613563D2" w14:textId="77777777" w:rsidR="00222FA3" w:rsidRPr="0093154B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5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3154B">
              <w:rPr>
                <w:rFonts w:ascii="Times New Roman" w:hAnsi="Times New Roman" w:cs="Times New Roman" w:hint="eastAsia"/>
                <w:sz w:val="20"/>
                <w:szCs w:val="20"/>
              </w:rPr>
              <w:t>4.6</w:t>
            </w:r>
            <w:r w:rsidRPr="0093154B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Pr="0093154B">
              <w:rPr>
                <w:rFonts w:ascii="Times New Roman" w:hAnsi="Times New Roman" w:cs="Times New Roman" w:hint="eastAsia"/>
                <w:sz w:val="20"/>
                <w:szCs w:val="20"/>
              </w:rPr>
              <w:t>2.7</w:t>
            </w:r>
            <w:r w:rsidRPr="0093154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Pr="0093154B">
              <w:rPr>
                <w:rFonts w:ascii="Times New Roman" w:hAnsi="Times New Roman" w:cs="Times New Roman" w:hint="eastAsia"/>
                <w:sz w:val="20"/>
                <w:szCs w:val="20"/>
              </w:rPr>
              <w:t>6.0</w:t>
            </w:r>
            <w:r w:rsidRPr="009315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0" w:type="dxa"/>
          </w:tcPr>
          <w:p w14:paraId="58435CAF" w14:textId="77777777" w:rsidR="00222FA3" w:rsidRPr="0093154B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15</w:t>
            </w:r>
          </w:p>
        </w:tc>
      </w:tr>
      <w:tr w:rsidR="00222FA3" w:rsidRPr="00B34779" w14:paraId="680D5CC7" w14:textId="77777777" w:rsidTr="00F97221">
        <w:trPr>
          <w:jc w:val="center"/>
        </w:trPr>
        <w:tc>
          <w:tcPr>
            <w:tcW w:w="1985" w:type="dxa"/>
          </w:tcPr>
          <w:p w14:paraId="720F4A3F" w14:textId="05FE6152" w:rsidR="00222FA3" w:rsidRPr="0093154B" w:rsidRDefault="00222FA3" w:rsidP="00F97221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93154B">
              <w:rPr>
                <w:rFonts w:ascii="Times New Roman" w:hAnsi="Times New Roman" w:cs="Times New Roman"/>
                <w:sz w:val="20"/>
                <w:szCs w:val="20"/>
              </w:rPr>
              <w:t>Fres &gt; 14.14</w:t>
            </w:r>
            <w:r w:rsidR="003B51E4">
              <w:rPr>
                <w:rFonts w:ascii="Times New Roman" w:hAnsi="Times New Roman" w:cs="Times New Roman" w:hint="eastAsia"/>
                <w:sz w:val="20"/>
                <w:szCs w:val="20"/>
              </w:rPr>
              <w:t>(%)</w:t>
            </w:r>
          </w:p>
        </w:tc>
        <w:tc>
          <w:tcPr>
            <w:tcW w:w="1266" w:type="dxa"/>
            <w:gridSpan w:val="2"/>
          </w:tcPr>
          <w:p w14:paraId="4FA0362B" w14:textId="77777777" w:rsidR="00222FA3" w:rsidRPr="0093154B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54B">
              <w:rPr>
                <w:rFonts w:ascii="Times New Roman" w:hAnsi="Times New Roman" w:cs="Times New Roman" w:hint="eastAsia"/>
                <w:sz w:val="20"/>
                <w:szCs w:val="20"/>
              </w:rPr>
              <w:t>10 (71.4)</w:t>
            </w:r>
          </w:p>
        </w:tc>
        <w:tc>
          <w:tcPr>
            <w:tcW w:w="1234" w:type="dxa"/>
            <w:vAlign w:val="center"/>
          </w:tcPr>
          <w:p w14:paraId="504ADD05" w14:textId="77777777" w:rsidR="00222FA3" w:rsidRPr="0093154B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54B">
              <w:rPr>
                <w:rFonts w:ascii="Times New Roman" w:hAnsi="Times New Roman" w:cs="Times New Roman" w:hint="eastAsia"/>
                <w:sz w:val="20"/>
                <w:szCs w:val="20"/>
              </w:rPr>
              <w:t>4 (40.0)</w:t>
            </w:r>
          </w:p>
        </w:tc>
        <w:tc>
          <w:tcPr>
            <w:tcW w:w="736" w:type="dxa"/>
            <w:vAlign w:val="center"/>
          </w:tcPr>
          <w:p w14:paraId="630DFB01" w14:textId="77777777" w:rsidR="00222FA3" w:rsidRPr="0093154B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25</w:t>
            </w:r>
          </w:p>
        </w:tc>
        <w:tc>
          <w:tcPr>
            <w:tcW w:w="1124" w:type="dxa"/>
            <w:vAlign w:val="center"/>
          </w:tcPr>
          <w:p w14:paraId="2A634EAC" w14:textId="77777777" w:rsidR="00222FA3" w:rsidRPr="0093154B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54B">
              <w:rPr>
                <w:rFonts w:ascii="Times New Roman" w:hAnsi="Times New Roman" w:cs="Times New Roman" w:hint="eastAsia"/>
                <w:sz w:val="20"/>
                <w:szCs w:val="20"/>
              </w:rPr>
              <w:t>27 (0.54)</w:t>
            </w:r>
          </w:p>
        </w:tc>
        <w:tc>
          <w:tcPr>
            <w:tcW w:w="1181" w:type="dxa"/>
            <w:vAlign w:val="center"/>
          </w:tcPr>
          <w:p w14:paraId="3ECDF93F" w14:textId="77777777" w:rsidR="00222FA3" w:rsidRPr="0093154B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54B">
              <w:rPr>
                <w:rFonts w:ascii="Times New Roman" w:hAnsi="Times New Roman" w:cs="Times New Roman" w:hint="eastAsia"/>
                <w:sz w:val="20"/>
                <w:szCs w:val="20"/>
              </w:rPr>
              <w:t>22 (59.4)</w:t>
            </w:r>
          </w:p>
        </w:tc>
        <w:tc>
          <w:tcPr>
            <w:tcW w:w="780" w:type="dxa"/>
          </w:tcPr>
          <w:p w14:paraId="7EDFBAC7" w14:textId="77777777" w:rsidR="00222FA3" w:rsidRPr="0093154B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91</w:t>
            </w:r>
          </w:p>
        </w:tc>
      </w:tr>
      <w:tr w:rsidR="00222FA3" w:rsidRPr="00B34779" w14:paraId="238FB93E" w14:textId="77777777" w:rsidTr="00F97221">
        <w:trPr>
          <w:jc w:val="center"/>
        </w:trPr>
        <w:tc>
          <w:tcPr>
            <w:tcW w:w="1985" w:type="dxa"/>
          </w:tcPr>
          <w:p w14:paraId="63AD1B21" w14:textId="0A523167" w:rsidR="00222FA3" w:rsidRPr="0093154B" w:rsidRDefault="00222FA3" w:rsidP="00F97221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93154B">
              <w:rPr>
                <w:rFonts w:ascii="Times New Roman" w:hAnsi="Times New Roman" w:cs="Times New Roman" w:hint="eastAsia"/>
                <w:sz w:val="20"/>
                <w:szCs w:val="20"/>
              </w:rPr>
              <w:t>SAD</w:t>
            </w:r>
            <w:r w:rsidR="003B51E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3B51E4">
              <w:rPr>
                <w:rFonts w:ascii="Times New Roman" w:hAnsi="Times New Roman" w:cs="Times New Roman" w:hint="eastAsia"/>
                <w:sz w:val="20"/>
                <w:szCs w:val="20"/>
              </w:rPr>
              <w:t>(%)</w:t>
            </w:r>
          </w:p>
        </w:tc>
        <w:tc>
          <w:tcPr>
            <w:tcW w:w="1266" w:type="dxa"/>
            <w:gridSpan w:val="2"/>
          </w:tcPr>
          <w:p w14:paraId="02F69CDB" w14:textId="77777777" w:rsidR="00222FA3" w:rsidRPr="0093154B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54B">
              <w:rPr>
                <w:rFonts w:ascii="Times New Roman" w:hAnsi="Times New Roman" w:cs="Times New Roman" w:hint="eastAsia"/>
                <w:sz w:val="20"/>
                <w:szCs w:val="20"/>
              </w:rPr>
              <w:t>10 (71.4)</w:t>
            </w:r>
          </w:p>
        </w:tc>
        <w:tc>
          <w:tcPr>
            <w:tcW w:w="1234" w:type="dxa"/>
            <w:vAlign w:val="center"/>
          </w:tcPr>
          <w:p w14:paraId="49EC2532" w14:textId="77777777" w:rsidR="00222FA3" w:rsidRPr="0093154B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54B">
              <w:rPr>
                <w:rFonts w:ascii="Times New Roman" w:hAnsi="Times New Roman" w:cs="Times New Roman" w:hint="eastAsia"/>
                <w:sz w:val="20"/>
                <w:szCs w:val="20"/>
              </w:rPr>
              <w:t>6 (60.0)</w:t>
            </w:r>
          </w:p>
        </w:tc>
        <w:tc>
          <w:tcPr>
            <w:tcW w:w="736" w:type="dxa"/>
            <w:vAlign w:val="center"/>
          </w:tcPr>
          <w:p w14:paraId="035BCC62" w14:textId="77777777" w:rsidR="00222FA3" w:rsidRPr="0093154B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</w:t>
            </w:r>
          </w:p>
        </w:tc>
        <w:tc>
          <w:tcPr>
            <w:tcW w:w="1124" w:type="dxa"/>
            <w:vAlign w:val="center"/>
          </w:tcPr>
          <w:p w14:paraId="73BC6E37" w14:textId="77777777" w:rsidR="00222FA3" w:rsidRPr="0093154B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54B">
              <w:rPr>
                <w:rFonts w:ascii="Times New Roman" w:hAnsi="Times New Roman" w:cs="Times New Roman" w:hint="eastAsia"/>
                <w:sz w:val="20"/>
                <w:szCs w:val="20"/>
              </w:rPr>
              <w:t>32 (64.0)</w:t>
            </w:r>
          </w:p>
        </w:tc>
        <w:tc>
          <w:tcPr>
            <w:tcW w:w="1181" w:type="dxa"/>
            <w:vAlign w:val="center"/>
          </w:tcPr>
          <w:p w14:paraId="1EDD310A" w14:textId="77777777" w:rsidR="00222FA3" w:rsidRPr="0093154B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54B">
              <w:rPr>
                <w:rFonts w:ascii="Times New Roman" w:hAnsi="Times New Roman" w:cs="Times New Roman" w:hint="eastAsia"/>
                <w:sz w:val="20"/>
                <w:szCs w:val="20"/>
              </w:rPr>
              <w:t>27 (73.0)</w:t>
            </w:r>
          </w:p>
        </w:tc>
        <w:tc>
          <w:tcPr>
            <w:tcW w:w="780" w:type="dxa"/>
          </w:tcPr>
          <w:p w14:paraId="26AF0641" w14:textId="77777777" w:rsidR="00222FA3" w:rsidRPr="0093154B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53</w:t>
            </w:r>
          </w:p>
        </w:tc>
      </w:tr>
      <w:tr w:rsidR="00222FA3" w:rsidRPr="00B34779" w14:paraId="48434113" w14:textId="77777777" w:rsidTr="00F97221">
        <w:trPr>
          <w:jc w:val="center"/>
        </w:trPr>
        <w:tc>
          <w:tcPr>
            <w:tcW w:w="1985" w:type="dxa"/>
            <w:vAlign w:val="center"/>
          </w:tcPr>
          <w:p w14:paraId="5BC239E4" w14:textId="77777777" w:rsidR="00222FA3" w:rsidRPr="0093154B" w:rsidRDefault="00222FA3" w:rsidP="00F972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154B">
              <w:rPr>
                <w:rFonts w:ascii="Times New Roman" w:hAnsi="Times New Roman" w:cs="Times New Roman"/>
                <w:sz w:val="20"/>
                <w:szCs w:val="20"/>
              </w:rPr>
              <w:t>Symptoms</w:t>
            </w:r>
          </w:p>
        </w:tc>
        <w:tc>
          <w:tcPr>
            <w:tcW w:w="1266" w:type="dxa"/>
            <w:gridSpan w:val="2"/>
            <w:vAlign w:val="center"/>
          </w:tcPr>
          <w:p w14:paraId="4533CCC6" w14:textId="77777777" w:rsidR="00222FA3" w:rsidRPr="0093154B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  <w:vAlign w:val="center"/>
          </w:tcPr>
          <w:p w14:paraId="6F43A5D0" w14:textId="77777777" w:rsidR="00222FA3" w:rsidRPr="0093154B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vAlign w:val="center"/>
          </w:tcPr>
          <w:p w14:paraId="113D0D42" w14:textId="77777777" w:rsidR="00222FA3" w:rsidRPr="0093154B" w:rsidRDefault="00222FA3" w:rsidP="00F972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4" w:type="dxa"/>
            <w:vAlign w:val="center"/>
          </w:tcPr>
          <w:p w14:paraId="6E3257A5" w14:textId="77777777" w:rsidR="00222FA3" w:rsidRPr="0093154B" w:rsidRDefault="00222FA3" w:rsidP="00F972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1" w:type="dxa"/>
            <w:vAlign w:val="center"/>
          </w:tcPr>
          <w:p w14:paraId="1C593766" w14:textId="77777777" w:rsidR="00222FA3" w:rsidRPr="0093154B" w:rsidRDefault="00222FA3" w:rsidP="00F972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80" w:type="dxa"/>
          </w:tcPr>
          <w:p w14:paraId="25AF119B" w14:textId="77777777" w:rsidR="00222FA3" w:rsidRPr="0093154B" w:rsidRDefault="00222FA3" w:rsidP="00F972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22FA3" w:rsidRPr="00B34779" w14:paraId="356E516B" w14:textId="77777777" w:rsidTr="00F97221">
        <w:trPr>
          <w:jc w:val="center"/>
        </w:trPr>
        <w:tc>
          <w:tcPr>
            <w:tcW w:w="1985" w:type="dxa"/>
            <w:vAlign w:val="center"/>
          </w:tcPr>
          <w:p w14:paraId="5724409B" w14:textId="77777777" w:rsidR="00222FA3" w:rsidRPr="0093154B" w:rsidRDefault="00222FA3" w:rsidP="00F97221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93154B">
              <w:rPr>
                <w:rFonts w:ascii="Times New Roman" w:hAnsi="Times New Roman" w:cs="Times New Roman"/>
                <w:sz w:val="20"/>
                <w:szCs w:val="20"/>
              </w:rPr>
              <w:t>Fatigue (%)</w:t>
            </w:r>
          </w:p>
        </w:tc>
        <w:tc>
          <w:tcPr>
            <w:tcW w:w="1266" w:type="dxa"/>
            <w:gridSpan w:val="2"/>
          </w:tcPr>
          <w:p w14:paraId="24CF57D2" w14:textId="77777777" w:rsidR="00222FA3" w:rsidRPr="0093154B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54B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  <w:r w:rsidRPr="0093154B">
              <w:rPr>
                <w:rFonts w:ascii="Times New Roman" w:hAnsi="Times New Roman" w:cs="Times New Roman"/>
                <w:sz w:val="20"/>
                <w:szCs w:val="20"/>
              </w:rPr>
              <w:t>(57.8)</w:t>
            </w:r>
          </w:p>
        </w:tc>
        <w:tc>
          <w:tcPr>
            <w:tcW w:w="1234" w:type="dxa"/>
            <w:vAlign w:val="center"/>
          </w:tcPr>
          <w:p w14:paraId="4168E124" w14:textId="77777777" w:rsidR="00222FA3" w:rsidRPr="0093154B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54B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93154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3154B">
              <w:rPr>
                <w:rFonts w:ascii="Times New Roman" w:hAnsi="Times New Roman" w:cs="Times New Roman" w:hint="eastAsia"/>
                <w:sz w:val="20"/>
                <w:szCs w:val="20"/>
              </w:rPr>
              <w:t>50.0</w:t>
            </w:r>
            <w:r w:rsidRPr="009315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6" w:type="dxa"/>
            <w:vAlign w:val="center"/>
          </w:tcPr>
          <w:p w14:paraId="6F91F15A" w14:textId="77777777" w:rsidR="00222FA3" w:rsidRPr="0093154B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0</w:t>
            </w:r>
          </w:p>
        </w:tc>
        <w:tc>
          <w:tcPr>
            <w:tcW w:w="1124" w:type="dxa"/>
            <w:vAlign w:val="center"/>
          </w:tcPr>
          <w:p w14:paraId="4CE4EA47" w14:textId="77777777" w:rsidR="00222FA3" w:rsidRPr="0093154B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54B">
              <w:rPr>
                <w:rFonts w:ascii="Times New Roman" w:hAnsi="Times New Roman" w:cs="Times New Roman" w:hint="eastAsia"/>
                <w:sz w:val="20"/>
                <w:szCs w:val="20"/>
              </w:rPr>
              <w:t>27 (54.0)</w:t>
            </w:r>
          </w:p>
        </w:tc>
        <w:tc>
          <w:tcPr>
            <w:tcW w:w="1181" w:type="dxa"/>
            <w:vAlign w:val="center"/>
          </w:tcPr>
          <w:p w14:paraId="04FC84E2" w14:textId="77777777" w:rsidR="00222FA3" w:rsidRPr="0093154B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54B">
              <w:rPr>
                <w:rFonts w:ascii="Times New Roman" w:hAnsi="Times New Roman" w:cs="Times New Roman" w:hint="eastAsia"/>
                <w:sz w:val="20"/>
                <w:szCs w:val="20"/>
              </w:rPr>
              <w:t>14 (37.8)</w:t>
            </w:r>
          </w:p>
        </w:tc>
        <w:tc>
          <w:tcPr>
            <w:tcW w:w="780" w:type="dxa"/>
          </w:tcPr>
          <w:p w14:paraId="66827278" w14:textId="77777777" w:rsidR="00222FA3" w:rsidRPr="0093154B" w:rsidRDefault="00222FA3" w:rsidP="00F972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49</w:t>
            </w:r>
          </w:p>
        </w:tc>
      </w:tr>
      <w:tr w:rsidR="00222FA3" w:rsidRPr="00B34779" w14:paraId="6397A095" w14:textId="77777777" w:rsidTr="00F97221">
        <w:trPr>
          <w:jc w:val="center"/>
        </w:trPr>
        <w:tc>
          <w:tcPr>
            <w:tcW w:w="1985" w:type="dxa"/>
            <w:vAlign w:val="center"/>
          </w:tcPr>
          <w:p w14:paraId="643637F5" w14:textId="77777777" w:rsidR="00222FA3" w:rsidRPr="0093154B" w:rsidRDefault="00222FA3" w:rsidP="00F97221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93154B">
              <w:rPr>
                <w:rFonts w:ascii="Times New Roman" w:hAnsi="Times New Roman" w:cs="Times New Roman"/>
                <w:sz w:val="20"/>
                <w:szCs w:val="20"/>
              </w:rPr>
              <w:t>Dyspnea (%)</w:t>
            </w:r>
          </w:p>
        </w:tc>
        <w:tc>
          <w:tcPr>
            <w:tcW w:w="1266" w:type="dxa"/>
            <w:gridSpan w:val="2"/>
          </w:tcPr>
          <w:p w14:paraId="0F0D93CA" w14:textId="77777777" w:rsidR="00222FA3" w:rsidRPr="0093154B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54B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93154B">
              <w:rPr>
                <w:rFonts w:ascii="Times New Roman" w:hAnsi="Times New Roman" w:cs="Times New Roman"/>
                <w:sz w:val="20"/>
                <w:szCs w:val="20"/>
              </w:rPr>
              <w:t>(43.8)</w:t>
            </w:r>
          </w:p>
        </w:tc>
        <w:tc>
          <w:tcPr>
            <w:tcW w:w="1234" w:type="dxa"/>
            <w:vAlign w:val="center"/>
          </w:tcPr>
          <w:p w14:paraId="16EB616F" w14:textId="77777777" w:rsidR="00222FA3" w:rsidRPr="0093154B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54B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93154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3154B">
              <w:rPr>
                <w:rFonts w:ascii="Times New Roman" w:hAnsi="Times New Roman" w:cs="Times New Roman" w:hint="eastAsia"/>
                <w:sz w:val="20"/>
                <w:szCs w:val="20"/>
              </w:rPr>
              <w:t>40.0</w:t>
            </w:r>
            <w:r w:rsidRPr="009315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6" w:type="dxa"/>
            <w:vAlign w:val="center"/>
          </w:tcPr>
          <w:p w14:paraId="5F05A9E0" w14:textId="77777777" w:rsidR="00222FA3" w:rsidRPr="0093154B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</w:t>
            </w:r>
          </w:p>
        </w:tc>
        <w:tc>
          <w:tcPr>
            <w:tcW w:w="1124" w:type="dxa"/>
            <w:vAlign w:val="center"/>
          </w:tcPr>
          <w:p w14:paraId="7752EC4F" w14:textId="77777777" w:rsidR="00222FA3" w:rsidRPr="0093154B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54B">
              <w:rPr>
                <w:rFonts w:ascii="Times New Roman" w:hAnsi="Times New Roman" w:cs="Times New Roman" w:hint="eastAsia"/>
                <w:sz w:val="20"/>
                <w:szCs w:val="20"/>
              </w:rPr>
              <w:t>21 (42.0)</w:t>
            </w:r>
          </w:p>
        </w:tc>
        <w:tc>
          <w:tcPr>
            <w:tcW w:w="1181" w:type="dxa"/>
            <w:vAlign w:val="center"/>
          </w:tcPr>
          <w:p w14:paraId="43408F28" w14:textId="77777777" w:rsidR="00222FA3" w:rsidRPr="0093154B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54B">
              <w:rPr>
                <w:rFonts w:ascii="Times New Roman" w:hAnsi="Times New Roman" w:cs="Times New Roman" w:hint="eastAsia"/>
                <w:sz w:val="20"/>
                <w:szCs w:val="20"/>
              </w:rPr>
              <w:t>13 (35.1)</w:t>
            </w:r>
          </w:p>
        </w:tc>
        <w:tc>
          <w:tcPr>
            <w:tcW w:w="780" w:type="dxa"/>
          </w:tcPr>
          <w:p w14:paraId="1EC0C022" w14:textId="77777777" w:rsidR="00222FA3" w:rsidRPr="0093154B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07</w:t>
            </w:r>
          </w:p>
        </w:tc>
      </w:tr>
      <w:tr w:rsidR="00222FA3" w:rsidRPr="00B34779" w14:paraId="138D3AC1" w14:textId="77777777" w:rsidTr="00F97221">
        <w:trPr>
          <w:jc w:val="center"/>
        </w:trPr>
        <w:tc>
          <w:tcPr>
            <w:tcW w:w="1985" w:type="dxa"/>
            <w:vAlign w:val="center"/>
          </w:tcPr>
          <w:p w14:paraId="4AF851DD" w14:textId="77777777" w:rsidR="00222FA3" w:rsidRPr="0093154B" w:rsidRDefault="00222FA3" w:rsidP="00F97221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93154B">
              <w:rPr>
                <w:rFonts w:ascii="Times New Roman" w:hAnsi="Times New Roman" w:cs="Times New Roman"/>
                <w:sz w:val="20"/>
                <w:szCs w:val="20"/>
              </w:rPr>
              <w:t>Cough (%)</w:t>
            </w:r>
          </w:p>
        </w:tc>
        <w:tc>
          <w:tcPr>
            <w:tcW w:w="1266" w:type="dxa"/>
            <w:gridSpan w:val="2"/>
            <w:vAlign w:val="center"/>
          </w:tcPr>
          <w:p w14:paraId="33696E0B" w14:textId="77777777" w:rsidR="00222FA3" w:rsidRPr="0093154B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54B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93154B">
              <w:rPr>
                <w:rFonts w:ascii="Times New Roman" w:hAnsi="Times New Roman" w:cs="Times New Roman"/>
                <w:sz w:val="20"/>
                <w:szCs w:val="20"/>
              </w:rPr>
              <w:t xml:space="preserve"> (43.8)</w:t>
            </w:r>
          </w:p>
        </w:tc>
        <w:tc>
          <w:tcPr>
            <w:tcW w:w="1234" w:type="dxa"/>
            <w:vAlign w:val="center"/>
          </w:tcPr>
          <w:p w14:paraId="6EAF5EE8" w14:textId="77777777" w:rsidR="00222FA3" w:rsidRPr="0093154B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54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3154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3154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315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6" w:type="dxa"/>
            <w:vAlign w:val="center"/>
          </w:tcPr>
          <w:p w14:paraId="58D8CBFD" w14:textId="77777777" w:rsidR="00222FA3" w:rsidRPr="0093154B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5</w:t>
            </w:r>
          </w:p>
        </w:tc>
        <w:tc>
          <w:tcPr>
            <w:tcW w:w="1124" w:type="dxa"/>
            <w:vAlign w:val="center"/>
          </w:tcPr>
          <w:p w14:paraId="10167D5C" w14:textId="77777777" w:rsidR="00222FA3" w:rsidRPr="0093154B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54B">
              <w:rPr>
                <w:rFonts w:ascii="Times New Roman" w:hAnsi="Times New Roman" w:cs="Times New Roman" w:hint="eastAsia"/>
                <w:sz w:val="20"/>
                <w:szCs w:val="20"/>
              </w:rPr>
              <w:t>21 (42.0)</w:t>
            </w:r>
          </w:p>
        </w:tc>
        <w:tc>
          <w:tcPr>
            <w:tcW w:w="1181" w:type="dxa"/>
            <w:vAlign w:val="center"/>
          </w:tcPr>
          <w:p w14:paraId="49D3DABC" w14:textId="77777777" w:rsidR="00222FA3" w:rsidRPr="0093154B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54B">
              <w:rPr>
                <w:rFonts w:ascii="Times New Roman" w:hAnsi="Times New Roman" w:cs="Times New Roman" w:hint="eastAsia"/>
                <w:sz w:val="20"/>
                <w:szCs w:val="20"/>
              </w:rPr>
              <w:t>10 (27.0)</w:t>
            </w:r>
          </w:p>
        </w:tc>
        <w:tc>
          <w:tcPr>
            <w:tcW w:w="780" w:type="dxa"/>
          </w:tcPr>
          <w:p w14:paraId="5F7B2D7F" w14:textId="77777777" w:rsidR="00222FA3" w:rsidRPr="0093154B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27</w:t>
            </w:r>
          </w:p>
        </w:tc>
      </w:tr>
      <w:tr w:rsidR="00222FA3" w:rsidRPr="00B34779" w14:paraId="61731A41" w14:textId="77777777" w:rsidTr="00F97221">
        <w:trPr>
          <w:jc w:val="center"/>
        </w:trPr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14:paraId="2C13BAE2" w14:textId="77777777" w:rsidR="00222FA3" w:rsidRPr="00B34779" w:rsidRDefault="00222FA3" w:rsidP="00F97221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3477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ucus secretion (%)</w:t>
            </w:r>
          </w:p>
        </w:tc>
        <w:tc>
          <w:tcPr>
            <w:tcW w:w="1266" w:type="dxa"/>
            <w:gridSpan w:val="2"/>
            <w:tcBorders>
              <w:bottom w:val="single" w:sz="12" w:space="0" w:color="auto"/>
            </w:tcBorders>
            <w:vAlign w:val="center"/>
          </w:tcPr>
          <w:p w14:paraId="0BF52F7F" w14:textId="77777777" w:rsidR="00222FA3" w:rsidRPr="00B34779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B34779">
              <w:rPr>
                <w:rFonts w:ascii="Times New Roman" w:hAnsi="Times New Roman" w:cs="Times New Roman"/>
                <w:sz w:val="20"/>
                <w:szCs w:val="20"/>
              </w:rPr>
              <w:t xml:space="preserve"> (46.9)</w:t>
            </w:r>
          </w:p>
        </w:tc>
        <w:tc>
          <w:tcPr>
            <w:tcW w:w="1234" w:type="dxa"/>
            <w:tcBorders>
              <w:bottom w:val="single" w:sz="12" w:space="0" w:color="auto"/>
            </w:tcBorders>
            <w:vAlign w:val="center"/>
          </w:tcPr>
          <w:p w14:paraId="582BC1E0" w14:textId="77777777" w:rsidR="00222FA3" w:rsidRPr="00B34779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B3477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.0</w:t>
            </w:r>
            <w:r w:rsidRPr="00B3477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6" w:type="dxa"/>
            <w:tcBorders>
              <w:bottom w:val="single" w:sz="12" w:space="0" w:color="auto"/>
            </w:tcBorders>
            <w:vAlign w:val="center"/>
          </w:tcPr>
          <w:p w14:paraId="21B984B2" w14:textId="77777777" w:rsidR="00222FA3" w:rsidRPr="00B34779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</w:t>
            </w:r>
          </w:p>
        </w:tc>
        <w:tc>
          <w:tcPr>
            <w:tcW w:w="1124" w:type="dxa"/>
            <w:tcBorders>
              <w:bottom w:val="single" w:sz="12" w:space="0" w:color="auto"/>
            </w:tcBorders>
            <w:vAlign w:val="center"/>
          </w:tcPr>
          <w:p w14:paraId="65245DBB" w14:textId="77777777" w:rsidR="00222FA3" w:rsidRPr="00B34779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 (48.0)</w:t>
            </w:r>
          </w:p>
        </w:tc>
        <w:tc>
          <w:tcPr>
            <w:tcW w:w="1181" w:type="dxa"/>
            <w:tcBorders>
              <w:bottom w:val="single" w:sz="12" w:space="0" w:color="auto"/>
            </w:tcBorders>
            <w:vAlign w:val="center"/>
          </w:tcPr>
          <w:p w14:paraId="3F2CAA32" w14:textId="77777777" w:rsidR="00222FA3" w:rsidRPr="00B34779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 (45.9)</w:t>
            </w:r>
          </w:p>
        </w:tc>
        <w:tc>
          <w:tcPr>
            <w:tcW w:w="780" w:type="dxa"/>
            <w:tcBorders>
              <w:bottom w:val="single" w:sz="12" w:space="0" w:color="auto"/>
            </w:tcBorders>
          </w:tcPr>
          <w:p w14:paraId="2F8A2325" w14:textId="77777777" w:rsidR="00222FA3" w:rsidRPr="00B34779" w:rsidRDefault="00222FA3" w:rsidP="00F972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</w:tr>
    </w:tbl>
    <w:p w14:paraId="17C32B53" w14:textId="77777777" w:rsidR="00222FA3" w:rsidRDefault="00222FA3" w:rsidP="00222FA3">
      <w:r w:rsidRPr="00B34779">
        <w:rPr>
          <w:rFonts w:ascii="Times New Roman" w:hAnsi="Times New Roman" w:cs="Times New Roman"/>
          <w:sz w:val="20"/>
          <w:szCs w:val="20"/>
        </w:rPr>
        <w:t xml:space="preserve">% pred.: % of predicted value, AX: area under reactance curve between 5 Hz and resonant frequency, DLCO: diffusing capacity of the lung for carbon monoxide, FEV1: forced expiratory volume in 1 s; FEF25%–75%: Forced expiratory flow at 25% to 75% of FVC, Fres: resonant frequency, FVC: forced vital capacity, PASC: post-acute sequelae of COVID-19, R5-R20: difference between resistance at 5 and 20 Hz, </w:t>
      </w:r>
      <w:r>
        <w:rPr>
          <w:rFonts w:ascii="Times New Roman" w:hAnsi="Times New Roman" w:cs="Times New Roman" w:hint="eastAsia"/>
          <w:sz w:val="20"/>
          <w:szCs w:val="20"/>
        </w:rPr>
        <w:t xml:space="preserve">SAD: small airway dysfunction, </w:t>
      </w:r>
      <w:r w:rsidRPr="00B34779">
        <w:rPr>
          <w:rFonts w:ascii="Times New Roman" w:hAnsi="Times New Roman" w:cs="Times New Roman"/>
          <w:sz w:val="20"/>
          <w:szCs w:val="20"/>
        </w:rPr>
        <w:t>SLH: static lung hyperinflation, V1: visit one, V2: visit two. X5: reactance in 5 Hz. Bold text indicates that the p value is significant.</w:t>
      </w:r>
      <w:r w:rsidRPr="00F675F1">
        <w:t xml:space="preserve"> </w:t>
      </w:r>
    </w:p>
    <w:p w14:paraId="3561BE5C" w14:textId="77777777" w:rsidR="00222FA3" w:rsidRDefault="00222FA3" w:rsidP="00222FA3">
      <w:pPr>
        <w:rPr>
          <w:rFonts w:ascii="Times New Roman" w:hAnsi="Times New Roman" w:cs="Times New Roman"/>
          <w:sz w:val="20"/>
          <w:szCs w:val="20"/>
        </w:rPr>
      </w:pPr>
      <w:r w:rsidRPr="00F675F1">
        <w:rPr>
          <w:rFonts w:ascii="Times New Roman" w:hAnsi="Times New Roman" w:cs="Times New Roman"/>
          <w:sz w:val="20"/>
          <w:szCs w:val="20"/>
        </w:rPr>
        <w:t>The cutoffs for SAD were the difference between resistance at 5 and 20 Hz (R5-R20) greater than 0.07 kPa/(L/s), the area under the reactance curve between 5 Hz and the resonant frequency (AX) greater than 0.44 kPa/L, X5 less than - 0.12 kPa/(L/s), or resonant frequency (Fres) greater than 14.14 Hz</w:t>
      </w:r>
    </w:p>
    <w:p w14:paraId="4D43D839" w14:textId="77777777" w:rsidR="00612822" w:rsidRPr="00222FA3" w:rsidRDefault="00612822" w:rsidP="006B1092">
      <w:pPr>
        <w:widowControl/>
        <w:rPr>
          <w:sz w:val="20"/>
          <w:szCs w:val="20"/>
        </w:rPr>
      </w:pPr>
    </w:p>
    <w:sectPr w:rsidR="00612822" w:rsidRPr="00222FA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346452" w14:textId="77777777" w:rsidR="0060593D" w:rsidRDefault="0060593D" w:rsidP="00887777">
      <w:r>
        <w:separator/>
      </w:r>
    </w:p>
  </w:endnote>
  <w:endnote w:type="continuationSeparator" w:id="0">
    <w:p w14:paraId="63A41B67" w14:textId="77777777" w:rsidR="0060593D" w:rsidRDefault="0060593D" w:rsidP="0088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C3B9D4" w14:textId="77777777" w:rsidR="0060593D" w:rsidRDefault="0060593D" w:rsidP="00887777">
      <w:r>
        <w:separator/>
      </w:r>
    </w:p>
  </w:footnote>
  <w:footnote w:type="continuationSeparator" w:id="0">
    <w:p w14:paraId="7B7F430B" w14:textId="77777777" w:rsidR="0060593D" w:rsidRDefault="0060593D" w:rsidP="008877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5453FC7"/>
    <w:multiLevelType w:val="hybridMultilevel"/>
    <w:tmpl w:val="8500FB10"/>
    <w:lvl w:ilvl="0" w:tplc="BC8268F8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17469523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6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6FD"/>
    <w:rsid w:val="00002629"/>
    <w:rsid w:val="00012F85"/>
    <w:rsid w:val="000247A3"/>
    <w:rsid w:val="00025B8B"/>
    <w:rsid w:val="00081D9C"/>
    <w:rsid w:val="000E0BF1"/>
    <w:rsid w:val="000E59A5"/>
    <w:rsid w:val="00115A52"/>
    <w:rsid w:val="00135AFD"/>
    <w:rsid w:val="00137F1E"/>
    <w:rsid w:val="00196237"/>
    <w:rsid w:val="001C1014"/>
    <w:rsid w:val="001D06F6"/>
    <w:rsid w:val="001D63E4"/>
    <w:rsid w:val="00222FA3"/>
    <w:rsid w:val="00256675"/>
    <w:rsid w:val="002A26FD"/>
    <w:rsid w:val="002B686F"/>
    <w:rsid w:val="002C2C50"/>
    <w:rsid w:val="002C758A"/>
    <w:rsid w:val="00303EF5"/>
    <w:rsid w:val="00314CF4"/>
    <w:rsid w:val="00322844"/>
    <w:rsid w:val="003B51E4"/>
    <w:rsid w:val="003D4E08"/>
    <w:rsid w:val="003E50B6"/>
    <w:rsid w:val="003F20E9"/>
    <w:rsid w:val="003F698A"/>
    <w:rsid w:val="00407DCC"/>
    <w:rsid w:val="00431E36"/>
    <w:rsid w:val="00437AC5"/>
    <w:rsid w:val="0044449F"/>
    <w:rsid w:val="004627C5"/>
    <w:rsid w:val="004C1D81"/>
    <w:rsid w:val="004C39C6"/>
    <w:rsid w:val="004D1952"/>
    <w:rsid w:val="005114D5"/>
    <w:rsid w:val="00542DC9"/>
    <w:rsid w:val="00544647"/>
    <w:rsid w:val="0059310C"/>
    <w:rsid w:val="00593B19"/>
    <w:rsid w:val="005B12AA"/>
    <w:rsid w:val="005C41B3"/>
    <w:rsid w:val="005D193D"/>
    <w:rsid w:val="005F2DC3"/>
    <w:rsid w:val="0060593D"/>
    <w:rsid w:val="00612822"/>
    <w:rsid w:val="00644CA1"/>
    <w:rsid w:val="006707E1"/>
    <w:rsid w:val="00683DE6"/>
    <w:rsid w:val="00690BF1"/>
    <w:rsid w:val="006A60B6"/>
    <w:rsid w:val="006B1092"/>
    <w:rsid w:val="006B3A27"/>
    <w:rsid w:val="006C172C"/>
    <w:rsid w:val="006E03FB"/>
    <w:rsid w:val="006E4531"/>
    <w:rsid w:val="00702D13"/>
    <w:rsid w:val="007128CC"/>
    <w:rsid w:val="00744BF7"/>
    <w:rsid w:val="007705AF"/>
    <w:rsid w:val="00797A45"/>
    <w:rsid w:val="007B7461"/>
    <w:rsid w:val="007D3AAE"/>
    <w:rsid w:val="007F7061"/>
    <w:rsid w:val="00800E83"/>
    <w:rsid w:val="00887777"/>
    <w:rsid w:val="008A16C9"/>
    <w:rsid w:val="008B1BB5"/>
    <w:rsid w:val="008B42AF"/>
    <w:rsid w:val="008C31E9"/>
    <w:rsid w:val="00910F3D"/>
    <w:rsid w:val="00941751"/>
    <w:rsid w:val="009517C4"/>
    <w:rsid w:val="009927B0"/>
    <w:rsid w:val="00995551"/>
    <w:rsid w:val="009C6918"/>
    <w:rsid w:val="009C7B1C"/>
    <w:rsid w:val="00A03BFE"/>
    <w:rsid w:val="00A43814"/>
    <w:rsid w:val="00A540F6"/>
    <w:rsid w:val="00B0130F"/>
    <w:rsid w:val="00B0449F"/>
    <w:rsid w:val="00B06F5B"/>
    <w:rsid w:val="00B34102"/>
    <w:rsid w:val="00B77C9E"/>
    <w:rsid w:val="00B81301"/>
    <w:rsid w:val="00BF0FA5"/>
    <w:rsid w:val="00C27320"/>
    <w:rsid w:val="00C4713F"/>
    <w:rsid w:val="00C532A6"/>
    <w:rsid w:val="00C67264"/>
    <w:rsid w:val="00C91034"/>
    <w:rsid w:val="00CD50ED"/>
    <w:rsid w:val="00CE6E8E"/>
    <w:rsid w:val="00D022EA"/>
    <w:rsid w:val="00D6499D"/>
    <w:rsid w:val="00D81AE6"/>
    <w:rsid w:val="00D83656"/>
    <w:rsid w:val="00D865B0"/>
    <w:rsid w:val="00DE480F"/>
    <w:rsid w:val="00E1151D"/>
    <w:rsid w:val="00E52CD6"/>
    <w:rsid w:val="00E645EC"/>
    <w:rsid w:val="00E7469C"/>
    <w:rsid w:val="00E93570"/>
    <w:rsid w:val="00EC5EA1"/>
    <w:rsid w:val="00F824A0"/>
    <w:rsid w:val="00F8496C"/>
    <w:rsid w:val="00FA0CB1"/>
    <w:rsid w:val="00FE4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1635FA"/>
  <w15:chartTrackingRefBased/>
  <w15:docId w15:val="{EE90F636-8A89-4BAF-AAD8-8571D09F1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A26FD"/>
    <w:pPr>
      <w:keepNext/>
      <w:spacing w:line="480" w:lineRule="auto"/>
      <w:outlineLvl w:val="0"/>
    </w:pPr>
    <w:rPr>
      <w:rFonts w:asciiTheme="majorHAnsi" w:eastAsia="Times New Roman" w:hAnsiTheme="majorHAnsi" w:cstheme="majorBidi"/>
      <w:b/>
      <w:bCs/>
      <w:kern w:val="52"/>
      <w:sz w:val="52"/>
      <w:szCs w:val="5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A26FD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A26FD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2A26FD"/>
    <w:rPr>
      <w:rFonts w:asciiTheme="majorHAnsi" w:eastAsia="Times New Roman" w:hAnsiTheme="majorHAnsi" w:cstheme="majorBidi"/>
      <w:b/>
      <w:bCs/>
      <w:kern w:val="52"/>
      <w:sz w:val="52"/>
      <w:szCs w:val="52"/>
    </w:rPr>
  </w:style>
  <w:style w:type="character" w:customStyle="1" w:styleId="20">
    <w:name w:val="標題 2 字元"/>
    <w:basedOn w:val="a0"/>
    <w:link w:val="2"/>
    <w:uiPriority w:val="9"/>
    <w:semiHidden/>
    <w:rsid w:val="002A26FD"/>
    <w:rPr>
      <w:rFonts w:asciiTheme="majorHAnsi" w:eastAsiaTheme="majorEastAsia" w:hAnsiTheme="majorHAnsi" w:cstheme="majorBidi"/>
      <w:b/>
      <w:bCs/>
      <w:sz w:val="48"/>
      <w:szCs w:val="48"/>
    </w:rPr>
  </w:style>
  <w:style w:type="character" w:customStyle="1" w:styleId="30">
    <w:name w:val="標題 3 字元"/>
    <w:basedOn w:val="a0"/>
    <w:link w:val="3"/>
    <w:uiPriority w:val="9"/>
    <w:semiHidden/>
    <w:rsid w:val="002A26FD"/>
    <w:rPr>
      <w:rFonts w:asciiTheme="majorHAnsi" w:eastAsiaTheme="majorEastAsia" w:hAnsiTheme="majorHAnsi" w:cstheme="majorBidi"/>
      <w:b/>
      <w:bCs/>
      <w:sz w:val="36"/>
      <w:szCs w:val="36"/>
    </w:rPr>
  </w:style>
  <w:style w:type="table" w:styleId="a3">
    <w:name w:val="Table Grid"/>
    <w:basedOn w:val="a1"/>
    <w:uiPriority w:val="39"/>
    <w:rsid w:val="002A26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2A26FD"/>
    <w:pPr>
      <w:ind w:leftChars="200" w:left="480"/>
    </w:pPr>
  </w:style>
  <w:style w:type="paragraph" w:styleId="a5">
    <w:name w:val="header"/>
    <w:basedOn w:val="a"/>
    <w:link w:val="a6"/>
    <w:uiPriority w:val="99"/>
    <w:unhideWhenUsed/>
    <w:rsid w:val="002A26F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2A26FD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2A26F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2A26FD"/>
    <w:rPr>
      <w:sz w:val="20"/>
      <w:szCs w:val="20"/>
    </w:rPr>
  </w:style>
  <w:style w:type="character" w:styleId="a9">
    <w:name w:val="Hyperlink"/>
    <w:basedOn w:val="a0"/>
    <w:uiPriority w:val="99"/>
    <w:semiHidden/>
    <w:unhideWhenUsed/>
    <w:rsid w:val="002A26FD"/>
    <w:rPr>
      <w:color w:val="0000FF"/>
      <w:u w:val="single"/>
    </w:rPr>
  </w:style>
  <w:style w:type="paragraph" w:styleId="aa">
    <w:name w:val="caption"/>
    <w:basedOn w:val="a"/>
    <w:next w:val="a"/>
    <w:uiPriority w:val="35"/>
    <w:unhideWhenUsed/>
    <w:qFormat/>
    <w:rsid w:val="002A26FD"/>
    <w:rPr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2A26FD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2A26FD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2A26FD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2A26FD"/>
    <w:rPr>
      <w:rFonts w:ascii="Calibri" w:hAnsi="Calibri" w:cs="Calibri"/>
      <w:noProof/>
    </w:rPr>
  </w:style>
  <w:style w:type="character" w:styleId="ab">
    <w:name w:val="Strong"/>
    <w:basedOn w:val="a0"/>
    <w:uiPriority w:val="22"/>
    <w:qFormat/>
    <w:rsid w:val="002A26FD"/>
    <w:rPr>
      <w:b/>
      <w:bCs/>
    </w:rPr>
  </w:style>
  <w:style w:type="paragraph" w:customStyle="1" w:styleId="p18">
    <w:name w:val="p18"/>
    <w:basedOn w:val="a"/>
    <w:rsid w:val="002A26FD"/>
    <w:pPr>
      <w:widowControl/>
    </w:pPr>
    <w:rPr>
      <w:rFonts w:ascii="Times New Roman" w:eastAsia="新細明體" w:hAnsi="Times New Roman" w:cs="Times New Roman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3</TotalTime>
  <Pages>9</Pages>
  <Words>1893</Words>
  <Characters>10794</Characters>
  <Application>Microsoft Office Word</Application>
  <DocSecurity>0</DocSecurity>
  <Lines>89</Lines>
  <Paragraphs>25</Paragraphs>
  <ScaleCrop>false</ScaleCrop>
  <Company/>
  <LinksUpToDate>false</LinksUpToDate>
  <CharactersWithSpaces>12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柏鈞 羅</dc:creator>
  <cp:keywords/>
  <dc:description/>
  <cp:lastModifiedBy>柏鈞 羅</cp:lastModifiedBy>
  <cp:revision>52</cp:revision>
  <dcterms:created xsi:type="dcterms:W3CDTF">2023-06-13T13:13:00Z</dcterms:created>
  <dcterms:modified xsi:type="dcterms:W3CDTF">2024-04-18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600ef0-b0de-4b33-8f2c-52fc90973634</vt:lpwstr>
  </property>
</Properties>
</file>